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2A711" w14:textId="59C44644" w:rsidR="003E5329" w:rsidRDefault="003E5329" w:rsidP="00872A1B">
      <w:pPr>
        <w:contextualSpacing/>
        <w:jc w:val="both"/>
        <w:rPr>
          <w:rFonts w:cstheme="minorHAnsi"/>
          <w:b/>
          <w:color w:val="000000" w:themeColor="text1"/>
        </w:rPr>
      </w:pPr>
      <w:bookmarkStart w:id="0" w:name="_Hlk3807153"/>
      <w:r w:rsidRPr="007403C7">
        <w:rPr>
          <w:rFonts w:cstheme="minorHAnsi"/>
          <w:b/>
          <w:color w:val="000000" w:themeColor="text1"/>
        </w:rPr>
        <w:t xml:space="preserve">Table </w:t>
      </w:r>
      <w:r>
        <w:rPr>
          <w:rFonts w:cstheme="minorHAnsi"/>
          <w:b/>
          <w:color w:val="000000" w:themeColor="text1"/>
        </w:rPr>
        <w:t>S1</w:t>
      </w:r>
      <w:r w:rsidRPr="007403C7">
        <w:rPr>
          <w:rFonts w:cstheme="minorHAnsi"/>
          <w:b/>
          <w:color w:val="000000" w:themeColor="text1"/>
        </w:rPr>
        <w:t>.</w:t>
      </w:r>
      <w:r w:rsidRPr="007403C7">
        <w:rPr>
          <w:rFonts w:cstheme="minorHAnsi"/>
          <w:color w:val="000000" w:themeColor="text1"/>
        </w:rPr>
        <w:t xml:space="preserve"> </w:t>
      </w:r>
      <w:r w:rsidR="00D020BE">
        <w:rPr>
          <w:rFonts w:cstheme="minorHAnsi"/>
          <w:color w:val="000000" w:themeColor="text1"/>
        </w:rPr>
        <w:t xml:space="preserve">Contents page of the </w:t>
      </w:r>
      <w:proofErr w:type="spellStart"/>
      <w:r>
        <w:rPr>
          <w:rFonts w:eastAsia="Times New Roman" w:cstheme="minorHAnsi"/>
          <w:color w:val="000000" w:themeColor="text1"/>
        </w:rPr>
        <w:t>CFTp</w:t>
      </w:r>
      <w:proofErr w:type="spellEnd"/>
      <w:r>
        <w:rPr>
          <w:rFonts w:eastAsia="Times New Roman" w:cstheme="minorHAnsi"/>
          <w:color w:val="000000" w:themeColor="text1"/>
        </w:rPr>
        <w:t xml:space="preserve"> Manual</w:t>
      </w:r>
    </w:p>
    <w:p w14:paraId="11991CFE" w14:textId="199BF0C0" w:rsidR="00A0493F" w:rsidRDefault="00640246" w:rsidP="00872A1B">
      <w:pPr>
        <w:contextualSpacing/>
        <w:jc w:val="both"/>
        <w:rPr>
          <w:rFonts w:cstheme="minorHAnsi"/>
          <w:b/>
          <w:color w:val="000000" w:themeColor="text1"/>
        </w:rPr>
      </w:pPr>
      <w:r>
        <w:rPr>
          <w:rFonts w:cstheme="minorHAnsi"/>
          <w:b/>
          <w:noProof/>
          <w:color w:val="000000" w:themeColor="text1"/>
        </w:rPr>
        <w:drawing>
          <wp:inline distT="0" distB="0" distL="0" distR="0" wp14:anchorId="0E6FBBE3" wp14:editId="0329383D">
            <wp:extent cx="5849505" cy="8372542"/>
            <wp:effectExtent l="12700" t="12700" r="18415" b="9525"/>
            <wp:docPr id="585174919" name="Picture 2" descr="A manual of therapy leve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5174919" name="Picture 2" descr="A manual of therapy levels&#10;&#10;Description automatically generated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50" r="6753" b="3781"/>
                    <a:stretch/>
                  </pic:blipFill>
                  <pic:spPr bwMode="auto">
                    <a:xfrm>
                      <a:off x="0" y="0"/>
                      <a:ext cx="5908086" cy="845639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0B2B0C" w14:textId="77777777" w:rsidR="00640246" w:rsidRDefault="00640246" w:rsidP="00872A1B">
      <w:pPr>
        <w:contextualSpacing/>
        <w:jc w:val="both"/>
        <w:rPr>
          <w:rFonts w:cstheme="minorHAnsi"/>
          <w:b/>
          <w:color w:val="000000" w:themeColor="text1"/>
        </w:rPr>
      </w:pPr>
    </w:p>
    <w:p w14:paraId="06F00D19" w14:textId="79074D7D" w:rsidR="006149A9" w:rsidRPr="007403C7" w:rsidRDefault="006149A9" w:rsidP="00872A1B">
      <w:pPr>
        <w:contextualSpacing/>
        <w:jc w:val="both"/>
        <w:rPr>
          <w:rFonts w:eastAsia="Times New Roman" w:cstheme="minorHAnsi"/>
          <w:color w:val="000000" w:themeColor="text1"/>
        </w:rPr>
      </w:pPr>
      <w:r w:rsidRPr="007403C7">
        <w:rPr>
          <w:rFonts w:cstheme="minorHAnsi"/>
          <w:b/>
          <w:color w:val="000000" w:themeColor="text1"/>
        </w:rPr>
        <w:lastRenderedPageBreak/>
        <w:t xml:space="preserve">Table </w:t>
      </w:r>
      <w:r w:rsidR="005F598E">
        <w:rPr>
          <w:rFonts w:cstheme="minorHAnsi"/>
          <w:b/>
          <w:color w:val="000000" w:themeColor="text1"/>
        </w:rPr>
        <w:t>S</w:t>
      </w:r>
      <w:r w:rsidR="007420D1">
        <w:rPr>
          <w:rFonts w:cstheme="minorHAnsi"/>
          <w:b/>
          <w:color w:val="000000" w:themeColor="text1"/>
        </w:rPr>
        <w:t>2</w:t>
      </w:r>
      <w:r w:rsidRPr="007403C7">
        <w:rPr>
          <w:rFonts w:cstheme="minorHAnsi"/>
          <w:b/>
          <w:color w:val="000000" w:themeColor="text1"/>
        </w:rPr>
        <w:t>.</w:t>
      </w:r>
      <w:r w:rsidRPr="007403C7">
        <w:rPr>
          <w:rFonts w:cstheme="minorHAnsi"/>
          <w:color w:val="000000" w:themeColor="text1"/>
        </w:rPr>
        <w:t xml:space="preserve"> </w:t>
      </w:r>
      <w:r w:rsidRPr="007403C7">
        <w:rPr>
          <w:rFonts w:eastAsia="Times New Roman" w:cstheme="minorHAnsi"/>
          <w:color w:val="000000" w:themeColor="text1"/>
        </w:rPr>
        <w:t>Directions of reliable changes in process and outcome measures, showing only those that were significant against a Reliable Change Index (RCI).</w:t>
      </w:r>
      <w:r w:rsidR="005F598E">
        <w:rPr>
          <w:rFonts w:eastAsia="Times New Roman" w:cstheme="minorHAnsi"/>
          <w:color w:val="000000" w:themeColor="text1"/>
        </w:rPr>
        <w:t xml:space="preserve"> </w:t>
      </w:r>
      <w:r w:rsidR="00DF60F8">
        <w:rPr>
          <w:rFonts w:eastAsia="Times New Roman" w:cstheme="minorHAnsi"/>
          <w:color w:val="000000" w:themeColor="text1"/>
        </w:rPr>
        <w:t xml:space="preserve">Arrows in </w:t>
      </w:r>
      <w:r w:rsidR="00DF60F8" w:rsidRPr="00DF60F8">
        <w:rPr>
          <w:rFonts w:eastAsia="Times New Roman" w:cstheme="minorHAnsi"/>
          <w:b/>
          <w:bCs/>
          <w:color w:val="000000" w:themeColor="text1"/>
        </w:rPr>
        <w:t>bold</w:t>
      </w:r>
      <w:r w:rsidR="00DF60F8">
        <w:rPr>
          <w:rFonts w:eastAsia="Times New Roman" w:cstheme="minorHAnsi"/>
          <w:color w:val="000000" w:themeColor="text1"/>
        </w:rPr>
        <w:t xml:space="preserve"> signal the direction of improvement for that measure </w:t>
      </w:r>
    </w:p>
    <w:tbl>
      <w:tblPr>
        <w:tblStyle w:val="TableGrid"/>
        <w:tblW w:w="9777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81"/>
        <w:gridCol w:w="887"/>
        <w:gridCol w:w="886"/>
        <w:gridCol w:w="887"/>
        <w:gridCol w:w="1274"/>
        <w:gridCol w:w="886"/>
        <w:gridCol w:w="886"/>
        <w:gridCol w:w="886"/>
        <w:gridCol w:w="886"/>
      </w:tblGrid>
      <w:tr w:rsidR="006149A9" w:rsidRPr="007403C7" w14:paraId="6EF0B3BF" w14:textId="77777777" w:rsidTr="00B61389">
        <w:trPr>
          <w:trHeight w:val="253"/>
        </w:trPr>
        <w:tc>
          <w:tcPr>
            <w:tcW w:w="9777" w:type="dxa"/>
            <w:gridSpan w:val="10"/>
            <w:tcBorders>
              <w:bottom w:val="single" w:sz="4" w:space="0" w:color="auto"/>
            </w:tcBorders>
          </w:tcPr>
          <w:p w14:paraId="7519842D" w14:textId="6D25CEDD" w:rsidR="006149A9" w:rsidRPr="007403C7" w:rsidRDefault="006149A9" w:rsidP="00872A1B">
            <w:pPr>
              <w:contextualSpacing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Breakdown by single case</w:t>
            </w:r>
          </w:p>
        </w:tc>
      </w:tr>
      <w:tr w:rsidR="006149A9" w:rsidRPr="007403C7" w14:paraId="4CDEDB3A" w14:textId="77777777" w:rsidTr="00B61389">
        <w:trPr>
          <w:trHeight w:val="253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232C9AE7" w14:textId="77777777" w:rsidR="006149A9" w:rsidRPr="007403C7" w:rsidRDefault="006149A9" w:rsidP="00872A1B">
            <w:pPr>
              <w:rPr>
                <w:rFonts w:cstheme="minorHAnsi"/>
                <w:b/>
                <w:bCs/>
                <w:i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i/>
                <w:color w:val="000000" w:themeColor="text1"/>
              </w:rPr>
              <w:t xml:space="preserve">P1 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013F54C8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1→T2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5A42D5B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2→T3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366CFED0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2→T4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0E782F3B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2→T5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3B8B0B8" w14:textId="77777777" w:rsidR="006149A9" w:rsidRPr="007403C7" w:rsidRDefault="006149A9" w:rsidP="00872A1B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F6044DB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1→T2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B3E605F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2→T3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303FC0B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2→T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AE9228A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2→T5</w:t>
            </w:r>
          </w:p>
        </w:tc>
      </w:tr>
      <w:tr w:rsidR="006149A9" w:rsidRPr="007403C7" w14:paraId="2418265C" w14:textId="77777777" w:rsidTr="00B61389">
        <w:trPr>
          <w:trHeight w:val="253"/>
        </w:trPr>
        <w:tc>
          <w:tcPr>
            <w:tcW w:w="3186" w:type="dxa"/>
            <w:gridSpan w:val="3"/>
          </w:tcPr>
          <w:p w14:paraId="1C8D2AC5" w14:textId="77777777" w:rsidR="006149A9" w:rsidRPr="007403C7" w:rsidRDefault="006149A9" w:rsidP="00872A1B">
            <w:pPr>
              <w:contextualSpacing/>
              <w:rPr>
                <w:rFonts w:cstheme="minorHAnsi"/>
                <w:bCs/>
                <w:i/>
                <w:color w:val="000000" w:themeColor="text1"/>
                <w:u w:val="single"/>
              </w:rPr>
            </w:pPr>
          </w:p>
          <w:p w14:paraId="6EAE9437" w14:textId="77777777" w:rsidR="006149A9" w:rsidRPr="007403C7" w:rsidRDefault="006149A9" w:rsidP="00872A1B">
            <w:pPr>
              <w:contextualSpacing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i/>
                <w:color w:val="000000" w:themeColor="text1"/>
              </w:rPr>
              <w:t>Process measures (RCI)</w:t>
            </w:r>
          </w:p>
        </w:tc>
        <w:tc>
          <w:tcPr>
            <w:tcW w:w="886" w:type="dxa"/>
            <w:noWrap/>
          </w:tcPr>
          <w:p w14:paraId="3A78FB37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87" w:type="dxa"/>
            <w:noWrap/>
          </w:tcPr>
          <w:p w14:paraId="4E4A42EC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3046" w:type="dxa"/>
            <w:gridSpan w:val="3"/>
          </w:tcPr>
          <w:p w14:paraId="11F63EB0" w14:textId="77777777" w:rsidR="006149A9" w:rsidRPr="007403C7" w:rsidRDefault="006149A9" w:rsidP="00872A1B">
            <w:pPr>
              <w:contextualSpacing/>
              <w:rPr>
                <w:rFonts w:cstheme="minorHAnsi"/>
                <w:bCs/>
                <w:i/>
                <w:color w:val="000000" w:themeColor="text1"/>
                <w:u w:val="single"/>
              </w:rPr>
            </w:pPr>
          </w:p>
          <w:p w14:paraId="2ECFAF72" w14:textId="77777777" w:rsidR="006149A9" w:rsidRPr="007403C7" w:rsidRDefault="006149A9" w:rsidP="00872A1B">
            <w:pPr>
              <w:contextualSpacing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bCs/>
                <w:i/>
                <w:color w:val="000000" w:themeColor="text1"/>
              </w:rPr>
              <w:t>Outcome measures (RCI)</w:t>
            </w:r>
          </w:p>
        </w:tc>
        <w:tc>
          <w:tcPr>
            <w:tcW w:w="886" w:type="dxa"/>
          </w:tcPr>
          <w:p w14:paraId="708A6328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886" w:type="dxa"/>
          </w:tcPr>
          <w:p w14:paraId="080ADEF6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6149A9" w:rsidRPr="007403C7" w14:paraId="6BBCD5A9" w14:textId="77777777" w:rsidTr="00B61389">
        <w:trPr>
          <w:trHeight w:val="253"/>
        </w:trPr>
        <w:tc>
          <w:tcPr>
            <w:tcW w:w="1418" w:type="dxa"/>
          </w:tcPr>
          <w:p w14:paraId="4D846A97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  <w:u w:val="single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SocC</w:t>
            </w:r>
            <w:r w:rsidRPr="007403C7">
              <w:rPr>
                <w:rFonts w:cstheme="minorHAnsi"/>
                <w:b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881" w:type="dxa"/>
            <w:noWrap/>
          </w:tcPr>
          <w:p w14:paraId="6BFA1485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7" w:type="dxa"/>
          </w:tcPr>
          <w:p w14:paraId="73F22135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6" w:type="dxa"/>
            <w:noWrap/>
          </w:tcPr>
          <w:p w14:paraId="2AF0E7DD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7" w:type="dxa"/>
            <w:noWrap/>
          </w:tcPr>
          <w:p w14:paraId="76FBDBA1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1274" w:type="dxa"/>
          </w:tcPr>
          <w:p w14:paraId="3725A13B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PSYRATS-V</w:t>
            </w:r>
          </w:p>
        </w:tc>
        <w:tc>
          <w:tcPr>
            <w:tcW w:w="886" w:type="dxa"/>
          </w:tcPr>
          <w:p w14:paraId="39A72415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5C2016B0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56134EB4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3DBF3764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</w:tr>
      <w:tr w:rsidR="006149A9" w:rsidRPr="007403C7" w14:paraId="6C5CD7F5" w14:textId="77777777" w:rsidTr="00B61389">
        <w:trPr>
          <w:trHeight w:val="253"/>
        </w:trPr>
        <w:tc>
          <w:tcPr>
            <w:tcW w:w="1418" w:type="dxa"/>
          </w:tcPr>
          <w:p w14:paraId="465DA889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FSCSR-</w:t>
            </w:r>
            <w:proofErr w:type="spellStart"/>
            <w:r w:rsidRPr="007403C7">
              <w:rPr>
                <w:rFonts w:cstheme="minorHAnsi"/>
                <w:b/>
                <w:bCs/>
                <w:color w:val="000000" w:themeColor="text1"/>
              </w:rPr>
              <w:t>Inad</w:t>
            </w:r>
            <w:proofErr w:type="spellEnd"/>
          </w:p>
        </w:tc>
        <w:tc>
          <w:tcPr>
            <w:tcW w:w="881" w:type="dxa"/>
            <w:noWrap/>
          </w:tcPr>
          <w:p w14:paraId="1217583A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7" w:type="dxa"/>
          </w:tcPr>
          <w:p w14:paraId="24A07559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6" w:type="dxa"/>
            <w:noWrap/>
          </w:tcPr>
          <w:p w14:paraId="3AC2ADBA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7" w:type="dxa"/>
            <w:noWrap/>
          </w:tcPr>
          <w:p w14:paraId="598F7C9B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1274" w:type="dxa"/>
          </w:tcPr>
          <w:p w14:paraId="70AC1D73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PSYRATS-D</w:t>
            </w:r>
          </w:p>
        </w:tc>
        <w:tc>
          <w:tcPr>
            <w:tcW w:w="886" w:type="dxa"/>
          </w:tcPr>
          <w:p w14:paraId="15F2A823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1928F4CC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534404C9" w14:textId="77777777" w:rsidR="006149A9" w:rsidRPr="00DF60F8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DF60F8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73786237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</w:tr>
      <w:tr w:rsidR="006149A9" w:rsidRPr="007403C7" w14:paraId="575FB7BE" w14:textId="77777777" w:rsidTr="00B61389">
        <w:trPr>
          <w:trHeight w:val="253"/>
        </w:trPr>
        <w:tc>
          <w:tcPr>
            <w:tcW w:w="1418" w:type="dxa"/>
          </w:tcPr>
          <w:p w14:paraId="40D5B522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FSCSR-</w:t>
            </w:r>
            <w:proofErr w:type="spellStart"/>
            <w:r w:rsidRPr="007403C7">
              <w:rPr>
                <w:rFonts w:cstheme="minorHAnsi"/>
                <w:b/>
                <w:bCs/>
                <w:color w:val="000000" w:themeColor="text1"/>
              </w:rPr>
              <w:t>Reas</w:t>
            </w:r>
            <w:proofErr w:type="spellEnd"/>
          </w:p>
        </w:tc>
        <w:tc>
          <w:tcPr>
            <w:tcW w:w="881" w:type="dxa"/>
            <w:noWrap/>
          </w:tcPr>
          <w:p w14:paraId="6192BF2D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7" w:type="dxa"/>
          </w:tcPr>
          <w:p w14:paraId="55BD1BC8" w14:textId="77777777" w:rsidR="006149A9" w:rsidRPr="00DF60F8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DF60F8">
              <w:rPr>
                <w:rFonts w:cstheme="minorHAnsi"/>
                <w:b/>
                <w:bCs/>
                <w:color w:val="000000" w:themeColor="text1"/>
              </w:rPr>
              <w:t>↑</w:t>
            </w:r>
          </w:p>
        </w:tc>
        <w:tc>
          <w:tcPr>
            <w:tcW w:w="886" w:type="dxa"/>
            <w:noWrap/>
          </w:tcPr>
          <w:p w14:paraId="52DF99DA" w14:textId="77777777" w:rsidR="006149A9" w:rsidRPr="00DF60F8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DF60F8">
              <w:rPr>
                <w:rFonts w:cstheme="minorHAnsi"/>
                <w:b/>
                <w:bCs/>
                <w:color w:val="000000" w:themeColor="text1"/>
              </w:rPr>
              <w:t>↑</w:t>
            </w:r>
          </w:p>
        </w:tc>
        <w:tc>
          <w:tcPr>
            <w:tcW w:w="887" w:type="dxa"/>
            <w:noWrap/>
          </w:tcPr>
          <w:p w14:paraId="671E23FF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1274" w:type="dxa"/>
          </w:tcPr>
          <w:p w14:paraId="0A57EBBF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DASS-Dep</w:t>
            </w:r>
          </w:p>
        </w:tc>
        <w:tc>
          <w:tcPr>
            <w:tcW w:w="886" w:type="dxa"/>
          </w:tcPr>
          <w:p w14:paraId="69FBA665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762B70BE" w14:textId="77777777" w:rsidR="006149A9" w:rsidRPr="00DF60F8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DF60F8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7B91131E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07976DE6" w14:textId="77777777" w:rsidR="006149A9" w:rsidRPr="00DF60F8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DF60F8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</w:tr>
      <w:tr w:rsidR="006149A9" w:rsidRPr="007403C7" w14:paraId="45DDFFD8" w14:textId="77777777" w:rsidTr="00B61389">
        <w:trPr>
          <w:trHeight w:val="253"/>
        </w:trPr>
        <w:tc>
          <w:tcPr>
            <w:tcW w:w="1418" w:type="dxa"/>
          </w:tcPr>
          <w:p w14:paraId="0E18CDCA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FSCSR-Hate</w:t>
            </w:r>
          </w:p>
        </w:tc>
        <w:tc>
          <w:tcPr>
            <w:tcW w:w="881" w:type="dxa"/>
            <w:noWrap/>
          </w:tcPr>
          <w:p w14:paraId="689B8916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7" w:type="dxa"/>
          </w:tcPr>
          <w:p w14:paraId="31E6EE81" w14:textId="77777777" w:rsidR="006149A9" w:rsidRPr="00DF60F8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DF60F8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  <w:noWrap/>
          </w:tcPr>
          <w:p w14:paraId="035898B8" w14:textId="77777777" w:rsidR="006149A9" w:rsidRPr="00DF60F8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DF60F8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7" w:type="dxa"/>
            <w:noWrap/>
          </w:tcPr>
          <w:p w14:paraId="78E773C0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1274" w:type="dxa"/>
          </w:tcPr>
          <w:p w14:paraId="625093B2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DASS-</w:t>
            </w:r>
            <w:proofErr w:type="spellStart"/>
            <w:r w:rsidRPr="007403C7">
              <w:rPr>
                <w:rFonts w:cstheme="minorHAnsi"/>
                <w:b/>
                <w:bCs/>
                <w:color w:val="000000" w:themeColor="text1"/>
              </w:rPr>
              <w:t>Anx</w:t>
            </w:r>
            <w:proofErr w:type="spellEnd"/>
          </w:p>
        </w:tc>
        <w:tc>
          <w:tcPr>
            <w:tcW w:w="886" w:type="dxa"/>
          </w:tcPr>
          <w:p w14:paraId="483EF2BF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31F3767C" w14:textId="77777777" w:rsidR="006149A9" w:rsidRPr="00DF60F8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DF60F8">
              <w:rPr>
                <w:rFonts w:cstheme="minorHAnsi"/>
                <w:b/>
                <w:bCs/>
                <w:color w:val="000000" w:themeColor="text1"/>
              </w:rPr>
              <w:t>↑</w:t>
            </w:r>
          </w:p>
        </w:tc>
        <w:tc>
          <w:tcPr>
            <w:tcW w:w="886" w:type="dxa"/>
          </w:tcPr>
          <w:p w14:paraId="64153881" w14:textId="77777777" w:rsidR="006149A9" w:rsidRPr="00DF60F8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DF60F8">
              <w:rPr>
                <w:rFonts w:cstheme="minorHAnsi"/>
                <w:b/>
                <w:bCs/>
                <w:color w:val="000000" w:themeColor="text1"/>
              </w:rPr>
              <w:t>↑</w:t>
            </w:r>
          </w:p>
        </w:tc>
        <w:tc>
          <w:tcPr>
            <w:tcW w:w="886" w:type="dxa"/>
          </w:tcPr>
          <w:p w14:paraId="1D259551" w14:textId="77777777" w:rsidR="006149A9" w:rsidRPr="00DF60F8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DF60F8">
              <w:rPr>
                <w:rFonts w:cstheme="minorHAnsi"/>
                <w:b/>
                <w:bCs/>
                <w:color w:val="000000" w:themeColor="text1"/>
              </w:rPr>
              <w:t>↑</w:t>
            </w:r>
          </w:p>
        </w:tc>
      </w:tr>
      <w:tr w:rsidR="006149A9" w:rsidRPr="007403C7" w14:paraId="27306E2B" w14:textId="77777777" w:rsidTr="00B61389">
        <w:trPr>
          <w:trHeight w:val="253"/>
        </w:trPr>
        <w:tc>
          <w:tcPr>
            <w:tcW w:w="1418" w:type="dxa"/>
          </w:tcPr>
          <w:p w14:paraId="70ACDCE1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OAS</w:t>
            </w:r>
          </w:p>
        </w:tc>
        <w:tc>
          <w:tcPr>
            <w:tcW w:w="881" w:type="dxa"/>
            <w:noWrap/>
          </w:tcPr>
          <w:p w14:paraId="32A294A8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7" w:type="dxa"/>
          </w:tcPr>
          <w:p w14:paraId="222DC0AF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6" w:type="dxa"/>
            <w:noWrap/>
          </w:tcPr>
          <w:p w14:paraId="5045B045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7" w:type="dxa"/>
            <w:noWrap/>
          </w:tcPr>
          <w:p w14:paraId="1C8837D6" w14:textId="77777777" w:rsidR="006149A9" w:rsidRPr="00DF60F8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DF60F8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1274" w:type="dxa"/>
          </w:tcPr>
          <w:p w14:paraId="30D2CE61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DASS-Str</w:t>
            </w:r>
          </w:p>
        </w:tc>
        <w:tc>
          <w:tcPr>
            <w:tcW w:w="886" w:type="dxa"/>
          </w:tcPr>
          <w:p w14:paraId="22443D93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↑</w:t>
            </w:r>
          </w:p>
        </w:tc>
        <w:tc>
          <w:tcPr>
            <w:tcW w:w="886" w:type="dxa"/>
          </w:tcPr>
          <w:p w14:paraId="2EFAFE2E" w14:textId="77777777" w:rsidR="006149A9" w:rsidRPr="00DF60F8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DF60F8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6DF5F304" w14:textId="77777777" w:rsidR="006149A9" w:rsidRPr="00DF60F8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DF60F8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0F78C529" w14:textId="77777777" w:rsidR="006149A9" w:rsidRPr="00DF60F8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DF60F8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</w:tr>
      <w:tr w:rsidR="006149A9" w:rsidRPr="007403C7" w14:paraId="10287F64" w14:textId="77777777" w:rsidTr="00B61389">
        <w:trPr>
          <w:trHeight w:val="253"/>
        </w:trPr>
        <w:tc>
          <w:tcPr>
            <w:tcW w:w="1418" w:type="dxa"/>
          </w:tcPr>
          <w:p w14:paraId="07FF2AE9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SCS-SF</w:t>
            </w:r>
          </w:p>
        </w:tc>
        <w:tc>
          <w:tcPr>
            <w:tcW w:w="881" w:type="dxa"/>
            <w:noWrap/>
          </w:tcPr>
          <w:p w14:paraId="631DE477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7" w:type="dxa"/>
          </w:tcPr>
          <w:p w14:paraId="0CD28F70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6" w:type="dxa"/>
            <w:noWrap/>
          </w:tcPr>
          <w:p w14:paraId="04D565E0" w14:textId="77777777" w:rsidR="006149A9" w:rsidRPr="00DF60F8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DF60F8">
              <w:rPr>
                <w:rFonts w:cstheme="minorHAnsi"/>
                <w:b/>
                <w:bCs/>
                <w:color w:val="000000" w:themeColor="text1"/>
              </w:rPr>
              <w:t>↑</w:t>
            </w:r>
          </w:p>
        </w:tc>
        <w:tc>
          <w:tcPr>
            <w:tcW w:w="887" w:type="dxa"/>
            <w:noWrap/>
          </w:tcPr>
          <w:p w14:paraId="09B1FFF8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1274" w:type="dxa"/>
          </w:tcPr>
          <w:p w14:paraId="0CB58C69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CORE</w:t>
            </w:r>
          </w:p>
        </w:tc>
        <w:tc>
          <w:tcPr>
            <w:tcW w:w="886" w:type="dxa"/>
          </w:tcPr>
          <w:p w14:paraId="2BD85E47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26A5A43C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3B9A4E7D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29C1F032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</w:tr>
      <w:tr w:rsidR="006149A9" w:rsidRPr="007403C7" w14:paraId="34FB82EA" w14:textId="77777777" w:rsidTr="00B61389">
        <w:trPr>
          <w:trHeight w:val="253"/>
        </w:trPr>
        <w:tc>
          <w:tcPr>
            <w:tcW w:w="1418" w:type="dxa"/>
          </w:tcPr>
          <w:p w14:paraId="7CABCEE7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PBIQ-R</w:t>
            </w:r>
          </w:p>
        </w:tc>
        <w:tc>
          <w:tcPr>
            <w:tcW w:w="881" w:type="dxa"/>
            <w:noWrap/>
          </w:tcPr>
          <w:p w14:paraId="662D813B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7" w:type="dxa"/>
          </w:tcPr>
          <w:p w14:paraId="7AC3A473" w14:textId="77777777" w:rsidR="006149A9" w:rsidRPr="00DF60F8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DF60F8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  <w:noWrap/>
          </w:tcPr>
          <w:p w14:paraId="3E88BED2" w14:textId="77777777" w:rsidR="006149A9" w:rsidRPr="00DF60F8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DF60F8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7" w:type="dxa"/>
            <w:noWrap/>
          </w:tcPr>
          <w:p w14:paraId="1F0D5FA0" w14:textId="77777777" w:rsidR="006149A9" w:rsidRPr="00DF60F8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DF60F8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1274" w:type="dxa"/>
          </w:tcPr>
          <w:p w14:paraId="5F1A2EBA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DES-II</w:t>
            </w:r>
          </w:p>
        </w:tc>
        <w:tc>
          <w:tcPr>
            <w:tcW w:w="886" w:type="dxa"/>
          </w:tcPr>
          <w:p w14:paraId="0A7F78DB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574C1085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1C22A98B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↑</w:t>
            </w:r>
          </w:p>
        </w:tc>
        <w:tc>
          <w:tcPr>
            <w:tcW w:w="886" w:type="dxa"/>
          </w:tcPr>
          <w:p w14:paraId="78CEEA32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</w:tr>
      <w:tr w:rsidR="006149A9" w:rsidRPr="007403C7" w14:paraId="355DE752" w14:textId="77777777" w:rsidTr="00B61389">
        <w:trPr>
          <w:trHeight w:val="253"/>
        </w:trPr>
        <w:tc>
          <w:tcPr>
            <w:tcW w:w="1418" w:type="dxa"/>
          </w:tcPr>
          <w:p w14:paraId="2FDA2380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RMSSD (</w:t>
            </w:r>
            <w:proofErr w:type="spellStart"/>
            <w:r w:rsidRPr="007403C7">
              <w:rPr>
                <w:rFonts w:cstheme="minorHAnsi"/>
                <w:b/>
                <w:bCs/>
                <w:color w:val="000000" w:themeColor="text1"/>
              </w:rPr>
              <w:t>ms</w:t>
            </w:r>
            <w:proofErr w:type="spellEnd"/>
            <w:r w:rsidRPr="007403C7">
              <w:rPr>
                <w:rFonts w:cstheme="minorHAnsi"/>
                <w:b/>
                <w:bCs/>
                <w:color w:val="000000" w:themeColor="text1"/>
              </w:rPr>
              <w:t>)</w:t>
            </w:r>
          </w:p>
        </w:tc>
        <w:tc>
          <w:tcPr>
            <w:tcW w:w="881" w:type="dxa"/>
            <w:noWrap/>
          </w:tcPr>
          <w:p w14:paraId="5E90ACD5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7" w:type="dxa"/>
          </w:tcPr>
          <w:p w14:paraId="6F433E38" w14:textId="77777777" w:rsidR="006149A9" w:rsidRPr="00DF60F8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DF60F8">
              <w:rPr>
                <w:rFonts w:cstheme="minorHAnsi"/>
                <w:b/>
                <w:bCs/>
                <w:color w:val="000000" w:themeColor="text1"/>
              </w:rPr>
              <w:t>↑</w:t>
            </w:r>
          </w:p>
        </w:tc>
        <w:tc>
          <w:tcPr>
            <w:tcW w:w="886" w:type="dxa"/>
            <w:noWrap/>
          </w:tcPr>
          <w:p w14:paraId="01B6D831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md</w:t>
            </w:r>
            <w:r w:rsidRPr="007403C7">
              <w:rPr>
                <w:rFonts w:cstheme="minorHAnsi"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887" w:type="dxa"/>
            <w:noWrap/>
          </w:tcPr>
          <w:p w14:paraId="5E908E5D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1274" w:type="dxa"/>
          </w:tcPr>
          <w:p w14:paraId="6AB27953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886" w:type="dxa"/>
          </w:tcPr>
          <w:p w14:paraId="5BE55971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86" w:type="dxa"/>
          </w:tcPr>
          <w:p w14:paraId="08A51A4C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86" w:type="dxa"/>
          </w:tcPr>
          <w:p w14:paraId="40EE8BB5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86" w:type="dxa"/>
          </w:tcPr>
          <w:p w14:paraId="1A727E24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</w:tr>
      <w:tr w:rsidR="006149A9" w:rsidRPr="007403C7" w14:paraId="4463BD89" w14:textId="77777777" w:rsidTr="00B61389">
        <w:trPr>
          <w:trHeight w:val="253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6E801020" w14:textId="77777777" w:rsidR="006149A9" w:rsidRPr="007403C7" w:rsidRDefault="006149A9" w:rsidP="00872A1B">
            <w:pPr>
              <w:contextualSpacing/>
              <w:rPr>
                <w:rFonts w:cstheme="minorHAnsi"/>
                <w:b/>
                <w:bCs/>
                <w:i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i/>
                <w:color w:val="000000" w:themeColor="text1"/>
              </w:rPr>
              <w:t>P2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41F78593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1→T2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FCC2C3F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2→T3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66CA508A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2→T4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7A80AE4C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2→T5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5AB9697" w14:textId="77777777" w:rsidR="006149A9" w:rsidRPr="007403C7" w:rsidRDefault="006149A9" w:rsidP="00872A1B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2BCF7CC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1→T2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67B17E3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2→T3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B5043F1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2→T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14B64B9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2→T5</w:t>
            </w:r>
          </w:p>
        </w:tc>
      </w:tr>
      <w:tr w:rsidR="006149A9" w:rsidRPr="007403C7" w14:paraId="094F1F65" w14:textId="77777777" w:rsidTr="00B61389">
        <w:trPr>
          <w:trHeight w:val="253"/>
        </w:trPr>
        <w:tc>
          <w:tcPr>
            <w:tcW w:w="3186" w:type="dxa"/>
            <w:gridSpan w:val="3"/>
          </w:tcPr>
          <w:p w14:paraId="416B10AE" w14:textId="77777777" w:rsidR="006149A9" w:rsidRPr="007403C7" w:rsidRDefault="006149A9" w:rsidP="00872A1B">
            <w:pPr>
              <w:contextualSpacing/>
              <w:rPr>
                <w:rFonts w:cstheme="minorHAnsi"/>
                <w:bCs/>
                <w:i/>
                <w:color w:val="000000" w:themeColor="text1"/>
                <w:u w:val="single"/>
              </w:rPr>
            </w:pPr>
          </w:p>
          <w:p w14:paraId="436BB555" w14:textId="77777777" w:rsidR="006149A9" w:rsidRPr="007403C7" w:rsidRDefault="006149A9" w:rsidP="00872A1B">
            <w:pPr>
              <w:contextualSpacing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i/>
                <w:color w:val="000000" w:themeColor="text1"/>
              </w:rPr>
              <w:t>Process measures (RCI)</w:t>
            </w:r>
          </w:p>
        </w:tc>
        <w:tc>
          <w:tcPr>
            <w:tcW w:w="886" w:type="dxa"/>
            <w:noWrap/>
          </w:tcPr>
          <w:p w14:paraId="16185AB8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87" w:type="dxa"/>
            <w:noWrap/>
          </w:tcPr>
          <w:p w14:paraId="3F5CFA58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3046" w:type="dxa"/>
            <w:gridSpan w:val="3"/>
          </w:tcPr>
          <w:p w14:paraId="6CFCCFF7" w14:textId="77777777" w:rsidR="006149A9" w:rsidRPr="007403C7" w:rsidRDefault="006149A9" w:rsidP="00872A1B">
            <w:pPr>
              <w:contextualSpacing/>
              <w:rPr>
                <w:rFonts w:cstheme="minorHAnsi"/>
                <w:bCs/>
                <w:i/>
                <w:color w:val="000000" w:themeColor="text1"/>
                <w:u w:val="single"/>
              </w:rPr>
            </w:pPr>
          </w:p>
          <w:p w14:paraId="39C33A4E" w14:textId="77777777" w:rsidR="006149A9" w:rsidRPr="007403C7" w:rsidRDefault="006149A9" w:rsidP="00872A1B">
            <w:pPr>
              <w:contextualSpacing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bCs/>
                <w:i/>
                <w:color w:val="000000" w:themeColor="text1"/>
              </w:rPr>
              <w:t>Outcome measures (RCI)</w:t>
            </w:r>
          </w:p>
        </w:tc>
        <w:tc>
          <w:tcPr>
            <w:tcW w:w="886" w:type="dxa"/>
          </w:tcPr>
          <w:p w14:paraId="11A09AAE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886" w:type="dxa"/>
          </w:tcPr>
          <w:p w14:paraId="595ABE9B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6149A9" w:rsidRPr="007403C7" w14:paraId="125EE2A4" w14:textId="77777777" w:rsidTr="00B61389">
        <w:trPr>
          <w:trHeight w:val="253"/>
        </w:trPr>
        <w:tc>
          <w:tcPr>
            <w:tcW w:w="1418" w:type="dxa"/>
          </w:tcPr>
          <w:p w14:paraId="3B742C6D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proofErr w:type="spellStart"/>
            <w:r w:rsidRPr="007403C7">
              <w:rPr>
                <w:rFonts w:cstheme="minorHAnsi"/>
                <w:b/>
                <w:bCs/>
                <w:color w:val="000000" w:themeColor="text1"/>
              </w:rPr>
              <w:t>SocC</w:t>
            </w:r>
            <w:proofErr w:type="spellEnd"/>
          </w:p>
        </w:tc>
        <w:tc>
          <w:tcPr>
            <w:tcW w:w="881" w:type="dxa"/>
            <w:noWrap/>
          </w:tcPr>
          <w:p w14:paraId="72D9170E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7" w:type="dxa"/>
          </w:tcPr>
          <w:p w14:paraId="0D565C8A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↑</w:t>
            </w:r>
          </w:p>
        </w:tc>
        <w:tc>
          <w:tcPr>
            <w:tcW w:w="886" w:type="dxa"/>
            <w:noWrap/>
          </w:tcPr>
          <w:p w14:paraId="4528D5B3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↑</w:t>
            </w:r>
          </w:p>
        </w:tc>
        <w:tc>
          <w:tcPr>
            <w:tcW w:w="887" w:type="dxa"/>
            <w:noWrap/>
          </w:tcPr>
          <w:p w14:paraId="4A9B1D60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↑</w:t>
            </w:r>
          </w:p>
        </w:tc>
        <w:tc>
          <w:tcPr>
            <w:tcW w:w="1274" w:type="dxa"/>
          </w:tcPr>
          <w:p w14:paraId="3BC2D48D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PSYRATS-V</w:t>
            </w:r>
          </w:p>
        </w:tc>
        <w:tc>
          <w:tcPr>
            <w:tcW w:w="886" w:type="dxa"/>
          </w:tcPr>
          <w:p w14:paraId="3C60F58C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6EB8CAE8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424D1853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22AAED50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</w:tr>
      <w:tr w:rsidR="006149A9" w:rsidRPr="007403C7" w14:paraId="676FBB94" w14:textId="77777777" w:rsidTr="00B61389">
        <w:trPr>
          <w:trHeight w:val="253"/>
        </w:trPr>
        <w:tc>
          <w:tcPr>
            <w:tcW w:w="1418" w:type="dxa"/>
          </w:tcPr>
          <w:p w14:paraId="5D29797B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FSCSR-</w:t>
            </w:r>
            <w:proofErr w:type="spellStart"/>
            <w:r w:rsidRPr="007403C7">
              <w:rPr>
                <w:rFonts w:cstheme="minorHAnsi"/>
                <w:b/>
                <w:bCs/>
                <w:color w:val="000000" w:themeColor="text1"/>
              </w:rPr>
              <w:t>Inad</w:t>
            </w:r>
            <w:proofErr w:type="spellEnd"/>
          </w:p>
        </w:tc>
        <w:tc>
          <w:tcPr>
            <w:tcW w:w="881" w:type="dxa"/>
            <w:noWrap/>
          </w:tcPr>
          <w:p w14:paraId="1B263D9A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7" w:type="dxa"/>
          </w:tcPr>
          <w:p w14:paraId="2515EF39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  <w:noWrap/>
          </w:tcPr>
          <w:p w14:paraId="558732F9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  <w:noWrap/>
          </w:tcPr>
          <w:p w14:paraId="3EBB6F6C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1274" w:type="dxa"/>
          </w:tcPr>
          <w:p w14:paraId="37AE4A77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PSYRATS-D</w:t>
            </w:r>
          </w:p>
        </w:tc>
        <w:tc>
          <w:tcPr>
            <w:tcW w:w="886" w:type="dxa"/>
          </w:tcPr>
          <w:p w14:paraId="346B94F7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1E3EAA7D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651F4052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7AF36B7E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</w:tr>
      <w:tr w:rsidR="006149A9" w:rsidRPr="007403C7" w14:paraId="21DCCE63" w14:textId="77777777" w:rsidTr="00B61389">
        <w:trPr>
          <w:trHeight w:val="253"/>
        </w:trPr>
        <w:tc>
          <w:tcPr>
            <w:tcW w:w="1418" w:type="dxa"/>
          </w:tcPr>
          <w:p w14:paraId="447C11E1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FSCSR-</w:t>
            </w:r>
            <w:proofErr w:type="spellStart"/>
            <w:r w:rsidRPr="007403C7">
              <w:rPr>
                <w:rFonts w:cstheme="minorHAnsi"/>
                <w:b/>
                <w:bCs/>
                <w:color w:val="000000" w:themeColor="text1"/>
              </w:rPr>
              <w:t>Reas</w:t>
            </w:r>
            <w:proofErr w:type="spellEnd"/>
          </w:p>
        </w:tc>
        <w:tc>
          <w:tcPr>
            <w:tcW w:w="881" w:type="dxa"/>
            <w:noWrap/>
          </w:tcPr>
          <w:p w14:paraId="66C6BAE7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7" w:type="dxa"/>
          </w:tcPr>
          <w:p w14:paraId="70FD2BC6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↑</w:t>
            </w:r>
          </w:p>
        </w:tc>
        <w:tc>
          <w:tcPr>
            <w:tcW w:w="886" w:type="dxa"/>
            <w:noWrap/>
          </w:tcPr>
          <w:p w14:paraId="3B852E6F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↑</w:t>
            </w:r>
          </w:p>
        </w:tc>
        <w:tc>
          <w:tcPr>
            <w:tcW w:w="887" w:type="dxa"/>
            <w:noWrap/>
          </w:tcPr>
          <w:p w14:paraId="7F533A8D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↑</w:t>
            </w:r>
          </w:p>
        </w:tc>
        <w:tc>
          <w:tcPr>
            <w:tcW w:w="1274" w:type="dxa"/>
          </w:tcPr>
          <w:p w14:paraId="36FA3872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DASS-Dep</w:t>
            </w:r>
          </w:p>
        </w:tc>
        <w:tc>
          <w:tcPr>
            <w:tcW w:w="886" w:type="dxa"/>
          </w:tcPr>
          <w:p w14:paraId="385445C1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1404DCE0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199A3619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4C1A23D0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</w:tr>
      <w:tr w:rsidR="006149A9" w:rsidRPr="007403C7" w14:paraId="13ED7F63" w14:textId="77777777" w:rsidTr="00B61389">
        <w:trPr>
          <w:trHeight w:val="253"/>
        </w:trPr>
        <w:tc>
          <w:tcPr>
            <w:tcW w:w="1418" w:type="dxa"/>
          </w:tcPr>
          <w:p w14:paraId="2EE66E0E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FSCSR-Hate</w:t>
            </w:r>
          </w:p>
        </w:tc>
        <w:tc>
          <w:tcPr>
            <w:tcW w:w="881" w:type="dxa"/>
            <w:noWrap/>
          </w:tcPr>
          <w:p w14:paraId="5918CA81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7" w:type="dxa"/>
          </w:tcPr>
          <w:p w14:paraId="271D9247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  <w:noWrap/>
          </w:tcPr>
          <w:p w14:paraId="34817859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7" w:type="dxa"/>
            <w:noWrap/>
          </w:tcPr>
          <w:p w14:paraId="65F2BDE7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1274" w:type="dxa"/>
          </w:tcPr>
          <w:p w14:paraId="2C6C4360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DASS-</w:t>
            </w:r>
            <w:proofErr w:type="spellStart"/>
            <w:r w:rsidRPr="007403C7">
              <w:rPr>
                <w:rFonts w:cstheme="minorHAnsi"/>
                <w:b/>
                <w:bCs/>
                <w:color w:val="000000" w:themeColor="text1"/>
              </w:rPr>
              <w:t>Anx</w:t>
            </w:r>
            <w:proofErr w:type="spellEnd"/>
          </w:p>
        </w:tc>
        <w:tc>
          <w:tcPr>
            <w:tcW w:w="886" w:type="dxa"/>
          </w:tcPr>
          <w:p w14:paraId="50618866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48BA98AE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39802D11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054DC78F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</w:tr>
      <w:tr w:rsidR="006149A9" w:rsidRPr="007403C7" w14:paraId="0A39A649" w14:textId="77777777" w:rsidTr="00B61389">
        <w:trPr>
          <w:trHeight w:val="253"/>
        </w:trPr>
        <w:tc>
          <w:tcPr>
            <w:tcW w:w="1418" w:type="dxa"/>
          </w:tcPr>
          <w:p w14:paraId="193CA28E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OAS</w:t>
            </w:r>
          </w:p>
        </w:tc>
        <w:tc>
          <w:tcPr>
            <w:tcW w:w="881" w:type="dxa"/>
            <w:noWrap/>
          </w:tcPr>
          <w:p w14:paraId="4634CDCB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7" w:type="dxa"/>
          </w:tcPr>
          <w:p w14:paraId="72C7C507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  <w:noWrap/>
          </w:tcPr>
          <w:p w14:paraId="74DE870A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7" w:type="dxa"/>
            <w:noWrap/>
          </w:tcPr>
          <w:p w14:paraId="17EF813F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1274" w:type="dxa"/>
          </w:tcPr>
          <w:p w14:paraId="5A3E160B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DASS-Str</w:t>
            </w:r>
          </w:p>
        </w:tc>
        <w:tc>
          <w:tcPr>
            <w:tcW w:w="886" w:type="dxa"/>
          </w:tcPr>
          <w:p w14:paraId="1AE07AC4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↑</w:t>
            </w:r>
          </w:p>
        </w:tc>
        <w:tc>
          <w:tcPr>
            <w:tcW w:w="886" w:type="dxa"/>
          </w:tcPr>
          <w:p w14:paraId="30D271B8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14616262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77080877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</w:tr>
      <w:tr w:rsidR="006149A9" w:rsidRPr="007403C7" w14:paraId="527C1C92" w14:textId="77777777" w:rsidTr="00B61389">
        <w:trPr>
          <w:trHeight w:val="253"/>
        </w:trPr>
        <w:tc>
          <w:tcPr>
            <w:tcW w:w="1418" w:type="dxa"/>
          </w:tcPr>
          <w:p w14:paraId="60ACE51B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SCS-SF</w:t>
            </w:r>
          </w:p>
        </w:tc>
        <w:tc>
          <w:tcPr>
            <w:tcW w:w="881" w:type="dxa"/>
            <w:noWrap/>
          </w:tcPr>
          <w:p w14:paraId="63DE2B8D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7" w:type="dxa"/>
          </w:tcPr>
          <w:p w14:paraId="5D39ABE5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  <w:noWrap/>
          </w:tcPr>
          <w:p w14:paraId="08844AB5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↑</w:t>
            </w:r>
          </w:p>
        </w:tc>
        <w:tc>
          <w:tcPr>
            <w:tcW w:w="887" w:type="dxa"/>
            <w:noWrap/>
          </w:tcPr>
          <w:p w14:paraId="5632C56A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↑</w:t>
            </w:r>
          </w:p>
        </w:tc>
        <w:tc>
          <w:tcPr>
            <w:tcW w:w="1274" w:type="dxa"/>
          </w:tcPr>
          <w:p w14:paraId="74CC4E2B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CORE</w:t>
            </w:r>
          </w:p>
        </w:tc>
        <w:tc>
          <w:tcPr>
            <w:tcW w:w="886" w:type="dxa"/>
          </w:tcPr>
          <w:p w14:paraId="5CDFBF94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0EC589A1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4B3D9870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150DEE4F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</w:tr>
      <w:tr w:rsidR="006149A9" w:rsidRPr="007403C7" w14:paraId="27474751" w14:textId="77777777" w:rsidTr="00B61389">
        <w:trPr>
          <w:trHeight w:val="253"/>
        </w:trPr>
        <w:tc>
          <w:tcPr>
            <w:tcW w:w="1418" w:type="dxa"/>
          </w:tcPr>
          <w:p w14:paraId="7E60FF00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PBIQ-R</w:t>
            </w:r>
          </w:p>
        </w:tc>
        <w:tc>
          <w:tcPr>
            <w:tcW w:w="881" w:type="dxa"/>
            <w:noWrap/>
          </w:tcPr>
          <w:p w14:paraId="6A23ADC4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7" w:type="dxa"/>
          </w:tcPr>
          <w:p w14:paraId="75CE2153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↑</w:t>
            </w:r>
          </w:p>
        </w:tc>
        <w:tc>
          <w:tcPr>
            <w:tcW w:w="886" w:type="dxa"/>
            <w:noWrap/>
          </w:tcPr>
          <w:p w14:paraId="7FE16748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7" w:type="dxa"/>
            <w:noWrap/>
          </w:tcPr>
          <w:p w14:paraId="0544385C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1274" w:type="dxa"/>
          </w:tcPr>
          <w:p w14:paraId="2532D6FF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DES-II</w:t>
            </w:r>
          </w:p>
        </w:tc>
        <w:tc>
          <w:tcPr>
            <w:tcW w:w="886" w:type="dxa"/>
          </w:tcPr>
          <w:p w14:paraId="2A6EC99B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77391865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6469D9C5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4BD436CE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</w:tr>
      <w:tr w:rsidR="006149A9" w:rsidRPr="007403C7" w14:paraId="26B21D98" w14:textId="77777777" w:rsidTr="00B61389">
        <w:trPr>
          <w:trHeight w:val="253"/>
        </w:trPr>
        <w:tc>
          <w:tcPr>
            <w:tcW w:w="1418" w:type="dxa"/>
          </w:tcPr>
          <w:p w14:paraId="7487B707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RMSSD (</w:t>
            </w:r>
            <w:proofErr w:type="spellStart"/>
            <w:r w:rsidRPr="007403C7">
              <w:rPr>
                <w:rFonts w:cstheme="minorHAnsi"/>
                <w:b/>
                <w:bCs/>
                <w:color w:val="000000" w:themeColor="text1"/>
              </w:rPr>
              <w:t>ms</w:t>
            </w:r>
            <w:proofErr w:type="spellEnd"/>
            <w:r w:rsidRPr="007403C7">
              <w:rPr>
                <w:rFonts w:cstheme="minorHAnsi"/>
                <w:b/>
                <w:bCs/>
                <w:color w:val="000000" w:themeColor="text1"/>
              </w:rPr>
              <w:t>)</w:t>
            </w:r>
          </w:p>
        </w:tc>
        <w:tc>
          <w:tcPr>
            <w:tcW w:w="881" w:type="dxa"/>
            <w:noWrap/>
          </w:tcPr>
          <w:p w14:paraId="1585881F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↑</w:t>
            </w:r>
          </w:p>
        </w:tc>
        <w:tc>
          <w:tcPr>
            <w:tcW w:w="887" w:type="dxa"/>
          </w:tcPr>
          <w:p w14:paraId="3EC3DB6A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md</w:t>
            </w:r>
          </w:p>
        </w:tc>
        <w:tc>
          <w:tcPr>
            <w:tcW w:w="886" w:type="dxa"/>
            <w:noWrap/>
          </w:tcPr>
          <w:p w14:paraId="7AC5364A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md</w:t>
            </w:r>
          </w:p>
        </w:tc>
        <w:tc>
          <w:tcPr>
            <w:tcW w:w="887" w:type="dxa"/>
            <w:noWrap/>
          </w:tcPr>
          <w:p w14:paraId="7AC0AB57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↓</w:t>
            </w:r>
          </w:p>
        </w:tc>
        <w:tc>
          <w:tcPr>
            <w:tcW w:w="1274" w:type="dxa"/>
          </w:tcPr>
          <w:p w14:paraId="4C7A2F8D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886" w:type="dxa"/>
          </w:tcPr>
          <w:p w14:paraId="067F134F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86" w:type="dxa"/>
          </w:tcPr>
          <w:p w14:paraId="5414846E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86" w:type="dxa"/>
          </w:tcPr>
          <w:p w14:paraId="32295BC9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86" w:type="dxa"/>
          </w:tcPr>
          <w:p w14:paraId="77B2F01A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</w:tr>
      <w:tr w:rsidR="006149A9" w:rsidRPr="007403C7" w14:paraId="6B692512" w14:textId="77777777" w:rsidTr="00B61389">
        <w:trPr>
          <w:trHeight w:val="253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1A260558" w14:textId="77777777" w:rsidR="006149A9" w:rsidRPr="007403C7" w:rsidRDefault="006149A9" w:rsidP="00872A1B">
            <w:pPr>
              <w:contextualSpacing/>
              <w:rPr>
                <w:rFonts w:cstheme="minorHAnsi"/>
                <w:b/>
                <w:bCs/>
                <w:i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i/>
                <w:color w:val="000000" w:themeColor="text1"/>
              </w:rPr>
              <w:t>P3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3FA7D27E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1→T2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442F73A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2→T3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3813428A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2→T4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55EC7323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2→T5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B09D8BC" w14:textId="77777777" w:rsidR="006149A9" w:rsidRPr="007403C7" w:rsidRDefault="006149A9" w:rsidP="00872A1B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3CC8806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1→T2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88B4565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2→T3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1F1E6DE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2→T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832AED0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2→T5</w:t>
            </w:r>
          </w:p>
        </w:tc>
      </w:tr>
      <w:tr w:rsidR="006149A9" w:rsidRPr="007403C7" w14:paraId="6796785F" w14:textId="77777777" w:rsidTr="00B61389">
        <w:trPr>
          <w:trHeight w:val="253"/>
        </w:trPr>
        <w:tc>
          <w:tcPr>
            <w:tcW w:w="3186" w:type="dxa"/>
            <w:gridSpan w:val="3"/>
          </w:tcPr>
          <w:p w14:paraId="3BC016A1" w14:textId="77777777" w:rsidR="006149A9" w:rsidRPr="007403C7" w:rsidRDefault="006149A9" w:rsidP="00872A1B">
            <w:pPr>
              <w:contextualSpacing/>
              <w:rPr>
                <w:rFonts w:cstheme="minorHAnsi"/>
                <w:bCs/>
                <w:i/>
                <w:color w:val="000000" w:themeColor="text1"/>
              </w:rPr>
            </w:pPr>
          </w:p>
          <w:p w14:paraId="5330F854" w14:textId="77777777" w:rsidR="006149A9" w:rsidRPr="007403C7" w:rsidRDefault="006149A9" w:rsidP="00872A1B">
            <w:pPr>
              <w:contextualSpacing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i/>
                <w:color w:val="000000" w:themeColor="text1"/>
              </w:rPr>
              <w:t>Process measures (RCI)</w:t>
            </w:r>
          </w:p>
        </w:tc>
        <w:tc>
          <w:tcPr>
            <w:tcW w:w="886" w:type="dxa"/>
            <w:noWrap/>
          </w:tcPr>
          <w:p w14:paraId="18B38031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87" w:type="dxa"/>
            <w:noWrap/>
          </w:tcPr>
          <w:p w14:paraId="39498AD4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3046" w:type="dxa"/>
            <w:gridSpan w:val="3"/>
          </w:tcPr>
          <w:p w14:paraId="555FB53D" w14:textId="77777777" w:rsidR="006149A9" w:rsidRPr="007403C7" w:rsidRDefault="006149A9" w:rsidP="00872A1B">
            <w:pPr>
              <w:contextualSpacing/>
              <w:rPr>
                <w:rFonts w:cstheme="minorHAnsi"/>
                <w:bCs/>
                <w:i/>
                <w:color w:val="000000" w:themeColor="text1"/>
              </w:rPr>
            </w:pPr>
          </w:p>
          <w:p w14:paraId="53B8D746" w14:textId="77777777" w:rsidR="006149A9" w:rsidRPr="007403C7" w:rsidRDefault="006149A9" w:rsidP="00872A1B">
            <w:pPr>
              <w:contextualSpacing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bCs/>
                <w:i/>
                <w:color w:val="000000" w:themeColor="text1"/>
              </w:rPr>
              <w:t>Outcome measures (RCI)</w:t>
            </w:r>
          </w:p>
        </w:tc>
        <w:tc>
          <w:tcPr>
            <w:tcW w:w="886" w:type="dxa"/>
          </w:tcPr>
          <w:p w14:paraId="75278AC4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886" w:type="dxa"/>
          </w:tcPr>
          <w:p w14:paraId="09038874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6149A9" w:rsidRPr="007403C7" w14:paraId="44BC31EB" w14:textId="77777777" w:rsidTr="00B61389">
        <w:trPr>
          <w:trHeight w:val="253"/>
        </w:trPr>
        <w:tc>
          <w:tcPr>
            <w:tcW w:w="1418" w:type="dxa"/>
          </w:tcPr>
          <w:p w14:paraId="1294B120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proofErr w:type="spellStart"/>
            <w:r w:rsidRPr="007403C7">
              <w:rPr>
                <w:rFonts w:cstheme="minorHAnsi"/>
                <w:b/>
                <w:bCs/>
                <w:color w:val="000000" w:themeColor="text1"/>
              </w:rPr>
              <w:t>SocC</w:t>
            </w:r>
            <w:proofErr w:type="spellEnd"/>
          </w:p>
        </w:tc>
        <w:tc>
          <w:tcPr>
            <w:tcW w:w="881" w:type="dxa"/>
            <w:noWrap/>
          </w:tcPr>
          <w:p w14:paraId="6D5BDF94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</w:tcPr>
          <w:p w14:paraId="789D317D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  <w:noWrap/>
          </w:tcPr>
          <w:p w14:paraId="41808B03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  <w:noWrap/>
          </w:tcPr>
          <w:p w14:paraId="7B61BCA4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1274" w:type="dxa"/>
          </w:tcPr>
          <w:p w14:paraId="6F8ED583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PSYRATS-V</w:t>
            </w:r>
          </w:p>
        </w:tc>
        <w:tc>
          <w:tcPr>
            <w:tcW w:w="886" w:type="dxa"/>
          </w:tcPr>
          <w:p w14:paraId="55A1FF32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42C7FDB3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0D5CA262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35CE41B9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</w:tr>
      <w:tr w:rsidR="006149A9" w:rsidRPr="007403C7" w14:paraId="6FA930A6" w14:textId="77777777" w:rsidTr="00B61389">
        <w:trPr>
          <w:trHeight w:val="253"/>
        </w:trPr>
        <w:tc>
          <w:tcPr>
            <w:tcW w:w="1418" w:type="dxa"/>
          </w:tcPr>
          <w:p w14:paraId="02D3EACD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FSCSR-</w:t>
            </w:r>
            <w:proofErr w:type="spellStart"/>
            <w:r w:rsidRPr="007403C7">
              <w:rPr>
                <w:rFonts w:cstheme="minorHAnsi"/>
                <w:b/>
                <w:bCs/>
                <w:color w:val="000000" w:themeColor="text1"/>
              </w:rPr>
              <w:t>Inad</w:t>
            </w:r>
            <w:proofErr w:type="spellEnd"/>
          </w:p>
        </w:tc>
        <w:tc>
          <w:tcPr>
            <w:tcW w:w="881" w:type="dxa"/>
            <w:noWrap/>
          </w:tcPr>
          <w:p w14:paraId="16E37991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</w:tcPr>
          <w:p w14:paraId="2FBB60E8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  <w:noWrap/>
          </w:tcPr>
          <w:p w14:paraId="42817BB9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7" w:type="dxa"/>
            <w:noWrap/>
          </w:tcPr>
          <w:p w14:paraId="7C744112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1274" w:type="dxa"/>
          </w:tcPr>
          <w:p w14:paraId="12F139B7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PSYRATS-D</w:t>
            </w:r>
          </w:p>
        </w:tc>
        <w:tc>
          <w:tcPr>
            <w:tcW w:w="886" w:type="dxa"/>
          </w:tcPr>
          <w:p w14:paraId="4B3FE3CB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6D12B311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016C8898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3BC0D49C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</w:tr>
      <w:tr w:rsidR="006149A9" w:rsidRPr="007403C7" w14:paraId="7F81F537" w14:textId="77777777" w:rsidTr="00B61389">
        <w:trPr>
          <w:trHeight w:val="253"/>
        </w:trPr>
        <w:tc>
          <w:tcPr>
            <w:tcW w:w="1418" w:type="dxa"/>
          </w:tcPr>
          <w:p w14:paraId="48BC3CA7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FSCSR-</w:t>
            </w:r>
            <w:proofErr w:type="spellStart"/>
            <w:r w:rsidRPr="007403C7">
              <w:rPr>
                <w:rFonts w:cstheme="minorHAnsi"/>
                <w:b/>
                <w:bCs/>
                <w:color w:val="000000" w:themeColor="text1"/>
              </w:rPr>
              <w:t>Reas</w:t>
            </w:r>
            <w:proofErr w:type="spellEnd"/>
          </w:p>
        </w:tc>
        <w:tc>
          <w:tcPr>
            <w:tcW w:w="881" w:type="dxa"/>
            <w:noWrap/>
          </w:tcPr>
          <w:p w14:paraId="786F9F51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</w:tcPr>
          <w:p w14:paraId="6D3FDFA8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  <w:noWrap/>
          </w:tcPr>
          <w:p w14:paraId="46742C56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  <w:noWrap/>
          </w:tcPr>
          <w:p w14:paraId="71D5C644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1274" w:type="dxa"/>
          </w:tcPr>
          <w:p w14:paraId="3124158A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DASS-Dep</w:t>
            </w:r>
          </w:p>
        </w:tc>
        <w:tc>
          <w:tcPr>
            <w:tcW w:w="886" w:type="dxa"/>
          </w:tcPr>
          <w:p w14:paraId="505B2C45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54BE2470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1D88C092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22505963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</w:tr>
      <w:tr w:rsidR="006149A9" w:rsidRPr="007403C7" w14:paraId="36A739D2" w14:textId="77777777" w:rsidTr="00B61389">
        <w:trPr>
          <w:trHeight w:val="253"/>
        </w:trPr>
        <w:tc>
          <w:tcPr>
            <w:tcW w:w="1418" w:type="dxa"/>
          </w:tcPr>
          <w:p w14:paraId="37A93F69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FSCSR-Hate</w:t>
            </w:r>
          </w:p>
        </w:tc>
        <w:tc>
          <w:tcPr>
            <w:tcW w:w="881" w:type="dxa"/>
            <w:noWrap/>
          </w:tcPr>
          <w:p w14:paraId="72F25F81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</w:tcPr>
          <w:p w14:paraId="5746D930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  <w:noWrap/>
          </w:tcPr>
          <w:p w14:paraId="5406F40F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  <w:noWrap/>
          </w:tcPr>
          <w:p w14:paraId="29CDB353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1274" w:type="dxa"/>
          </w:tcPr>
          <w:p w14:paraId="536542C1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DASS-</w:t>
            </w:r>
            <w:proofErr w:type="spellStart"/>
            <w:r w:rsidRPr="007403C7">
              <w:rPr>
                <w:rFonts w:cstheme="minorHAnsi"/>
                <w:b/>
                <w:bCs/>
                <w:color w:val="000000" w:themeColor="text1"/>
              </w:rPr>
              <w:t>Anx</w:t>
            </w:r>
            <w:proofErr w:type="spellEnd"/>
          </w:p>
        </w:tc>
        <w:tc>
          <w:tcPr>
            <w:tcW w:w="886" w:type="dxa"/>
          </w:tcPr>
          <w:p w14:paraId="6EBECA84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286C1314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5524BA1C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7D04A7D3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</w:tr>
      <w:tr w:rsidR="006149A9" w:rsidRPr="007403C7" w14:paraId="48D79D1D" w14:textId="77777777" w:rsidTr="00B61389">
        <w:trPr>
          <w:trHeight w:val="253"/>
        </w:trPr>
        <w:tc>
          <w:tcPr>
            <w:tcW w:w="1418" w:type="dxa"/>
          </w:tcPr>
          <w:p w14:paraId="486203FB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OAS</w:t>
            </w:r>
          </w:p>
        </w:tc>
        <w:tc>
          <w:tcPr>
            <w:tcW w:w="881" w:type="dxa"/>
            <w:noWrap/>
          </w:tcPr>
          <w:p w14:paraId="733F9417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</w:tcPr>
          <w:p w14:paraId="69212360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  <w:noWrap/>
          </w:tcPr>
          <w:p w14:paraId="3756FECE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  <w:noWrap/>
          </w:tcPr>
          <w:p w14:paraId="1F79F204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1274" w:type="dxa"/>
          </w:tcPr>
          <w:p w14:paraId="24463A61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DASS-Str</w:t>
            </w:r>
          </w:p>
        </w:tc>
        <w:tc>
          <w:tcPr>
            <w:tcW w:w="886" w:type="dxa"/>
          </w:tcPr>
          <w:p w14:paraId="353A542F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19BC6AB7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6C56A793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53679BFA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</w:tr>
      <w:tr w:rsidR="006149A9" w:rsidRPr="007403C7" w14:paraId="2E5BA614" w14:textId="77777777" w:rsidTr="00B61389">
        <w:trPr>
          <w:trHeight w:val="253"/>
        </w:trPr>
        <w:tc>
          <w:tcPr>
            <w:tcW w:w="1418" w:type="dxa"/>
          </w:tcPr>
          <w:p w14:paraId="12B32C77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SCS-SF</w:t>
            </w:r>
          </w:p>
        </w:tc>
        <w:tc>
          <w:tcPr>
            <w:tcW w:w="881" w:type="dxa"/>
            <w:noWrap/>
          </w:tcPr>
          <w:p w14:paraId="7EBD9D47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</w:tcPr>
          <w:p w14:paraId="4B47BB02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↑</w:t>
            </w:r>
          </w:p>
        </w:tc>
        <w:tc>
          <w:tcPr>
            <w:tcW w:w="886" w:type="dxa"/>
            <w:noWrap/>
          </w:tcPr>
          <w:p w14:paraId="19DE0C47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↑</w:t>
            </w:r>
          </w:p>
        </w:tc>
        <w:tc>
          <w:tcPr>
            <w:tcW w:w="887" w:type="dxa"/>
            <w:noWrap/>
          </w:tcPr>
          <w:p w14:paraId="7689BD62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↑</w:t>
            </w:r>
          </w:p>
        </w:tc>
        <w:tc>
          <w:tcPr>
            <w:tcW w:w="1274" w:type="dxa"/>
          </w:tcPr>
          <w:p w14:paraId="1D333E48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CORE</w:t>
            </w:r>
          </w:p>
        </w:tc>
        <w:tc>
          <w:tcPr>
            <w:tcW w:w="886" w:type="dxa"/>
          </w:tcPr>
          <w:p w14:paraId="51E9165D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760BCF30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3E1869BC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499D3088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</w:tr>
      <w:tr w:rsidR="006149A9" w:rsidRPr="007403C7" w14:paraId="6693B463" w14:textId="77777777" w:rsidTr="00B61389">
        <w:trPr>
          <w:trHeight w:val="253"/>
        </w:trPr>
        <w:tc>
          <w:tcPr>
            <w:tcW w:w="1418" w:type="dxa"/>
          </w:tcPr>
          <w:p w14:paraId="0CFF0A7C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PBIQ-R</w:t>
            </w:r>
          </w:p>
        </w:tc>
        <w:tc>
          <w:tcPr>
            <w:tcW w:w="881" w:type="dxa"/>
            <w:noWrap/>
          </w:tcPr>
          <w:p w14:paraId="2F41F9E2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</w:tcPr>
          <w:p w14:paraId="111C2DD8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  <w:noWrap/>
          </w:tcPr>
          <w:p w14:paraId="011769AD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7" w:type="dxa"/>
            <w:noWrap/>
          </w:tcPr>
          <w:p w14:paraId="7A3DB9C8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1274" w:type="dxa"/>
          </w:tcPr>
          <w:p w14:paraId="2D0D26BE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DES-II</w:t>
            </w:r>
          </w:p>
        </w:tc>
        <w:tc>
          <w:tcPr>
            <w:tcW w:w="886" w:type="dxa"/>
          </w:tcPr>
          <w:p w14:paraId="6C941A6B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08C65B15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3CA0F0CC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0542967C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</w:tr>
      <w:tr w:rsidR="006149A9" w:rsidRPr="007403C7" w14:paraId="480211DC" w14:textId="77777777" w:rsidTr="00B61389">
        <w:trPr>
          <w:trHeight w:val="253"/>
        </w:trPr>
        <w:tc>
          <w:tcPr>
            <w:tcW w:w="1418" w:type="dxa"/>
          </w:tcPr>
          <w:p w14:paraId="4B7C33A6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RMSSD (</w:t>
            </w:r>
            <w:proofErr w:type="spellStart"/>
            <w:r w:rsidRPr="007403C7">
              <w:rPr>
                <w:rFonts w:cstheme="minorHAnsi"/>
                <w:b/>
                <w:bCs/>
                <w:color w:val="000000" w:themeColor="text1"/>
              </w:rPr>
              <w:t>ms</w:t>
            </w:r>
            <w:proofErr w:type="spellEnd"/>
            <w:r w:rsidRPr="007403C7">
              <w:rPr>
                <w:rFonts w:cstheme="minorHAnsi"/>
                <w:b/>
                <w:bCs/>
                <w:color w:val="000000" w:themeColor="text1"/>
              </w:rPr>
              <w:t>)</w:t>
            </w:r>
          </w:p>
        </w:tc>
        <w:tc>
          <w:tcPr>
            <w:tcW w:w="881" w:type="dxa"/>
            <w:noWrap/>
          </w:tcPr>
          <w:p w14:paraId="76D6408B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↓</w:t>
            </w:r>
          </w:p>
        </w:tc>
        <w:tc>
          <w:tcPr>
            <w:tcW w:w="887" w:type="dxa"/>
          </w:tcPr>
          <w:p w14:paraId="1476FB27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  <w:noWrap/>
          </w:tcPr>
          <w:p w14:paraId="338DB4F3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↑</w:t>
            </w:r>
          </w:p>
        </w:tc>
        <w:tc>
          <w:tcPr>
            <w:tcW w:w="887" w:type="dxa"/>
            <w:noWrap/>
          </w:tcPr>
          <w:p w14:paraId="5E63A771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1274" w:type="dxa"/>
          </w:tcPr>
          <w:p w14:paraId="301B79BC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886" w:type="dxa"/>
          </w:tcPr>
          <w:p w14:paraId="2919F96A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86" w:type="dxa"/>
          </w:tcPr>
          <w:p w14:paraId="6482225C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86" w:type="dxa"/>
          </w:tcPr>
          <w:p w14:paraId="6F6D0EDE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86" w:type="dxa"/>
          </w:tcPr>
          <w:p w14:paraId="45E0469F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</w:tr>
      <w:tr w:rsidR="006149A9" w:rsidRPr="007403C7" w14:paraId="594473C5" w14:textId="77777777" w:rsidTr="00B61389">
        <w:trPr>
          <w:trHeight w:val="253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1274056F" w14:textId="77777777" w:rsidR="006149A9" w:rsidRPr="007403C7" w:rsidRDefault="006149A9" w:rsidP="00872A1B">
            <w:pPr>
              <w:contextualSpacing/>
              <w:rPr>
                <w:rFonts w:cstheme="minorHAnsi"/>
                <w:b/>
                <w:bCs/>
                <w:i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i/>
                <w:color w:val="000000" w:themeColor="text1"/>
              </w:rPr>
              <w:t>P4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08012501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1→T2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EF55B40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2→T3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15BA6F75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2→T4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2C52A0BD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2→T5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8ED4634" w14:textId="77777777" w:rsidR="006149A9" w:rsidRPr="007403C7" w:rsidRDefault="006149A9" w:rsidP="00872A1B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1AB2709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1→T2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E055EB5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2→T3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F0F28D0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2→T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39D6BFC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2→T5</w:t>
            </w:r>
          </w:p>
        </w:tc>
      </w:tr>
      <w:tr w:rsidR="006149A9" w:rsidRPr="007403C7" w14:paraId="5CBAD220" w14:textId="77777777" w:rsidTr="00B61389">
        <w:trPr>
          <w:trHeight w:val="253"/>
        </w:trPr>
        <w:tc>
          <w:tcPr>
            <w:tcW w:w="3186" w:type="dxa"/>
            <w:gridSpan w:val="3"/>
          </w:tcPr>
          <w:p w14:paraId="321A2283" w14:textId="77777777" w:rsidR="006149A9" w:rsidRPr="007403C7" w:rsidRDefault="006149A9" w:rsidP="00872A1B">
            <w:pPr>
              <w:contextualSpacing/>
              <w:rPr>
                <w:rFonts w:cstheme="minorHAnsi"/>
                <w:bCs/>
                <w:i/>
                <w:color w:val="000000" w:themeColor="text1"/>
              </w:rPr>
            </w:pPr>
          </w:p>
          <w:p w14:paraId="2FAABC2E" w14:textId="77777777" w:rsidR="006149A9" w:rsidRPr="007403C7" w:rsidRDefault="006149A9" w:rsidP="00872A1B">
            <w:pPr>
              <w:contextualSpacing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i/>
                <w:color w:val="000000" w:themeColor="text1"/>
              </w:rPr>
              <w:t>Process measures (RCI)</w:t>
            </w:r>
          </w:p>
        </w:tc>
        <w:tc>
          <w:tcPr>
            <w:tcW w:w="886" w:type="dxa"/>
            <w:noWrap/>
          </w:tcPr>
          <w:p w14:paraId="4401FA37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87" w:type="dxa"/>
            <w:noWrap/>
          </w:tcPr>
          <w:p w14:paraId="1AE8F117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3046" w:type="dxa"/>
            <w:gridSpan w:val="3"/>
          </w:tcPr>
          <w:p w14:paraId="7575C26A" w14:textId="77777777" w:rsidR="006149A9" w:rsidRPr="007403C7" w:rsidRDefault="006149A9" w:rsidP="00872A1B">
            <w:pPr>
              <w:contextualSpacing/>
              <w:rPr>
                <w:rFonts w:cstheme="minorHAnsi"/>
                <w:bCs/>
                <w:i/>
                <w:color w:val="000000" w:themeColor="text1"/>
              </w:rPr>
            </w:pPr>
            <w:r w:rsidRPr="007403C7">
              <w:rPr>
                <w:rFonts w:cstheme="minorHAnsi"/>
                <w:bCs/>
                <w:i/>
                <w:color w:val="000000" w:themeColor="text1"/>
              </w:rPr>
              <w:t xml:space="preserve"> </w:t>
            </w:r>
          </w:p>
          <w:p w14:paraId="41B04C27" w14:textId="77777777" w:rsidR="006149A9" w:rsidRPr="007403C7" w:rsidRDefault="006149A9" w:rsidP="00872A1B">
            <w:pPr>
              <w:contextualSpacing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bCs/>
                <w:i/>
                <w:color w:val="000000" w:themeColor="text1"/>
              </w:rPr>
              <w:t>Outcome measures (RCI)</w:t>
            </w:r>
          </w:p>
        </w:tc>
        <w:tc>
          <w:tcPr>
            <w:tcW w:w="886" w:type="dxa"/>
          </w:tcPr>
          <w:p w14:paraId="23664086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886" w:type="dxa"/>
          </w:tcPr>
          <w:p w14:paraId="24C60BAE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6149A9" w:rsidRPr="007403C7" w14:paraId="78F60A4C" w14:textId="77777777" w:rsidTr="00B61389">
        <w:trPr>
          <w:trHeight w:val="253"/>
        </w:trPr>
        <w:tc>
          <w:tcPr>
            <w:tcW w:w="1418" w:type="dxa"/>
          </w:tcPr>
          <w:p w14:paraId="061BED25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proofErr w:type="spellStart"/>
            <w:r w:rsidRPr="007403C7">
              <w:rPr>
                <w:rFonts w:cstheme="minorHAnsi"/>
                <w:b/>
                <w:bCs/>
                <w:color w:val="000000" w:themeColor="text1"/>
              </w:rPr>
              <w:t>SocC</w:t>
            </w:r>
            <w:proofErr w:type="spellEnd"/>
          </w:p>
        </w:tc>
        <w:tc>
          <w:tcPr>
            <w:tcW w:w="881" w:type="dxa"/>
            <w:noWrap/>
          </w:tcPr>
          <w:p w14:paraId="78655DE9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↓</w:t>
            </w:r>
          </w:p>
        </w:tc>
        <w:tc>
          <w:tcPr>
            <w:tcW w:w="887" w:type="dxa"/>
          </w:tcPr>
          <w:p w14:paraId="63D099B2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↑</w:t>
            </w:r>
          </w:p>
        </w:tc>
        <w:tc>
          <w:tcPr>
            <w:tcW w:w="886" w:type="dxa"/>
            <w:noWrap/>
          </w:tcPr>
          <w:p w14:paraId="54A52ACA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↑</w:t>
            </w:r>
          </w:p>
        </w:tc>
        <w:tc>
          <w:tcPr>
            <w:tcW w:w="887" w:type="dxa"/>
            <w:noWrap/>
          </w:tcPr>
          <w:p w14:paraId="5F675B27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↑</w:t>
            </w:r>
          </w:p>
        </w:tc>
        <w:tc>
          <w:tcPr>
            <w:tcW w:w="1274" w:type="dxa"/>
          </w:tcPr>
          <w:p w14:paraId="1B20C3DB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PSYRATS-V</w:t>
            </w:r>
          </w:p>
        </w:tc>
        <w:tc>
          <w:tcPr>
            <w:tcW w:w="886" w:type="dxa"/>
          </w:tcPr>
          <w:p w14:paraId="5306767C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nv</w:t>
            </w:r>
            <w:r w:rsidRPr="007403C7">
              <w:rPr>
                <w:rFonts w:cstheme="minorHAnsi"/>
                <w:color w:val="000000" w:themeColor="text1"/>
                <w:vertAlign w:val="superscript"/>
              </w:rPr>
              <w:t>3</w:t>
            </w:r>
          </w:p>
        </w:tc>
        <w:tc>
          <w:tcPr>
            <w:tcW w:w="886" w:type="dxa"/>
          </w:tcPr>
          <w:p w14:paraId="39FC494A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proofErr w:type="spellStart"/>
            <w:r w:rsidRPr="007403C7">
              <w:rPr>
                <w:rFonts w:cstheme="minorHAnsi"/>
                <w:bCs/>
                <w:color w:val="000000" w:themeColor="text1"/>
              </w:rPr>
              <w:t>nv</w:t>
            </w:r>
            <w:proofErr w:type="spellEnd"/>
          </w:p>
        </w:tc>
        <w:tc>
          <w:tcPr>
            <w:tcW w:w="886" w:type="dxa"/>
          </w:tcPr>
          <w:p w14:paraId="1E947859" w14:textId="481FE3EA" w:rsidR="006149A9" w:rsidRPr="007403C7" w:rsidRDefault="00FC795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proofErr w:type="spellStart"/>
            <w:r>
              <w:rPr>
                <w:rFonts w:cstheme="minorHAnsi"/>
                <w:bCs/>
                <w:color w:val="000000" w:themeColor="text1"/>
              </w:rPr>
              <w:t>n</w:t>
            </w:r>
            <w:r w:rsidR="006149A9" w:rsidRPr="007403C7">
              <w:rPr>
                <w:rFonts w:cstheme="minorHAnsi"/>
                <w:bCs/>
                <w:color w:val="000000" w:themeColor="text1"/>
              </w:rPr>
              <w:t>v</w:t>
            </w:r>
            <w:proofErr w:type="spellEnd"/>
          </w:p>
        </w:tc>
        <w:tc>
          <w:tcPr>
            <w:tcW w:w="886" w:type="dxa"/>
          </w:tcPr>
          <w:p w14:paraId="40D9A75A" w14:textId="71CFC9B7" w:rsidR="006149A9" w:rsidRPr="007403C7" w:rsidRDefault="00FC795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proofErr w:type="spellStart"/>
            <w:r>
              <w:rPr>
                <w:rFonts w:cstheme="minorHAnsi"/>
                <w:bCs/>
                <w:color w:val="000000" w:themeColor="text1"/>
              </w:rPr>
              <w:t>n</w:t>
            </w:r>
            <w:r w:rsidR="006149A9" w:rsidRPr="007403C7">
              <w:rPr>
                <w:rFonts w:cstheme="minorHAnsi"/>
                <w:bCs/>
                <w:color w:val="000000" w:themeColor="text1"/>
              </w:rPr>
              <w:t>v</w:t>
            </w:r>
            <w:proofErr w:type="spellEnd"/>
          </w:p>
        </w:tc>
      </w:tr>
      <w:tr w:rsidR="006149A9" w:rsidRPr="007403C7" w14:paraId="7C9C88E5" w14:textId="77777777" w:rsidTr="00B61389">
        <w:trPr>
          <w:trHeight w:val="253"/>
        </w:trPr>
        <w:tc>
          <w:tcPr>
            <w:tcW w:w="1418" w:type="dxa"/>
          </w:tcPr>
          <w:p w14:paraId="11F60750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FSCSR-</w:t>
            </w:r>
            <w:proofErr w:type="spellStart"/>
            <w:r w:rsidRPr="007403C7">
              <w:rPr>
                <w:rFonts w:cstheme="minorHAnsi"/>
                <w:b/>
                <w:bCs/>
                <w:color w:val="000000" w:themeColor="text1"/>
              </w:rPr>
              <w:t>Inad</w:t>
            </w:r>
            <w:proofErr w:type="spellEnd"/>
          </w:p>
        </w:tc>
        <w:tc>
          <w:tcPr>
            <w:tcW w:w="881" w:type="dxa"/>
            <w:noWrap/>
          </w:tcPr>
          <w:p w14:paraId="26834BBA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</w:tcPr>
          <w:p w14:paraId="15FCD2E0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  <w:noWrap/>
          </w:tcPr>
          <w:p w14:paraId="1F32869C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7" w:type="dxa"/>
            <w:noWrap/>
          </w:tcPr>
          <w:p w14:paraId="7062E117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1274" w:type="dxa"/>
          </w:tcPr>
          <w:p w14:paraId="1C622811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PSYRATS-D</w:t>
            </w:r>
          </w:p>
        </w:tc>
        <w:tc>
          <w:tcPr>
            <w:tcW w:w="886" w:type="dxa"/>
          </w:tcPr>
          <w:p w14:paraId="7CA7DFA0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4F3AF9F4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2493F729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5B7D9A7D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</w:tr>
      <w:tr w:rsidR="006149A9" w:rsidRPr="007403C7" w14:paraId="5D3A9C94" w14:textId="77777777" w:rsidTr="00B61389">
        <w:trPr>
          <w:trHeight w:val="253"/>
        </w:trPr>
        <w:tc>
          <w:tcPr>
            <w:tcW w:w="1418" w:type="dxa"/>
          </w:tcPr>
          <w:p w14:paraId="1C3CB114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FSCSR-</w:t>
            </w:r>
            <w:proofErr w:type="spellStart"/>
            <w:r w:rsidRPr="007403C7">
              <w:rPr>
                <w:rFonts w:cstheme="minorHAnsi"/>
                <w:b/>
                <w:bCs/>
                <w:color w:val="000000" w:themeColor="text1"/>
              </w:rPr>
              <w:t>Reas</w:t>
            </w:r>
            <w:proofErr w:type="spellEnd"/>
          </w:p>
        </w:tc>
        <w:tc>
          <w:tcPr>
            <w:tcW w:w="881" w:type="dxa"/>
            <w:noWrap/>
          </w:tcPr>
          <w:p w14:paraId="5F6217B8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↓</w:t>
            </w:r>
          </w:p>
        </w:tc>
        <w:tc>
          <w:tcPr>
            <w:tcW w:w="887" w:type="dxa"/>
          </w:tcPr>
          <w:p w14:paraId="5134C44F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↑</w:t>
            </w:r>
          </w:p>
        </w:tc>
        <w:tc>
          <w:tcPr>
            <w:tcW w:w="886" w:type="dxa"/>
            <w:noWrap/>
          </w:tcPr>
          <w:p w14:paraId="705BFC10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↑</w:t>
            </w:r>
          </w:p>
        </w:tc>
        <w:tc>
          <w:tcPr>
            <w:tcW w:w="887" w:type="dxa"/>
            <w:noWrap/>
          </w:tcPr>
          <w:p w14:paraId="13E1EB33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↑</w:t>
            </w:r>
          </w:p>
        </w:tc>
        <w:tc>
          <w:tcPr>
            <w:tcW w:w="1274" w:type="dxa"/>
          </w:tcPr>
          <w:p w14:paraId="5D08C0E4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DASS-Dep</w:t>
            </w:r>
          </w:p>
        </w:tc>
        <w:tc>
          <w:tcPr>
            <w:tcW w:w="886" w:type="dxa"/>
          </w:tcPr>
          <w:p w14:paraId="33DCE1F7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3BD5933A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0B7DF163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79A22A38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</w:tr>
      <w:tr w:rsidR="006149A9" w:rsidRPr="007403C7" w14:paraId="5ACC6B23" w14:textId="77777777" w:rsidTr="00B61389">
        <w:trPr>
          <w:trHeight w:val="253"/>
        </w:trPr>
        <w:tc>
          <w:tcPr>
            <w:tcW w:w="1418" w:type="dxa"/>
          </w:tcPr>
          <w:p w14:paraId="2C95CBE2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FSCSR-Hate</w:t>
            </w:r>
          </w:p>
        </w:tc>
        <w:tc>
          <w:tcPr>
            <w:tcW w:w="881" w:type="dxa"/>
            <w:noWrap/>
          </w:tcPr>
          <w:p w14:paraId="09BB6915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</w:tcPr>
          <w:p w14:paraId="75BB0525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  <w:noWrap/>
          </w:tcPr>
          <w:p w14:paraId="22C15753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7" w:type="dxa"/>
            <w:noWrap/>
          </w:tcPr>
          <w:p w14:paraId="6E3FE0CB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1274" w:type="dxa"/>
          </w:tcPr>
          <w:p w14:paraId="239FBD31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DASS-</w:t>
            </w:r>
            <w:proofErr w:type="spellStart"/>
            <w:r w:rsidRPr="007403C7">
              <w:rPr>
                <w:rFonts w:cstheme="minorHAnsi"/>
                <w:b/>
                <w:bCs/>
                <w:color w:val="000000" w:themeColor="text1"/>
              </w:rPr>
              <w:t>Anx</w:t>
            </w:r>
            <w:proofErr w:type="spellEnd"/>
          </w:p>
        </w:tc>
        <w:tc>
          <w:tcPr>
            <w:tcW w:w="886" w:type="dxa"/>
          </w:tcPr>
          <w:p w14:paraId="4229B494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550158F2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2FBE2B2F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2D8B79CD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</w:tr>
      <w:tr w:rsidR="006149A9" w:rsidRPr="007403C7" w14:paraId="28FF732D" w14:textId="77777777" w:rsidTr="00B61389">
        <w:trPr>
          <w:trHeight w:val="253"/>
        </w:trPr>
        <w:tc>
          <w:tcPr>
            <w:tcW w:w="1418" w:type="dxa"/>
          </w:tcPr>
          <w:p w14:paraId="6F370A5C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OAS</w:t>
            </w:r>
          </w:p>
        </w:tc>
        <w:tc>
          <w:tcPr>
            <w:tcW w:w="881" w:type="dxa"/>
            <w:noWrap/>
          </w:tcPr>
          <w:p w14:paraId="2D9553CC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7" w:type="dxa"/>
          </w:tcPr>
          <w:p w14:paraId="54BC93FF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  <w:noWrap/>
          </w:tcPr>
          <w:p w14:paraId="61868423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  <w:noWrap/>
          </w:tcPr>
          <w:p w14:paraId="00881F24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1274" w:type="dxa"/>
          </w:tcPr>
          <w:p w14:paraId="011F5530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DASS-Str</w:t>
            </w:r>
          </w:p>
        </w:tc>
        <w:tc>
          <w:tcPr>
            <w:tcW w:w="886" w:type="dxa"/>
          </w:tcPr>
          <w:p w14:paraId="2A13D341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559C2828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62BD7948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19E2B326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</w:tr>
      <w:tr w:rsidR="006149A9" w:rsidRPr="007403C7" w14:paraId="614CDA54" w14:textId="77777777" w:rsidTr="00B61389">
        <w:trPr>
          <w:trHeight w:val="253"/>
        </w:trPr>
        <w:tc>
          <w:tcPr>
            <w:tcW w:w="1418" w:type="dxa"/>
          </w:tcPr>
          <w:p w14:paraId="6AF24BEE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SCS-SF</w:t>
            </w:r>
          </w:p>
        </w:tc>
        <w:tc>
          <w:tcPr>
            <w:tcW w:w="881" w:type="dxa"/>
            <w:noWrap/>
          </w:tcPr>
          <w:p w14:paraId="6C57C758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</w:tcPr>
          <w:p w14:paraId="7E876BBB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  <w:noWrap/>
          </w:tcPr>
          <w:p w14:paraId="2C3CF360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  <w:noWrap/>
          </w:tcPr>
          <w:p w14:paraId="395168E4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↑</w:t>
            </w:r>
          </w:p>
        </w:tc>
        <w:tc>
          <w:tcPr>
            <w:tcW w:w="1274" w:type="dxa"/>
          </w:tcPr>
          <w:p w14:paraId="0331C374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CORE</w:t>
            </w:r>
          </w:p>
        </w:tc>
        <w:tc>
          <w:tcPr>
            <w:tcW w:w="886" w:type="dxa"/>
          </w:tcPr>
          <w:p w14:paraId="2723FDB4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↑</w:t>
            </w:r>
          </w:p>
        </w:tc>
        <w:tc>
          <w:tcPr>
            <w:tcW w:w="886" w:type="dxa"/>
          </w:tcPr>
          <w:p w14:paraId="2AC89D97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6D526100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0C603138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</w:tr>
      <w:tr w:rsidR="006149A9" w:rsidRPr="007403C7" w14:paraId="6E33A396" w14:textId="77777777" w:rsidTr="00B61389">
        <w:trPr>
          <w:trHeight w:val="253"/>
        </w:trPr>
        <w:tc>
          <w:tcPr>
            <w:tcW w:w="1418" w:type="dxa"/>
          </w:tcPr>
          <w:p w14:paraId="5C60B011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PBIQ-R</w:t>
            </w:r>
          </w:p>
        </w:tc>
        <w:tc>
          <w:tcPr>
            <w:tcW w:w="881" w:type="dxa"/>
            <w:noWrap/>
          </w:tcPr>
          <w:p w14:paraId="044F5711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</w:tcPr>
          <w:p w14:paraId="72CBE750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  <w:noWrap/>
          </w:tcPr>
          <w:p w14:paraId="1375D47D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7" w:type="dxa"/>
            <w:noWrap/>
          </w:tcPr>
          <w:p w14:paraId="2A656C98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1274" w:type="dxa"/>
          </w:tcPr>
          <w:p w14:paraId="1003CB01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DES-II</w:t>
            </w:r>
          </w:p>
        </w:tc>
        <w:tc>
          <w:tcPr>
            <w:tcW w:w="886" w:type="dxa"/>
          </w:tcPr>
          <w:p w14:paraId="7C8F9949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2BF88101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7779C406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15621105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</w:tr>
      <w:tr w:rsidR="006149A9" w:rsidRPr="007403C7" w14:paraId="202A35D7" w14:textId="77777777" w:rsidTr="00B61389">
        <w:trPr>
          <w:trHeight w:val="253"/>
        </w:trPr>
        <w:tc>
          <w:tcPr>
            <w:tcW w:w="1418" w:type="dxa"/>
          </w:tcPr>
          <w:p w14:paraId="4E17A93A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RMSSD (</w:t>
            </w:r>
            <w:proofErr w:type="spellStart"/>
            <w:r w:rsidRPr="007403C7">
              <w:rPr>
                <w:rFonts w:cstheme="minorHAnsi"/>
                <w:b/>
                <w:bCs/>
                <w:color w:val="000000" w:themeColor="text1"/>
              </w:rPr>
              <w:t>ms</w:t>
            </w:r>
            <w:proofErr w:type="spellEnd"/>
            <w:r w:rsidRPr="007403C7">
              <w:rPr>
                <w:rFonts w:cstheme="minorHAnsi"/>
                <w:b/>
                <w:bCs/>
                <w:color w:val="000000" w:themeColor="text1"/>
              </w:rPr>
              <w:t>)</w:t>
            </w:r>
          </w:p>
        </w:tc>
        <w:tc>
          <w:tcPr>
            <w:tcW w:w="881" w:type="dxa"/>
            <w:noWrap/>
          </w:tcPr>
          <w:p w14:paraId="7CC3FA19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md</w:t>
            </w:r>
          </w:p>
        </w:tc>
        <w:tc>
          <w:tcPr>
            <w:tcW w:w="887" w:type="dxa"/>
          </w:tcPr>
          <w:p w14:paraId="055E7DBB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↑</w:t>
            </w:r>
          </w:p>
        </w:tc>
        <w:tc>
          <w:tcPr>
            <w:tcW w:w="886" w:type="dxa"/>
            <w:noWrap/>
          </w:tcPr>
          <w:p w14:paraId="150A3119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  <w:noWrap/>
          </w:tcPr>
          <w:p w14:paraId="430A4E78" w14:textId="50C1E1C1" w:rsidR="006149A9" w:rsidRPr="007403C7" w:rsidRDefault="00FC795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>
              <w:rPr>
                <w:rFonts w:cstheme="minorHAnsi"/>
                <w:bCs/>
                <w:color w:val="000000" w:themeColor="text1"/>
              </w:rPr>
              <w:t>m</w:t>
            </w:r>
            <w:r w:rsidR="006149A9" w:rsidRPr="007403C7">
              <w:rPr>
                <w:rFonts w:cstheme="minorHAnsi"/>
                <w:bCs/>
                <w:color w:val="000000" w:themeColor="text1"/>
              </w:rPr>
              <w:t>d</w:t>
            </w:r>
          </w:p>
        </w:tc>
        <w:tc>
          <w:tcPr>
            <w:tcW w:w="1274" w:type="dxa"/>
          </w:tcPr>
          <w:p w14:paraId="7D7128E2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886" w:type="dxa"/>
          </w:tcPr>
          <w:p w14:paraId="793A5764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86" w:type="dxa"/>
          </w:tcPr>
          <w:p w14:paraId="4E3789BE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86" w:type="dxa"/>
          </w:tcPr>
          <w:p w14:paraId="43AC25F3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86" w:type="dxa"/>
          </w:tcPr>
          <w:p w14:paraId="3E38B2A5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</w:tr>
      <w:tr w:rsidR="006149A9" w:rsidRPr="007403C7" w14:paraId="129DC21A" w14:textId="77777777" w:rsidTr="00B61389">
        <w:trPr>
          <w:trHeight w:val="253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0E60410A" w14:textId="77777777" w:rsidR="006149A9" w:rsidRPr="007403C7" w:rsidRDefault="006149A9" w:rsidP="00872A1B">
            <w:pPr>
              <w:contextualSpacing/>
              <w:rPr>
                <w:rFonts w:cstheme="minorHAnsi"/>
                <w:b/>
                <w:bCs/>
                <w:i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i/>
                <w:color w:val="000000" w:themeColor="text1"/>
              </w:rPr>
              <w:t>P5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1DABDE7F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1→T2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5837B03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2→T3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001309DF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2→T4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756E5313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2→T5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4760068" w14:textId="77777777" w:rsidR="006149A9" w:rsidRPr="007403C7" w:rsidRDefault="006149A9" w:rsidP="00872A1B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DFA6AAC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1→T2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ADB40F7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2→T3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85846ED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2→T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DA5F465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2→T5</w:t>
            </w:r>
          </w:p>
        </w:tc>
      </w:tr>
      <w:tr w:rsidR="006149A9" w:rsidRPr="007403C7" w14:paraId="3933605E" w14:textId="77777777" w:rsidTr="00B61389">
        <w:trPr>
          <w:trHeight w:val="253"/>
        </w:trPr>
        <w:tc>
          <w:tcPr>
            <w:tcW w:w="4959" w:type="dxa"/>
            <w:gridSpan w:val="5"/>
          </w:tcPr>
          <w:p w14:paraId="492C1937" w14:textId="77777777" w:rsidR="006149A9" w:rsidRPr="007403C7" w:rsidRDefault="006149A9" w:rsidP="00872A1B">
            <w:pPr>
              <w:contextualSpacing/>
              <w:rPr>
                <w:rFonts w:cstheme="minorHAnsi"/>
                <w:bCs/>
                <w:i/>
                <w:color w:val="000000" w:themeColor="text1"/>
              </w:rPr>
            </w:pPr>
          </w:p>
          <w:p w14:paraId="3BD02E8B" w14:textId="77777777" w:rsidR="006149A9" w:rsidRPr="007403C7" w:rsidRDefault="006149A9" w:rsidP="00872A1B">
            <w:pPr>
              <w:contextualSpacing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i/>
                <w:color w:val="000000" w:themeColor="text1"/>
              </w:rPr>
              <w:t>Process measures (RCI)</w:t>
            </w:r>
          </w:p>
        </w:tc>
        <w:tc>
          <w:tcPr>
            <w:tcW w:w="4818" w:type="dxa"/>
            <w:gridSpan w:val="5"/>
          </w:tcPr>
          <w:p w14:paraId="3C9662FD" w14:textId="77777777" w:rsidR="006149A9" w:rsidRPr="007403C7" w:rsidRDefault="006149A9" w:rsidP="00872A1B">
            <w:pPr>
              <w:contextualSpacing/>
              <w:rPr>
                <w:rFonts w:cstheme="minorHAnsi"/>
                <w:bCs/>
                <w:i/>
                <w:color w:val="000000" w:themeColor="text1"/>
              </w:rPr>
            </w:pPr>
          </w:p>
          <w:p w14:paraId="70604B3D" w14:textId="77777777" w:rsidR="006149A9" w:rsidRPr="007403C7" w:rsidRDefault="006149A9" w:rsidP="00872A1B">
            <w:pPr>
              <w:contextualSpacing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bCs/>
                <w:i/>
                <w:color w:val="000000" w:themeColor="text1"/>
              </w:rPr>
              <w:t>Outcome measures (RCI)</w:t>
            </w:r>
          </w:p>
        </w:tc>
      </w:tr>
      <w:tr w:rsidR="006149A9" w:rsidRPr="007403C7" w14:paraId="31BE2D56" w14:textId="77777777" w:rsidTr="00B61389">
        <w:trPr>
          <w:trHeight w:val="253"/>
        </w:trPr>
        <w:tc>
          <w:tcPr>
            <w:tcW w:w="1418" w:type="dxa"/>
          </w:tcPr>
          <w:p w14:paraId="0304BDB6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proofErr w:type="spellStart"/>
            <w:r w:rsidRPr="007403C7">
              <w:rPr>
                <w:rFonts w:cstheme="minorHAnsi"/>
                <w:b/>
                <w:bCs/>
                <w:color w:val="000000" w:themeColor="text1"/>
              </w:rPr>
              <w:lastRenderedPageBreak/>
              <w:t>SocC</w:t>
            </w:r>
            <w:proofErr w:type="spellEnd"/>
          </w:p>
        </w:tc>
        <w:tc>
          <w:tcPr>
            <w:tcW w:w="881" w:type="dxa"/>
            <w:noWrap/>
          </w:tcPr>
          <w:p w14:paraId="67EE8E23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↓</w:t>
            </w:r>
          </w:p>
        </w:tc>
        <w:tc>
          <w:tcPr>
            <w:tcW w:w="887" w:type="dxa"/>
          </w:tcPr>
          <w:p w14:paraId="45CFB633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↑</w:t>
            </w:r>
          </w:p>
        </w:tc>
        <w:tc>
          <w:tcPr>
            <w:tcW w:w="886" w:type="dxa"/>
            <w:noWrap/>
          </w:tcPr>
          <w:p w14:paraId="4C8D9912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↑</w:t>
            </w:r>
          </w:p>
        </w:tc>
        <w:tc>
          <w:tcPr>
            <w:tcW w:w="887" w:type="dxa"/>
            <w:noWrap/>
          </w:tcPr>
          <w:p w14:paraId="6F361982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↑</w:t>
            </w:r>
          </w:p>
        </w:tc>
        <w:tc>
          <w:tcPr>
            <w:tcW w:w="1274" w:type="dxa"/>
          </w:tcPr>
          <w:p w14:paraId="097D857E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PSYRATS-V</w:t>
            </w:r>
          </w:p>
        </w:tc>
        <w:tc>
          <w:tcPr>
            <w:tcW w:w="886" w:type="dxa"/>
          </w:tcPr>
          <w:p w14:paraId="2F76F097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00F8A514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5DE1AA09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3544F6D6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</w:tr>
      <w:tr w:rsidR="006149A9" w:rsidRPr="007403C7" w14:paraId="789336EC" w14:textId="77777777" w:rsidTr="00B61389">
        <w:trPr>
          <w:trHeight w:val="253"/>
        </w:trPr>
        <w:tc>
          <w:tcPr>
            <w:tcW w:w="1418" w:type="dxa"/>
          </w:tcPr>
          <w:p w14:paraId="67DDFB8E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FSCSR-</w:t>
            </w:r>
            <w:proofErr w:type="spellStart"/>
            <w:r w:rsidRPr="007403C7">
              <w:rPr>
                <w:rFonts w:cstheme="minorHAnsi"/>
                <w:b/>
                <w:bCs/>
                <w:color w:val="000000" w:themeColor="text1"/>
              </w:rPr>
              <w:t>Inad</w:t>
            </w:r>
            <w:proofErr w:type="spellEnd"/>
          </w:p>
        </w:tc>
        <w:tc>
          <w:tcPr>
            <w:tcW w:w="881" w:type="dxa"/>
            <w:noWrap/>
          </w:tcPr>
          <w:p w14:paraId="4A086315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</w:tcPr>
          <w:p w14:paraId="3ECDF711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  <w:noWrap/>
          </w:tcPr>
          <w:p w14:paraId="7E8C2A3A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7" w:type="dxa"/>
            <w:noWrap/>
          </w:tcPr>
          <w:p w14:paraId="623CF837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1274" w:type="dxa"/>
          </w:tcPr>
          <w:p w14:paraId="580B4DA4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PSYRATS-D</w:t>
            </w:r>
          </w:p>
        </w:tc>
        <w:tc>
          <w:tcPr>
            <w:tcW w:w="886" w:type="dxa"/>
          </w:tcPr>
          <w:p w14:paraId="44AE697D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nd</w:t>
            </w:r>
            <w:r w:rsidRPr="007403C7">
              <w:rPr>
                <w:rFonts w:cstheme="minorHAnsi"/>
                <w:color w:val="000000" w:themeColor="text1"/>
                <w:vertAlign w:val="superscript"/>
              </w:rPr>
              <w:t>4</w:t>
            </w:r>
          </w:p>
        </w:tc>
        <w:tc>
          <w:tcPr>
            <w:tcW w:w="886" w:type="dxa"/>
          </w:tcPr>
          <w:p w14:paraId="7211C33D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proofErr w:type="spellStart"/>
            <w:r w:rsidRPr="007403C7">
              <w:rPr>
                <w:rFonts w:cstheme="minorHAnsi"/>
                <w:bCs/>
                <w:color w:val="000000" w:themeColor="text1"/>
              </w:rPr>
              <w:t>nd</w:t>
            </w:r>
            <w:proofErr w:type="spellEnd"/>
          </w:p>
        </w:tc>
        <w:tc>
          <w:tcPr>
            <w:tcW w:w="886" w:type="dxa"/>
          </w:tcPr>
          <w:p w14:paraId="2E7BEB67" w14:textId="216DF480" w:rsidR="006149A9" w:rsidRPr="007403C7" w:rsidRDefault="00FC795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proofErr w:type="spellStart"/>
            <w:r>
              <w:rPr>
                <w:rFonts w:cstheme="minorHAnsi"/>
                <w:bCs/>
                <w:color w:val="000000" w:themeColor="text1"/>
              </w:rPr>
              <w:t>n</w:t>
            </w:r>
            <w:r w:rsidR="006149A9" w:rsidRPr="007403C7">
              <w:rPr>
                <w:rFonts w:cstheme="minorHAnsi"/>
                <w:bCs/>
                <w:color w:val="000000" w:themeColor="text1"/>
              </w:rPr>
              <w:t>d</w:t>
            </w:r>
            <w:proofErr w:type="spellEnd"/>
          </w:p>
        </w:tc>
        <w:tc>
          <w:tcPr>
            <w:tcW w:w="886" w:type="dxa"/>
          </w:tcPr>
          <w:p w14:paraId="6302AC27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proofErr w:type="spellStart"/>
            <w:r w:rsidRPr="007403C7">
              <w:rPr>
                <w:rFonts w:cstheme="minorHAnsi"/>
                <w:bCs/>
                <w:color w:val="000000" w:themeColor="text1"/>
              </w:rPr>
              <w:t>nd</w:t>
            </w:r>
            <w:proofErr w:type="spellEnd"/>
          </w:p>
        </w:tc>
      </w:tr>
      <w:tr w:rsidR="006149A9" w:rsidRPr="007403C7" w14:paraId="3E8E989D" w14:textId="77777777" w:rsidTr="00B61389">
        <w:trPr>
          <w:trHeight w:val="253"/>
        </w:trPr>
        <w:tc>
          <w:tcPr>
            <w:tcW w:w="1418" w:type="dxa"/>
          </w:tcPr>
          <w:p w14:paraId="42AEE502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FSCSR-</w:t>
            </w:r>
            <w:proofErr w:type="spellStart"/>
            <w:r w:rsidRPr="007403C7">
              <w:rPr>
                <w:rFonts w:cstheme="minorHAnsi"/>
                <w:b/>
                <w:bCs/>
                <w:color w:val="000000" w:themeColor="text1"/>
              </w:rPr>
              <w:t>Reas</w:t>
            </w:r>
            <w:proofErr w:type="spellEnd"/>
          </w:p>
        </w:tc>
        <w:tc>
          <w:tcPr>
            <w:tcW w:w="881" w:type="dxa"/>
            <w:noWrap/>
          </w:tcPr>
          <w:p w14:paraId="4A945F82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↑</w:t>
            </w:r>
          </w:p>
        </w:tc>
        <w:tc>
          <w:tcPr>
            <w:tcW w:w="887" w:type="dxa"/>
          </w:tcPr>
          <w:p w14:paraId="3920D9A4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↓</w:t>
            </w:r>
          </w:p>
        </w:tc>
        <w:tc>
          <w:tcPr>
            <w:tcW w:w="886" w:type="dxa"/>
            <w:noWrap/>
          </w:tcPr>
          <w:p w14:paraId="3C4A3322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  <w:noWrap/>
          </w:tcPr>
          <w:p w14:paraId="05986EEE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↓</w:t>
            </w:r>
          </w:p>
        </w:tc>
        <w:tc>
          <w:tcPr>
            <w:tcW w:w="1274" w:type="dxa"/>
          </w:tcPr>
          <w:p w14:paraId="43E45031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DASS-Dep</w:t>
            </w:r>
          </w:p>
        </w:tc>
        <w:tc>
          <w:tcPr>
            <w:tcW w:w="886" w:type="dxa"/>
          </w:tcPr>
          <w:p w14:paraId="28E53654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7C61F5C6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551EB526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16185557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</w:tr>
      <w:tr w:rsidR="006149A9" w:rsidRPr="007403C7" w14:paraId="3A0A2806" w14:textId="77777777" w:rsidTr="00B61389">
        <w:trPr>
          <w:trHeight w:val="253"/>
        </w:trPr>
        <w:tc>
          <w:tcPr>
            <w:tcW w:w="1418" w:type="dxa"/>
          </w:tcPr>
          <w:p w14:paraId="7F8186BD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FSCSR-Hate</w:t>
            </w:r>
          </w:p>
        </w:tc>
        <w:tc>
          <w:tcPr>
            <w:tcW w:w="881" w:type="dxa"/>
            <w:noWrap/>
          </w:tcPr>
          <w:p w14:paraId="271AFA58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</w:tcPr>
          <w:p w14:paraId="5102DB35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  <w:noWrap/>
          </w:tcPr>
          <w:p w14:paraId="75A066E7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7" w:type="dxa"/>
            <w:noWrap/>
          </w:tcPr>
          <w:p w14:paraId="2598A647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1274" w:type="dxa"/>
          </w:tcPr>
          <w:p w14:paraId="6C2FBD18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DASS-</w:t>
            </w:r>
            <w:proofErr w:type="spellStart"/>
            <w:r w:rsidRPr="007403C7">
              <w:rPr>
                <w:rFonts w:cstheme="minorHAnsi"/>
                <w:b/>
                <w:bCs/>
                <w:color w:val="000000" w:themeColor="text1"/>
              </w:rPr>
              <w:t>Anx</w:t>
            </w:r>
            <w:proofErr w:type="spellEnd"/>
          </w:p>
        </w:tc>
        <w:tc>
          <w:tcPr>
            <w:tcW w:w="886" w:type="dxa"/>
          </w:tcPr>
          <w:p w14:paraId="7E76309C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↑</w:t>
            </w:r>
          </w:p>
        </w:tc>
        <w:tc>
          <w:tcPr>
            <w:tcW w:w="886" w:type="dxa"/>
          </w:tcPr>
          <w:p w14:paraId="1733CA49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38E3FE81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1DA7663E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</w:tr>
      <w:tr w:rsidR="006149A9" w:rsidRPr="007403C7" w14:paraId="04C4DC03" w14:textId="77777777" w:rsidTr="00B61389">
        <w:trPr>
          <w:trHeight w:val="253"/>
        </w:trPr>
        <w:tc>
          <w:tcPr>
            <w:tcW w:w="1418" w:type="dxa"/>
          </w:tcPr>
          <w:p w14:paraId="32AE3D4E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OAS</w:t>
            </w:r>
          </w:p>
        </w:tc>
        <w:tc>
          <w:tcPr>
            <w:tcW w:w="881" w:type="dxa"/>
            <w:noWrap/>
          </w:tcPr>
          <w:p w14:paraId="6172ABFB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</w:tcPr>
          <w:p w14:paraId="073CA370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  <w:noWrap/>
          </w:tcPr>
          <w:p w14:paraId="3C56BEB4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7" w:type="dxa"/>
            <w:noWrap/>
          </w:tcPr>
          <w:p w14:paraId="66DED003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1274" w:type="dxa"/>
          </w:tcPr>
          <w:p w14:paraId="0CDEEE04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DASS-Str</w:t>
            </w:r>
          </w:p>
        </w:tc>
        <w:tc>
          <w:tcPr>
            <w:tcW w:w="886" w:type="dxa"/>
          </w:tcPr>
          <w:p w14:paraId="5F5DCAA5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2C3408D0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6342EA7A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192A3F23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</w:tr>
      <w:tr w:rsidR="006149A9" w:rsidRPr="007403C7" w14:paraId="4341DE4E" w14:textId="77777777" w:rsidTr="00B61389">
        <w:trPr>
          <w:trHeight w:val="253"/>
        </w:trPr>
        <w:tc>
          <w:tcPr>
            <w:tcW w:w="1418" w:type="dxa"/>
          </w:tcPr>
          <w:p w14:paraId="0F391EB5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SCS-SF</w:t>
            </w:r>
          </w:p>
        </w:tc>
        <w:tc>
          <w:tcPr>
            <w:tcW w:w="881" w:type="dxa"/>
            <w:noWrap/>
          </w:tcPr>
          <w:p w14:paraId="1D5BC166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7" w:type="dxa"/>
          </w:tcPr>
          <w:p w14:paraId="64173002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  <w:noWrap/>
          </w:tcPr>
          <w:p w14:paraId="6899A147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↑</w:t>
            </w:r>
          </w:p>
        </w:tc>
        <w:tc>
          <w:tcPr>
            <w:tcW w:w="887" w:type="dxa"/>
            <w:noWrap/>
          </w:tcPr>
          <w:p w14:paraId="68CD17DA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1274" w:type="dxa"/>
          </w:tcPr>
          <w:p w14:paraId="1F18F817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CORE</w:t>
            </w:r>
          </w:p>
        </w:tc>
        <w:tc>
          <w:tcPr>
            <w:tcW w:w="886" w:type="dxa"/>
          </w:tcPr>
          <w:p w14:paraId="1BF2416E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37C4DFD8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16CC34DE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3314E27F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</w:tr>
      <w:tr w:rsidR="006149A9" w:rsidRPr="007403C7" w14:paraId="73C190E1" w14:textId="77777777" w:rsidTr="00B61389">
        <w:trPr>
          <w:trHeight w:val="253"/>
        </w:trPr>
        <w:tc>
          <w:tcPr>
            <w:tcW w:w="1418" w:type="dxa"/>
          </w:tcPr>
          <w:p w14:paraId="50FA2AB4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PBIQ-R</w:t>
            </w:r>
          </w:p>
        </w:tc>
        <w:tc>
          <w:tcPr>
            <w:tcW w:w="881" w:type="dxa"/>
            <w:noWrap/>
          </w:tcPr>
          <w:p w14:paraId="28452976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7" w:type="dxa"/>
          </w:tcPr>
          <w:p w14:paraId="00546731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  <w:noWrap/>
          </w:tcPr>
          <w:p w14:paraId="410775AD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7" w:type="dxa"/>
            <w:noWrap/>
          </w:tcPr>
          <w:p w14:paraId="563A5480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1274" w:type="dxa"/>
          </w:tcPr>
          <w:p w14:paraId="16C894E2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DES-II</w:t>
            </w:r>
          </w:p>
        </w:tc>
        <w:tc>
          <w:tcPr>
            <w:tcW w:w="886" w:type="dxa"/>
          </w:tcPr>
          <w:p w14:paraId="28046889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4C2B1FB8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2D6CA86B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3C85CACB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</w:tr>
      <w:tr w:rsidR="006149A9" w:rsidRPr="007403C7" w14:paraId="03579B61" w14:textId="77777777" w:rsidTr="00B61389">
        <w:trPr>
          <w:trHeight w:val="253"/>
        </w:trPr>
        <w:tc>
          <w:tcPr>
            <w:tcW w:w="1418" w:type="dxa"/>
          </w:tcPr>
          <w:p w14:paraId="63DFFE59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RMSSD (</w:t>
            </w:r>
            <w:proofErr w:type="spellStart"/>
            <w:r w:rsidRPr="007403C7">
              <w:rPr>
                <w:rFonts w:cstheme="minorHAnsi"/>
                <w:b/>
                <w:bCs/>
                <w:color w:val="000000" w:themeColor="text1"/>
              </w:rPr>
              <w:t>ms</w:t>
            </w:r>
            <w:proofErr w:type="spellEnd"/>
            <w:r w:rsidRPr="007403C7">
              <w:rPr>
                <w:rFonts w:cstheme="minorHAnsi"/>
                <w:b/>
                <w:bCs/>
                <w:color w:val="000000" w:themeColor="text1"/>
              </w:rPr>
              <w:t>)</w:t>
            </w:r>
          </w:p>
        </w:tc>
        <w:tc>
          <w:tcPr>
            <w:tcW w:w="881" w:type="dxa"/>
            <w:noWrap/>
          </w:tcPr>
          <w:p w14:paraId="232D8ADA" w14:textId="11B0BECB" w:rsidR="006149A9" w:rsidRPr="007403C7" w:rsidRDefault="00FC795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>
              <w:rPr>
                <w:rFonts w:cstheme="minorHAnsi"/>
                <w:bCs/>
                <w:color w:val="000000" w:themeColor="text1"/>
              </w:rPr>
              <w:t>m</w:t>
            </w:r>
            <w:r w:rsidR="006149A9" w:rsidRPr="007403C7">
              <w:rPr>
                <w:rFonts w:cstheme="minorHAnsi"/>
                <w:bCs/>
                <w:color w:val="000000" w:themeColor="text1"/>
              </w:rPr>
              <w:t>d</w:t>
            </w:r>
          </w:p>
        </w:tc>
        <w:tc>
          <w:tcPr>
            <w:tcW w:w="887" w:type="dxa"/>
          </w:tcPr>
          <w:p w14:paraId="2534A3F7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  <w:noWrap/>
          </w:tcPr>
          <w:p w14:paraId="6F82FB3E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  <w:noWrap/>
          </w:tcPr>
          <w:p w14:paraId="0EED626D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1274" w:type="dxa"/>
          </w:tcPr>
          <w:p w14:paraId="43E5AE76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886" w:type="dxa"/>
          </w:tcPr>
          <w:p w14:paraId="5D62CDEA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86" w:type="dxa"/>
          </w:tcPr>
          <w:p w14:paraId="32827D2C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86" w:type="dxa"/>
          </w:tcPr>
          <w:p w14:paraId="5308E1CA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86" w:type="dxa"/>
          </w:tcPr>
          <w:p w14:paraId="16CAF64D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</w:tr>
      <w:tr w:rsidR="006149A9" w:rsidRPr="007403C7" w14:paraId="581EBF94" w14:textId="77777777" w:rsidTr="00B61389">
        <w:trPr>
          <w:trHeight w:val="253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52F07C94" w14:textId="77777777" w:rsidR="006149A9" w:rsidRPr="007403C7" w:rsidRDefault="006149A9" w:rsidP="00872A1B">
            <w:pPr>
              <w:contextualSpacing/>
              <w:rPr>
                <w:rFonts w:cstheme="minorHAnsi"/>
                <w:b/>
                <w:bCs/>
                <w:i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i/>
                <w:color w:val="000000" w:themeColor="text1"/>
              </w:rPr>
              <w:t>P6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6EE81746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1→T2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8D1CCA4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2→T3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03A4A54B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2→T4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5E65EF6F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2→T5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79F5037" w14:textId="77777777" w:rsidR="006149A9" w:rsidRPr="007403C7" w:rsidRDefault="006149A9" w:rsidP="00872A1B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5D50E1F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1→T2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98B8152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2→T3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7ECFA42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2→T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9499D27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2→T5</w:t>
            </w:r>
          </w:p>
        </w:tc>
      </w:tr>
      <w:tr w:rsidR="006149A9" w:rsidRPr="007403C7" w14:paraId="3C1E8DA7" w14:textId="77777777" w:rsidTr="00B61389">
        <w:trPr>
          <w:trHeight w:val="253"/>
        </w:trPr>
        <w:tc>
          <w:tcPr>
            <w:tcW w:w="3186" w:type="dxa"/>
            <w:gridSpan w:val="3"/>
          </w:tcPr>
          <w:p w14:paraId="2EA86583" w14:textId="77777777" w:rsidR="006149A9" w:rsidRPr="007403C7" w:rsidRDefault="006149A9" w:rsidP="00872A1B">
            <w:pPr>
              <w:contextualSpacing/>
              <w:rPr>
                <w:rFonts w:cstheme="minorHAnsi"/>
                <w:bCs/>
                <w:i/>
                <w:color w:val="000000" w:themeColor="text1"/>
              </w:rPr>
            </w:pPr>
          </w:p>
          <w:p w14:paraId="0D4B16C7" w14:textId="77777777" w:rsidR="006149A9" w:rsidRPr="007403C7" w:rsidRDefault="006149A9" w:rsidP="00872A1B">
            <w:pPr>
              <w:contextualSpacing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i/>
                <w:color w:val="000000" w:themeColor="text1"/>
              </w:rPr>
              <w:t>Process measures (RCI)</w:t>
            </w:r>
          </w:p>
        </w:tc>
        <w:tc>
          <w:tcPr>
            <w:tcW w:w="886" w:type="dxa"/>
            <w:noWrap/>
          </w:tcPr>
          <w:p w14:paraId="14B58F03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87" w:type="dxa"/>
            <w:noWrap/>
          </w:tcPr>
          <w:p w14:paraId="143C1AD8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3046" w:type="dxa"/>
            <w:gridSpan w:val="3"/>
          </w:tcPr>
          <w:p w14:paraId="60DE7F26" w14:textId="77777777" w:rsidR="006149A9" w:rsidRPr="007403C7" w:rsidRDefault="006149A9" w:rsidP="00872A1B">
            <w:pPr>
              <w:contextualSpacing/>
              <w:rPr>
                <w:rFonts w:cstheme="minorHAnsi"/>
                <w:bCs/>
                <w:i/>
                <w:color w:val="000000" w:themeColor="text1"/>
              </w:rPr>
            </w:pPr>
          </w:p>
          <w:p w14:paraId="52C0B4DD" w14:textId="77777777" w:rsidR="006149A9" w:rsidRPr="007403C7" w:rsidRDefault="006149A9" w:rsidP="00872A1B">
            <w:pPr>
              <w:contextualSpacing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bCs/>
                <w:i/>
                <w:color w:val="000000" w:themeColor="text1"/>
              </w:rPr>
              <w:t>Outcome measures (RCI)</w:t>
            </w:r>
          </w:p>
        </w:tc>
        <w:tc>
          <w:tcPr>
            <w:tcW w:w="886" w:type="dxa"/>
          </w:tcPr>
          <w:p w14:paraId="45E756E1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886" w:type="dxa"/>
          </w:tcPr>
          <w:p w14:paraId="56FCD259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6149A9" w:rsidRPr="007403C7" w14:paraId="6F4D7BFF" w14:textId="77777777" w:rsidTr="00B61389">
        <w:trPr>
          <w:trHeight w:val="253"/>
        </w:trPr>
        <w:tc>
          <w:tcPr>
            <w:tcW w:w="1418" w:type="dxa"/>
          </w:tcPr>
          <w:p w14:paraId="7B2D1A07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proofErr w:type="spellStart"/>
            <w:r w:rsidRPr="007403C7">
              <w:rPr>
                <w:rFonts w:cstheme="minorHAnsi"/>
                <w:b/>
                <w:bCs/>
                <w:color w:val="000000" w:themeColor="text1"/>
              </w:rPr>
              <w:t>SocC</w:t>
            </w:r>
            <w:proofErr w:type="spellEnd"/>
          </w:p>
        </w:tc>
        <w:tc>
          <w:tcPr>
            <w:tcW w:w="881" w:type="dxa"/>
            <w:noWrap/>
          </w:tcPr>
          <w:p w14:paraId="0C4C80FF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</w:tcPr>
          <w:p w14:paraId="6DFD7340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  <w:noWrap/>
          </w:tcPr>
          <w:p w14:paraId="2F3B5C6E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↑</w:t>
            </w:r>
          </w:p>
        </w:tc>
        <w:tc>
          <w:tcPr>
            <w:tcW w:w="887" w:type="dxa"/>
            <w:noWrap/>
          </w:tcPr>
          <w:p w14:paraId="1355BD4F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↑</w:t>
            </w:r>
          </w:p>
        </w:tc>
        <w:tc>
          <w:tcPr>
            <w:tcW w:w="1274" w:type="dxa"/>
          </w:tcPr>
          <w:p w14:paraId="5B4C2EE7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PSYRATS-V</w:t>
            </w:r>
          </w:p>
        </w:tc>
        <w:tc>
          <w:tcPr>
            <w:tcW w:w="886" w:type="dxa"/>
          </w:tcPr>
          <w:p w14:paraId="14B03E65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48566070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34BE87EC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0C713D68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</w:tr>
      <w:tr w:rsidR="006149A9" w:rsidRPr="007403C7" w14:paraId="02E390D3" w14:textId="77777777" w:rsidTr="00B61389">
        <w:trPr>
          <w:trHeight w:val="253"/>
        </w:trPr>
        <w:tc>
          <w:tcPr>
            <w:tcW w:w="1418" w:type="dxa"/>
          </w:tcPr>
          <w:p w14:paraId="0A9ACED7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FSCSR-</w:t>
            </w:r>
            <w:proofErr w:type="spellStart"/>
            <w:r w:rsidRPr="007403C7">
              <w:rPr>
                <w:rFonts w:cstheme="minorHAnsi"/>
                <w:b/>
                <w:bCs/>
                <w:color w:val="000000" w:themeColor="text1"/>
              </w:rPr>
              <w:t>Inad</w:t>
            </w:r>
            <w:proofErr w:type="spellEnd"/>
          </w:p>
        </w:tc>
        <w:tc>
          <w:tcPr>
            <w:tcW w:w="881" w:type="dxa"/>
            <w:noWrap/>
          </w:tcPr>
          <w:p w14:paraId="6FFDC27A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</w:tcPr>
          <w:p w14:paraId="751AC13F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  <w:noWrap/>
          </w:tcPr>
          <w:p w14:paraId="1E7482B4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7" w:type="dxa"/>
            <w:noWrap/>
          </w:tcPr>
          <w:p w14:paraId="76C6EDC2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1274" w:type="dxa"/>
          </w:tcPr>
          <w:p w14:paraId="489C186C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PSYRATS-D</w:t>
            </w:r>
          </w:p>
        </w:tc>
        <w:tc>
          <w:tcPr>
            <w:tcW w:w="886" w:type="dxa"/>
          </w:tcPr>
          <w:p w14:paraId="2761C545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6CD9C054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78B455AA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39476467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</w:tr>
      <w:tr w:rsidR="006149A9" w:rsidRPr="007403C7" w14:paraId="38DA8D1A" w14:textId="77777777" w:rsidTr="00B61389">
        <w:trPr>
          <w:trHeight w:val="253"/>
        </w:trPr>
        <w:tc>
          <w:tcPr>
            <w:tcW w:w="1418" w:type="dxa"/>
          </w:tcPr>
          <w:p w14:paraId="6F37941D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FSCSR-</w:t>
            </w:r>
            <w:proofErr w:type="spellStart"/>
            <w:r w:rsidRPr="007403C7">
              <w:rPr>
                <w:rFonts w:cstheme="minorHAnsi"/>
                <w:b/>
                <w:bCs/>
                <w:color w:val="000000" w:themeColor="text1"/>
              </w:rPr>
              <w:t>Reas</w:t>
            </w:r>
            <w:proofErr w:type="spellEnd"/>
          </w:p>
        </w:tc>
        <w:tc>
          <w:tcPr>
            <w:tcW w:w="881" w:type="dxa"/>
            <w:noWrap/>
          </w:tcPr>
          <w:p w14:paraId="423A15D9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</w:tcPr>
          <w:p w14:paraId="4964F33C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  <w:noWrap/>
          </w:tcPr>
          <w:p w14:paraId="40D410A0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  <w:noWrap/>
          </w:tcPr>
          <w:p w14:paraId="228E9D13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1274" w:type="dxa"/>
          </w:tcPr>
          <w:p w14:paraId="542C984D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DASS-Dep</w:t>
            </w:r>
          </w:p>
        </w:tc>
        <w:tc>
          <w:tcPr>
            <w:tcW w:w="886" w:type="dxa"/>
          </w:tcPr>
          <w:p w14:paraId="4DDB96DE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7C3794C4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↑</w:t>
            </w:r>
          </w:p>
        </w:tc>
        <w:tc>
          <w:tcPr>
            <w:tcW w:w="886" w:type="dxa"/>
          </w:tcPr>
          <w:p w14:paraId="7B532666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3FF5195B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</w:tr>
      <w:tr w:rsidR="006149A9" w:rsidRPr="007403C7" w14:paraId="2BF01EA9" w14:textId="77777777" w:rsidTr="00B61389">
        <w:trPr>
          <w:trHeight w:val="253"/>
        </w:trPr>
        <w:tc>
          <w:tcPr>
            <w:tcW w:w="1418" w:type="dxa"/>
          </w:tcPr>
          <w:p w14:paraId="3363FE81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FSCSR-Hate</w:t>
            </w:r>
          </w:p>
        </w:tc>
        <w:tc>
          <w:tcPr>
            <w:tcW w:w="881" w:type="dxa"/>
            <w:noWrap/>
          </w:tcPr>
          <w:p w14:paraId="1E276F76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</w:tcPr>
          <w:p w14:paraId="69EBB81D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  <w:noWrap/>
          </w:tcPr>
          <w:p w14:paraId="13031DDC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  <w:noWrap/>
          </w:tcPr>
          <w:p w14:paraId="799D34EB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1274" w:type="dxa"/>
          </w:tcPr>
          <w:p w14:paraId="1F041DD3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DASS-</w:t>
            </w:r>
            <w:proofErr w:type="spellStart"/>
            <w:r w:rsidRPr="007403C7">
              <w:rPr>
                <w:rFonts w:cstheme="minorHAnsi"/>
                <w:b/>
                <w:bCs/>
                <w:color w:val="000000" w:themeColor="text1"/>
              </w:rPr>
              <w:t>Anx</w:t>
            </w:r>
            <w:proofErr w:type="spellEnd"/>
          </w:p>
        </w:tc>
        <w:tc>
          <w:tcPr>
            <w:tcW w:w="886" w:type="dxa"/>
          </w:tcPr>
          <w:p w14:paraId="7BF8E444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165A02E3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162D6D73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67CC83FB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</w:tr>
      <w:tr w:rsidR="006149A9" w:rsidRPr="007403C7" w14:paraId="50BBB0CE" w14:textId="77777777" w:rsidTr="00B61389">
        <w:trPr>
          <w:trHeight w:val="253"/>
        </w:trPr>
        <w:tc>
          <w:tcPr>
            <w:tcW w:w="1418" w:type="dxa"/>
          </w:tcPr>
          <w:p w14:paraId="35D4F124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OAS</w:t>
            </w:r>
          </w:p>
        </w:tc>
        <w:tc>
          <w:tcPr>
            <w:tcW w:w="881" w:type="dxa"/>
            <w:noWrap/>
          </w:tcPr>
          <w:p w14:paraId="4533D150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</w:tcPr>
          <w:p w14:paraId="6FF1BEBB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  <w:noWrap/>
          </w:tcPr>
          <w:p w14:paraId="282EEF84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7" w:type="dxa"/>
            <w:noWrap/>
          </w:tcPr>
          <w:p w14:paraId="2BA75DDE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1274" w:type="dxa"/>
          </w:tcPr>
          <w:p w14:paraId="4EC8C8FE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DASS-Str</w:t>
            </w:r>
          </w:p>
        </w:tc>
        <w:tc>
          <w:tcPr>
            <w:tcW w:w="886" w:type="dxa"/>
          </w:tcPr>
          <w:p w14:paraId="07D38CB9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59CA3D84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↑</w:t>
            </w:r>
          </w:p>
        </w:tc>
        <w:tc>
          <w:tcPr>
            <w:tcW w:w="886" w:type="dxa"/>
          </w:tcPr>
          <w:p w14:paraId="3EA6E684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23E62F92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</w:tr>
      <w:tr w:rsidR="006149A9" w:rsidRPr="007403C7" w14:paraId="6AAAF8C5" w14:textId="77777777" w:rsidTr="00B61389">
        <w:trPr>
          <w:trHeight w:val="253"/>
        </w:trPr>
        <w:tc>
          <w:tcPr>
            <w:tcW w:w="1418" w:type="dxa"/>
          </w:tcPr>
          <w:p w14:paraId="4B7AB497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SCS-SF</w:t>
            </w:r>
          </w:p>
        </w:tc>
        <w:tc>
          <w:tcPr>
            <w:tcW w:w="881" w:type="dxa"/>
            <w:noWrap/>
          </w:tcPr>
          <w:p w14:paraId="3D6ED1F5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</w:tcPr>
          <w:p w14:paraId="5F797A52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  <w:noWrap/>
          </w:tcPr>
          <w:p w14:paraId="52567F38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  <w:noWrap/>
          </w:tcPr>
          <w:p w14:paraId="5B5B629B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1274" w:type="dxa"/>
          </w:tcPr>
          <w:p w14:paraId="5BE2B74A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CORE</w:t>
            </w:r>
          </w:p>
        </w:tc>
        <w:tc>
          <w:tcPr>
            <w:tcW w:w="886" w:type="dxa"/>
          </w:tcPr>
          <w:p w14:paraId="239E69B3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0F49CD60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1D588B15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68DC68BD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</w:tr>
      <w:tr w:rsidR="006149A9" w:rsidRPr="007403C7" w14:paraId="29F103F4" w14:textId="77777777" w:rsidTr="00B61389">
        <w:trPr>
          <w:trHeight w:val="253"/>
        </w:trPr>
        <w:tc>
          <w:tcPr>
            <w:tcW w:w="1418" w:type="dxa"/>
          </w:tcPr>
          <w:p w14:paraId="3C167CCD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PBIQ-R</w:t>
            </w:r>
          </w:p>
        </w:tc>
        <w:tc>
          <w:tcPr>
            <w:tcW w:w="881" w:type="dxa"/>
            <w:noWrap/>
          </w:tcPr>
          <w:p w14:paraId="45BE9924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</w:tcPr>
          <w:p w14:paraId="3C05DDA9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  <w:noWrap/>
          </w:tcPr>
          <w:p w14:paraId="48155F3B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7" w:type="dxa"/>
            <w:noWrap/>
          </w:tcPr>
          <w:p w14:paraId="76F3352B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1274" w:type="dxa"/>
          </w:tcPr>
          <w:p w14:paraId="6B4BB18C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DES-II</w:t>
            </w:r>
          </w:p>
        </w:tc>
        <w:tc>
          <w:tcPr>
            <w:tcW w:w="886" w:type="dxa"/>
          </w:tcPr>
          <w:p w14:paraId="51E73CAC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2F0F7338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</w:tcPr>
          <w:p w14:paraId="7EC3F1EC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</w:tcPr>
          <w:p w14:paraId="3E24EEFC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</w:tr>
      <w:tr w:rsidR="006149A9" w:rsidRPr="007403C7" w14:paraId="5892DD5D" w14:textId="77777777" w:rsidTr="00B61389">
        <w:trPr>
          <w:trHeight w:val="253"/>
        </w:trPr>
        <w:tc>
          <w:tcPr>
            <w:tcW w:w="1418" w:type="dxa"/>
          </w:tcPr>
          <w:p w14:paraId="1E316948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RMSSD (</w:t>
            </w:r>
            <w:proofErr w:type="spellStart"/>
            <w:r w:rsidRPr="007403C7">
              <w:rPr>
                <w:rFonts w:cstheme="minorHAnsi"/>
                <w:b/>
                <w:bCs/>
                <w:color w:val="000000" w:themeColor="text1"/>
              </w:rPr>
              <w:t>ms</w:t>
            </w:r>
            <w:proofErr w:type="spellEnd"/>
            <w:r w:rsidRPr="007403C7">
              <w:rPr>
                <w:rFonts w:cstheme="minorHAnsi"/>
                <w:b/>
                <w:bCs/>
                <w:color w:val="000000" w:themeColor="text1"/>
              </w:rPr>
              <w:t>)</w:t>
            </w:r>
          </w:p>
        </w:tc>
        <w:tc>
          <w:tcPr>
            <w:tcW w:w="881" w:type="dxa"/>
            <w:noWrap/>
          </w:tcPr>
          <w:p w14:paraId="68A0A720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</w:tcPr>
          <w:p w14:paraId="76386AC3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  <w:noWrap/>
          </w:tcPr>
          <w:p w14:paraId="6D64A982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  <w:noWrap/>
          </w:tcPr>
          <w:p w14:paraId="49C7C501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1274" w:type="dxa"/>
          </w:tcPr>
          <w:p w14:paraId="0FDD9D0B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886" w:type="dxa"/>
          </w:tcPr>
          <w:p w14:paraId="43DE7521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86" w:type="dxa"/>
          </w:tcPr>
          <w:p w14:paraId="48404D6D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86" w:type="dxa"/>
          </w:tcPr>
          <w:p w14:paraId="65E731A7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86" w:type="dxa"/>
          </w:tcPr>
          <w:p w14:paraId="7168B273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</w:tr>
      <w:tr w:rsidR="006149A9" w:rsidRPr="007403C7" w14:paraId="38689A03" w14:textId="77777777" w:rsidTr="00B61389">
        <w:trPr>
          <w:trHeight w:val="253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15430EBB" w14:textId="77777777" w:rsidR="006149A9" w:rsidRPr="007403C7" w:rsidRDefault="006149A9" w:rsidP="00872A1B">
            <w:pPr>
              <w:contextualSpacing/>
              <w:rPr>
                <w:rFonts w:cstheme="minorHAnsi"/>
                <w:b/>
                <w:bCs/>
                <w:i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i/>
                <w:color w:val="000000" w:themeColor="text1"/>
              </w:rPr>
              <w:t>P7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4898DC86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1→T2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B50CA30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2→T3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55694E2E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2→T4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43E92423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2→T5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21C1BFE" w14:textId="77777777" w:rsidR="006149A9" w:rsidRPr="007403C7" w:rsidRDefault="006149A9" w:rsidP="00872A1B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B6AD1D6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1→T2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C00F487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2→T3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BB1CD90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2→T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F27E427" w14:textId="77777777" w:rsidR="006149A9" w:rsidRPr="007403C7" w:rsidRDefault="006149A9" w:rsidP="00872A1B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T2→T5</w:t>
            </w:r>
          </w:p>
        </w:tc>
      </w:tr>
      <w:tr w:rsidR="006149A9" w:rsidRPr="007403C7" w14:paraId="71D3D5F6" w14:textId="77777777" w:rsidTr="00B61389">
        <w:trPr>
          <w:trHeight w:val="253"/>
        </w:trPr>
        <w:tc>
          <w:tcPr>
            <w:tcW w:w="3186" w:type="dxa"/>
            <w:gridSpan w:val="3"/>
          </w:tcPr>
          <w:p w14:paraId="1FE94A05" w14:textId="77777777" w:rsidR="006149A9" w:rsidRPr="007403C7" w:rsidRDefault="006149A9" w:rsidP="00872A1B">
            <w:pPr>
              <w:contextualSpacing/>
              <w:rPr>
                <w:rFonts w:cstheme="minorHAnsi"/>
                <w:bCs/>
                <w:i/>
                <w:color w:val="000000" w:themeColor="text1"/>
              </w:rPr>
            </w:pPr>
          </w:p>
          <w:p w14:paraId="53C96EFE" w14:textId="77777777" w:rsidR="006149A9" w:rsidRPr="007403C7" w:rsidRDefault="006149A9" w:rsidP="00872A1B">
            <w:pPr>
              <w:contextualSpacing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i/>
                <w:color w:val="000000" w:themeColor="text1"/>
              </w:rPr>
              <w:t>Process measures (RCI)</w:t>
            </w:r>
          </w:p>
        </w:tc>
        <w:tc>
          <w:tcPr>
            <w:tcW w:w="886" w:type="dxa"/>
            <w:noWrap/>
          </w:tcPr>
          <w:p w14:paraId="71B3E38E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87" w:type="dxa"/>
            <w:noWrap/>
          </w:tcPr>
          <w:p w14:paraId="1D2DC443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3046" w:type="dxa"/>
            <w:gridSpan w:val="3"/>
          </w:tcPr>
          <w:p w14:paraId="7FCEF39C" w14:textId="77777777" w:rsidR="006149A9" w:rsidRPr="007403C7" w:rsidRDefault="006149A9" w:rsidP="00872A1B">
            <w:pPr>
              <w:contextualSpacing/>
              <w:rPr>
                <w:rFonts w:cstheme="minorHAnsi"/>
                <w:bCs/>
                <w:i/>
                <w:color w:val="000000" w:themeColor="text1"/>
              </w:rPr>
            </w:pPr>
          </w:p>
          <w:p w14:paraId="4164AD7E" w14:textId="77777777" w:rsidR="006149A9" w:rsidRPr="007403C7" w:rsidRDefault="006149A9" w:rsidP="00872A1B">
            <w:pPr>
              <w:contextualSpacing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bCs/>
                <w:i/>
                <w:color w:val="000000" w:themeColor="text1"/>
              </w:rPr>
              <w:t>Outcome measures (RCI)</w:t>
            </w:r>
          </w:p>
        </w:tc>
        <w:tc>
          <w:tcPr>
            <w:tcW w:w="886" w:type="dxa"/>
          </w:tcPr>
          <w:p w14:paraId="4E60A47F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886" w:type="dxa"/>
          </w:tcPr>
          <w:p w14:paraId="6C93814A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6149A9" w:rsidRPr="007403C7" w14:paraId="7232D648" w14:textId="77777777" w:rsidTr="00B61389">
        <w:trPr>
          <w:trHeight w:val="253"/>
        </w:trPr>
        <w:tc>
          <w:tcPr>
            <w:tcW w:w="1418" w:type="dxa"/>
            <w:shd w:val="clear" w:color="auto" w:fill="auto"/>
          </w:tcPr>
          <w:p w14:paraId="66C435BA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bookmarkStart w:id="1" w:name="_Hlk3644090"/>
            <w:proofErr w:type="spellStart"/>
            <w:r w:rsidRPr="007403C7">
              <w:rPr>
                <w:rFonts w:cstheme="minorHAnsi"/>
                <w:b/>
                <w:bCs/>
                <w:color w:val="000000" w:themeColor="text1"/>
              </w:rPr>
              <w:t>SocC</w:t>
            </w:r>
            <w:proofErr w:type="spellEnd"/>
          </w:p>
        </w:tc>
        <w:tc>
          <w:tcPr>
            <w:tcW w:w="881" w:type="dxa"/>
            <w:shd w:val="clear" w:color="auto" w:fill="auto"/>
            <w:noWrap/>
          </w:tcPr>
          <w:p w14:paraId="104E080D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  <w:shd w:val="clear" w:color="auto" w:fill="auto"/>
          </w:tcPr>
          <w:p w14:paraId="1C978848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  <w:shd w:val="clear" w:color="auto" w:fill="auto"/>
            <w:noWrap/>
          </w:tcPr>
          <w:p w14:paraId="7C53F66A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  <w:shd w:val="clear" w:color="auto" w:fill="auto"/>
            <w:noWrap/>
          </w:tcPr>
          <w:p w14:paraId="3C212C8E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1274" w:type="dxa"/>
            <w:shd w:val="clear" w:color="auto" w:fill="auto"/>
          </w:tcPr>
          <w:p w14:paraId="5FB71ABA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PSYRATS-V</w:t>
            </w:r>
          </w:p>
        </w:tc>
        <w:tc>
          <w:tcPr>
            <w:tcW w:w="886" w:type="dxa"/>
            <w:shd w:val="clear" w:color="auto" w:fill="auto"/>
          </w:tcPr>
          <w:p w14:paraId="0E8934EE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proofErr w:type="spellStart"/>
            <w:r w:rsidRPr="007403C7">
              <w:rPr>
                <w:rFonts w:cstheme="minorHAnsi"/>
                <w:color w:val="000000" w:themeColor="text1"/>
              </w:rPr>
              <w:t>nv</w:t>
            </w:r>
            <w:proofErr w:type="spellEnd"/>
          </w:p>
        </w:tc>
        <w:tc>
          <w:tcPr>
            <w:tcW w:w="886" w:type="dxa"/>
            <w:shd w:val="clear" w:color="auto" w:fill="auto"/>
          </w:tcPr>
          <w:p w14:paraId="40C03C64" w14:textId="593E9791" w:rsidR="006149A9" w:rsidRPr="007403C7" w:rsidRDefault="00FC795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proofErr w:type="spellStart"/>
            <w:r>
              <w:rPr>
                <w:rFonts w:cstheme="minorHAnsi"/>
                <w:bCs/>
                <w:color w:val="000000" w:themeColor="text1"/>
              </w:rPr>
              <w:t>n</w:t>
            </w:r>
            <w:r w:rsidR="006149A9" w:rsidRPr="007403C7">
              <w:rPr>
                <w:rFonts w:cstheme="minorHAnsi"/>
                <w:bCs/>
                <w:color w:val="000000" w:themeColor="text1"/>
              </w:rPr>
              <w:t>v</w:t>
            </w:r>
            <w:proofErr w:type="spellEnd"/>
          </w:p>
        </w:tc>
        <w:tc>
          <w:tcPr>
            <w:tcW w:w="886" w:type="dxa"/>
            <w:shd w:val="clear" w:color="auto" w:fill="auto"/>
          </w:tcPr>
          <w:p w14:paraId="29D9AF6E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proofErr w:type="spellStart"/>
            <w:r w:rsidRPr="007403C7">
              <w:rPr>
                <w:rFonts w:cstheme="minorHAnsi"/>
                <w:bCs/>
                <w:color w:val="000000" w:themeColor="text1"/>
              </w:rPr>
              <w:t>nv</w:t>
            </w:r>
            <w:proofErr w:type="spellEnd"/>
          </w:p>
        </w:tc>
        <w:tc>
          <w:tcPr>
            <w:tcW w:w="886" w:type="dxa"/>
            <w:shd w:val="clear" w:color="auto" w:fill="auto"/>
          </w:tcPr>
          <w:p w14:paraId="1F2BE668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proofErr w:type="spellStart"/>
            <w:r w:rsidRPr="007403C7">
              <w:rPr>
                <w:rFonts w:cstheme="minorHAnsi"/>
                <w:bCs/>
                <w:color w:val="000000" w:themeColor="text1"/>
              </w:rPr>
              <w:t>nv</w:t>
            </w:r>
            <w:proofErr w:type="spellEnd"/>
          </w:p>
        </w:tc>
      </w:tr>
      <w:bookmarkEnd w:id="1"/>
      <w:tr w:rsidR="006149A9" w:rsidRPr="007403C7" w14:paraId="7DD92150" w14:textId="77777777" w:rsidTr="00B61389">
        <w:trPr>
          <w:trHeight w:val="253"/>
        </w:trPr>
        <w:tc>
          <w:tcPr>
            <w:tcW w:w="1418" w:type="dxa"/>
            <w:shd w:val="clear" w:color="auto" w:fill="auto"/>
          </w:tcPr>
          <w:p w14:paraId="23537255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FSCSR-</w:t>
            </w:r>
            <w:proofErr w:type="spellStart"/>
            <w:r w:rsidRPr="007403C7">
              <w:rPr>
                <w:rFonts w:cstheme="minorHAnsi"/>
                <w:b/>
                <w:bCs/>
                <w:color w:val="000000" w:themeColor="text1"/>
              </w:rPr>
              <w:t>Inad</w:t>
            </w:r>
            <w:proofErr w:type="spellEnd"/>
          </w:p>
        </w:tc>
        <w:tc>
          <w:tcPr>
            <w:tcW w:w="881" w:type="dxa"/>
            <w:shd w:val="clear" w:color="auto" w:fill="auto"/>
            <w:noWrap/>
          </w:tcPr>
          <w:p w14:paraId="5355E931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7" w:type="dxa"/>
            <w:shd w:val="clear" w:color="auto" w:fill="auto"/>
          </w:tcPr>
          <w:p w14:paraId="21DFCD20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  <w:shd w:val="clear" w:color="auto" w:fill="auto"/>
            <w:noWrap/>
          </w:tcPr>
          <w:p w14:paraId="21CD13AD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  <w:shd w:val="clear" w:color="auto" w:fill="auto"/>
            <w:noWrap/>
          </w:tcPr>
          <w:p w14:paraId="53789F86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1274" w:type="dxa"/>
            <w:shd w:val="clear" w:color="auto" w:fill="auto"/>
          </w:tcPr>
          <w:p w14:paraId="558CC30D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PSYRATS-D</w:t>
            </w:r>
          </w:p>
        </w:tc>
        <w:tc>
          <w:tcPr>
            <w:tcW w:w="886" w:type="dxa"/>
            <w:shd w:val="clear" w:color="auto" w:fill="auto"/>
          </w:tcPr>
          <w:p w14:paraId="1423AEBB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  <w:shd w:val="clear" w:color="auto" w:fill="auto"/>
          </w:tcPr>
          <w:p w14:paraId="37F2E9B7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  <w:shd w:val="clear" w:color="auto" w:fill="auto"/>
          </w:tcPr>
          <w:p w14:paraId="7CFCEAA4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  <w:shd w:val="clear" w:color="auto" w:fill="auto"/>
          </w:tcPr>
          <w:p w14:paraId="0DC29BA1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</w:tr>
      <w:tr w:rsidR="006149A9" w:rsidRPr="007403C7" w14:paraId="79F94911" w14:textId="77777777" w:rsidTr="00B61389">
        <w:trPr>
          <w:trHeight w:val="253"/>
        </w:trPr>
        <w:tc>
          <w:tcPr>
            <w:tcW w:w="1418" w:type="dxa"/>
            <w:shd w:val="clear" w:color="auto" w:fill="auto"/>
          </w:tcPr>
          <w:p w14:paraId="0DDFF240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FSCSR-</w:t>
            </w:r>
            <w:proofErr w:type="spellStart"/>
            <w:r w:rsidRPr="007403C7">
              <w:rPr>
                <w:rFonts w:cstheme="minorHAnsi"/>
                <w:b/>
                <w:bCs/>
                <w:color w:val="000000" w:themeColor="text1"/>
              </w:rPr>
              <w:t>Reas</w:t>
            </w:r>
            <w:proofErr w:type="spellEnd"/>
          </w:p>
        </w:tc>
        <w:tc>
          <w:tcPr>
            <w:tcW w:w="881" w:type="dxa"/>
            <w:shd w:val="clear" w:color="auto" w:fill="auto"/>
            <w:noWrap/>
          </w:tcPr>
          <w:p w14:paraId="635D4236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  <w:shd w:val="clear" w:color="auto" w:fill="auto"/>
          </w:tcPr>
          <w:p w14:paraId="0BC1FDF8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FC7959">
              <w:rPr>
                <w:rFonts w:cstheme="minorHAnsi"/>
                <w:color w:val="000000" w:themeColor="text1"/>
              </w:rPr>
              <w:t>↓</w:t>
            </w:r>
          </w:p>
        </w:tc>
        <w:tc>
          <w:tcPr>
            <w:tcW w:w="886" w:type="dxa"/>
            <w:shd w:val="clear" w:color="auto" w:fill="auto"/>
            <w:noWrap/>
          </w:tcPr>
          <w:p w14:paraId="2C38B93C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  <w:shd w:val="clear" w:color="auto" w:fill="auto"/>
            <w:noWrap/>
          </w:tcPr>
          <w:p w14:paraId="1726F7BC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1274" w:type="dxa"/>
            <w:shd w:val="clear" w:color="auto" w:fill="auto"/>
          </w:tcPr>
          <w:p w14:paraId="4CFA9EF8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DASS-Dep</w:t>
            </w:r>
          </w:p>
        </w:tc>
        <w:tc>
          <w:tcPr>
            <w:tcW w:w="886" w:type="dxa"/>
            <w:shd w:val="clear" w:color="auto" w:fill="auto"/>
          </w:tcPr>
          <w:p w14:paraId="45B1685C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  <w:shd w:val="clear" w:color="auto" w:fill="auto"/>
          </w:tcPr>
          <w:p w14:paraId="41FD6A36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  <w:shd w:val="clear" w:color="auto" w:fill="auto"/>
          </w:tcPr>
          <w:p w14:paraId="31E07CD3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  <w:shd w:val="clear" w:color="auto" w:fill="auto"/>
          </w:tcPr>
          <w:p w14:paraId="0C217103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</w:tr>
      <w:tr w:rsidR="006149A9" w:rsidRPr="007403C7" w14:paraId="08D6E6D8" w14:textId="77777777" w:rsidTr="00B61389">
        <w:trPr>
          <w:trHeight w:val="253"/>
        </w:trPr>
        <w:tc>
          <w:tcPr>
            <w:tcW w:w="1418" w:type="dxa"/>
            <w:shd w:val="clear" w:color="auto" w:fill="auto"/>
          </w:tcPr>
          <w:p w14:paraId="6B750E3B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FSCSR-Hate</w:t>
            </w:r>
          </w:p>
        </w:tc>
        <w:tc>
          <w:tcPr>
            <w:tcW w:w="881" w:type="dxa"/>
            <w:shd w:val="clear" w:color="auto" w:fill="auto"/>
            <w:noWrap/>
          </w:tcPr>
          <w:p w14:paraId="04AFCD6C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↑</w:t>
            </w:r>
          </w:p>
        </w:tc>
        <w:tc>
          <w:tcPr>
            <w:tcW w:w="887" w:type="dxa"/>
            <w:shd w:val="clear" w:color="auto" w:fill="auto"/>
          </w:tcPr>
          <w:p w14:paraId="67684F92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  <w:shd w:val="clear" w:color="auto" w:fill="auto"/>
            <w:noWrap/>
          </w:tcPr>
          <w:p w14:paraId="27C17BBE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7" w:type="dxa"/>
            <w:shd w:val="clear" w:color="auto" w:fill="auto"/>
            <w:noWrap/>
          </w:tcPr>
          <w:p w14:paraId="44B4EA7C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1274" w:type="dxa"/>
            <w:shd w:val="clear" w:color="auto" w:fill="auto"/>
          </w:tcPr>
          <w:p w14:paraId="6B94754E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DASS-</w:t>
            </w:r>
            <w:proofErr w:type="spellStart"/>
            <w:r w:rsidRPr="007403C7">
              <w:rPr>
                <w:rFonts w:cstheme="minorHAnsi"/>
                <w:b/>
                <w:bCs/>
                <w:color w:val="000000" w:themeColor="text1"/>
              </w:rPr>
              <w:t>Anx</w:t>
            </w:r>
            <w:proofErr w:type="spellEnd"/>
          </w:p>
        </w:tc>
        <w:tc>
          <w:tcPr>
            <w:tcW w:w="886" w:type="dxa"/>
            <w:shd w:val="clear" w:color="auto" w:fill="auto"/>
          </w:tcPr>
          <w:p w14:paraId="39651E82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  <w:shd w:val="clear" w:color="auto" w:fill="auto"/>
          </w:tcPr>
          <w:p w14:paraId="77502DBA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  <w:shd w:val="clear" w:color="auto" w:fill="auto"/>
          </w:tcPr>
          <w:p w14:paraId="59F723DE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  <w:shd w:val="clear" w:color="auto" w:fill="auto"/>
          </w:tcPr>
          <w:p w14:paraId="7927D9AE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↑</w:t>
            </w:r>
          </w:p>
        </w:tc>
      </w:tr>
      <w:tr w:rsidR="006149A9" w:rsidRPr="007403C7" w14:paraId="1997B1EE" w14:textId="77777777" w:rsidTr="00B61389">
        <w:trPr>
          <w:trHeight w:val="253"/>
        </w:trPr>
        <w:tc>
          <w:tcPr>
            <w:tcW w:w="1418" w:type="dxa"/>
            <w:shd w:val="clear" w:color="auto" w:fill="auto"/>
          </w:tcPr>
          <w:p w14:paraId="37629F0C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OAS</w:t>
            </w:r>
          </w:p>
        </w:tc>
        <w:tc>
          <w:tcPr>
            <w:tcW w:w="881" w:type="dxa"/>
            <w:shd w:val="clear" w:color="auto" w:fill="auto"/>
            <w:noWrap/>
          </w:tcPr>
          <w:p w14:paraId="5D7C5A23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  <w:shd w:val="clear" w:color="auto" w:fill="auto"/>
          </w:tcPr>
          <w:p w14:paraId="069AD533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  <w:shd w:val="clear" w:color="auto" w:fill="auto"/>
            <w:noWrap/>
          </w:tcPr>
          <w:p w14:paraId="7CF1A8E4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  <w:shd w:val="clear" w:color="auto" w:fill="auto"/>
            <w:noWrap/>
          </w:tcPr>
          <w:p w14:paraId="5DE928D7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1274" w:type="dxa"/>
            <w:shd w:val="clear" w:color="auto" w:fill="auto"/>
          </w:tcPr>
          <w:p w14:paraId="54D09D3E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DASS-Str</w:t>
            </w:r>
          </w:p>
        </w:tc>
        <w:tc>
          <w:tcPr>
            <w:tcW w:w="886" w:type="dxa"/>
            <w:shd w:val="clear" w:color="auto" w:fill="auto"/>
          </w:tcPr>
          <w:p w14:paraId="622D24E5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  <w:shd w:val="clear" w:color="auto" w:fill="auto"/>
          </w:tcPr>
          <w:p w14:paraId="78ED4911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  <w:shd w:val="clear" w:color="auto" w:fill="auto"/>
          </w:tcPr>
          <w:p w14:paraId="42191640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  <w:shd w:val="clear" w:color="auto" w:fill="auto"/>
          </w:tcPr>
          <w:p w14:paraId="57775F81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↑</w:t>
            </w:r>
          </w:p>
        </w:tc>
      </w:tr>
      <w:tr w:rsidR="006149A9" w:rsidRPr="007403C7" w14:paraId="573D5251" w14:textId="77777777" w:rsidTr="00B61389">
        <w:trPr>
          <w:trHeight w:val="253"/>
        </w:trPr>
        <w:tc>
          <w:tcPr>
            <w:tcW w:w="1418" w:type="dxa"/>
            <w:shd w:val="clear" w:color="auto" w:fill="auto"/>
          </w:tcPr>
          <w:p w14:paraId="6B91B7AC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SCS-SF</w:t>
            </w:r>
          </w:p>
        </w:tc>
        <w:tc>
          <w:tcPr>
            <w:tcW w:w="881" w:type="dxa"/>
            <w:shd w:val="clear" w:color="auto" w:fill="auto"/>
            <w:noWrap/>
          </w:tcPr>
          <w:p w14:paraId="504034E0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↑</w:t>
            </w:r>
          </w:p>
        </w:tc>
        <w:tc>
          <w:tcPr>
            <w:tcW w:w="887" w:type="dxa"/>
            <w:shd w:val="clear" w:color="auto" w:fill="auto"/>
          </w:tcPr>
          <w:p w14:paraId="4A3944B9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↓</w:t>
            </w:r>
          </w:p>
        </w:tc>
        <w:tc>
          <w:tcPr>
            <w:tcW w:w="886" w:type="dxa"/>
            <w:shd w:val="clear" w:color="auto" w:fill="auto"/>
            <w:noWrap/>
          </w:tcPr>
          <w:p w14:paraId="120E54C3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  <w:shd w:val="clear" w:color="auto" w:fill="auto"/>
            <w:noWrap/>
          </w:tcPr>
          <w:p w14:paraId="4AD6715D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1274" w:type="dxa"/>
            <w:shd w:val="clear" w:color="auto" w:fill="auto"/>
          </w:tcPr>
          <w:p w14:paraId="1FC7E34A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CORE</w:t>
            </w:r>
          </w:p>
        </w:tc>
        <w:tc>
          <w:tcPr>
            <w:tcW w:w="886" w:type="dxa"/>
            <w:shd w:val="clear" w:color="auto" w:fill="auto"/>
          </w:tcPr>
          <w:p w14:paraId="526753F1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  <w:shd w:val="clear" w:color="auto" w:fill="auto"/>
          </w:tcPr>
          <w:p w14:paraId="610C1805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  <w:shd w:val="clear" w:color="auto" w:fill="auto"/>
          </w:tcPr>
          <w:p w14:paraId="28025EFF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  <w:shd w:val="clear" w:color="auto" w:fill="auto"/>
          </w:tcPr>
          <w:p w14:paraId="7E0314AE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</w:tr>
      <w:tr w:rsidR="006149A9" w:rsidRPr="007403C7" w14:paraId="72A3F151" w14:textId="77777777" w:rsidTr="00B61389">
        <w:trPr>
          <w:trHeight w:val="253"/>
        </w:trPr>
        <w:tc>
          <w:tcPr>
            <w:tcW w:w="1418" w:type="dxa"/>
            <w:shd w:val="clear" w:color="auto" w:fill="auto"/>
          </w:tcPr>
          <w:p w14:paraId="668BD80C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PBIQ-R</w:t>
            </w:r>
          </w:p>
        </w:tc>
        <w:tc>
          <w:tcPr>
            <w:tcW w:w="881" w:type="dxa"/>
            <w:shd w:val="clear" w:color="auto" w:fill="auto"/>
            <w:noWrap/>
          </w:tcPr>
          <w:p w14:paraId="1DEC3069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  <w:shd w:val="clear" w:color="auto" w:fill="auto"/>
          </w:tcPr>
          <w:p w14:paraId="0909DCC7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886" w:type="dxa"/>
            <w:shd w:val="clear" w:color="auto" w:fill="auto"/>
            <w:noWrap/>
          </w:tcPr>
          <w:p w14:paraId="5A676D59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7" w:type="dxa"/>
            <w:shd w:val="clear" w:color="auto" w:fill="auto"/>
            <w:noWrap/>
          </w:tcPr>
          <w:p w14:paraId="4CDACBDE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↓</w:t>
            </w:r>
          </w:p>
        </w:tc>
        <w:tc>
          <w:tcPr>
            <w:tcW w:w="1274" w:type="dxa"/>
            <w:shd w:val="clear" w:color="auto" w:fill="auto"/>
          </w:tcPr>
          <w:p w14:paraId="00CBEA01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DES-II</w:t>
            </w:r>
          </w:p>
        </w:tc>
        <w:tc>
          <w:tcPr>
            <w:tcW w:w="886" w:type="dxa"/>
            <w:shd w:val="clear" w:color="auto" w:fill="auto"/>
          </w:tcPr>
          <w:p w14:paraId="29DCE07C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  <w:shd w:val="clear" w:color="auto" w:fill="auto"/>
          </w:tcPr>
          <w:p w14:paraId="199CD0C3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  <w:shd w:val="clear" w:color="auto" w:fill="auto"/>
          </w:tcPr>
          <w:p w14:paraId="30019468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886" w:type="dxa"/>
            <w:shd w:val="clear" w:color="auto" w:fill="auto"/>
          </w:tcPr>
          <w:p w14:paraId="47A72785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</w:t>
            </w:r>
          </w:p>
        </w:tc>
      </w:tr>
      <w:tr w:rsidR="006149A9" w:rsidRPr="007403C7" w14:paraId="6F3BB45C" w14:textId="77777777" w:rsidTr="00B61389">
        <w:trPr>
          <w:trHeight w:val="253"/>
        </w:trPr>
        <w:tc>
          <w:tcPr>
            <w:tcW w:w="1418" w:type="dxa"/>
            <w:tcBorders>
              <w:bottom w:val="single" w:sz="4" w:space="0" w:color="auto"/>
            </w:tcBorders>
          </w:tcPr>
          <w:p w14:paraId="166DAA69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</w:rPr>
              <w:t>RMSSD (</w:t>
            </w:r>
            <w:proofErr w:type="spellStart"/>
            <w:r w:rsidRPr="007403C7">
              <w:rPr>
                <w:rFonts w:cstheme="minorHAnsi"/>
                <w:b/>
                <w:bCs/>
                <w:color w:val="000000" w:themeColor="text1"/>
              </w:rPr>
              <w:t>ms</w:t>
            </w:r>
            <w:proofErr w:type="spellEnd"/>
            <w:r w:rsidRPr="007403C7">
              <w:rPr>
                <w:rFonts w:cstheme="minorHAnsi"/>
                <w:b/>
                <w:bCs/>
                <w:color w:val="000000" w:themeColor="text1"/>
              </w:rPr>
              <w:t>)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</w:tcPr>
          <w:p w14:paraId="082F4CE6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color w:val="000000" w:themeColor="text1"/>
              </w:rPr>
              <w:t>md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14:paraId="19A5C35D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↓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</w:tcPr>
          <w:p w14:paraId="074475EB" w14:textId="77777777" w:rsidR="006149A9" w:rsidRPr="00FC7959" w:rsidRDefault="006149A9" w:rsidP="00872A1B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C7959">
              <w:rPr>
                <w:rFonts w:cstheme="minorHAnsi"/>
                <w:b/>
                <w:bCs/>
                <w:color w:val="000000" w:themeColor="text1"/>
              </w:rPr>
              <w:t>↑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noWrap/>
          </w:tcPr>
          <w:p w14:paraId="686C7583" w14:textId="26F02D7D" w:rsidR="006149A9" w:rsidRPr="007403C7" w:rsidRDefault="00FC795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>
              <w:rPr>
                <w:rFonts w:cstheme="minorHAnsi"/>
                <w:bCs/>
                <w:color w:val="000000" w:themeColor="text1"/>
              </w:rPr>
              <w:t>m</w:t>
            </w:r>
            <w:r w:rsidR="006149A9" w:rsidRPr="007403C7">
              <w:rPr>
                <w:rFonts w:cstheme="minorHAnsi"/>
                <w:bCs/>
                <w:color w:val="000000" w:themeColor="text1"/>
              </w:rPr>
              <w:t>d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23E504D3" w14:textId="77777777" w:rsidR="006149A9" w:rsidRPr="007403C7" w:rsidRDefault="006149A9" w:rsidP="00872A1B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23F6CB26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4DDC48FF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16E93076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0AF4DFD5" w14:textId="77777777" w:rsidR="006149A9" w:rsidRPr="007403C7" w:rsidRDefault="006149A9" w:rsidP="00872A1B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</w:tr>
    </w:tbl>
    <w:p w14:paraId="60832049" w14:textId="16F210A7" w:rsidR="006149A9" w:rsidRPr="007403C7" w:rsidRDefault="006149A9" w:rsidP="00872A1B">
      <w:pPr>
        <w:contextualSpacing/>
        <w:jc w:val="both"/>
        <w:rPr>
          <w:rFonts w:cstheme="minorHAnsi"/>
          <w:bCs/>
          <w:color w:val="000000" w:themeColor="text1"/>
          <w:sz w:val="18"/>
          <w:szCs w:val="18"/>
        </w:rPr>
      </w:pPr>
      <w:r w:rsidRPr="007403C7">
        <w:rPr>
          <w:rFonts w:cstheme="minorHAnsi"/>
          <w:b/>
          <w:bCs/>
          <w:color w:val="000000" w:themeColor="text1"/>
          <w:sz w:val="18"/>
          <w:szCs w:val="18"/>
          <w:vertAlign w:val="superscript"/>
        </w:rPr>
        <w:t>1</w:t>
      </w:r>
      <w:r w:rsidRPr="007403C7">
        <w:rPr>
          <w:rFonts w:cstheme="minorHAnsi"/>
          <w:b/>
          <w:bCs/>
          <w:color w:val="000000" w:themeColor="text1"/>
          <w:sz w:val="18"/>
          <w:szCs w:val="18"/>
        </w:rPr>
        <w:t>SocC</w:t>
      </w:r>
      <w:r w:rsidRPr="007403C7">
        <w:rPr>
          <w:rFonts w:cstheme="minorHAnsi"/>
          <w:bCs/>
          <w:color w:val="000000" w:themeColor="text1"/>
          <w:sz w:val="18"/>
          <w:szCs w:val="18"/>
        </w:rPr>
        <w:t xml:space="preserve"> = Social Comparison Scale; </w:t>
      </w:r>
      <w:r w:rsidRPr="007403C7">
        <w:rPr>
          <w:rFonts w:cstheme="minorHAnsi"/>
          <w:b/>
          <w:bCs/>
          <w:color w:val="000000" w:themeColor="text1"/>
          <w:sz w:val="18"/>
          <w:szCs w:val="18"/>
        </w:rPr>
        <w:t>FSCSR</w:t>
      </w:r>
      <w:r w:rsidRPr="007403C7">
        <w:rPr>
          <w:rFonts w:cstheme="minorHAnsi"/>
          <w:bCs/>
          <w:color w:val="000000" w:themeColor="text1"/>
          <w:sz w:val="18"/>
          <w:szCs w:val="18"/>
        </w:rPr>
        <w:t xml:space="preserve"> = Forms of Self-Criticising/Attacking and Self-Reassuring Scale (</w:t>
      </w:r>
      <w:proofErr w:type="spellStart"/>
      <w:r w:rsidRPr="007403C7">
        <w:rPr>
          <w:rFonts w:cstheme="minorHAnsi"/>
          <w:b/>
          <w:bCs/>
          <w:color w:val="000000" w:themeColor="text1"/>
          <w:sz w:val="18"/>
          <w:szCs w:val="18"/>
        </w:rPr>
        <w:t>Inad</w:t>
      </w:r>
      <w:proofErr w:type="spellEnd"/>
      <w:r w:rsidRPr="007403C7">
        <w:rPr>
          <w:rFonts w:cstheme="minorHAnsi"/>
          <w:bCs/>
          <w:color w:val="000000" w:themeColor="text1"/>
          <w:sz w:val="18"/>
          <w:szCs w:val="18"/>
        </w:rPr>
        <w:t xml:space="preserve"> = Inadequate-self, </w:t>
      </w:r>
      <w:proofErr w:type="spellStart"/>
      <w:r w:rsidRPr="007403C7">
        <w:rPr>
          <w:rFonts w:cstheme="minorHAnsi"/>
          <w:b/>
          <w:bCs/>
          <w:color w:val="000000" w:themeColor="text1"/>
          <w:sz w:val="18"/>
          <w:szCs w:val="18"/>
        </w:rPr>
        <w:t>Reas</w:t>
      </w:r>
      <w:proofErr w:type="spellEnd"/>
      <w:r w:rsidRPr="007403C7">
        <w:rPr>
          <w:rFonts w:cstheme="minorHAnsi"/>
          <w:bCs/>
          <w:color w:val="000000" w:themeColor="text1"/>
          <w:sz w:val="18"/>
          <w:szCs w:val="18"/>
        </w:rPr>
        <w:t xml:space="preserve"> = Self-reassurance, </w:t>
      </w:r>
      <w:r w:rsidRPr="007403C7">
        <w:rPr>
          <w:rFonts w:cstheme="minorHAnsi"/>
          <w:b/>
          <w:bCs/>
          <w:color w:val="000000" w:themeColor="text1"/>
          <w:sz w:val="18"/>
          <w:szCs w:val="18"/>
        </w:rPr>
        <w:t xml:space="preserve">Hate </w:t>
      </w:r>
      <w:r w:rsidRPr="007403C7">
        <w:rPr>
          <w:rFonts w:cstheme="minorHAnsi"/>
          <w:bCs/>
          <w:color w:val="000000" w:themeColor="text1"/>
          <w:sz w:val="18"/>
          <w:szCs w:val="18"/>
        </w:rPr>
        <w:t xml:space="preserve">= Hated-self); </w:t>
      </w:r>
      <w:r w:rsidRPr="007403C7">
        <w:rPr>
          <w:rFonts w:cstheme="minorHAnsi"/>
          <w:b/>
          <w:bCs/>
          <w:color w:val="000000" w:themeColor="text1"/>
          <w:sz w:val="18"/>
          <w:szCs w:val="18"/>
        </w:rPr>
        <w:t>OAS</w:t>
      </w:r>
      <w:r w:rsidRPr="007403C7">
        <w:rPr>
          <w:rFonts w:cstheme="minorHAnsi"/>
          <w:bCs/>
          <w:color w:val="000000" w:themeColor="text1"/>
          <w:sz w:val="18"/>
          <w:szCs w:val="18"/>
        </w:rPr>
        <w:t xml:space="preserve"> = Other as Shamer Scale; </w:t>
      </w:r>
      <w:r w:rsidRPr="007403C7">
        <w:rPr>
          <w:rFonts w:cstheme="minorHAnsi"/>
          <w:b/>
          <w:bCs/>
          <w:color w:val="000000" w:themeColor="text1"/>
          <w:sz w:val="18"/>
          <w:szCs w:val="18"/>
        </w:rPr>
        <w:t>SCS-SF</w:t>
      </w:r>
      <w:r w:rsidRPr="007403C7">
        <w:rPr>
          <w:rFonts w:cstheme="minorHAnsi"/>
          <w:bCs/>
          <w:color w:val="000000" w:themeColor="text1"/>
          <w:sz w:val="18"/>
          <w:szCs w:val="18"/>
        </w:rPr>
        <w:t xml:space="preserve"> = Self-Compassion Scale Short-Form; </w:t>
      </w:r>
      <w:r w:rsidRPr="007403C7">
        <w:rPr>
          <w:rFonts w:cstheme="minorHAnsi"/>
          <w:b/>
          <w:bCs/>
          <w:color w:val="000000" w:themeColor="text1"/>
          <w:sz w:val="18"/>
          <w:szCs w:val="18"/>
        </w:rPr>
        <w:t>PBIQ-R</w:t>
      </w:r>
      <w:r w:rsidRPr="007403C7">
        <w:rPr>
          <w:rFonts w:cstheme="minorHAnsi"/>
          <w:bCs/>
          <w:color w:val="000000" w:themeColor="text1"/>
          <w:sz w:val="18"/>
          <w:szCs w:val="18"/>
        </w:rPr>
        <w:t xml:space="preserve"> = Personal Beliefs about Illness Questionnaire-Revised; </w:t>
      </w:r>
      <w:r w:rsidRPr="007403C7">
        <w:rPr>
          <w:rFonts w:cstheme="minorHAnsi"/>
          <w:b/>
          <w:bCs/>
          <w:color w:val="000000" w:themeColor="text1"/>
          <w:sz w:val="18"/>
          <w:szCs w:val="18"/>
        </w:rPr>
        <w:t>RMSSD (</w:t>
      </w:r>
      <w:proofErr w:type="spellStart"/>
      <w:r w:rsidRPr="007403C7">
        <w:rPr>
          <w:rFonts w:cstheme="minorHAnsi"/>
          <w:b/>
          <w:bCs/>
          <w:color w:val="000000" w:themeColor="text1"/>
          <w:sz w:val="18"/>
          <w:szCs w:val="18"/>
        </w:rPr>
        <w:t>ms</w:t>
      </w:r>
      <w:proofErr w:type="spellEnd"/>
      <w:r w:rsidRPr="007403C7">
        <w:rPr>
          <w:rFonts w:cstheme="minorHAnsi"/>
          <w:b/>
          <w:bCs/>
          <w:color w:val="000000" w:themeColor="text1"/>
          <w:sz w:val="18"/>
          <w:szCs w:val="18"/>
        </w:rPr>
        <w:t>)</w:t>
      </w:r>
      <w:r w:rsidRPr="007403C7">
        <w:rPr>
          <w:rFonts w:cstheme="minorHAnsi"/>
          <w:bCs/>
          <w:color w:val="000000" w:themeColor="text1"/>
          <w:sz w:val="18"/>
          <w:szCs w:val="18"/>
        </w:rPr>
        <w:t xml:space="preserve"> = </w:t>
      </w:r>
      <w:r w:rsidRPr="007403C7">
        <w:rPr>
          <w:rFonts w:cstheme="minorHAnsi"/>
          <w:color w:val="000000" w:themeColor="text1"/>
          <w:sz w:val="18"/>
          <w:szCs w:val="18"/>
        </w:rPr>
        <w:t xml:space="preserve">Root Mean Square of Successive Differences (milliseconds); </w:t>
      </w:r>
      <w:r w:rsidRPr="007403C7">
        <w:rPr>
          <w:rFonts w:cstheme="minorHAnsi"/>
          <w:b/>
          <w:bCs/>
          <w:color w:val="000000" w:themeColor="text1"/>
          <w:sz w:val="18"/>
          <w:szCs w:val="18"/>
        </w:rPr>
        <w:t>PSYRATS</w:t>
      </w:r>
      <w:r w:rsidRPr="007403C7">
        <w:rPr>
          <w:rFonts w:cstheme="minorHAnsi"/>
          <w:bCs/>
          <w:color w:val="000000" w:themeColor="text1"/>
          <w:sz w:val="18"/>
          <w:szCs w:val="18"/>
        </w:rPr>
        <w:t xml:space="preserve"> = Psychotic Symptoms Ratings Scales (</w:t>
      </w:r>
      <w:r w:rsidRPr="007403C7">
        <w:rPr>
          <w:rFonts w:cstheme="minorHAnsi"/>
          <w:b/>
          <w:bCs/>
          <w:color w:val="000000" w:themeColor="text1"/>
          <w:sz w:val="18"/>
          <w:szCs w:val="18"/>
        </w:rPr>
        <w:t>V</w:t>
      </w:r>
      <w:r w:rsidRPr="007403C7">
        <w:rPr>
          <w:rFonts w:cstheme="minorHAnsi"/>
          <w:bCs/>
          <w:color w:val="000000" w:themeColor="text1"/>
          <w:sz w:val="18"/>
          <w:szCs w:val="18"/>
        </w:rPr>
        <w:t xml:space="preserve"> = Voices, </w:t>
      </w:r>
      <w:r w:rsidRPr="007403C7">
        <w:rPr>
          <w:rFonts w:cstheme="minorHAnsi"/>
          <w:b/>
          <w:bCs/>
          <w:color w:val="000000" w:themeColor="text1"/>
          <w:sz w:val="18"/>
          <w:szCs w:val="18"/>
        </w:rPr>
        <w:t>D</w:t>
      </w:r>
      <w:r w:rsidRPr="007403C7">
        <w:rPr>
          <w:rFonts w:cstheme="minorHAnsi"/>
          <w:bCs/>
          <w:color w:val="000000" w:themeColor="text1"/>
          <w:sz w:val="18"/>
          <w:szCs w:val="18"/>
        </w:rPr>
        <w:t xml:space="preserve"> = Delusions); </w:t>
      </w:r>
      <w:r w:rsidRPr="007403C7">
        <w:rPr>
          <w:rFonts w:cstheme="minorHAnsi"/>
          <w:b/>
          <w:bCs/>
          <w:color w:val="000000" w:themeColor="text1"/>
          <w:sz w:val="18"/>
          <w:szCs w:val="18"/>
        </w:rPr>
        <w:t>DASS</w:t>
      </w:r>
      <w:r w:rsidRPr="007403C7">
        <w:rPr>
          <w:rFonts w:cstheme="minorHAnsi"/>
          <w:bCs/>
          <w:color w:val="000000" w:themeColor="text1"/>
          <w:sz w:val="18"/>
          <w:szCs w:val="18"/>
        </w:rPr>
        <w:t xml:space="preserve"> = Depression Anxiety and Stress Scales (</w:t>
      </w:r>
      <w:r w:rsidRPr="007403C7">
        <w:rPr>
          <w:rFonts w:cstheme="minorHAnsi"/>
          <w:b/>
          <w:bCs/>
          <w:color w:val="000000" w:themeColor="text1"/>
          <w:sz w:val="18"/>
          <w:szCs w:val="18"/>
        </w:rPr>
        <w:t>Dep</w:t>
      </w:r>
      <w:r w:rsidRPr="007403C7">
        <w:rPr>
          <w:rFonts w:cstheme="minorHAnsi"/>
          <w:bCs/>
          <w:color w:val="000000" w:themeColor="text1"/>
          <w:sz w:val="18"/>
          <w:szCs w:val="18"/>
        </w:rPr>
        <w:t xml:space="preserve"> = Depression,</w:t>
      </w:r>
      <w:r w:rsidRPr="007403C7">
        <w:rPr>
          <w:rFonts w:cstheme="minorHAnsi"/>
          <w:b/>
          <w:bCs/>
          <w:color w:val="000000" w:themeColor="text1"/>
          <w:sz w:val="18"/>
          <w:szCs w:val="18"/>
        </w:rPr>
        <w:t xml:space="preserve"> </w:t>
      </w:r>
      <w:proofErr w:type="spellStart"/>
      <w:r w:rsidRPr="007403C7">
        <w:rPr>
          <w:rFonts w:cstheme="minorHAnsi"/>
          <w:b/>
          <w:bCs/>
          <w:color w:val="000000" w:themeColor="text1"/>
          <w:sz w:val="18"/>
          <w:szCs w:val="18"/>
        </w:rPr>
        <w:t>Anx</w:t>
      </w:r>
      <w:proofErr w:type="spellEnd"/>
      <w:r w:rsidRPr="007403C7">
        <w:rPr>
          <w:rFonts w:cstheme="minorHAnsi"/>
          <w:b/>
          <w:bCs/>
          <w:color w:val="000000" w:themeColor="text1"/>
          <w:sz w:val="18"/>
          <w:szCs w:val="18"/>
        </w:rPr>
        <w:t xml:space="preserve"> </w:t>
      </w:r>
      <w:r w:rsidRPr="007403C7">
        <w:rPr>
          <w:rFonts w:cstheme="minorHAnsi"/>
          <w:bCs/>
          <w:color w:val="000000" w:themeColor="text1"/>
          <w:sz w:val="18"/>
          <w:szCs w:val="18"/>
        </w:rPr>
        <w:t xml:space="preserve">= Anxiety, </w:t>
      </w:r>
      <w:r w:rsidRPr="007403C7">
        <w:rPr>
          <w:rFonts w:cstheme="minorHAnsi"/>
          <w:b/>
          <w:bCs/>
          <w:color w:val="000000" w:themeColor="text1"/>
          <w:sz w:val="18"/>
          <w:szCs w:val="18"/>
        </w:rPr>
        <w:t xml:space="preserve">Str </w:t>
      </w:r>
      <w:r w:rsidRPr="007403C7">
        <w:rPr>
          <w:rFonts w:cstheme="minorHAnsi"/>
          <w:bCs/>
          <w:color w:val="000000" w:themeColor="text1"/>
          <w:sz w:val="18"/>
          <w:szCs w:val="18"/>
        </w:rPr>
        <w:t xml:space="preserve">= Stress); </w:t>
      </w:r>
      <w:r w:rsidRPr="007403C7">
        <w:rPr>
          <w:rFonts w:cstheme="minorHAnsi"/>
          <w:b/>
          <w:bCs/>
          <w:color w:val="000000" w:themeColor="text1"/>
          <w:sz w:val="18"/>
          <w:szCs w:val="18"/>
        </w:rPr>
        <w:t xml:space="preserve">CORE </w:t>
      </w:r>
      <w:r w:rsidRPr="007403C7">
        <w:rPr>
          <w:rFonts w:cstheme="minorHAnsi"/>
          <w:bCs/>
          <w:color w:val="000000" w:themeColor="text1"/>
          <w:sz w:val="18"/>
          <w:szCs w:val="18"/>
        </w:rPr>
        <w:t xml:space="preserve">= Clinical Outcomes in Routine Evaluation; </w:t>
      </w:r>
      <w:r w:rsidRPr="007403C7">
        <w:rPr>
          <w:rFonts w:cstheme="minorHAnsi"/>
          <w:b/>
          <w:bCs/>
          <w:color w:val="000000" w:themeColor="text1"/>
          <w:sz w:val="18"/>
          <w:szCs w:val="18"/>
        </w:rPr>
        <w:t xml:space="preserve">DES-II </w:t>
      </w:r>
      <w:r w:rsidRPr="007403C7">
        <w:rPr>
          <w:rFonts w:cstheme="minorHAnsi"/>
          <w:bCs/>
          <w:color w:val="000000" w:themeColor="text1"/>
          <w:sz w:val="18"/>
          <w:szCs w:val="18"/>
        </w:rPr>
        <w:t>= Revised Dissociative Experiences Scale.</w:t>
      </w:r>
    </w:p>
    <w:p w14:paraId="217A7BE5" w14:textId="77777777" w:rsidR="006149A9" w:rsidRPr="007403C7" w:rsidRDefault="006149A9" w:rsidP="00872A1B">
      <w:pPr>
        <w:contextualSpacing/>
        <w:jc w:val="both"/>
        <w:rPr>
          <w:rFonts w:cstheme="minorHAnsi"/>
          <w:bCs/>
          <w:color w:val="000000" w:themeColor="text1"/>
          <w:sz w:val="18"/>
          <w:szCs w:val="18"/>
        </w:rPr>
      </w:pPr>
      <w:r w:rsidRPr="007403C7">
        <w:rPr>
          <w:rFonts w:cstheme="minorHAnsi"/>
          <w:bCs/>
          <w:color w:val="000000" w:themeColor="text1"/>
          <w:sz w:val="18"/>
          <w:szCs w:val="18"/>
          <w:vertAlign w:val="superscript"/>
        </w:rPr>
        <w:t>2</w:t>
      </w:r>
      <w:r w:rsidRPr="007403C7">
        <w:rPr>
          <w:rFonts w:cstheme="minorHAnsi"/>
          <w:bCs/>
          <w:color w:val="000000" w:themeColor="text1"/>
          <w:sz w:val="18"/>
          <w:szCs w:val="18"/>
        </w:rPr>
        <w:t xml:space="preserve">md = missing data; </w:t>
      </w:r>
      <w:r w:rsidRPr="007403C7">
        <w:rPr>
          <w:rFonts w:cstheme="minorHAnsi"/>
          <w:bCs/>
          <w:color w:val="000000" w:themeColor="text1"/>
          <w:sz w:val="18"/>
          <w:szCs w:val="18"/>
          <w:vertAlign w:val="superscript"/>
        </w:rPr>
        <w:t>3</w:t>
      </w:r>
      <w:r w:rsidRPr="007403C7">
        <w:rPr>
          <w:rFonts w:cstheme="minorHAnsi"/>
          <w:bCs/>
          <w:color w:val="000000" w:themeColor="text1"/>
          <w:sz w:val="18"/>
          <w:szCs w:val="18"/>
        </w:rPr>
        <w:t xml:space="preserve">nv = no voices; </w:t>
      </w:r>
      <w:proofErr w:type="gramStart"/>
      <w:r w:rsidRPr="007403C7">
        <w:rPr>
          <w:rFonts w:cstheme="minorHAnsi"/>
          <w:bCs/>
          <w:color w:val="000000" w:themeColor="text1"/>
          <w:sz w:val="18"/>
          <w:szCs w:val="18"/>
          <w:vertAlign w:val="superscript"/>
        </w:rPr>
        <w:t>4</w:t>
      </w:r>
      <w:r w:rsidRPr="007403C7">
        <w:rPr>
          <w:rFonts w:cstheme="minorHAnsi"/>
          <w:bCs/>
          <w:color w:val="000000" w:themeColor="text1"/>
          <w:sz w:val="18"/>
          <w:szCs w:val="18"/>
        </w:rPr>
        <w:t>nd</w:t>
      </w:r>
      <w:proofErr w:type="gramEnd"/>
      <w:r w:rsidRPr="007403C7">
        <w:rPr>
          <w:rFonts w:cstheme="minorHAnsi"/>
          <w:bCs/>
          <w:color w:val="000000" w:themeColor="text1"/>
          <w:sz w:val="18"/>
          <w:szCs w:val="18"/>
        </w:rPr>
        <w:t xml:space="preserve"> = no delusions</w:t>
      </w:r>
    </w:p>
    <w:bookmarkEnd w:id="0"/>
    <w:p w14:paraId="72EFBED4" w14:textId="77777777" w:rsidR="006149A9" w:rsidRPr="007403C7" w:rsidRDefault="006149A9" w:rsidP="00670C76">
      <w:pPr>
        <w:autoSpaceDE w:val="0"/>
        <w:autoSpaceDN w:val="0"/>
        <w:adjustRightInd w:val="0"/>
        <w:spacing w:line="360" w:lineRule="auto"/>
        <w:ind w:right="110"/>
        <w:contextualSpacing/>
        <w:rPr>
          <w:rFonts w:cstheme="minorHAnsi"/>
          <w:bCs/>
          <w:color w:val="000000" w:themeColor="text1"/>
        </w:rPr>
      </w:pPr>
    </w:p>
    <w:p w14:paraId="74EA3A63" w14:textId="4E119537" w:rsidR="00C04AEC" w:rsidRDefault="00C04AEC" w:rsidP="00670C76">
      <w:pPr>
        <w:spacing w:line="360" w:lineRule="auto"/>
        <w:contextualSpacing/>
        <w:jc w:val="both"/>
        <w:rPr>
          <w:rFonts w:cstheme="minorHAnsi"/>
          <w:color w:val="000000" w:themeColor="text1"/>
        </w:rPr>
      </w:pPr>
    </w:p>
    <w:p w14:paraId="13964D0E" w14:textId="0816BF0C" w:rsidR="00C04AEC" w:rsidRDefault="00C04AEC" w:rsidP="00670C76">
      <w:pPr>
        <w:spacing w:line="360" w:lineRule="auto"/>
        <w:contextualSpacing/>
        <w:jc w:val="both"/>
        <w:rPr>
          <w:rFonts w:cstheme="minorHAnsi"/>
          <w:color w:val="000000" w:themeColor="text1"/>
        </w:rPr>
      </w:pPr>
    </w:p>
    <w:p w14:paraId="6BABE23C" w14:textId="3C12FE73" w:rsidR="00C04AEC" w:rsidRDefault="00C04AEC" w:rsidP="00670C76">
      <w:pPr>
        <w:spacing w:line="360" w:lineRule="auto"/>
        <w:contextualSpacing/>
        <w:jc w:val="both"/>
        <w:rPr>
          <w:rFonts w:cstheme="minorHAnsi"/>
          <w:color w:val="000000" w:themeColor="text1"/>
        </w:rPr>
      </w:pPr>
    </w:p>
    <w:p w14:paraId="3FB855EC" w14:textId="1DC517E7" w:rsidR="00C04AEC" w:rsidRDefault="00C04AEC" w:rsidP="00670C76">
      <w:pPr>
        <w:spacing w:line="360" w:lineRule="auto"/>
        <w:contextualSpacing/>
        <w:jc w:val="both"/>
        <w:rPr>
          <w:rFonts w:cstheme="minorHAnsi"/>
          <w:color w:val="000000" w:themeColor="text1"/>
        </w:rPr>
      </w:pPr>
    </w:p>
    <w:p w14:paraId="24A4313C" w14:textId="77777777" w:rsidR="005C2AAB" w:rsidRDefault="005C2AAB" w:rsidP="00670C76">
      <w:pPr>
        <w:autoSpaceDE w:val="0"/>
        <w:autoSpaceDN w:val="0"/>
        <w:adjustRightInd w:val="0"/>
        <w:spacing w:line="360" w:lineRule="auto"/>
        <w:ind w:right="110"/>
        <w:contextualSpacing/>
        <w:rPr>
          <w:rFonts w:cstheme="minorHAnsi"/>
          <w:b/>
          <w:color w:val="000000" w:themeColor="text1"/>
        </w:rPr>
      </w:pPr>
    </w:p>
    <w:p w14:paraId="38EB375B" w14:textId="77777777" w:rsidR="005C2AAB" w:rsidRDefault="005C2AAB" w:rsidP="00670C76">
      <w:pPr>
        <w:autoSpaceDE w:val="0"/>
        <w:autoSpaceDN w:val="0"/>
        <w:adjustRightInd w:val="0"/>
        <w:spacing w:line="360" w:lineRule="auto"/>
        <w:ind w:right="110"/>
        <w:contextualSpacing/>
        <w:rPr>
          <w:rFonts w:cstheme="minorHAnsi"/>
          <w:b/>
          <w:color w:val="000000" w:themeColor="text1"/>
        </w:rPr>
      </w:pPr>
    </w:p>
    <w:p w14:paraId="451D719B" w14:textId="0A98891A" w:rsidR="005C2AAB" w:rsidRDefault="005C2AAB" w:rsidP="00670C76">
      <w:pPr>
        <w:autoSpaceDE w:val="0"/>
        <w:autoSpaceDN w:val="0"/>
        <w:adjustRightInd w:val="0"/>
        <w:spacing w:line="360" w:lineRule="auto"/>
        <w:ind w:right="110"/>
        <w:contextualSpacing/>
        <w:rPr>
          <w:rFonts w:cstheme="minorHAnsi"/>
          <w:b/>
          <w:color w:val="000000" w:themeColor="text1"/>
        </w:rPr>
      </w:pPr>
    </w:p>
    <w:p w14:paraId="18D06D49" w14:textId="0EFD3DE6" w:rsidR="00E34B36" w:rsidRDefault="00E34B36" w:rsidP="00670C76">
      <w:pPr>
        <w:autoSpaceDE w:val="0"/>
        <w:autoSpaceDN w:val="0"/>
        <w:adjustRightInd w:val="0"/>
        <w:spacing w:line="360" w:lineRule="auto"/>
        <w:ind w:right="110"/>
        <w:contextualSpacing/>
        <w:rPr>
          <w:rFonts w:cstheme="minorHAnsi"/>
          <w:b/>
          <w:color w:val="000000" w:themeColor="text1"/>
        </w:rPr>
      </w:pPr>
    </w:p>
    <w:p w14:paraId="243C52C2" w14:textId="393FAAC7" w:rsidR="00E34B36" w:rsidRDefault="00E34B36" w:rsidP="00670C76">
      <w:pPr>
        <w:autoSpaceDE w:val="0"/>
        <w:autoSpaceDN w:val="0"/>
        <w:adjustRightInd w:val="0"/>
        <w:spacing w:line="360" w:lineRule="auto"/>
        <w:ind w:right="110"/>
        <w:contextualSpacing/>
        <w:rPr>
          <w:rFonts w:cstheme="minorHAnsi"/>
          <w:b/>
          <w:color w:val="000000" w:themeColor="text1"/>
        </w:rPr>
      </w:pPr>
    </w:p>
    <w:p w14:paraId="0D912F01" w14:textId="4A167E00" w:rsidR="00E34B36" w:rsidRPr="0080301C" w:rsidRDefault="00E34B36" w:rsidP="00E34B36">
      <w:pPr>
        <w:jc w:val="both"/>
        <w:rPr>
          <w:rFonts w:cstheme="minorHAnsi"/>
          <w:color w:val="000000" w:themeColor="text1"/>
        </w:rPr>
      </w:pPr>
      <w:r>
        <w:rPr>
          <w:rFonts w:cstheme="minorHAnsi"/>
          <w:b/>
          <w:color w:val="000000" w:themeColor="text1"/>
        </w:rPr>
        <w:lastRenderedPageBreak/>
        <w:t>Table S</w:t>
      </w:r>
      <w:r w:rsidR="003138EE">
        <w:rPr>
          <w:rFonts w:cstheme="minorHAnsi"/>
          <w:b/>
          <w:color w:val="000000" w:themeColor="text1"/>
        </w:rPr>
        <w:t>3</w:t>
      </w:r>
      <w:r w:rsidRPr="0080301C">
        <w:rPr>
          <w:rFonts w:cstheme="minorHAnsi"/>
          <w:b/>
          <w:color w:val="000000" w:themeColor="text1"/>
        </w:rPr>
        <w:t>.</w:t>
      </w:r>
      <w:r w:rsidRPr="0080301C">
        <w:rPr>
          <w:rFonts w:cstheme="minorHAnsi"/>
          <w:color w:val="000000" w:themeColor="text1"/>
        </w:rPr>
        <w:t xml:space="preserve"> Reliable Change Indices for single-case-level changes across phases – full table</w:t>
      </w:r>
    </w:p>
    <w:tbl>
      <w:tblPr>
        <w:tblStyle w:val="TableGrid"/>
        <w:tblW w:w="949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420"/>
        <w:gridCol w:w="1701"/>
        <w:gridCol w:w="425"/>
        <w:gridCol w:w="1559"/>
        <w:gridCol w:w="425"/>
        <w:gridCol w:w="1701"/>
        <w:gridCol w:w="426"/>
        <w:gridCol w:w="1559"/>
      </w:tblGrid>
      <w:tr w:rsidR="00E34B36" w:rsidRPr="0080301C" w14:paraId="471683E9" w14:textId="77777777" w:rsidTr="00720B44">
        <w:trPr>
          <w:trHeight w:val="302"/>
        </w:trPr>
        <w:tc>
          <w:tcPr>
            <w:tcW w:w="1277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15C4FA67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2121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40C70E5F" w14:textId="77777777" w:rsidR="00E34B36" w:rsidRPr="0080301C" w:rsidRDefault="00E34B36" w:rsidP="00720B44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80301C">
              <w:rPr>
                <w:rFonts w:cstheme="minorHAnsi"/>
                <w:b/>
                <w:color w:val="000000" w:themeColor="text1"/>
              </w:rPr>
              <w:t>Baseline phase</w:t>
            </w:r>
          </w:p>
          <w:p w14:paraId="2F7F1AE5" w14:textId="77777777" w:rsidR="00E34B36" w:rsidRPr="0080301C" w:rsidRDefault="00E34B36" w:rsidP="00720B44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80301C">
              <w:rPr>
                <w:rFonts w:cstheme="minorHAnsi"/>
                <w:b/>
                <w:color w:val="000000" w:themeColor="text1"/>
              </w:rPr>
              <w:t>(T1→T2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A378880" w14:textId="77777777" w:rsidR="00E34B36" w:rsidRPr="0080301C" w:rsidRDefault="00E34B36" w:rsidP="00720B44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80301C">
              <w:rPr>
                <w:rFonts w:cstheme="minorHAnsi"/>
                <w:b/>
                <w:color w:val="000000" w:themeColor="text1"/>
              </w:rPr>
              <w:t>1st half phase</w:t>
            </w:r>
          </w:p>
          <w:p w14:paraId="7F7C7103" w14:textId="77777777" w:rsidR="00E34B36" w:rsidRPr="0080301C" w:rsidRDefault="00E34B36" w:rsidP="00720B44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80301C">
              <w:rPr>
                <w:rFonts w:cstheme="minorHAnsi"/>
                <w:b/>
                <w:color w:val="000000" w:themeColor="text1"/>
              </w:rPr>
              <w:t>(T2→T3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64086A1D" w14:textId="77777777" w:rsidR="00E34B36" w:rsidRPr="0080301C" w:rsidRDefault="00E34B36" w:rsidP="00720B44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80301C">
              <w:rPr>
                <w:rFonts w:cstheme="minorHAnsi"/>
                <w:b/>
                <w:color w:val="000000" w:themeColor="text1"/>
              </w:rPr>
              <w:t>Intervention phase</w:t>
            </w:r>
          </w:p>
          <w:p w14:paraId="31DBB546" w14:textId="77777777" w:rsidR="00E34B36" w:rsidRPr="0080301C" w:rsidRDefault="00E34B36" w:rsidP="00720B44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80301C">
              <w:rPr>
                <w:rFonts w:cstheme="minorHAnsi"/>
                <w:b/>
                <w:color w:val="000000" w:themeColor="text1"/>
              </w:rPr>
              <w:t>(T2→T4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54C616FE" w14:textId="77777777" w:rsidR="00E34B36" w:rsidRPr="0080301C" w:rsidRDefault="00E34B36" w:rsidP="00720B44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80301C">
              <w:rPr>
                <w:rFonts w:cstheme="minorHAnsi"/>
                <w:b/>
                <w:color w:val="000000" w:themeColor="text1"/>
              </w:rPr>
              <w:t>Follow-up</w:t>
            </w:r>
          </w:p>
          <w:p w14:paraId="4E6D02F0" w14:textId="77777777" w:rsidR="00E34B36" w:rsidRPr="0080301C" w:rsidRDefault="00E34B36" w:rsidP="00720B44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80301C">
              <w:rPr>
                <w:rFonts w:cstheme="minorHAnsi"/>
                <w:b/>
                <w:color w:val="000000" w:themeColor="text1"/>
              </w:rPr>
              <w:t>(T2→T5)</w:t>
            </w:r>
          </w:p>
        </w:tc>
      </w:tr>
      <w:tr w:rsidR="00E34B36" w:rsidRPr="0080301C" w14:paraId="6BF3EE1F" w14:textId="77777777" w:rsidTr="00720B44">
        <w:trPr>
          <w:trHeight w:val="302"/>
        </w:trPr>
        <w:tc>
          <w:tcPr>
            <w:tcW w:w="1277" w:type="dxa"/>
            <w:vMerge/>
            <w:shd w:val="clear" w:color="auto" w:fill="F2F2F2" w:themeFill="background1" w:themeFillShade="F2"/>
            <w:noWrap/>
            <w:hideMark/>
          </w:tcPr>
          <w:p w14:paraId="45CF4980" w14:textId="77777777" w:rsidR="00E34B36" w:rsidRPr="0080301C" w:rsidRDefault="00E34B36" w:rsidP="00720B44">
            <w:pPr>
              <w:pBdr>
                <w:bottom w:val="single" w:sz="4" w:space="1" w:color="auto"/>
              </w:pBdr>
              <w:contextualSpacing/>
              <w:jc w:val="both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420" w:type="dxa"/>
            <w:shd w:val="clear" w:color="auto" w:fill="F2F2F2" w:themeFill="background1" w:themeFillShade="F2"/>
            <w:noWrap/>
            <w:hideMark/>
          </w:tcPr>
          <w:p w14:paraId="3C4394C2" w14:textId="77777777" w:rsidR="00E34B36" w:rsidRPr="0080301C" w:rsidRDefault="00E34B36" w:rsidP="00720B44">
            <w:pPr>
              <w:pBdr>
                <w:bottom w:val="single" w:sz="4" w:space="1" w:color="auto"/>
              </w:pBdr>
              <w:contextualSpacing/>
              <w:jc w:val="center"/>
              <w:rPr>
                <w:rFonts w:cstheme="minorHAnsi"/>
                <w:bCs/>
                <w:i/>
                <w:color w:val="000000" w:themeColor="text1"/>
              </w:rPr>
            </w:pPr>
            <w:r w:rsidRPr="0080301C">
              <w:rPr>
                <w:rFonts w:cstheme="minorHAnsi"/>
                <w:bCs/>
                <w:i/>
                <w:color w:val="000000" w:themeColor="text1"/>
              </w:rPr>
              <w:t>Pt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14:paraId="07AEA77A" w14:textId="77777777" w:rsidR="00E34B36" w:rsidRPr="0080301C" w:rsidRDefault="00E34B36" w:rsidP="00720B44">
            <w:pPr>
              <w:pBdr>
                <w:bottom w:val="single" w:sz="4" w:space="1" w:color="auto"/>
              </w:pBdr>
              <w:contextualSpacing/>
              <w:jc w:val="center"/>
              <w:rPr>
                <w:rFonts w:cstheme="minorHAnsi"/>
                <w:bCs/>
                <w:i/>
                <w:color w:val="000000" w:themeColor="text1"/>
              </w:rPr>
            </w:pPr>
            <w:r w:rsidRPr="0080301C">
              <w:rPr>
                <w:rFonts w:cstheme="minorHAnsi"/>
                <w:bCs/>
                <w:i/>
                <w:color w:val="000000" w:themeColor="text1"/>
              </w:rPr>
              <w:t>RCI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525BB45B" w14:textId="77777777" w:rsidR="00E34B36" w:rsidRPr="0080301C" w:rsidRDefault="00E34B36" w:rsidP="00720B44">
            <w:pPr>
              <w:pBdr>
                <w:bottom w:val="single" w:sz="4" w:space="1" w:color="auto"/>
              </w:pBdr>
              <w:contextualSpacing/>
              <w:jc w:val="center"/>
              <w:rPr>
                <w:rFonts w:cstheme="minorHAnsi"/>
                <w:bCs/>
                <w:i/>
                <w:color w:val="000000" w:themeColor="text1"/>
              </w:rPr>
            </w:pPr>
            <w:r w:rsidRPr="0080301C">
              <w:rPr>
                <w:rFonts w:cstheme="minorHAnsi"/>
                <w:i/>
                <w:color w:val="000000" w:themeColor="text1"/>
              </w:rPr>
              <w:t>Pt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322FA60" w14:textId="77777777" w:rsidR="00E34B36" w:rsidRPr="0080301C" w:rsidRDefault="00E34B36" w:rsidP="00720B44">
            <w:pPr>
              <w:pBdr>
                <w:bottom w:val="single" w:sz="4" w:space="1" w:color="auto"/>
              </w:pBdr>
              <w:contextualSpacing/>
              <w:jc w:val="center"/>
              <w:rPr>
                <w:rFonts w:cstheme="minorHAnsi"/>
                <w:bCs/>
                <w:i/>
                <w:color w:val="000000" w:themeColor="text1"/>
              </w:rPr>
            </w:pPr>
            <w:r w:rsidRPr="0080301C">
              <w:rPr>
                <w:rFonts w:cstheme="minorHAnsi"/>
                <w:i/>
                <w:color w:val="000000" w:themeColor="text1"/>
              </w:rPr>
              <w:t>RCI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0FEBFD42" w14:textId="77777777" w:rsidR="00E34B36" w:rsidRPr="0080301C" w:rsidRDefault="00E34B36" w:rsidP="00720B44">
            <w:pPr>
              <w:pBdr>
                <w:bottom w:val="single" w:sz="4" w:space="1" w:color="auto"/>
              </w:pBdr>
              <w:contextualSpacing/>
              <w:jc w:val="center"/>
              <w:rPr>
                <w:rFonts w:cstheme="minorHAnsi"/>
                <w:bCs/>
                <w:i/>
                <w:color w:val="000000" w:themeColor="text1"/>
              </w:rPr>
            </w:pPr>
            <w:r w:rsidRPr="0080301C">
              <w:rPr>
                <w:rFonts w:cstheme="minorHAnsi"/>
                <w:bCs/>
                <w:i/>
                <w:color w:val="000000" w:themeColor="text1"/>
              </w:rPr>
              <w:t>Pt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14:paraId="6B5F9248" w14:textId="77777777" w:rsidR="00E34B36" w:rsidRPr="0080301C" w:rsidRDefault="00E34B36" w:rsidP="00720B44">
            <w:pPr>
              <w:pBdr>
                <w:bottom w:val="single" w:sz="4" w:space="1" w:color="auto"/>
              </w:pBdr>
              <w:contextualSpacing/>
              <w:jc w:val="center"/>
              <w:rPr>
                <w:rFonts w:cstheme="minorHAnsi"/>
                <w:bCs/>
                <w:i/>
                <w:color w:val="000000" w:themeColor="text1"/>
              </w:rPr>
            </w:pPr>
            <w:r w:rsidRPr="0080301C">
              <w:rPr>
                <w:rFonts w:cstheme="minorHAnsi"/>
                <w:bCs/>
                <w:i/>
                <w:color w:val="000000" w:themeColor="text1"/>
              </w:rPr>
              <w:t>RCI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hideMark/>
          </w:tcPr>
          <w:p w14:paraId="4C7BD508" w14:textId="77777777" w:rsidR="00E34B36" w:rsidRPr="0080301C" w:rsidRDefault="00E34B36" w:rsidP="00720B44">
            <w:pPr>
              <w:pBdr>
                <w:bottom w:val="single" w:sz="4" w:space="1" w:color="auto"/>
              </w:pBdr>
              <w:contextualSpacing/>
              <w:jc w:val="center"/>
              <w:rPr>
                <w:rFonts w:cstheme="minorHAnsi"/>
                <w:bCs/>
                <w:i/>
                <w:color w:val="000000" w:themeColor="text1"/>
              </w:rPr>
            </w:pPr>
            <w:r w:rsidRPr="0080301C">
              <w:rPr>
                <w:rFonts w:cstheme="minorHAnsi"/>
                <w:bCs/>
                <w:i/>
                <w:color w:val="000000" w:themeColor="text1"/>
              </w:rPr>
              <w:t>Pt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14:paraId="45A87DEE" w14:textId="77777777" w:rsidR="00E34B36" w:rsidRPr="0080301C" w:rsidRDefault="00E34B36" w:rsidP="00720B44">
            <w:pPr>
              <w:pBdr>
                <w:bottom w:val="single" w:sz="4" w:space="1" w:color="auto"/>
              </w:pBdr>
              <w:contextualSpacing/>
              <w:jc w:val="center"/>
              <w:rPr>
                <w:rFonts w:cstheme="minorHAnsi"/>
                <w:bCs/>
                <w:i/>
                <w:color w:val="000000" w:themeColor="text1"/>
              </w:rPr>
            </w:pPr>
            <w:r w:rsidRPr="0080301C">
              <w:rPr>
                <w:rFonts w:cstheme="minorHAnsi"/>
                <w:bCs/>
                <w:i/>
                <w:color w:val="000000" w:themeColor="text1"/>
              </w:rPr>
              <w:t>RCI</w:t>
            </w:r>
          </w:p>
        </w:tc>
      </w:tr>
      <w:tr w:rsidR="00E34B36" w:rsidRPr="0080301C" w14:paraId="5A165834" w14:textId="77777777" w:rsidTr="00720B44">
        <w:trPr>
          <w:trHeight w:val="302"/>
        </w:trPr>
        <w:tc>
          <w:tcPr>
            <w:tcW w:w="9493" w:type="dxa"/>
            <w:gridSpan w:val="9"/>
            <w:tcBorders>
              <w:bottom w:val="single" w:sz="4" w:space="0" w:color="auto"/>
            </w:tcBorders>
          </w:tcPr>
          <w:p w14:paraId="0803133A" w14:textId="77777777" w:rsidR="00E34B36" w:rsidRPr="0080301C" w:rsidRDefault="00E34B36" w:rsidP="00720B44">
            <w:pPr>
              <w:contextualSpacing/>
              <w:rPr>
                <w:rFonts w:cstheme="minorHAnsi"/>
                <w:bCs/>
                <w:i/>
                <w:color w:val="000000" w:themeColor="text1"/>
              </w:rPr>
            </w:pPr>
          </w:p>
          <w:p w14:paraId="79054433" w14:textId="77777777" w:rsidR="00E34B36" w:rsidRPr="0080301C" w:rsidRDefault="00E34B36" w:rsidP="00720B44">
            <w:pPr>
              <w:contextualSpacing/>
              <w:rPr>
                <w:rFonts w:cstheme="minorHAnsi"/>
                <w:b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i/>
                <w:color w:val="000000" w:themeColor="text1"/>
              </w:rPr>
              <w:t>Outcome measures</w:t>
            </w:r>
          </w:p>
        </w:tc>
      </w:tr>
      <w:tr w:rsidR="00E34B36" w:rsidRPr="0080301C" w14:paraId="001CD94E" w14:textId="77777777" w:rsidTr="00720B44">
        <w:trPr>
          <w:trHeight w:val="302"/>
        </w:trPr>
        <w:tc>
          <w:tcPr>
            <w:tcW w:w="1277" w:type="dxa"/>
            <w:tcBorders>
              <w:top w:val="single" w:sz="4" w:space="0" w:color="auto"/>
            </w:tcBorders>
          </w:tcPr>
          <w:p w14:paraId="2642B083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80301C">
              <w:rPr>
                <w:rFonts w:cstheme="minorHAnsi"/>
                <w:b/>
                <w:bCs/>
                <w:color w:val="000000" w:themeColor="text1"/>
              </w:rPr>
              <w:t>PSYRATS-V</w:t>
            </w:r>
          </w:p>
        </w:tc>
        <w:tc>
          <w:tcPr>
            <w:tcW w:w="420" w:type="dxa"/>
            <w:tcBorders>
              <w:top w:val="single" w:sz="4" w:space="0" w:color="auto"/>
            </w:tcBorders>
            <w:noWrap/>
          </w:tcPr>
          <w:p w14:paraId="677A617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5CF9DDD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78C018C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7C8399C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5FAF618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i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663C4F3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32B85B3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658FD2B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18</w:t>
            </w:r>
          </w:p>
          <w:p w14:paraId="5994E91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00</w:t>
            </w:r>
          </w:p>
          <w:p w14:paraId="40BDF86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18</w:t>
            </w:r>
          </w:p>
          <w:p w14:paraId="52F08A3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i/>
                <w:color w:val="000000" w:themeColor="text1"/>
              </w:rPr>
            </w:pPr>
            <w:r w:rsidRPr="0080301C">
              <w:rPr>
                <w:rFonts w:cstheme="minorHAnsi"/>
                <w:bCs/>
                <w:i/>
                <w:color w:val="000000" w:themeColor="text1"/>
              </w:rPr>
              <w:t>No voices</w:t>
            </w:r>
          </w:p>
          <w:p w14:paraId="70F2922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89</w:t>
            </w:r>
          </w:p>
          <w:p w14:paraId="24DCE06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18</w:t>
            </w:r>
          </w:p>
          <w:p w14:paraId="4899457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i/>
                <w:color w:val="000000" w:themeColor="text1"/>
              </w:rPr>
            </w:pPr>
            <w:r w:rsidRPr="0080301C">
              <w:rPr>
                <w:rFonts w:cstheme="minorHAnsi"/>
                <w:bCs/>
                <w:i/>
                <w:color w:val="000000" w:themeColor="text1"/>
              </w:rPr>
              <w:t>No voices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3B0A46E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144F355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3DBDCBC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3540741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04B1FFB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3BAC61F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5F36B03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0143C3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72</w:t>
            </w:r>
          </w:p>
          <w:p w14:paraId="335740A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61</w:t>
            </w:r>
          </w:p>
          <w:p w14:paraId="355840B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18</w:t>
            </w:r>
          </w:p>
          <w:p w14:paraId="15B7F54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i/>
                <w:color w:val="000000" w:themeColor="text1"/>
              </w:rPr>
            </w:pPr>
            <w:r w:rsidRPr="0080301C">
              <w:rPr>
                <w:rFonts w:cstheme="minorHAnsi"/>
                <w:bCs/>
                <w:i/>
                <w:color w:val="000000" w:themeColor="text1"/>
              </w:rPr>
              <w:t>No voices</w:t>
            </w:r>
          </w:p>
          <w:p w14:paraId="4D49E9E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89</w:t>
            </w:r>
          </w:p>
          <w:p w14:paraId="27A0255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72</w:t>
            </w:r>
          </w:p>
          <w:p w14:paraId="45C4E78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i/>
                <w:color w:val="000000" w:themeColor="text1"/>
              </w:rPr>
            </w:pPr>
            <w:r w:rsidRPr="0080301C">
              <w:rPr>
                <w:rFonts w:cstheme="minorHAnsi"/>
                <w:bCs/>
                <w:i/>
                <w:color w:val="000000" w:themeColor="text1"/>
              </w:rPr>
              <w:t>No voices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</w:tcPr>
          <w:p w14:paraId="2DF1E72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343C975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13876B0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4D20E33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01BAD89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781386C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2027229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1865F92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61</w:t>
            </w:r>
          </w:p>
          <w:p w14:paraId="1B143D4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5.01*</w:t>
            </w:r>
          </w:p>
          <w:p w14:paraId="727F02F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79</w:t>
            </w:r>
          </w:p>
          <w:p w14:paraId="0DA280F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i/>
                <w:color w:val="000000" w:themeColor="text1"/>
              </w:rPr>
            </w:pPr>
            <w:r w:rsidRPr="0080301C">
              <w:rPr>
                <w:rFonts w:cstheme="minorHAnsi"/>
                <w:bCs/>
                <w:i/>
                <w:color w:val="000000" w:themeColor="text1"/>
              </w:rPr>
              <w:t>No voices</w:t>
            </w:r>
          </w:p>
          <w:p w14:paraId="2E3A9B0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3.04*</w:t>
            </w:r>
          </w:p>
          <w:p w14:paraId="195991A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2.50*</w:t>
            </w:r>
          </w:p>
          <w:p w14:paraId="1C35FCD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i/>
                <w:color w:val="000000" w:themeColor="text1"/>
              </w:rPr>
            </w:pPr>
            <w:r w:rsidRPr="0080301C">
              <w:rPr>
                <w:rFonts w:cstheme="minorHAnsi"/>
                <w:bCs/>
                <w:i/>
                <w:color w:val="000000" w:themeColor="text1"/>
              </w:rPr>
              <w:t>No voices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</w:tcPr>
          <w:p w14:paraId="5E3205B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40124B7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18E61C7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4EDE4A2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40CFCD5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7F04DF7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78FDAAC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368E5AE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61</w:t>
            </w:r>
          </w:p>
          <w:p w14:paraId="0E42476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5.01*</w:t>
            </w:r>
          </w:p>
          <w:p w14:paraId="1FBB15F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2.68*</w:t>
            </w:r>
          </w:p>
          <w:p w14:paraId="67455CE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i/>
                <w:color w:val="000000" w:themeColor="text1"/>
              </w:rPr>
            </w:pPr>
            <w:r w:rsidRPr="0080301C">
              <w:rPr>
                <w:rFonts w:cstheme="minorHAnsi"/>
                <w:bCs/>
                <w:i/>
                <w:color w:val="000000" w:themeColor="text1"/>
              </w:rPr>
              <w:t>No voices</w:t>
            </w:r>
          </w:p>
          <w:p w14:paraId="6B09ACA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3.04*</w:t>
            </w:r>
          </w:p>
          <w:p w14:paraId="6D329A3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2.33*</w:t>
            </w:r>
          </w:p>
          <w:p w14:paraId="495294A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i/>
                <w:color w:val="000000" w:themeColor="text1"/>
              </w:rPr>
            </w:pPr>
            <w:r w:rsidRPr="0080301C">
              <w:rPr>
                <w:rFonts w:cstheme="minorHAnsi"/>
                <w:bCs/>
                <w:i/>
                <w:color w:val="000000" w:themeColor="text1"/>
              </w:rPr>
              <w:t>No voices</w:t>
            </w:r>
          </w:p>
        </w:tc>
      </w:tr>
      <w:tr w:rsidR="00E34B36" w:rsidRPr="0080301C" w14:paraId="5885E296" w14:textId="77777777" w:rsidTr="00720B44">
        <w:trPr>
          <w:trHeight w:val="302"/>
        </w:trPr>
        <w:tc>
          <w:tcPr>
            <w:tcW w:w="1277" w:type="dxa"/>
            <w:shd w:val="clear" w:color="auto" w:fill="F2F2F2" w:themeFill="background1" w:themeFillShade="F2"/>
          </w:tcPr>
          <w:p w14:paraId="6DC93FA1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  <w:p w14:paraId="5C9AE977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121" w:type="dxa"/>
            <w:gridSpan w:val="2"/>
            <w:shd w:val="clear" w:color="auto" w:fill="F2F2F2" w:themeFill="background1" w:themeFillShade="F2"/>
            <w:noWrap/>
          </w:tcPr>
          <w:p w14:paraId="3DFB6AB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  <w:p w14:paraId="7139212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5</w:t>
            </w:r>
          </w:p>
          <w:p w14:paraId="37B9C3F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1984" w:type="dxa"/>
            <w:gridSpan w:val="2"/>
            <w:shd w:val="clear" w:color="auto" w:fill="F2F2F2" w:themeFill="background1" w:themeFillShade="F2"/>
          </w:tcPr>
          <w:p w14:paraId="6CA08D4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  <w:p w14:paraId="665820B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5</w:t>
            </w:r>
          </w:p>
          <w:p w14:paraId="5DEB597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2126" w:type="dxa"/>
            <w:gridSpan w:val="2"/>
            <w:shd w:val="clear" w:color="auto" w:fill="F2F2F2" w:themeFill="background1" w:themeFillShade="F2"/>
            <w:noWrap/>
          </w:tcPr>
          <w:p w14:paraId="28D39C9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  <w:p w14:paraId="592B4AC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2</w:t>
            </w:r>
          </w:p>
          <w:p w14:paraId="6CE1CE0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3</w:t>
            </w: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noWrap/>
          </w:tcPr>
          <w:p w14:paraId="2DA8B7E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  <w:p w14:paraId="3CA50EE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1</w:t>
            </w:r>
          </w:p>
          <w:p w14:paraId="2338E3B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4</w:t>
            </w:r>
          </w:p>
        </w:tc>
      </w:tr>
      <w:tr w:rsidR="00E34B36" w:rsidRPr="0080301C" w14:paraId="402B95CA" w14:textId="77777777" w:rsidTr="00720B44">
        <w:trPr>
          <w:trHeight w:val="302"/>
        </w:trPr>
        <w:tc>
          <w:tcPr>
            <w:tcW w:w="1277" w:type="dxa"/>
          </w:tcPr>
          <w:p w14:paraId="23528A48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80301C">
              <w:rPr>
                <w:rFonts w:cstheme="minorHAnsi"/>
                <w:b/>
                <w:bCs/>
                <w:color w:val="000000" w:themeColor="text1"/>
              </w:rPr>
              <w:t>PSYRATS-D</w:t>
            </w:r>
          </w:p>
        </w:tc>
        <w:tc>
          <w:tcPr>
            <w:tcW w:w="420" w:type="dxa"/>
            <w:noWrap/>
          </w:tcPr>
          <w:p w14:paraId="308FB45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140537D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273BA6E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367E61B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297801C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7BE9D82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551669B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701" w:type="dxa"/>
            <w:noWrap/>
          </w:tcPr>
          <w:p w14:paraId="57E1B28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00</w:t>
            </w:r>
          </w:p>
          <w:p w14:paraId="088B796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00</w:t>
            </w:r>
          </w:p>
          <w:p w14:paraId="69BC53E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82</w:t>
            </w:r>
          </w:p>
          <w:p w14:paraId="78EAD02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00</w:t>
            </w:r>
          </w:p>
          <w:p w14:paraId="63414EB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i/>
                <w:color w:val="000000" w:themeColor="text1"/>
              </w:rPr>
            </w:pPr>
            <w:r w:rsidRPr="0080301C">
              <w:rPr>
                <w:rFonts w:cstheme="minorHAnsi"/>
                <w:bCs/>
                <w:i/>
                <w:color w:val="000000" w:themeColor="text1"/>
              </w:rPr>
              <w:t>No delusions</w:t>
            </w:r>
          </w:p>
          <w:p w14:paraId="5B7508B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00</w:t>
            </w:r>
          </w:p>
          <w:p w14:paraId="33DC063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00</w:t>
            </w:r>
          </w:p>
        </w:tc>
        <w:tc>
          <w:tcPr>
            <w:tcW w:w="425" w:type="dxa"/>
          </w:tcPr>
          <w:p w14:paraId="1AE7F6A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4FEE29C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7EC496B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56D7073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123D3BF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52329B9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7A88E64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559" w:type="dxa"/>
          </w:tcPr>
          <w:p w14:paraId="70F6D82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00</w:t>
            </w:r>
          </w:p>
          <w:p w14:paraId="48CF505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3.53*</w:t>
            </w:r>
          </w:p>
          <w:p w14:paraId="544B1E4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.36</w:t>
            </w:r>
          </w:p>
          <w:p w14:paraId="60D4AA5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54</w:t>
            </w:r>
          </w:p>
          <w:p w14:paraId="59976F5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i/>
                <w:color w:val="000000" w:themeColor="text1"/>
              </w:rPr>
            </w:pPr>
            <w:r w:rsidRPr="0080301C">
              <w:rPr>
                <w:rFonts w:cstheme="minorHAnsi"/>
                <w:bCs/>
                <w:i/>
                <w:color w:val="000000" w:themeColor="text1"/>
              </w:rPr>
              <w:t>No delusions</w:t>
            </w:r>
          </w:p>
          <w:p w14:paraId="2197757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27</w:t>
            </w:r>
          </w:p>
          <w:p w14:paraId="4A81F85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36</w:t>
            </w:r>
          </w:p>
        </w:tc>
        <w:tc>
          <w:tcPr>
            <w:tcW w:w="425" w:type="dxa"/>
            <w:noWrap/>
          </w:tcPr>
          <w:p w14:paraId="7720546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2E53D65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6153252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4DC5C0B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367FA52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59F0374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6F85F57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701" w:type="dxa"/>
            <w:noWrap/>
          </w:tcPr>
          <w:p w14:paraId="0126991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2.45*</w:t>
            </w:r>
          </w:p>
          <w:p w14:paraId="40CAFBE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3.53*</w:t>
            </w:r>
          </w:p>
          <w:p w14:paraId="462F189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63</w:t>
            </w:r>
          </w:p>
          <w:p w14:paraId="17CE992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09</w:t>
            </w:r>
          </w:p>
          <w:p w14:paraId="6BD6D15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i/>
                <w:color w:val="000000" w:themeColor="text1"/>
              </w:rPr>
            </w:pPr>
            <w:r w:rsidRPr="0080301C">
              <w:rPr>
                <w:rFonts w:cstheme="minorHAnsi"/>
                <w:bCs/>
                <w:i/>
                <w:color w:val="000000" w:themeColor="text1"/>
              </w:rPr>
              <w:t>No delusions</w:t>
            </w:r>
          </w:p>
          <w:p w14:paraId="2B293AA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63</w:t>
            </w:r>
          </w:p>
          <w:p w14:paraId="67BC599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90</w:t>
            </w:r>
          </w:p>
        </w:tc>
        <w:tc>
          <w:tcPr>
            <w:tcW w:w="426" w:type="dxa"/>
            <w:noWrap/>
          </w:tcPr>
          <w:p w14:paraId="3FC684F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3DE7187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65A39F2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511D349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68768E9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274A2B7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6372A64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559" w:type="dxa"/>
            <w:noWrap/>
          </w:tcPr>
          <w:p w14:paraId="406121F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63</w:t>
            </w:r>
          </w:p>
          <w:p w14:paraId="6961FC5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3.53*</w:t>
            </w:r>
          </w:p>
          <w:p w14:paraId="6F19909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90</w:t>
            </w:r>
          </w:p>
          <w:p w14:paraId="42CD7AB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63</w:t>
            </w:r>
          </w:p>
          <w:p w14:paraId="5FE9108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i/>
                <w:color w:val="000000" w:themeColor="text1"/>
              </w:rPr>
            </w:pPr>
            <w:r w:rsidRPr="0080301C">
              <w:rPr>
                <w:rFonts w:cstheme="minorHAnsi"/>
                <w:bCs/>
                <w:i/>
                <w:color w:val="000000" w:themeColor="text1"/>
              </w:rPr>
              <w:t>No delusions</w:t>
            </w:r>
          </w:p>
          <w:p w14:paraId="0B2CBDC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63</w:t>
            </w:r>
          </w:p>
          <w:p w14:paraId="4E7A2D6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90</w:t>
            </w:r>
          </w:p>
        </w:tc>
      </w:tr>
      <w:tr w:rsidR="00E34B36" w:rsidRPr="0080301C" w14:paraId="0E8DEFFB" w14:textId="77777777" w:rsidTr="00720B44">
        <w:trPr>
          <w:trHeight w:val="302"/>
        </w:trPr>
        <w:tc>
          <w:tcPr>
            <w:tcW w:w="1277" w:type="dxa"/>
            <w:shd w:val="clear" w:color="auto" w:fill="F2F2F2" w:themeFill="background1" w:themeFillShade="F2"/>
          </w:tcPr>
          <w:p w14:paraId="631E3F05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  <w:p w14:paraId="1A649E73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121" w:type="dxa"/>
            <w:gridSpan w:val="2"/>
            <w:shd w:val="clear" w:color="auto" w:fill="F2F2F2" w:themeFill="background1" w:themeFillShade="F2"/>
            <w:noWrap/>
          </w:tcPr>
          <w:p w14:paraId="211F706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  <w:p w14:paraId="4E27017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6</w:t>
            </w:r>
          </w:p>
          <w:p w14:paraId="4970365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1984" w:type="dxa"/>
            <w:gridSpan w:val="2"/>
            <w:shd w:val="clear" w:color="auto" w:fill="F2F2F2" w:themeFill="background1" w:themeFillShade="F2"/>
          </w:tcPr>
          <w:p w14:paraId="70E1174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  <w:p w14:paraId="06469B5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5</w:t>
            </w:r>
          </w:p>
          <w:p w14:paraId="5DC23A6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1</w:t>
            </w:r>
          </w:p>
        </w:tc>
        <w:tc>
          <w:tcPr>
            <w:tcW w:w="2126" w:type="dxa"/>
            <w:gridSpan w:val="2"/>
            <w:shd w:val="clear" w:color="auto" w:fill="F2F2F2" w:themeFill="background1" w:themeFillShade="F2"/>
            <w:noWrap/>
          </w:tcPr>
          <w:p w14:paraId="7F46C36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  <w:p w14:paraId="58C22AC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4</w:t>
            </w:r>
          </w:p>
          <w:p w14:paraId="2BF07D6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2</w:t>
            </w: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noWrap/>
          </w:tcPr>
          <w:p w14:paraId="440768C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  <w:p w14:paraId="6B4A7E8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5</w:t>
            </w:r>
          </w:p>
          <w:p w14:paraId="23E475F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1</w:t>
            </w:r>
          </w:p>
        </w:tc>
      </w:tr>
      <w:tr w:rsidR="00E34B36" w:rsidRPr="0080301C" w14:paraId="53F96584" w14:textId="77777777" w:rsidTr="00720B44">
        <w:trPr>
          <w:trHeight w:val="302"/>
        </w:trPr>
        <w:tc>
          <w:tcPr>
            <w:tcW w:w="1277" w:type="dxa"/>
          </w:tcPr>
          <w:p w14:paraId="763C1798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80301C">
              <w:rPr>
                <w:rFonts w:cstheme="minorHAnsi"/>
                <w:b/>
                <w:bCs/>
                <w:color w:val="000000" w:themeColor="text1"/>
              </w:rPr>
              <w:t>DASS-Dep</w:t>
            </w:r>
          </w:p>
        </w:tc>
        <w:tc>
          <w:tcPr>
            <w:tcW w:w="420" w:type="dxa"/>
            <w:noWrap/>
          </w:tcPr>
          <w:p w14:paraId="7A6210E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1F2EB93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5E85653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3E88420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0C59BA9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6959227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1B8B9AE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701" w:type="dxa"/>
            <w:noWrap/>
          </w:tcPr>
          <w:p w14:paraId="55C3475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.83</w:t>
            </w:r>
          </w:p>
          <w:p w14:paraId="3F93EAB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83</w:t>
            </w:r>
          </w:p>
          <w:p w14:paraId="28A0EEE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92</w:t>
            </w:r>
          </w:p>
          <w:p w14:paraId="40F943F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92</w:t>
            </w:r>
          </w:p>
          <w:p w14:paraId="35B1623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92</w:t>
            </w:r>
          </w:p>
          <w:p w14:paraId="711127F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2.75*</w:t>
            </w:r>
          </w:p>
          <w:p w14:paraId="3A3684E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92</w:t>
            </w:r>
          </w:p>
        </w:tc>
        <w:tc>
          <w:tcPr>
            <w:tcW w:w="425" w:type="dxa"/>
          </w:tcPr>
          <w:p w14:paraId="58961E1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120D0F5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1A12D5F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5FA788F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393E984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316534F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12AC9DC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559" w:type="dxa"/>
          </w:tcPr>
          <w:p w14:paraId="032E874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3.67*</w:t>
            </w:r>
          </w:p>
          <w:p w14:paraId="2B09A04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92</w:t>
            </w:r>
          </w:p>
          <w:p w14:paraId="2B561DE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8.26*</w:t>
            </w:r>
          </w:p>
          <w:p w14:paraId="21C5350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5.50*</w:t>
            </w:r>
          </w:p>
          <w:p w14:paraId="259023C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0.09*</w:t>
            </w:r>
          </w:p>
          <w:p w14:paraId="25B9B27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.67*</w:t>
            </w:r>
          </w:p>
          <w:p w14:paraId="6000F81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4.59*</w:t>
            </w:r>
          </w:p>
        </w:tc>
        <w:tc>
          <w:tcPr>
            <w:tcW w:w="425" w:type="dxa"/>
            <w:noWrap/>
          </w:tcPr>
          <w:p w14:paraId="203986C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59F481F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142BD73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70EC796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3AFA3A2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2C9522C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706368B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701" w:type="dxa"/>
            <w:noWrap/>
          </w:tcPr>
          <w:p w14:paraId="30B4C7B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83</w:t>
            </w:r>
          </w:p>
          <w:p w14:paraId="225F6B5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8.26*</w:t>
            </w:r>
          </w:p>
          <w:p w14:paraId="41A6901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1.01*</w:t>
            </w:r>
          </w:p>
          <w:p w14:paraId="2DF3DE1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8.26*</w:t>
            </w:r>
          </w:p>
          <w:p w14:paraId="7F9BD04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1.01*</w:t>
            </w:r>
          </w:p>
          <w:p w14:paraId="1791146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.83</w:t>
            </w:r>
          </w:p>
          <w:p w14:paraId="33C93FB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4.59*</w:t>
            </w:r>
          </w:p>
        </w:tc>
        <w:tc>
          <w:tcPr>
            <w:tcW w:w="426" w:type="dxa"/>
            <w:noWrap/>
          </w:tcPr>
          <w:p w14:paraId="4A9EFA9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5000774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3CEBD0E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3DB9208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0221BE4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638C639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1BD620A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559" w:type="dxa"/>
            <w:noWrap/>
          </w:tcPr>
          <w:p w14:paraId="00AF945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3.67*</w:t>
            </w:r>
          </w:p>
          <w:p w14:paraId="6ADB8AA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2.84*</w:t>
            </w:r>
          </w:p>
          <w:p w14:paraId="036209F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1.93*</w:t>
            </w:r>
          </w:p>
          <w:p w14:paraId="63255F6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8.26*</w:t>
            </w:r>
          </w:p>
          <w:p w14:paraId="2BCA23B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3.76*</w:t>
            </w:r>
          </w:p>
          <w:p w14:paraId="04C85AB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.83</w:t>
            </w:r>
          </w:p>
          <w:p w14:paraId="154D5D1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92</w:t>
            </w:r>
          </w:p>
        </w:tc>
      </w:tr>
      <w:tr w:rsidR="00E34B36" w:rsidRPr="0080301C" w14:paraId="4FC5C5EA" w14:textId="77777777" w:rsidTr="00720B44">
        <w:trPr>
          <w:trHeight w:val="302"/>
        </w:trPr>
        <w:tc>
          <w:tcPr>
            <w:tcW w:w="1277" w:type="dxa"/>
            <w:shd w:val="clear" w:color="auto" w:fill="F2F2F2" w:themeFill="background1" w:themeFillShade="F2"/>
          </w:tcPr>
          <w:p w14:paraId="21B86633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Cs/>
                <w:color w:val="000000" w:themeColor="text1"/>
              </w:rPr>
            </w:pPr>
          </w:p>
          <w:p w14:paraId="3A3585EC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2121" w:type="dxa"/>
            <w:gridSpan w:val="2"/>
            <w:shd w:val="clear" w:color="auto" w:fill="F2F2F2" w:themeFill="background1" w:themeFillShade="F2"/>
            <w:noWrap/>
          </w:tcPr>
          <w:p w14:paraId="325F8EF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  <w:p w14:paraId="16FB961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6</w:t>
            </w:r>
          </w:p>
          <w:p w14:paraId="4CB977F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1</w:t>
            </w:r>
          </w:p>
        </w:tc>
        <w:tc>
          <w:tcPr>
            <w:tcW w:w="1984" w:type="dxa"/>
            <w:gridSpan w:val="2"/>
            <w:shd w:val="clear" w:color="auto" w:fill="F2F2F2" w:themeFill="background1" w:themeFillShade="F2"/>
          </w:tcPr>
          <w:p w14:paraId="023D5FB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↑ = 1</w:t>
            </w:r>
          </w:p>
          <w:p w14:paraId="078D761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1</w:t>
            </w:r>
          </w:p>
          <w:p w14:paraId="58F7902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5</w:t>
            </w:r>
          </w:p>
        </w:tc>
        <w:tc>
          <w:tcPr>
            <w:tcW w:w="2126" w:type="dxa"/>
            <w:gridSpan w:val="2"/>
            <w:shd w:val="clear" w:color="auto" w:fill="F2F2F2" w:themeFill="background1" w:themeFillShade="F2"/>
            <w:noWrap/>
          </w:tcPr>
          <w:p w14:paraId="2C61B2B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  <w:p w14:paraId="3B12453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2</w:t>
            </w:r>
          </w:p>
          <w:p w14:paraId="46F618E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5</w:t>
            </w: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noWrap/>
          </w:tcPr>
          <w:p w14:paraId="6A276D6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  <w:p w14:paraId="059BF2F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2</w:t>
            </w:r>
          </w:p>
          <w:p w14:paraId="4AC3ACB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5</w:t>
            </w:r>
          </w:p>
        </w:tc>
      </w:tr>
      <w:tr w:rsidR="00E34B36" w:rsidRPr="0080301C" w14:paraId="42CB689D" w14:textId="77777777" w:rsidTr="00720B44">
        <w:trPr>
          <w:trHeight w:val="302"/>
        </w:trPr>
        <w:tc>
          <w:tcPr>
            <w:tcW w:w="1277" w:type="dxa"/>
          </w:tcPr>
          <w:p w14:paraId="71468F40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80301C">
              <w:rPr>
                <w:rFonts w:cstheme="minorHAnsi"/>
                <w:b/>
                <w:bCs/>
                <w:color w:val="000000" w:themeColor="text1"/>
              </w:rPr>
              <w:t>DASS-</w:t>
            </w:r>
            <w:proofErr w:type="spellStart"/>
            <w:r w:rsidRPr="0080301C">
              <w:rPr>
                <w:rFonts w:cstheme="minorHAnsi"/>
                <w:b/>
                <w:bCs/>
                <w:color w:val="000000" w:themeColor="text1"/>
              </w:rPr>
              <w:t>Anx</w:t>
            </w:r>
            <w:proofErr w:type="spellEnd"/>
          </w:p>
        </w:tc>
        <w:tc>
          <w:tcPr>
            <w:tcW w:w="420" w:type="dxa"/>
            <w:noWrap/>
          </w:tcPr>
          <w:p w14:paraId="3AF2840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04BF210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3362333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5954085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07CFF9E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50B1AFC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4BB2833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701" w:type="dxa"/>
            <w:noWrap/>
          </w:tcPr>
          <w:p w14:paraId="1A5FFDB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7.69*</w:t>
            </w:r>
          </w:p>
          <w:p w14:paraId="6F9431A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96</w:t>
            </w:r>
          </w:p>
          <w:p w14:paraId="2343043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2.88*</w:t>
            </w:r>
          </w:p>
          <w:p w14:paraId="5D06166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.92</w:t>
            </w:r>
          </w:p>
          <w:p w14:paraId="4D9799B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.88*</w:t>
            </w:r>
          </w:p>
          <w:p w14:paraId="4BF0987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96</w:t>
            </w:r>
          </w:p>
          <w:p w14:paraId="68169DD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.92</w:t>
            </w:r>
          </w:p>
        </w:tc>
        <w:tc>
          <w:tcPr>
            <w:tcW w:w="425" w:type="dxa"/>
          </w:tcPr>
          <w:p w14:paraId="46B153C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1BE81F5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3306ED8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2BD2176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35D7897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28C1F1B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33632F5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559" w:type="dxa"/>
          </w:tcPr>
          <w:p w14:paraId="7F1BA3A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.81*</w:t>
            </w:r>
          </w:p>
          <w:p w14:paraId="6261F3F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4.81*</w:t>
            </w:r>
          </w:p>
          <w:p w14:paraId="62DA254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2.88*</w:t>
            </w:r>
          </w:p>
          <w:p w14:paraId="65D4CBA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5.77*</w:t>
            </w:r>
          </w:p>
          <w:p w14:paraId="2F952AE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6.73*</w:t>
            </w:r>
          </w:p>
          <w:p w14:paraId="089C592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00</w:t>
            </w:r>
          </w:p>
          <w:p w14:paraId="7114261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92</w:t>
            </w:r>
          </w:p>
        </w:tc>
        <w:tc>
          <w:tcPr>
            <w:tcW w:w="425" w:type="dxa"/>
            <w:noWrap/>
          </w:tcPr>
          <w:p w14:paraId="2D056DA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444BCBA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2AD16DF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3F734B9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452854B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374707C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3B01936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701" w:type="dxa"/>
            <w:noWrap/>
          </w:tcPr>
          <w:p w14:paraId="46811F9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0301C">
              <w:rPr>
                <w:rFonts w:cstheme="minorHAnsi"/>
                <w:color w:val="000000" w:themeColor="text1"/>
              </w:rPr>
              <w:t>5.77*</w:t>
            </w:r>
          </w:p>
          <w:p w14:paraId="62A6257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0301C">
              <w:rPr>
                <w:rFonts w:cstheme="minorHAnsi"/>
                <w:color w:val="000000" w:themeColor="text1"/>
              </w:rPr>
              <w:t>-5.77*</w:t>
            </w:r>
          </w:p>
          <w:p w14:paraId="1AF8543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0301C">
              <w:rPr>
                <w:rFonts w:cstheme="minorHAnsi"/>
                <w:color w:val="000000" w:themeColor="text1"/>
              </w:rPr>
              <w:t>-.96</w:t>
            </w:r>
          </w:p>
          <w:p w14:paraId="43C3CA3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0301C">
              <w:rPr>
                <w:rFonts w:cstheme="minorHAnsi"/>
                <w:color w:val="000000" w:themeColor="text1"/>
              </w:rPr>
              <w:t>-9.62*</w:t>
            </w:r>
          </w:p>
          <w:p w14:paraId="4930E8E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0301C">
              <w:rPr>
                <w:rFonts w:cstheme="minorHAnsi"/>
                <w:color w:val="000000" w:themeColor="text1"/>
              </w:rPr>
              <w:t>-9.62*</w:t>
            </w:r>
          </w:p>
          <w:p w14:paraId="7463F91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0301C">
              <w:rPr>
                <w:rFonts w:cstheme="minorHAnsi"/>
                <w:color w:val="000000" w:themeColor="text1"/>
              </w:rPr>
              <w:t>-.96</w:t>
            </w:r>
          </w:p>
          <w:p w14:paraId="3A57443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color w:val="000000" w:themeColor="text1"/>
              </w:rPr>
              <w:t>-2.88*</w:t>
            </w:r>
          </w:p>
        </w:tc>
        <w:tc>
          <w:tcPr>
            <w:tcW w:w="426" w:type="dxa"/>
            <w:noWrap/>
          </w:tcPr>
          <w:p w14:paraId="40E0C4A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09E4156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0E14E94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5345333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20CB6FB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3789C76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3BB380E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559" w:type="dxa"/>
            <w:noWrap/>
          </w:tcPr>
          <w:p w14:paraId="7065DB0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.81*</w:t>
            </w:r>
          </w:p>
          <w:p w14:paraId="0E8FF6E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9.62*</w:t>
            </w:r>
          </w:p>
          <w:p w14:paraId="43FFDCA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92</w:t>
            </w:r>
          </w:p>
          <w:p w14:paraId="49C0B94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7.69*</w:t>
            </w:r>
          </w:p>
          <w:p w14:paraId="018FAA2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5.38*</w:t>
            </w:r>
          </w:p>
          <w:p w14:paraId="7F7ECB0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00</w:t>
            </w:r>
          </w:p>
          <w:p w14:paraId="3E40460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.77*</w:t>
            </w:r>
          </w:p>
        </w:tc>
      </w:tr>
      <w:tr w:rsidR="00E34B36" w:rsidRPr="0080301C" w14:paraId="30889941" w14:textId="77777777" w:rsidTr="00720B44">
        <w:trPr>
          <w:trHeight w:val="302"/>
        </w:trPr>
        <w:tc>
          <w:tcPr>
            <w:tcW w:w="1277" w:type="dxa"/>
            <w:shd w:val="clear" w:color="auto" w:fill="F2F2F2" w:themeFill="background1" w:themeFillShade="F2"/>
          </w:tcPr>
          <w:p w14:paraId="1079225C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  <w:p w14:paraId="1227D64D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121" w:type="dxa"/>
            <w:gridSpan w:val="2"/>
            <w:shd w:val="clear" w:color="auto" w:fill="F2F2F2" w:themeFill="background1" w:themeFillShade="F2"/>
            <w:noWrap/>
          </w:tcPr>
          <w:p w14:paraId="1D55084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↑ = 1</w:t>
            </w:r>
          </w:p>
          <w:p w14:paraId="622AC65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4</w:t>
            </w:r>
          </w:p>
          <w:p w14:paraId="1E079C7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2</w:t>
            </w:r>
          </w:p>
        </w:tc>
        <w:tc>
          <w:tcPr>
            <w:tcW w:w="1984" w:type="dxa"/>
            <w:gridSpan w:val="2"/>
            <w:shd w:val="clear" w:color="auto" w:fill="F2F2F2" w:themeFill="background1" w:themeFillShade="F2"/>
          </w:tcPr>
          <w:p w14:paraId="250A8F8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↑ = 1</w:t>
            </w:r>
          </w:p>
          <w:p w14:paraId="2130B8A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2</w:t>
            </w:r>
          </w:p>
          <w:p w14:paraId="6529E37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4</w:t>
            </w:r>
          </w:p>
        </w:tc>
        <w:tc>
          <w:tcPr>
            <w:tcW w:w="2126" w:type="dxa"/>
            <w:gridSpan w:val="2"/>
            <w:shd w:val="clear" w:color="auto" w:fill="F2F2F2" w:themeFill="background1" w:themeFillShade="F2"/>
            <w:noWrap/>
          </w:tcPr>
          <w:p w14:paraId="130860E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↑ = 1</w:t>
            </w:r>
          </w:p>
          <w:p w14:paraId="4379CCB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2</w:t>
            </w:r>
          </w:p>
          <w:p w14:paraId="32AE6F2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4</w:t>
            </w: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noWrap/>
          </w:tcPr>
          <w:p w14:paraId="68EBF91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↑ = 2</w:t>
            </w:r>
          </w:p>
          <w:p w14:paraId="3FC10A0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2</w:t>
            </w:r>
          </w:p>
          <w:p w14:paraId="6BAB953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3</w:t>
            </w:r>
          </w:p>
        </w:tc>
      </w:tr>
      <w:tr w:rsidR="00E34B36" w:rsidRPr="0080301C" w14:paraId="4E37921D" w14:textId="77777777" w:rsidTr="00720B44">
        <w:trPr>
          <w:trHeight w:val="302"/>
        </w:trPr>
        <w:tc>
          <w:tcPr>
            <w:tcW w:w="1277" w:type="dxa"/>
          </w:tcPr>
          <w:p w14:paraId="036C1BAC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80301C">
              <w:rPr>
                <w:rFonts w:cstheme="minorHAnsi"/>
                <w:b/>
                <w:bCs/>
                <w:color w:val="000000" w:themeColor="text1"/>
              </w:rPr>
              <w:t>DASS-Str</w:t>
            </w:r>
          </w:p>
        </w:tc>
        <w:tc>
          <w:tcPr>
            <w:tcW w:w="420" w:type="dxa"/>
            <w:noWrap/>
          </w:tcPr>
          <w:p w14:paraId="656E4CC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5384707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1ADA8C7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4D4AD2B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4A83C15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3B9D7CF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lastRenderedPageBreak/>
              <w:t>6</w:t>
            </w:r>
          </w:p>
          <w:p w14:paraId="23D0502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701" w:type="dxa"/>
            <w:noWrap/>
          </w:tcPr>
          <w:p w14:paraId="099F86A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lastRenderedPageBreak/>
              <w:t>3.62*</w:t>
            </w:r>
          </w:p>
          <w:p w14:paraId="47FDFED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.62*</w:t>
            </w:r>
          </w:p>
          <w:p w14:paraId="7625C10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00</w:t>
            </w:r>
          </w:p>
          <w:p w14:paraId="216B750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90</w:t>
            </w:r>
          </w:p>
          <w:p w14:paraId="3276341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00</w:t>
            </w:r>
          </w:p>
          <w:p w14:paraId="7BB90AF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lastRenderedPageBreak/>
              <w:t>-3.62*</w:t>
            </w:r>
          </w:p>
          <w:p w14:paraId="04E6201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81</w:t>
            </w:r>
          </w:p>
        </w:tc>
        <w:tc>
          <w:tcPr>
            <w:tcW w:w="425" w:type="dxa"/>
          </w:tcPr>
          <w:p w14:paraId="0B6ABA8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lastRenderedPageBreak/>
              <w:t>1</w:t>
            </w:r>
          </w:p>
          <w:p w14:paraId="188367A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042D110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4FF2B6F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2D6327B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4FF81BA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lastRenderedPageBreak/>
              <w:t>6</w:t>
            </w:r>
          </w:p>
          <w:p w14:paraId="7C48E28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559" w:type="dxa"/>
          </w:tcPr>
          <w:p w14:paraId="132641B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lastRenderedPageBreak/>
              <w:t>-5.43*</w:t>
            </w:r>
          </w:p>
          <w:p w14:paraId="3DB49F3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5.43*</w:t>
            </w:r>
          </w:p>
          <w:p w14:paraId="554DCE1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90</w:t>
            </w:r>
          </w:p>
          <w:p w14:paraId="24E8F80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6.33*</w:t>
            </w:r>
          </w:p>
          <w:p w14:paraId="188078B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9.95*</w:t>
            </w:r>
          </w:p>
          <w:p w14:paraId="13A4D41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lastRenderedPageBreak/>
              <w:t>2.71*</w:t>
            </w:r>
          </w:p>
          <w:p w14:paraId="3569194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3.62*</w:t>
            </w:r>
          </w:p>
        </w:tc>
        <w:tc>
          <w:tcPr>
            <w:tcW w:w="425" w:type="dxa"/>
            <w:noWrap/>
          </w:tcPr>
          <w:p w14:paraId="1BFB5EA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lastRenderedPageBreak/>
              <w:t>1</w:t>
            </w:r>
          </w:p>
          <w:p w14:paraId="156A3C4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279737F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6F4A3C0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0DEE58E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0BD44BF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lastRenderedPageBreak/>
              <w:t>6</w:t>
            </w:r>
          </w:p>
          <w:p w14:paraId="6A73EEB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701" w:type="dxa"/>
            <w:noWrap/>
          </w:tcPr>
          <w:p w14:paraId="7C9AD3F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lastRenderedPageBreak/>
              <w:t>-7.24*</w:t>
            </w:r>
          </w:p>
          <w:p w14:paraId="5AC204D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6.33*</w:t>
            </w:r>
          </w:p>
          <w:p w14:paraId="603FA35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2.71*</w:t>
            </w:r>
          </w:p>
          <w:p w14:paraId="046AEDA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0.86*</w:t>
            </w:r>
          </w:p>
          <w:p w14:paraId="152C8C8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0.86*</w:t>
            </w:r>
          </w:p>
          <w:p w14:paraId="6917842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lastRenderedPageBreak/>
              <w:t>-.90</w:t>
            </w:r>
          </w:p>
          <w:p w14:paraId="4635FB6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81</w:t>
            </w:r>
          </w:p>
        </w:tc>
        <w:tc>
          <w:tcPr>
            <w:tcW w:w="426" w:type="dxa"/>
            <w:noWrap/>
          </w:tcPr>
          <w:p w14:paraId="1FFB58F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lastRenderedPageBreak/>
              <w:t>1</w:t>
            </w:r>
          </w:p>
          <w:p w14:paraId="0890E9C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3A6630C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7D6AB4F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01AE0E3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0D638EA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lastRenderedPageBreak/>
              <w:t>6</w:t>
            </w:r>
          </w:p>
          <w:p w14:paraId="3F6535A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559" w:type="dxa"/>
            <w:noWrap/>
          </w:tcPr>
          <w:p w14:paraId="28C817F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lastRenderedPageBreak/>
              <w:t>-9.05*</w:t>
            </w:r>
          </w:p>
          <w:p w14:paraId="1F4D3A5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9.05*</w:t>
            </w:r>
          </w:p>
          <w:p w14:paraId="70C34DD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81</w:t>
            </w:r>
          </w:p>
          <w:p w14:paraId="0F8DA96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9.05*</w:t>
            </w:r>
          </w:p>
          <w:p w14:paraId="48A8200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3.57*</w:t>
            </w:r>
          </w:p>
          <w:p w14:paraId="74E2211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lastRenderedPageBreak/>
              <w:t>-1.81</w:t>
            </w:r>
          </w:p>
          <w:p w14:paraId="221D043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.71*</w:t>
            </w:r>
          </w:p>
        </w:tc>
      </w:tr>
      <w:tr w:rsidR="00E34B36" w:rsidRPr="0080301C" w14:paraId="77D26735" w14:textId="77777777" w:rsidTr="00720B44">
        <w:trPr>
          <w:trHeight w:val="302"/>
        </w:trPr>
        <w:tc>
          <w:tcPr>
            <w:tcW w:w="1277" w:type="dxa"/>
            <w:shd w:val="clear" w:color="auto" w:fill="F2F2F2" w:themeFill="background1" w:themeFillShade="F2"/>
          </w:tcPr>
          <w:p w14:paraId="44ED3E19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  <w:p w14:paraId="5C741D92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121" w:type="dxa"/>
            <w:gridSpan w:val="2"/>
            <w:shd w:val="clear" w:color="auto" w:fill="F2F2F2" w:themeFill="background1" w:themeFillShade="F2"/>
            <w:noWrap/>
          </w:tcPr>
          <w:p w14:paraId="6D9F57B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↑ = 2</w:t>
            </w:r>
          </w:p>
          <w:p w14:paraId="14F59E2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4</w:t>
            </w:r>
          </w:p>
          <w:p w14:paraId="2DC092A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1</w:t>
            </w:r>
          </w:p>
          <w:p w14:paraId="4FC63C9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1984" w:type="dxa"/>
            <w:gridSpan w:val="2"/>
            <w:shd w:val="clear" w:color="auto" w:fill="F2F2F2" w:themeFill="background1" w:themeFillShade="F2"/>
          </w:tcPr>
          <w:p w14:paraId="030F9B1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↑ = 1</w:t>
            </w:r>
          </w:p>
          <w:p w14:paraId="08BC9AB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1</w:t>
            </w:r>
          </w:p>
          <w:p w14:paraId="4688398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5</w:t>
            </w:r>
          </w:p>
        </w:tc>
        <w:tc>
          <w:tcPr>
            <w:tcW w:w="2126" w:type="dxa"/>
            <w:gridSpan w:val="2"/>
            <w:shd w:val="clear" w:color="auto" w:fill="F2F2F2" w:themeFill="background1" w:themeFillShade="F2"/>
            <w:noWrap/>
          </w:tcPr>
          <w:p w14:paraId="7313886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  <w:p w14:paraId="4F6409C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2</w:t>
            </w:r>
          </w:p>
          <w:p w14:paraId="4BD883B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5</w:t>
            </w: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noWrap/>
          </w:tcPr>
          <w:p w14:paraId="4C40FA1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↑ = 1</w:t>
            </w:r>
          </w:p>
          <w:p w14:paraId="73C60CB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2</w:t>
            </w:r>
          </w:p>
          <w:p w14:paraId="0FE24DE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4</w:t>
            </w:r>
          </w:p>
        </w:tc>
      </w:tr>
      <w:tr w:rsidR="00E34B36" w:rsidRPr="0080301C" w14:paraId="068371F9" w14:textId="77777777" w:rsidTr="00720B44">
        <w:trPr>
          <w:trHeight w:val="302"/>
        </w:trPr>
        <w:tc>
          <w:tcPr>
            <w:tcW w:w="1277" w:type="dxa"/>
          </w:tcPr>
          <w:p w14:paraId="5DCE5E7A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80301C">
              <w:rPr>
                <w:rFonts w:cstheme="minorHAnsi"/>
                <w:b/>
                <w:bCs/>
                <w:color w:val="000000" w:themeColor="text1"/>
              </w:rPr>
              <w:t>CORE</w:t>
            </w:r>
          </w:p>
        </w:tc>
        <w:tc>
          <w:tcPr>
            <w:tcW w:w="420" w:type="dxa"/>
            <w:noWrap/>
          </w:tcPr>
          <w:p w14:paraId="510B62D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3CDB708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4978BB2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37B0349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7DDE368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50DEE9A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12B69B6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701" w:type="dxa"/>
            <w:noWrap/>
          </w:tcPr>
          <w:p w14:paraId="0273F82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70</w:t>
            </w:r>
          </w:p>
          <w:p w14:paraId="3603220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79</w:t>
            </w:r>
          </w:p>
          <w:p w14:paraId="313CE25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45</w:t>
            </w:r>
          </w:p>
          <w:p w14:paraId="07C45A9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.38*</w:t>
            </w:r>
          </w:p>
          <w:p w14:paraId="12D3CF5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11</w:t>
            </w:r>
          </w:p>
          <w:p w14:paraId="62C5DB7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47</w:t>
            </w:r>
          </w:p>
          <w:p w14:paraId="5B81AAD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.13</w:t>
            </w:r>
          </w:p>
        </w:tc>
        <w:tc>
          <w:tcPr>
            <w:tcW w:w="425" w:type="dxa"/>
          </w:tcPr>
          <w:p w14:paraId="1884CE6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39F02C4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4DDE685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6856C52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63D71FD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4EEC984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659A9F3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559" w:type="dxa"/>
          </w:tcPr>
          <w:p w14:paraId="77DB603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90</w:t>
            </w:r>
          </w:p>
          <w:p w14:paraId="360615C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4.64*</w:t>
            </w:r>
          </w:p>
          <w:p w14:paraId="227DAB4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3.96*</w:t>
            </w:r>
          </w:p>
          <w:p w14:paraId="4A20FA5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3.62*</w:t>
            </w:r>
          </w:p>
          <w:p w14:paraId="6E31C2B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5.77*</w:t>
            </w:r>
          </w:p>
          <w:p w14:paraId="0608974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.13</w:t>
            </w:r>
          </w:p>
          <w:p w14:paraId="12A0C86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24</w:t>
            </w:r>
          </w:p>
        </w:tc>
        <w:tc>
          <w:tcPr>
            <w:tcW w:w="425" w:type="dxa"/>
            <w:noWrap/>
          </w:tcPr>
          <w:p w14:paraId="3D35CF9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5468E2F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56D6F54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0F8D0B8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30FEEB6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3E99368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16CD41F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701" w:type="dxa"/>
            <w:noWrap/>
          </w:tcPr>
          <w:p w14:paraId="5B687CA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68</w:t>
            </w:r>
          </w:p>
          <w:p w14:paraId="5283811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6.22*</w:t>
            </w:r>
          </w:p>
          <w:p w14:paraId="19FC287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4.07*</w:t>
            </w:r>
          </w:p>
          <w:p w14:paraId="79A8762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4.41*</w:t>
            </w:r>
          </w:p>
          <w:p w14:paraId="4EC8AC3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7.35*</w:t>
            </w:r>
          </w:p>
          <w:p w14:paraId="0383F7A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4.75*</w:t>
            </w:r>
          </w:p>
          <w:p w14:paraId="78BF84B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36</w:t>
            </w:r>
          </w:p>
        </w:tc>
        <w:tc>
          <w:tcPr>
            <w:tcW w:w="426" w:type="dxa"/>
            <w:noWrap/>
          </w:tcPr>
          <w:p w14:paraId="66529D1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0A627CD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7F5CF28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2BD08FB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7B2535C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5D8C907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748E432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559" w:type="dxa"/>
            <w:noWrap/>
          </w:tcPr>
          <w:p w14:paraId="10B2EB9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92</w:t>
            </w:r>
          </w:p>
          <w:p w14:paraId="3B03B66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8.37*</w:t>
            </w:r>
          </w:p>
          <w:p w14:paraId="18784A2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3.73*</w:t>
            </w:r>
          </w:p>
          <w:p w14:paraId="59C1ACB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3.96*</w:t>
            </w:r>
          </w:p>
          <w:p w14:paraId="760C77B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9.05*</w:t>
            </w:r>
          </w:p>
          <w:p w14:paraId="5759BC5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4.41*</w:t>
            </w:r>
          </w:p>
          <w:p w14:paraId="289C12A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02</w:t>
            </w:r>
          </w:p>
        </w:tc>
      </w:tr>
      <w:tr w:rsidR="00E34B36" w:rsidRPr="0080301C" w14:paraId="68881A42" w14:textId="77777777" w:rsidTr="00720B44">
        <w:trPr>
          <w:trHeight w:val="302"/>
        </w:trPr>
        <w:tc>
          <w:tcPr>
            <w:tcW w:w="1277" w:type="dxa"/>
            <w:shd w:val="clear" w:color="auto" w:fill="F2F2F2" w:themeFill="background1" w:themeFillShade="F2"/>
          </w:tcPr>
          <w:p w14:paraId="7BB81BDE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121" w:type="dxa"/>
            <w:gridSpan w:val="2"/>
            <w:shd w:val="clear" w:color="auto" w:fill="F2F2F2" w:themeFill="background1" w:themeFillShade="F2"/>
            <w:noWrap/>
          </w:tcPr>
          <w:p w14:paraId="61121F9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↑ = 1</w:t>
            </w:r>
          </w:p>
          <w:p w14:paraId="0F53AF9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6</w:t>
            </w:r>
          </w:p>
          <w:p w14:paraId="188305E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1984" w:type="dxa"/>
            <w:gridSpan w:val="2"/>
            <w:shd w:val="clear" w:color="auto" w:fill="F2F2F2" w:themeFill="background1" w:themeFillShade="F2"/>
          </w:tcPr>
          <w:p w14:paraId="75851EB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  <w:p w14:paraId="0EF74E9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3</w:t>
            </w:r>
          </w:p>
          <w:p w14:paraId="408F762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4</w:t>
            </w:r>
          </w:p>
        </w:tc>
        <w:tc>
          <w:tcPr>
            <w:tcW w:w="2126" w:type="dxa"/>
            <w:gridSpan w:val="2"/>
            <w:shd w:val="clear" w:color="auto" w:fill="F2F2F2" w:themeFill="background1" w:themeFillShade="F2"/>
            <w:noWrap/>
          </w:tcPr>
          <w:p w14:paraId="5AB3F0C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  <w:p w14:paraId="4429213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2</w:t>
            </w:r>
          </w:p>
          <w:p w14:paraId="78EC1EC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5</w:t>
            </w: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noWrap/>
          </w:tcPr>
          <w:p w14:paraId="1565DCC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  <w:p w14:paraId="7FD2F34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2</w:t>
            </w:r>
          </w:p>
          <w:p w14:paraId="5ACC3E8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5</w:t>
            </w:r>
          </w:p>
        </w:tc>
      </w:tr>
      <w:tr w:rsidR="00E34B36" w:rsidRPr="0080301C" w14:paraId="784E777B" w14:textId="77777777" w:rsidTr="00720B44">
        <w:trPr>
          <w:trHeight w:val="302"/>
        </w:trPr>
        <w:tc>
          <w:tcPr>
            <w:tcW w:w="1277" w:type="dxa"/>
          </w:tcPr>
          <w:p w14:paraId="486445EB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80301C">
              <w:rPr>
                <w:rFonts w:cstheme="minorHAnsi"/>
                <w:b/>
                <w:bCs/>
                <w:color w:val="000000" w:themeColor="text1"/>
              </w:rPr>
              <w:t>DES-II</w:t>
            </w:r>
          </w:p>
        </w:tc>
        <w:tc>
          <w:tcPr>
            <w:tcW w:w="420" w:type="dxa"/>
            <w:noWrap/>
          </w:tcPr>
          <w:p w14:paraId="49DB307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78DE6AB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07B0DE8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27549D4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7421AEC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4B3A5B1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18C62D2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701" w:type="dxa"/>
            <w:noWrap/>
          </w:tcPr>
          <w:p w14:paraId="05BEB47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14</w:t>
            </w:r>
          </w:p>
          <w:p w14:paraId="001E12C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91</w:t>
            </w:r>
          </w:p>
          <w:p w14:paraId="1CC2EBB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38</w:t>
            </w:r>
          </w:p>
          <w:p w14:paraId="7CDA287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.29</w:t>
            </w:r>
          </w:p>
          <w:p w14:paraId="584E788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38</w:t>
            </w:r>
          </w:p>
          <w:p w14:paraId="5572A81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.29</w:t>
            </w:r>
          </w:p>
          <w:p w14:paraId="2AA7340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84</w:t>
            </w:r>
          </w:p>
        </w:tc>
        <w:tc>
          <w:tcPr>
            <w:tcW w:w="425" w:type="dxa"/>
          </w:tcPr>
          <w:p w14:paraId="6B84AB5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5BAD1F0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1B8C899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7987403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54B7806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1EC6DEF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4E639B5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559" w:type="dxa"/>
          </w:tcPr>
          <w:p w14:paraId="5E4C3A7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84</w:t>
            </w:r>
          </w:p>
          <w:p w14:paraId="2D6CC95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3.05*</w:t>
            </w:r>
          </w:p>
          <w:p w14:paraId="4174F91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61</w:t>
            </w:r>
          </w:p>
          <w:p w14:paraId="3F84526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38</w:t>
            </w:r>
          </w:p>
          <w:p w14:paraId="52590C1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7.61*</w:t>
            </w:r>
          </w:p>
          <w:p w14:paraId="3D3262D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3.05*</w:t>
            </w:r>
          </w:p>
          <w:p w14:paraId="5106B5A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15</w:t>
            </w:r>
          </w:p>
        </w:tc>
        <w:tc>
          <w:tcPr>
            <w:tcW w:w="425" w:type="dxa"/>
            <w:noWrap/>
          </w:tcPr>
          <w:p w14:paraId="0974E3C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6452FDA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5EDA61A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7AE26B3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5B38D5E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2E7206F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6781C64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701" w:type="dxa"/>
            <w:noWrap/>
          </w:tcPr>
          <w:p w14:paraId="789FC95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.28*</w:t>
            </w:r>
          </w:p>
          <w:p w14:paraId="24FBCFA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3.12*</w:t>
            </w:r>
          </w:p>
          <w:p w14:paraId="6B59B9E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29</w:t>
            </w:r>
          </w:p>
          <w:p w14:paraId="6C3D4E9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37</w:t>
            </w:r>
          </w:p>
          <w:p w14:paraId="06FC22D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9.06*</w:t>
            </w:r>
          </w:p>
          <w:p w14:paraId="11D23A7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83</w:t>
            </w:r>
          </w:p>
          <w:p w14:paraId="4919102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84</w:t>
            </w:r>
          </w:p>
        </w:tc>
        <w:tc>
          <w:tcPr>
            <w:tcW w:w="426" w:type="dxa"/>
            <w:noWrap/>
          </w:tcPr>
          <w:p w14:paraId="618DF28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1D9ED62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718A623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64E6E63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0919DCB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4035161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4F9C963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559" w:type="dxa"/>
            <w:noWrap/>
          </w:tcPr>
          <w:p w14:paraId="453BA87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61</w:t>
            </w:r>
          </w:p>
          <w:p w14:paraId="1CBB2AC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2.59*</w:t>
            </w:r>
          </w:p>
          <w:p w14:paraId="5364378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98*</w:t>
            </w:r>
          </w:p>
          <w:p w14:paraId="46B33B3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22</w:t>
            </w:r>
          </w:p>
          <w:p w14:paraId="64F2980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9.67*</w:t>
            </w:r>
          </w:p>
          <w:p w14:paraId="49BEF41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2.44*</w:t>
            </w:r>
          </w:p>
          <w:p w14:paraId="3DA8303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23</w:t>
            </w:r>
          </w:p>
        </w:tc>
      </w:tr>
      <w:tr w:rsidR="00E34B36" w:rsidRPr="0080301C" w14:paraId="24E0962C" w14:textId="77777777" w:rsidTr="00720B44">
        <w:trPr>
          <w:trHeight w:val="302"/>
        </w:trPr>
        <w:tc>
          <w:tcPr>
            <w:tcW w:w="1277" w:type="dxa"/>
            <w:shd w:val="clear" w:color="auto" w:fill="F2F2F2" w:themeFill="background1" w:themeFillShade="F2"/>
          </w:tcPr>
          <w:p w14:paraId="754AB127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  <w:p w14:paraId="4D7B0E97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121" w:type="dxa"/>
            <w:gridSpan w:val="2"/>
            <w:shd w:val="clear" w:color="auto" w:fill="F2F2F2" w:themeFill="background1" w:themeFillShade="F2"/>
            <w:noWrap/>
          </w:tcPr>
          <w:p w14:paraId="04EBA69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  <w:p w14:paraId="5F62289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7</w:t>
            </w:r>
          </w:p>
          <w:p w14:paraId="53BB5AB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1984" w:type="dxa"/>
            <w:gridSpan w:val="2"/>
            <w:shd w:val="clear" w:color="auto" w:fill="F2F2F2" w:themeFill="background1" w:themeFillShade="F2"/>
          </w:tcPr>
          <w:p w14:paraId="55939A4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  <w:p w14:paraId="1A92B5C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4</w:t>
            </w:r>
          </w:p>
          <w:p w14:paraId="0953F27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3</w:t>
            </w:r>
          </w:p>
        </w:tc>
        <w:tc>
          <w:tcPr>
            <w:tcW w:w="2126" w:type="dxa"/>
            <w:gridSpan w:val="2"/>
            <w:shd w:val="clear" w:color="auto" w:fill="F2F2F2" w:themeFill="background1" w:themeFillShade="F2"/>
            <w:noWrap/>
          </w:tcPr>
          <w:p w14:paraId="7489F6B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↑ = 1</w:t>
            </w:r>
          </w:p>
          <w:p w14:paraId="6BCB378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4</w:t>
            </w:r>
          </w:p>
          <w:p w14:paraId="6E1F1155" w14:textId="77777777" w:rsidR="00E34B36" w:rsidRPr="0080301C" w:rsidRDefault="00E34B36" w:rsidP="00720B44">
            <w:pPr>
              <w:jc w:val="center"/>
              <w:rPr>
                <w:rFonts w:cstheme="minorHAnsi"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2</w:t>
            </w: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noWrap/>
          </w:tcPr>
          <w:p w14:paraId="38E8E67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  <w:p w14:paraId="59DEFF9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3</w:t>
            </w:r>
          </w:p>
          <w:p w14:paraId="5AFFDD7B" w14:textId="77777777" w:rsidR="00E34B36" w:rsidRPr="0080301C" w:rsidRDefault="00E34B36" w:rsidP="00720B44">
            <w:pPr>
              <w:jc w:val="center"/>
              <w:rPr>
                <w:rFonts w:cstheme="minorHAnsi"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4</w:t>
            </w:r>
          </w:p>
        </w:tc>
      </w:tr>
      <w:tr w:rsidR="00E34B36" w:rsidRPr="0080301C" w14:paraId="062E2FCB" w14:textId="77777777" w:rsidTr="00720B44">
        <w:trPr>
          <w:trHeight w:val="302"/>
        </w:trPr>
        <w:tc>
          <w:tcPr>
            <w:tcW w:w="9493" w:type="dxa"/>
            <w:gridSpan w:val="9"/>
            <w:tcBorders>
              <w:bottom w:val="single" w:sz="4" w:space="0" w:color="auto"/>
            </w:tcBorders>
          </w:tcPr>
          <w:p w14:paraId="56EDCB55" w14:textId="77777777" w:rsidR="00E34B36" w:rsidRPr="0080301C" w:rsidRDefault="00E34B36" w:rsidP="00720B44">
            <w:pPr>
              <w:contextualSpacing/>
              <w:rPr>
                <w:rFonts w:cstheme="minorHAnsi"/>
                <w:bCs/>
                <w:i/>
                <w:color w:val="000000" w:themeColor="text1"/>
              </w:rPr>
            </w:pPr>
          </w:p>
          <w:p w14:paraId="7B9E624D" w14:textId="77777777" w:rsidR="00E34B36" w:rsidRPr="0080301C" w:rsidRDefault="00E34B36" w:rsidP="00720B44">
            <w:pPr>
              <w:contextualSpacing/>
              <w:rPr>
                <w:rFonts w:cstheme="minorHAnsi"/>
                <w:bCs/>
                <w:i/>
                <w:color w:val="000000" w:themeColor="text1"/>
              </w:rPr>
            </w:pPr>
            <w:r w:rsidRPr="0080301C">
              <w:rPr>
                <w:rFonts w:cstheme="minorHAnsi"/>
                <w:bCs/>
                <w:i/>
                <w:color w:val="000000" w:themeColor="text1"/>
              </w:rPr>
              <w:t>Process measures</w:t>
            </w:r>
          </w:p>
        </w:tc>
      </w:tr>
      <w:tr w:rsidR="00E34B36" w:rsidRPr="0080301C" w14:paraId="5AA9A071" w14:textId="77777777" w:rsidTr="00720B44">
        <w:trPr>
          <w:trHeight w:val="302"/>
        </w:trPr>
        <w:tc>
          <w:tcPr>
            <w:tcW w:w="1277" w:type="dxa"/>
            <w:tcBorders>
              <w:top w:val="single" w:sz="4" w:space="0" w:color="auto"/>
            </w:tcBorders>
            <w:hideMark/>
          </w:tcPr>
          <w:p w14:paraId="34EC3020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proofErr w:type="spellStart"/>
            <w:r w:rsidRPr="0080301C">
              <w:rPr>
                <w:rFonts w:cstheme="minorHAnsi"/>
                <w:b/>
                <w:bCs/>
                <w:color w:val="000000" w:themeColor="text1"/>
              </w:rPr>
              <w:t>SocC</w:t>
            </w:r>
            <w:proofErr w:type="spellEnd"/>
          </w:p>
        </w:tc>
        <w:tc>
          <w:tcPr>
            <w:tcW w:w="420" w:type="dxa"/>
            <w:tcBorders>
              <w:top w:val="single" w:sz="4" w:space="0" w:color="auto"/>
            </w:tcBorders>
            <w:noWrap/>
          </w:tcPr>
          <w:p w14:paraId="63FF0A0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4A2F7BB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1AA8F90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5F66AFE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0176FE6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4D0A3B7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1C98F93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339E5B6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14</w:t>
            </w:r>
          </w:p>
          <w:p w14:paraId="5D25216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00</w:t>
            </w:r>
          </w:p>
          <w:p w14:paraId="747F8C5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.00</w:t>
            </w:r>
          </w:p>
          <w:p w14:paraId="5C36CAB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3.56*</w:t>
            </w:r>
          </w:p>
          <w:p w14:paraId="3D0C308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2.42*</w:t>
            </w:r>
          </w:p>
          <w:p w14:paraId="17AEF85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00</w:t>
            </w:r>
          </w:p>
          <w:p w14:paraId="2E7A3C7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28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26F25D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1D0B2C7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50B624D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76AFB10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4D28505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1E9EBC9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4AB60CC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514136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85</w:t>
            </w:r>
          </w:p>
          <w:p w14:paraId="2E39B86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.70*</w:t>
            </w:r>
          </w:p>
          <w:p w14:paraId="77641AA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14</w:t>
            </w:r>
          </w:p>
          <w:p w14:paraId="565FBE0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.85*</w:t>
            </w:r>
          </w:p>
          <w:p w14:paraId="3209FD7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.13*</w:t>
            </w:r>
          </w:p>
          <w:p w14:paraId="444D9FC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.14</w:t>
            </w:r>
          </w:p>
          <w:p w14:paraId="70F7CEE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.14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</w:tcPr>
          <w:p w14:paraId="6DC8D7B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4D0988D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01D35A7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2442C0E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2FEF3BC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07D62F2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3EDC5C9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26D8C9C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.71</w:t>
            </w:r>
          </w:p>
          <w:p w14:paraId="65C17E4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.99*</w:t>
            </w:r>
          </w:p>
          <w:p w14:paraId="4B156ED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.42</w:t>
            </w:r>
          </w:p>
          <w:p w14:paraId="1049DED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.41*</w:t>
            </w:r>
          </w:p>
          <w:p w14:paraId="7CF5879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0.54*</w:t>
            </w:r>
          </w:p>
          <w:p w14:paraId="725F5DE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.98*</w:t>
            </w:r>
          </w:p>
          <w:p w14:paraId="4FA2740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.0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</w:tcPr>
          <w:p w14:paraId="26494BC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64EC6C4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5D02C3F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4E24FBA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7BD7FBF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27EAA7B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7032230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4E7698D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43</w:t>
            </w:r>
          </w:p>
          <w:p w14:paraId="36D1325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.56*</w:t>
            </w:r>
          </w:p>
          <w:p w14:paraId="1283FD3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14</w:t>
            </w:r>
          </w:p>
          <w:p w14:paraId="6C9695E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.27*</w:t>
            </w:r>
          </w:p>
          <w:p w14:paraId="6802889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8.97*</w:t>
            </w:r>
          </w:p>
          <w:p w14:paraId="443F5E2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.98*</w:t>
            </w:r>
          </w:p>
          <w:p w14:paraId="4E0CC33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00</w:t>
            </w:r>
          </w:p>
        </w:tc>
      </w:tr>
      <w:tr w:rsidR="00E34B36" w:rsidRPr="0080301C" w14:paraId="67525D9B" w14:textId="77777777" w:rsidTr="00720B44">
        <w:trPr>
          <w:trHeight w:val="302"/>
        </w:trPr>
        <w:tc>
          <w:tcPr>
            <w:tcW w:w="1277" w:type="dxa"/>
            <w:shd w:val="clear" w:color="auto" w:fill="F2F2F2" w:themeFill="background1" w:themeFillShade="F2"/>
          </w:tcPr>
          <w:p w14:paraId="387D073D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  <w:p w14:paraId="2F8B7020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121" w:type="dxa"/>
            <w:gridSpan w:val="2"/>
            <w:shd w:val="clear" w:color="auto" w:fill="F2F2F2" w:themeFill="background1" w:themeFillShade="F2"/>
            <w:noWrap/>
          </w:tcPr>
          <w:p w14:paraId="1359419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  <w:p w14:paraId="6236CA2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5</w:t>
            </w:r>
          </w:p>
          <w:p w14:paraId="6AF6E54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2</w:t>
            </w:r>
          </w:p>
        </w:tc>
        <w:tc>
          <w:tcPr>
            <w:tcW w:w="1984" w:type="dxa"/>
            <w:gridSpan w:val="2"/>
            <w:shd w:val="clear" w:color="auto" w:fill="F2F2F2" w:themeFill="background1" w:themeFillShade="F2"/>
          </w:tcPr>
          <w:p w14:paraId="1CC6D93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↑ = 3</w:t>
            </w:r>
          </w:p>
          <w:p w14:paraId="1387052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4</w:t>
            </w:r>
          </w:p>
          <w:p w14:paraId="3DDD15D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2126" w:type="dxa"/>
            <w:gridSpan w:val="2"/>
            <w:shd w:val="clear" w:color="auto" w:fill="F2F2F2" w:themeFill="background1" w:themeFillShade="F2"/>
            <w:noWrap/>
          </w:tcPr>
          <w:p w14:paraId="659B91D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↑ = 4</w:t>
            </w:r>
          </w:p>
          <w:p w14:paraId="1C3638C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3</w:t>
            </w:r>
          </w:p>
          <w:p w14:paraId="672BE33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noWrap/>
          </w:tcPr>
          <w:p w14:paraId="19B850B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↑ = 4</w:t>
            </w:r>
          </w:p>
          <w:p w14:paraId="4EFCEB2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3</w:t>
            </w:r>
          </w:p>
          <w:p w14:paraId="57D6D26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</w:tr>
      <w:tr w:rsidR="00E34B36" w:rsidRPr="0080301C" w14:paraId="21D879D3" w14:textId="77777777" w:rsidTr="00720B44">
        <w:trPr>
          <w:trHeight w:val="302"/>
        </w:trPr>
        <w:tc>
          <w:tcPr>
            <w:tcW w:w="1277" w:type="dxa"/>
            <w:hideMark/>
          </w:tcPr>
          <w:p w14:paraId="5DDDF93F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80301C">
              <w:rPr>
                <w:rFonts w:cstheme="minorHAnsi"/>
                <w:b/>
                <w:bCs/>
                <w:color w:val="000000" w:themeColor="text1"/>
              </w:rPr>
              <w:t>FSCSR-</w:t>
            </w:r>
            <w:proofErr w:type="spellStart"/>
            <w:r w:rsidRPr="0080301C">
              <w:rPr>
                <w:rFonts w:cstheme="minorHAnsi"/>
                <w:b/>
                <w:bCs/>
                <w:color w:val="000000" w:themeColor="text1"/>
              </w:rPr>
              <w:t>Inad</w:t>
            </w:r>
            <w:proofErr w:type="spellEnd"/>
          </w:p>
        </w:tc>
        <w:tc>
          <w:tcPr>
            <w:tcW w:w="420" w:type="dxa"/>
            <w:noWrap/>
          </w:tcPr>
          <w:p w14:paraId="27AFBBF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1BCB5AB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6363B96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03CBA01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35C99B1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124FFAE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215859B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701" w:type="dxa"/>
            <w:noWrap/>
          </w:tcPr>
          <w:p w14:paraId="5575878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00</w:t>
            </w:r>
          </w:p>
          <w:p w14:paraId="18DC668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78</w:t>
            </w:r>
          </w:p>
          <w:p w14:paraId="5A5572B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57</w:t>
            </w:r>
          </w:p>
          <w:p w14:paraId="1B1F19D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.04</w:t>
            </w:r>
          </w:p>
          <w:p w14:paraId="132E556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26</w:t>
            </w:r>
          </w:p>
          <w:p w14:paraId="738DED4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.31</w:t>
            </w:r>
          </w:p>
          <w:p w14:paraId="26D5DAB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3.13*</w:t>
            </w:r>
          </w:p>
        </w:tc>
        <w:tc>
          <w:tcPr>
            <w:tcW w:w="425" w:type="dxa"/>
          </w:tcPr>
          <w:p w14:paraId="7533C73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5E6D653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25CFB9E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2D1AC59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771B8F1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774E5A7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13F2A9D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559" w:type="dxa"/>
          </w:tcPr>
          <w:p w14:paraId="5F6B09C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78</w:t>
            </w:r>
          </w:p>
          <w:p w14:paraId="2863F61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57</w:t>
            </w:r>
          </w:p>
          <w:p w14:paraId="1DE5549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52</w:t>
            </w:r>
          </w:p>
          <w:p w14:paraId="01EAABC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83</w:t>
            </w:r>
          </w:p>
          <w:p w14:paraId="22CBB38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4.18*</w:t>
            </w:r>
          </w:p>
          <w:p w14:paraId="7BB20BA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2.35*</w:t>
            </w:r>
          </w:p>
          <w:p w14:paraId="78768B9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78</w:t>
            </w:r>
          </w:p>
        </w:tc>
        <w:tc>
          <w:tcPr>
            <w:tcW w:w="425" w:type="dxa"/>
            <w:noWrap/>
          </w:tcPr>
          <w:p w14:paraId="76D706D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322E22E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2EFCAAD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2E32CE2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6E1C668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5296C64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7D424FB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701" w:type="dxa"/>
            <w:noWrap/>
          </w:tcPr>
          <w:p w14:paraId="73F8EDD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52</w:t>
            </w:r>
          </w:p>
          <w:p w14:paraId="2FC9C46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31</w:t>
            </w:r>
          </w:p>
          <w:p w14:paraId="6A804EC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2.35*</w:t>
            </w:r>
          </w:p>
          <w:p w14:paraId="575BEED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3.13*</w:t>
            </w:r>
          </w:p>
          <w:p w14:paraId="7CE62B7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6.01*</w:t>
            </w:r>
          </w:p>
          <w:p w14:paraId="251F002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2.35*</w:t>
            </w:r>
          </w:p>
          <w:p w14:paraId="315686C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00</w:t>
            </w:r>
          </w:p>
        </w:tc>
        <w:tc>
          <w:tcPr>
            <w:tcW w:w="426" w:type="dxa"/>
            <w:noWrap/>
          </w:tcPr>
          <w:p w14:paraId="5F7E591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0D2D83E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262B057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5B7EB04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263D772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1F10C11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60CCC32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559" w:type="dxa"/>
            <w:noWrap/>
          </w:tcPr>
          <w:p w14:paraId="2A68B98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78</w:t>
            </w:r>
          </w:p>
          <w:p w14:paraId="0EA1D5D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5.74*</w:t>
            </w:r>
          </w:p>
          <w:p w14:paraId="71949D1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04</w:t>
            </w:r>
          </w:p>
          <w:p w14:paraId="6D5BB0A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2.35*</w:t>
            </w:r>
          </w:p>
          <w:p w14:paraId="7195F2E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7.05*</w:t>
            </w:r>
          </w:p>
          <w:p w14:paraId="209567B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4.70*</w:t>
            </w:r>
          </w:p>
          <w:p w14:paraId="1EB85D1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3.39*</w:t>
            </w:r>
          </w:p>
        </w:tc>
      </w:tr>
      <w:tr w:rsidR="00E34B36" w:rsidRPr="0080301C" w14:paraId="29A153BE" w14:textId="77777777" w:rsidTr="00720B44">
        <w:trPr>
          <w:trHeight w:val="302"/>
        </w:trPr>
        <w:tc>
          <w:tcPr>
            <w:tcW w:w="1277" w:type="dxa"/>
            <w:shd w:val="clear" w:color="auto" w:fill="F2F2F2" w:themeFill="background1" w:themeFillShade="F2"/>
          </w:tcPr>
          <w:p w14:paraId="08C66328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  <w:p w14:paraId="3DD69E4B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121" w:type="dxa"/>
            <w:gridSpan w:val="2"/>
            <w:shd w:val="clear" w:color="auto" w:fill="F2F2F2" w:themeFill="background1" w:themeFillShade="F2"/>
            <w:noWrap/>
          </w:tcPr>
          <w:p w14:paraId="6D8375E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  <w:p w14:paraId="674E931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6</w:t>
            </w:r>
          </w:p>
          <w:p w14:paraId="4C6D4BC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1</w:t>
            </w:r>
          </w:p>
        </w:tc>
        <w:tc>
          <w:tcPr>
            <w:tcW w:w="1984" w:type="dxa"/>
            <w:gridSpan w:val="2"/>
            <w:shd w:val="clear" w:color="auto" w:fill="F2F2F2" w:themeFill="background1" w:themeFillShade="F2"/>
          </w:tcPr>
          <w:p w14:paraId="1801894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  <w:p w14:paraId="0DFD580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5</w:t>
            </w:r>
          </w:p>
          <w:p w14:paraId="4B2673C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2</w:t>
            </w:r>
          </w:p>
        </w:tc>
        <w:tc>
          <w:tcPr>
            <w:tcW w:w="2126" w:type="dxa"/>
            <w:gridSpan w:val="2"/>
            <w:shd w:val="clear" w:color="auto" w:fill="F2F2F2" w:themeFill="background1" w:themeFillShade="F2"/>
            <w:noWrap/>
          </w:tcPr>
          <w:p w14:paraId="1D33BF4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  <w:p w14:paraId="653EE76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3</w:t>
            </w:r>
          </w:p>
          <w:p w14:paraId="394052F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4</w:t>
            </w: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noWrap/>
          </w:tcPr>
          <w:p w14:paraId="73BC249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  <w:p w14:paraId="13D5E5D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2</w:t>
            </w:r>
          </w:p>
          <w:p w14:paraId="0FE0441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5</w:t>
            </w:r>
          </w:p>
        </w:tc>
      </w:tr>
      <w:tr w:rsidR="00E34B36" w:rsidRPr="0080301C" w14:paraId="084363F2" w14:textId="77777777" w:rsidTr="00720B44">
        <w:trPr>
          <w:trHeight w:val="302"/>
        </w:trPr>
        <w:tc>
          <w:tcPr>
            <w:tcW w:w="1277" w:type="dxa"/>
            <w:hideMark/>
          </w:tcPr>
          <w:p w14:paraId="2D165FA4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80301C">
              <w:rPr>
                <w:rFonts w:cstheme="minorHAnsi"/>
                <w:b/>
                <w:bCs/>
                <w:color w:val="000000" w:themeColor="text1"/>
              </w:rPr>
              <w:t>FSCSR-</w:t>
            </w:r>
            <w:proofErr w:type="spellStart"/>
            <w:r w:rsidRPr="0080301C">
              <w:rPr>
                <w:rFonts w:cstheme="minorHAnsi"/>
                <w:b/>
                <w:bCs/>
                <w:color w:val="000000" w:themeColor="text1"/>
              </w:rPr>
              <w:t>Reas</w:t>
            </w:r>
            <w:proofErr w:type="spellEnd"/>
          </w:p>
        </w:tc>
        <w:tc>
          <w:tcPr>
            <w:tcW w:w="420" w:type="dxa"/>
            <w:noWrap/>
          </w:tcPr>
          <w:p w14:paraId="4E5FD23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4D109EA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11A39DF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4CEF43F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lastRenderedPageBreak/>
              <w:t>4</w:t>
            </w:r>
          </w:p>
          <w:p w14:paraId="120F995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7B7AC8C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3074F47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701" w:type="dxa"/>
            <w:noWrap/>
          </w:tcPr>
          <w:p w14:paraId="11D2B35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lastRenderedPageBreak/>
              <w:t>.31</w:t>
            </w:r>
          </w:p>
          <w:p w14:paraId="5B363EE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.25</w:t>
            </w:r>
          </w:p>
          <w:p w14:paraId="4B19311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31</w:t>
            </w:r>
          </w:p>
          <w:p w14:paraId="207DFAA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lastRenderedPageBreak/>
              <w:t>-3.74*</w:t>
            </w:r>
          </w:p>
          <w:p w14:paraId="1C05BFB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.61*</w:t>
            </w:r>
          </w:p>
          <w:p w14:paraId="2397E02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87</w:t>
            </w:r>
          </w:p>
          <w:p w14:paraId="147E7BB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93</w:t>
            </w:r>
          </w:p>
        </w:tc>
        <w:tc>
          <w:tcPr>
            <w:tcW w:w="425" w:type="dxa"/>
          </w:tcPr>
          <w:p w14:paraId="535C6BD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lastRenderedPageBreak/>
              <w:t>1</w:t>
            </w:r>
          </w:p>
          <w:p w14:paraId="1BA169C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1A63AEE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7D39321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lastRenderedPageBreak/>
              <w:t>4</w:t>
            </w:r>
          </w:p>
          <w:p w14:paraId="1644D28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694DB49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651641D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559" w:type="dxa"/>
          </w:tcPr>
          <w:p w14:paraId="21E8193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lastRenderedPageBreak/>
              <w:t>4.36*</w:t>
            </w:r>
          </w:p>
          <w:p w14:paraId="601D0DF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.18*</w:t>
            </w:r>
          </w:p>
          <w:p w14:paraId="55AE215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00</w:t>
            </w:r>
          </w:p>
          <w:p w14:paraId="1441C13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lastRenderedPageBreak/>
              <w:t>3.12*</w:t>
            </w:r>
          </w:p>
          <w:p w14:paraId="399D9D0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3.74*</w:t>
            </w:r>
          </w:p>
          <w:p w14:paraId="6E9D73F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62</w:t>
            </w:r>
          </w:p>
          <w:p w14:paraId="2977094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2.49*</w:t>
            </w:r>
          </w:p>
        </w:tc>
        <w:tc>
          <w:tcPr>
            <w:tcW w:w="425" w:type="dxa"/>
            <w:noWrap/>
          </w:tcPr>
          <w:p w14:paraId="56AB98F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lastRenderedPageBreak/>
              <w:t>1</w:t>
            </w:r>
          </w:p>
          <w:p w14:paraId="10185A6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1151FCD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115E680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lastRenderedPageBreak/>
              <w:t>4</w:t>
            </w:r>
          </w:p>
          <w:p w14:paraId="6DC9A1C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6B50CCF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15D5545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701" w:type="dxa"/>
            <w:noWrap/>
          </w:tcPr>
          <w:p w14:paraId="3411514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lastRenderedPageBreak/>
              <w:t>2.18*</w:t>
            </w:r>
          </w:p>
          <w:p w14:paraId="1767785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.12*</w:t>
            </w:r>
          </w:p>
          <w:p w14:paraId="77817FB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.56</w:t>
            </w:r>
          </w:p>
          <w:p w14:paraId="3E0E94C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lastRenderedPageBreak/>
              <w:t>3.43*</w:t>
            </w:r>
          </w:p>
          <w:p w14:paraId="506F9B8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56</w:t>
            </w:r>
          </w:p>
          <w:p w14:paraId="64AF153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.56</w:t>
            </w:r>
          </w:p>
          <w:p w14:paraId="2BCE94A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00</w:t>
            </w:r>
          </w:p>
        </w:tc>
        <w:tc>
          <w:tcPr>
            <w:tcW w:w="426" w:type="dxa"/>
            <w:noWrap/>
          </w:tcPr>
          <w:p w14:paraId="2F29E68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lastRenderedPageBreak/>
              <w:t>1</w:t>
            </w:r>
          </w:p>
          <w:p w14:paraId="757D4EF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634B1A9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534904E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lastRenderedPageBreak/>
              <w:t>4</w:t>
            </w:r>
          </w:p>
          <w:p w14:paraId="334ED6A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728DCDB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4519A16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559" w:type="dxa"/>
            <w:noWrap/>
          </w:tcPr>
          <w:p w14:paraId="0352921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lastRenderedPageBreak/>
              <w:t>.62</w:t>
            </w:r>
          </w:p>
          <w:p w14:paraId="11BA43E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.61*</w:t>
            </w:r>
          </w:p>
          <w:p w14:paraId="31CB074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62</w:t>
            </w:r>
          </w:p>
          <w:p w14:paraId="54E3E96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lastRenderedPageBreak/>
              <w:t>2.49*</w:t>
            </w:r>
          </w:p>
          <w:p w14:paraId="467E7C8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2.49*</w:t>
            </w:r>
          </w:p>
          <w:p w14:paraId="7D7CD60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62</w:t>
            </w:r>
          </w:p>
          <w:p w14:paraId="392CD71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87</w:t>
            </w:r>
          </w:p>
        </w:tc>
      </w:tr>
      <w:tr w:rsidR="00E34B36" w:rsidRPr="0080301C" w14:paraId="325E0404" w14:textId="77777777" w:rsidTr="00720B44">
        <w:trPr>
          <w:trHeight w:val="302"/>
        </w:trPr>
        <w:tc>
          <w:tcPr>
            <w:tcW w:w="1277" w:type="dxa"/>
            <w:shd w:val="clear" w:color="auto" w:fill="F2F2F2" w:themeFill="background1" w:themeFillShade="F2"/>
          </w:tcPr>
          <w:p w14:paraId="1C5DFA4E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  <w:p w14:paraId="5C584F70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121" w:type="dxa"/>
            <w:gridSpan w:val="2"/>
            <w:shd w:val="clear" w:color="auto" w:fill="F2F2F2" w:themeFill="background1" w:themeFillShade="F2"/>
            <w:noWrap/>
          </w:tcPr>
          <w:p w14:paraId="42EC520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↑ = 1</w:t>
            </w:r>
          </w:p>
          <w:p w14:paraId="7F12D3C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5</w:t>
            </w:r>
          </w:p>
          <w:p w14:paraId="1053EE0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1</w:t>
            </w:r>
          </w:p>
        </w:tc>
        <w:tc>
          <w:tcPr>
            <w:tcW w:w="1984" w:type="dxa"/>
            <w:gridSpan w:val="2"/>
            <w:shd w:val="clear" w:color="auto" w:fill="F2F2F2" w:themeFill="background1" w:themeFillShade="F2"/>
          </w:tcPr>
          <w:p w14:paraId="7EDEA5D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↑ = 3</w:t>
            </w:r>
          </w:p>
          <w:p w14:paraId="3E8DA85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2</w:t>
            </w:r>
          </w:p>
          <w:p w14:paraId="5B7ED25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2</w:t>
            </w:r>
          </w:p>
        </w:tc>
        <w:tc>
          <w:tcPr>
            <w:tcW w:w="2126" w:type="dxa"/>
            <w:gridSpan w:val="2"/>
            <w:shd w:val="clear" w:color="auto" w:fill="F2F2F2" w:themeFill="background1" w:themeFillShade="F2"/>
            <w:noWrap/>
          </w:tcPr>
          <w:p w14:paraId="2B572B5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↑ = 3</w:t>
            </w:r>
          </w:p>
          <w:p w14:paraId="4A259D9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4</w:t>
            </w:r>
          </w:p>
          <w:p w14:paraId="201C6C0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noWrap/>
          </w:tcPr>
          <w:p w14:paraId="7D69E44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↑ = 2</w:t>
            </w:r>
          </w:p>
          <w:p w14:paraId="62680C9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4</w:t>
            </w:r>
          </w:p>
          <w:p w14:paraId="4CB7630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1</w:t>
            </w:r>
          </w:p>
        </w:tc>
      </w:tr>
      <w:tr w:rsidR="00E34B36" w:rsidRPr="0080301C" w14:paraId="7368BE41" w14:textId="77777777" w:rsidTr="00720B44">
        <w:trPr>
          <w:trHeight w:val="302"/>
        </w:trPr>
        <w:tc>
          <w:tcPr>
            <w:tcW w:w="1277" w:type="dxa"/>
            <w:hideMark/>
          </w:tcPr>
          <w:p w14:paraId="5BCCE172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80301C">
              <w:rPr>
                <w:rFonts w:cstheme="minorHAnsi"/>
                <w:b/>
                <w:bCs/>
                <w:color w:val="000000" w:themeColor="text1"/>
              </w:rPr>
              <w:t>FSCSR-Hate</w:t>
            </w:r>
          </w:p>
        </w:tc>
        <w:tc>
          <w:tcPr>
            <w:tcW w:w="420" w:type="dxa"/>
            <w:noWrap/>
          </w:tcPr>
          <w:p w14:paraId="5DF1C40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1EF9424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5B70E83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158AB12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04BAC6B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0C67028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66D89B8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701" w:type="dxa"/>
            <w:noWrap/>
          </w:tcPr>
          <w:p w14:paraId="1ED47E5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73</w:t>
            </w:r>
          </w:p>
          <w:p w14:paraId="59007F3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00</w:t>
            </w:r>
          </w:p>
          <w:p w14:paraId="031D3B2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00</w:t>
            </w:r>
          </w:p>
          <w:p w14:paraId="1371DB7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73</w:t>
            </w:r>
          </w:p>
          <w:p w14:paraId="11FC6D5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.09</w:t>
            </w:r>
          </w:p>
          <w:p w14:paraId="1BFAC98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.45</w:t>
            </w:r>
          </w:p>
          <w:p w14:paraId="7F11A7E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.27*</w:t>
            </w:r>
          </w:p>
        </w:tc>
        <w:tc>
          <w:tcPr>
            <w:tcW w:w="425" w:type="dxa"/>
          </w:tcPr>
          <w:p w14:paraId="6363A97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016995B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4AA0A87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106C2FD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2174BA3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161827F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37C22F1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559" w:type="dxa"/>
          </w:tcPr>
          <w:p w14:paraId="2F95183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4.00*</w:t>
            </w:r>
          </w:p>
          <w:p w14:paraId="05CFAD5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4.36*</w:t>
            </w:r>
          </w:p>
          <w:p w14:paraId="0B387EA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2.18*</w:t>
            </w:r>
          </w:p>
          <w:p w14:paraId="1160778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09</w:t>
            </w:r>
          </w:p>
          <w:p w14:paraId="3CD7721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3.64*</w:t>
            </w:r>
          </w:p>
          <w:p w14:paraId="30404DE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09</w:t>
            </w:r>
          </w:p>
          <w:p w14:paraId="2DF921D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2.55*</w:t>
            </w:r>
          </w:p>
        </w:tc>
        <w:tc>
          <w:tcPr>
            <w:tcW w:w="425" w:type="dxa"/>
            <w:noWrap/>
          </w:tcPr>
          <w:p w14:paraId="4994BC5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6A09C05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132419E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6B018B8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35529C2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3D3C489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4CBAE32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701" w:type="dxa"/>
            <w:noWrap/>
          </w:tcPr>
          <w:p w14:paraId="38A98F3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2.91*</w:t>
            </w:r>
          </w:p>
          <w:p w14:paraId="5BE7D2F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4.73*</w:t>
            </w:r>
          </w:p>
          <w:p w14:paraId="67966C4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82</w:t>
            </w:r>
          </w:p>
          <w:p w14:paraId="10C5ED3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2.18*</w:t>
            </w:r>
          </w:p>
          <w:p w14:paraId="142A1AA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4.73*</w:t>
            </w:r>
          </w:p>
          <w:p w14:paraId="2E4CE03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09</w:t>
            </w:r>
          </w:p>
          <w:p w14:paraId="56437C1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3.64*</w:t>
            </w:r>
          </w:p>
        </w:tc>
        <w:tc>
          <w:tcPr>
            <w:tcW w:w="426" w:type="dxa"/>
            <w:noWrap/>
          </w:tcPr>
          <w:p w14:paraId="75FD83A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19B1A2E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4EC4033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50BB1EE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359D754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74A9448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1CB745D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559" w:type="dxa"/>
            <w:noWrap/>
          </w:tcPr>
          <w:p w14:paraId="3E00002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00</w:t>
            </w:r>
          </w:p>
          <w:p w14:paraId="2111F1D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5.45*</w:t>
            </w:r>
          </w:p>
          <w:p w14:paraId="4876B41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45</w:t>
            </w:r>
          </w:p>
          <w:p w14:paraId="0CE8D0E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2.91*</w:t>
            </w:r>
          </w:p>
          <w:p w14:paraId="5AA2AD8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4.73*</w:t>
            </w:r>
          </w:p>
          <w:p w14:paraId="2DE88AD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09</w:t>
            </w:r>
          </w:p>
          <w:p w14:paraId="4D23D9D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4.36*</w:t>
            </w:r>
          </w:p>
        </w:tc>
      </w:tr>
      <w:tr w:rsidR="00E34B36" w:rsidRPr="0080301C" w14:paraId="19BDD636" w14:textId="77777777" w:rsidTr="00720B44">
        <w:trPr>
          <w:trHeight w:val="302"/>
        </w:trPr>
        <w:tc>
          <w:tcPr>
            <w:tcW w:w="1277" w:type="dxa"/>
            <w:shd w:val="clear" w:color="auto" w:fill="F2F2F2" w:themeFill="background1" w:themeFillShade="F2"/>
          </w:tcPr>
          <w:p w14:paraId="1457C9D0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  <w:p w14:paraId="06E5F055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121" w:type="dxa"/>
            <w:gridSpan w:val="2"/>
            <w:shd w:val="clear" w:color="auto" w:fill="F2F2F2" w:themeFill="background1" w:themeFillShade="F2"/>
            <w:noWrap/>
          </w:tcPr>
          <w:p w14:paraId="3E41901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↑ = 1</w:t>
            </w:r>
          </w:p>
          <w:p w14:paraId="7441D0C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6</w:t>
            </w:r>
          </w:p>
          <w:p w14:paraId="1BF3E10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1984" w:type="dxa"/>
            <w:gridSpan w:val="2"/>
            <w:shd w:val="clear" w:color="auto" w:fill="F2F2F2" w:themeFill="background1" w:themeFillShade="F2"/>
          </w:tcPr>
          <w:p w14:paraId="760D796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  <w:p w14:paraId="7DF646E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2</w:t>
            </w:r>
          </w:p>
          <w:p w14:paraId="6C0B86B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5</w:t>
            </w:r>
          </w:p>
        </w:tc>
        <w:tc>
          <w:tcPr>
            <w:tcW w:w="2126" w:type="dxa"/>
            <w:gridSpan w:val="2"/>
            <w:shd w:val="clear" w:color="auto" w:fill="F2F2F2" w:themeFill="background1" w:themeFillShade="F2"/>
            <w:noWrap/>
          </w:tcPr>
          <w:p w14:paraId="113B7F6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  <w:p w14:paraId="3294894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2</w:t>
            </w:r>
          </w:p>
          <w:p w14:paraId="076385B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5</w:t>
            </w: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noWrap/>
          </w:tcPr>
          <w:p w14:paraId="100CBEC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  <w:p w14:paraId="53FFAC3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3</w:t>
            </w:r>
          </w:p>
          <w:p w14:paraId="127E7E3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4</w:t>
            </w:r>
          </w:p>
        </w:tc>
      </w:tr>
      <w:tr w:rsidR="00E34B36" w:rsidRPr="0080301C" w14:paraId="680BEFB2" w14:textId="77777777" w:rsidTr="00720B44">
        <w:trPr>
          <w:trHeight w:val="302"/>
        </w:trPr>
        <w:tc>
          <w:tcPr>
            <w:tcW w:w="1277" w:type="dxa"/>
            <w:hideMark/>
          </w:tcPr>
          <w:p w14:paraId="22CF863F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80301C">
              <w:rPr>
                <w:rFonts w:cstheme="minorHAnsi"/>
                <w:b/>
                <w:bCs/>
                <w:color w:val="000000" w:themeColor="text1"/>
              </w:rPr>
              <w:t>OAS</w:t>
            </w:r>
          </w:p>
        </w:tc>
        <w:tc>
          <w:tcPr>
            <w:tcW w:w="420" w:type="dxa"/>
            <w:noWrap/>
          </w:tcPr>
          <w:p w14:paraId="0E5DF44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457230D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48C9C15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7F0BEB4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074D91C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45DE65B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7FF1294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701" w:type="dxa"/>
            <w:noWrap/>
          </w:tcPr>
          <w:p w14:paraId="61CA203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61</w:t>
            </w:r>
          </w:p>
          <w:p w14:paraId="22422B6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2.04*</w:t>
            </w:r>
          </w:p>
          <w:p w14:paraId="5F87F75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64</w:t>
            </w:r>
          </w:p>
          <w:p w14:paraId="7E27C3A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4.70*</w:t>
            </w:r>
          </w:p>
          <w:p w14:paraId="5689C6B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.02</w:t>
            </w:r>
          </w:p>
          <w:p w14:paraId="7E994DC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.02</w:t>
            </w:r>
          </w:p>
          <w:p w14:paraId="5A4A537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41</w:t>
            </w:r>
          </w:p>
        </w:tc>
        <w:tc>
          <w:tcPr>
            <w:tcW w:w="425" w:type="dxa"/>
          </w:tcPr>
          <w:p w14:paraId="7071CE3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590195E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2CDFE10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23C8D94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6B437B4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16DD963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4DD83E4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559" w:type="dxa"/>
          </w:tcPr>
          <w:p w14:paraId="7BDB020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61</w:t>
            </w:r>
          </w:p>
          <w:p w14:paraId="1BE9187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3.27*</w:t>
            </w:r>
          </w:p>
          <w:p w14:paraId="585C4BF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41</w:t>
            </w:r>
          </w:p>
          <w:p w14:paraId="67DA5E0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23</w:t>
            </w:r>
          </w:p>
          <w:p w14:paraId="3F56079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8.38*</w:t>
            </w:r>
          </w:p>
          <w:p w14:paraId="626DE58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64</w:t>
            </w:r>
          </w:p>
          <w:p w14:paraId="2D0C26D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4.09*</w:t>
            </w:r>
          </w:p>
        </w:tc>
        <w:tc>
          <w:tcPr>
            <w:tcW w:w="425" w:type="dxa"/>
            <w:noWrap/>
          </w:tcPr>
          <w:p w14:paraId="4639FC8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399A011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6428A9B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0703D3E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38E6345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7273CAF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5F3F721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701" w:type="dxa"/>
            <w:noWrap/>
          </w:tcPr>
          <w:p w14:paraId="200924C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84</w:t>
            </w:r>
          </w:p>
          <w:p w14:paraId="19D52EF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6.54*</w:t>
            </w:r>
          </w:p>
          <w:p w14:paraId="22770AC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23</w:t>
            </w:r>
          </w:p>
          <w:p w14:paraId="4BE445D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82</w:t>
            </w:r>
          </w:p>
          <w:p w14:paraId="0F58E82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1.66*</w:t>
            </w:r>
          </w:p>
          <w:p w14:paraId="60CF1B3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4.91*</w:t>
            </w:r>
          </w:p>
          <w:p w14:paraId="0453571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23</w:t>
            </w:r>
          </w:p>
        </w:tc>
        <w:tc>
          <w:tcPr>
            <w:tcW w:w="426" w:type="dxa"/>
            <w:noWrap/>
          </w:tcPr>
          <w:p w14:paraId="0C41900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4A3E777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5979E8C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34E4A86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431D96D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61318A8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449B581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559" w:type="dxa"/>
            <w:noWrap/>
          </w:tcPr>
          <w:p w14:paraId="16906E4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2.86*</w:t>
            </w:r>
          </w:p>
          <w:p w14:paraId="3DE2C16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7.98*</w:t>
            </w:r>
          </w:p>
          <w:p w14:paraId="3F21733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20</w:t>
            </w:r>
          </w:p>
          <w:p w14:paraId="014CE73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64</w:t>
            </w:r>
          </w:p>
          <w:p w14:paraId="7E4DBB6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2.68*</w:t>
            </w:r>
          </w:p>
          <w:p w14:paraId="071A791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5.73*</w:t>
            </w:r>
          </w:p>
          <w:p w14:paraId="1DA5431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3.68*</w:t>
            </w:r>
          </w:p>
        </w:tc>
      </w:tr>
      <w:tr w:rsidR="00E34B36" w:rsidRPr="0080301C" w14:paraId="796C3200" w14:textId="77777777" w:rsidTr="00720B44">
        <w:trPr>
          <w:trHeight w:val="302"/>
        </w:trPr>
        <w:tc>
          <w:tcPr>
            <w:tcW w:w="1277" w:type="dxa"/>
            <w:shd w:val="clear" w:color="auto" w:fill="F2F2F2" w:themeFill="background1" w:themeFillShade="F2"/>
          </w:tcPr>
          <w:p w14:paraId="2CF762CC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  <w:p w14:paraId="2995EB80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121" w:type="dxa"/>
            <w:gridSpan w:val="2"/>
            <w:shd w:val="clear" w:color="auto" w:fill="F2F2F2" w:themeFill="background1" w:themeFillShade="F2"/>
            <w:noWrap/>
          </w:tcPr>
          <w:p w14:paraId="77785A9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  <w:p w14:paraId="5F389C4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5</w:t>
            </w:r>
          </w:p>
          <w:p w14:paraId="19CF99C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2</w:t>
            </w:r>
          </w:p>
        </w:tc>
        <w:tc>
          <w:tcPr>
            <w:tcW w:w="1984" w:type="dxa"/>
            <w:gridSpan w:val="2"/>
            <w:shd w:val="clear" w:color="auto" w:fill="F2F2F2" w:themeFill="background1" w:themeFillShade="F2"/>
          </w:tcPr>
          <w:p w14:paraId="4C4AF5D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  <w:p w14:paraId="72C5A8F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4</w:t>
            </w:r>
          </w:p>
          <w:p w14:paraId="23F1167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3</w:t>
            </w:r>
          </w:p>
        </w:tc>
        <w:tc>
          <w:tcPr>
            <w:tcW w:w="2126" w:type="dxa"/>
            <w:gridSpan w:val="2"/>
            <w:shd w:val="clear" w:color="auto" w:fill="F2F2F2" w:themeFill="background1" w:themeFillShade="F2"/>
            <w:noWrap/>
          </w:tcPr>
          <w:p w14:paraId="72F7357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  <w:p w14:paraId="10CBAB9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4</w:t>
            </w:r>
          </w:p>
          <w:p w14:paraId="708390A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3</w:t>
            </w: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noWrap/>
          </w:tcPr>
          <w:p w14:paraId="0251691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  <w:p w14:paraId="0838FB6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2</w:t>
            </w:r>
          </w:p>
          <w:p w14:paraId="0D11A82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5</w:t>
            </w:r>
          </w:p>
        </w:tc>
      </w:tr>
      <w:tr w:rsidR="00E34B36" w:rsidRPr="0080301C" w14:paraId="47DD974B" w14:textId="77777777" w:rsidTr="00720B44">
        <w:trPr>
          <w:trHeight w:val="302"/>
        </w:trPr>
        <w:tc>
          <w:tcPr>
            <w:tcW w:w="1277" w:type="dxa"/>
            <w:hideMark/>
          </w:tcPr>
          <w:p w14:paraId="46C71F24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80301C">
              <w:rPr>
                <w:rFonts w:cstheme="minorHAnsi"/>
                <w:b/>
                <w:bCs/>
                <w:color w:val="000000" w:themeColor="text1"/>
              </w:rPr>
              <w:t>SCS-SF</w:t>
            </w:r>
          </w:p>
        </w:tc>
        <w:tc>
          <w:tcPr>
            <w:tcW w:w="420" w:type="dxa"/>
            <w:noWrap/>
          </w:tcPr>
          <w:p w14:paraId="600285A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5BCE9F9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20CCBBE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6952075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0AEFFD0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33C9E0E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62C52FE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701" w:type="dxa"/>
            <w:noWrap/>
          </w:tcPr>
          <w:p w14:paraId="41CC20D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40</w:t>
            </w:r>
          </w:p>
          <w:p w14:paraId="4F14A31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.40</w:t>
            </w:r>
          </w:p>
          <w:p w14:paraId="65C23C3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40</w:t>
            </w:r>
          </w:p>
          <w:p w14:paraId="678C078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60</w:t>
            </w:r>
          </w:p>
          <w:p w14:paraId="0209BD2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40</w:t>
            </w:r>
          </w:p>
          <w:p w14:paraId="4AAB603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20</w:t>
            </w:r>
          </w:p>
          <w:p w14:paraId="2B96AA9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.00*</w:t>
            </w:r>
          </w:p>
        </w:tc>
        <w:tc>
          <w:tcPr>
            <w:tcW w:w="425" w:type="dxa"/>
          </w:tcPr>
          <w:p w14:paraId="4E1A814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69DF2DC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31EC1E1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4A4AEFF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37E46C2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511638C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5C8D535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559" w:type="dxa"/>
          </w:tcPr>
          <w:p w14:paraId="34C2B55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60</w:t>
            </w:r>
          </w:p>
          <w:p w14:paraId="2CB31C0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.60</w:t>
            </w:r>
          </w:p>
          <w:p w14:paraId="6E46069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.20*</w:t>
            </w:r>
          </w:p>
          <w:p w14:paraId="0F77997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.40</w:t>
            </w:r>
          </w:p>
          <w:p w14:paraId="7A48009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20</w:t>
            </w:r>
          </w:p>
          <w:p w14:paraId="374B72D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80</w:t>
            </w:r>
          </w:p>
          <w:p w14:paraId="6480FE1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2.20*</w:t>
            </w:r>
          </w:p>
        </w:tc>
        <w:tc>
          <w:tcPr>
            <w:tcW w:w="425" w:type="dxa"/>
            <w:noWrap/>
          </w:tcPr>
          <w:p w14:paraId="439F9DD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5D779F9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513162A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6EA3815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11A6593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35B9BF8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31F5F73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701" w:type="dxa"/>
            <w:noWrap/>
          </w:tcPr>
          <w:p w14:paraId="4418AF0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.60*</w:t>
            </w:r>
          </w:p>
          <w:p w14:paraId="02004B8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.40*</w:t>
            </w:r>
          </w:p>
          <w:p w14:paraId="605F6B8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.20*</w:t>
            </w:r>
          </w:p>
          <w:p w14:paraId="47AC742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.60</w:t>
            </w:r>
          </w:p>
          <w:p w14:paraId="3DF00A4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.00*</w:t>
            </w:r>
          </w:p>
          <w:p w14:paraId="3CC71C0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40</w:t>
            </w:r>
          </w:p>
          <w:p w14:paraId="3D8B61B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20</w:t>
            </w:r>
          </w:p>
        </w:tc>
        <w:tc>
          <w:tcPr>
            <w:tcW w:w="426" w:type="dxa"/>
            <w:noWrap/>
          </w:tcPr>
          <w:p w14:paraId="2731225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22FE600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13B6EE3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6BDEAA7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583EB7A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7918577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35E022E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559" w:type="dxa"/>
            <w:noWrap/>
          </w:tcPr>
          <w:p w14:paraId="72A709D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.20</w:t>
            </w:r>
          </w:p>
          <w:p w14:paraId="0D31AA3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.40*</w:t>
            </w:r>
          </w:p>
          <w:p w14:paraId="455AE40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.60*</w:t>
            </w:r>
          </w:p>
          <w:p w14:paraId="4AEBC72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.20*</w:t>
            </w:r>
          </w:p>
          <w:p w14:paraId="5243E36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.40</w:t>
            </w:r>
          </w:p>
          <w:p w14:paraId="1176F3A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80</w:t>
            </w:r>
          </w:p>
          <w:p w14:paraId="1B6D36D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80</w:t>
            </w:r>
          </w:p>
        </w:tc>
      </w:tr>
      <w:tr w:rsidR="00E34B36" w:rsidRPr="0080301C" w14:paraId="542447CA" w14:textId="77777777" w:rsidTr="00720B44">
        <w:trPr>
          <w:trHeight w:val="302"/>
        </w:trPr>
        <w:tc>
          <w:tcPr>
            <w:tcW w:w="1277" w:type="dxa"/>
            <w:shd w:val="clear" w:color="auto" w:fill="F2F2F2" w:themeFill="background1" w:themeFillShade="F2"/>
          </w:tcPr>
          <w:p w14:paraId="1B01F323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  <w:p w14:paraId="34D945DB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121" w:type="dxa"/>
            <w:gridSpan w:val="2"/>
            <w:shd w:val="clear" w:color="auto" w:fill="F2F2F2" w:themeFill="background1" w:themeFillShade="F2"/>
            <w:noWrap/>
          </w:tcPr>
          <w:p w14:paraId="0E59A89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↑ = 1</w:t>
            </w:r>
          </w:p>
          <w:p w14:paraId="20A688D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6</w:t>
            </w:r>
          </w:p>
          <w:p w14:paraId="2FDD93D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1984" w:type="dxa"/>
            <w:gridSpan w:val="2"/>
            <w:shd w:val="clear" w:color="auto" w:fill="F2F2F2" w:themeFill="background1" w:themeFillShade="F2"/>
          </w:tcPr>
          <w:p w14:paraId="627CE40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↑ = 1</w:t>
            </w:r>
          </w:p>
          <w:p w14:paraId="6C460E8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5</w:t>
            </w:r>
          </w:p>
          <w:p w14:paraId="56A9482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1</w:t>
            </w:r>
          </w:p>
        </w:tc>
        <w:tc>
          <w:tcPr>
            <w:tcW w:w="2126" w:type="dxa"/>
            <w:gridSpan w:val="2"/>
            <w:shd w:val="clear" w:color="auto" w:fill="F2F2F2" w:themeFill="background1" w:themeFillShade="F2"/>
            <w:noWrap/>
          </w:tcPr>
          <w:p w14:paraId="3741259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↑ = 4</w:t>
            </w:r>
          </w:p>
          <w:p w14:paraId="594B87D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3</w:t>
            </w: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noWrap/>
          </w:tcPr>
          <w:p w14:paraId="41A629B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↑ = 3</w:t>
            </w:r>
          </w:p>
          <w:p w14:paraId="1E9BA56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4</w:t>
            </w:r>
          </w:p>
        </w:tc>
      </w:tr>
      <w:tr w:rsidR="00E34B36" w:rsidRPr="0080301C" w14:paraId="0D6ED312" w14:textId="77777777" w:rsidTr="00720B44">
        <w:trPr>
          <w:trHeight w:val="302"/>
        </w:trPr>
        <w:tc>
          <w:tcPr>
            <w:tcW w:w="1277" w:type="dxa"/>
            <w:hideMark/>
          </w:tcPr>
          <w:p w14:paraId="0EE2EA26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80301C">
              <w:rPr>
                <w:rFonts w:cstheme="minorHAnsi"/>
                <w:b/>
                <w:bCs/>
                <w:color w:val="000000" w:themeColor="text1"/>
              </w:rPr>
              <w:t>PBIQ-R</w:t>
            </w:r>
          </w:p>
        </w:tc>
        <w:tc>
          <w:tcPr>
            <w:tcW w:w="420" w:type="dxa"/>
            <w:noWrap/>
          </w:tcPr>
          <w:p w14:paraId="323D7E8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7C2B1EB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1D47068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48D19EF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2CCB44B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0D18E18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0E919E5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701" w:type="dxa"/>
            <w:noWrap/>
          </w:tcPr>
          <w:p w14:paraId="03751BD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71</w:t>
            </w:r>
          </w:p>
          <w:p w14:paraId="3EBA00F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88</w:t>
            </w:r>
          </w:p>
          <w:p w14:paraId="00C2DE5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18</w:t>
            </w:r>
          </w:p>
          <w:p w14:paraId="4ED9743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35</w:t>
            </w:r>
          </w:p>
          <w:p w14:paraId="074B76E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35</w:t>
            </w:r>
          </w:p>
          <w:p w14:paraId="751D984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.42</w:t>
            </w:r>
          </w:p>
          <w:p w14:paraId="0B68525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71</w:t>
            </w:r>
          </w:p>
        </w:tc>
        <w:tc>
          <w:tcPr>
            <w:tcW w:w="425" w:type="dxa"/>
          </w:tcPr>
          <w:p w14:paraId="3C2A6B4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42616C3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2E80438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09AB86E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1464401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64FB6DD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1CB2003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559" w:type="dxa"/>
          </w:tcPr>
          <w:p w14:paraId="73BF046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2.48*</w:t>
            </w:r>
          </w:p>
          <w:p w14:paraId="0219267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95</w:t>
            </w:r>
          </w:p>
          <w:p w14:paraId="19E5292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2.83*</w:t>
            </w:r>
          </w:p>
          <w:p w14:paraId="07687E1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3.19*</w:t>
            </w:r>
          </w:p>
          <w:p w14:paraId="4EB8DB7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7.43*</w:t>
            </w:r>
          </w:p>
          <w:p w14:paraId="24C8522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2.12*</w:t>
            </w:r>
          </w:p>
          <w:p w14:paraId="3404678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2.12*</w:t>
            </w:r>
          </w:p>
        </w:tc>
        <w:tc>
          <w:tcPr>
            <w:tcW w:w="425" w:type="dxa"/>
            <w:noWrap/>
          </w:tcPr>
          <w:p w14:paraId="28056DB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734E784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2469B04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059CAEA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66E5C14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1734442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4B27DFC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701" w:type="dxa"/>
            <w:noWrap/>
          </w:tcPr>
          <w:p w14:paraId="53C03A3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3.01*</w:t>
            </w:r>
          </w:p>
          <w:p w14:paraId="108746C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6.37*</w:t>
            </w:r>
          </w:p>
          <w:p w14:paraId="30B2E32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4.07*</w:t>
            </w:r>
          </w:p>
          <w:p w14:paraId="59C07AF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3.36*</w:t>
            </w:r>
          </w:p>
          <w:p w14:paraId="48398FD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9.20*</w:t>
            </w:r>
          </w:p>
          <w:p w14:paraId="634F596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5.66*</w:t>
            </w:r>
          </w:p>
          <w:p w14:paraId="7626D19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18</w:t>
            </w:r>
          </w:p>
        </w:tc>
        <w:tc>
          <w:tcPr>
            <w:tcW w:w="426" w:type="dxa"/>
            <w:noWrap/>
          </w:tcPr>
          <w:p w14:paraId="4A44492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38B7443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69C002A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0632043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47D8025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5</w:t>
            </w:r>
          </w:p>
          <w:p w14:paraId="44DE164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1709596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559" w:type="dxa"/>
            <w:noWrap/>
          </w:tcPr>
          <w:p w14:paraId="5CB722A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3.54*</w:t>
            </w:r>
          </w:p>
          <w:p w14:paraId="78B8310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3.72*</w:t>
            </w:r>
          </w:p>
          <w:p w14:paraId="4D3E091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2.30*</w:t>
            </w:r>
          </w:p>
          <w:p w14:paraId="5FEFF46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3.19*</w:t>
            </w:r>
          </w:p>
          <w:p w14:paraId="137FD19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9.56*</w:t>
            </w:r>
          </w:p>
          <w:p w14:paraId="29991E5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3.54*</w:t>
            </w:r>
          </w:p>
          <w:p w14:paraId="722EEE0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2.65*</w:t>
            </w:r>
          </w:p>
        </w:tc>
      </w:tr>
      <w:tr w:rsidR="00E34B36" w:rsidRPr="0080301C" w14:paraId="484E7EE0" w14:textId="77777777" w:rsidTr="00720B44">
        <w:trPr>
          <w:trHeight w:val="302"/>
        </w:trPr>
        <w:tc>
          <w:tcPr>
            <w:tcW w:w="1277" w:type="dxa"/>
            <w:shd w:val="clear" w:color="auto" w:fill="F2F2F2" w:themeFill="background1" w:themeFillShade="F2"/>
          </w:tcPr>
          <w:p w14:paraId="6FA4207E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121" w:type="dxa"/>
            <w:gridSpan w:val="2"/>
            <w:shd w:val="clear" w:color="auto" w:fill="F2F2F2" w:themeFill="background1" w:themeFillShade="F2"/>
            <w:noWrap/>
          </w:tcPr>
          <w:p w14:paraId="067F828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  <w:p w14:paraId="64BE44B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7</w:t>
            </w:r>
          </w:p>
          <w:p w14:paraId="725FD12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1984" w:type="dxa"/>
            <w:gridSpan w:val="2"/>
            <w:shd w:val="clear" w:color="auto" w:fill="F2F2F2" w:themeFill="background1" w:themeFillShade="F2"/>
          </w:tcPr>
          <w:p w14:paraId="60E71AA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  <w:p w14:paraId="1CF785D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1</w:t>
            </w:r>
          </w:p>
          <w:p w14:paraId="5ED7446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6</w:t>
            </w:r>
          </w:p>
        </w:tc>
        <w:tc>
          <w:tcPr>
            <w:tcW w:w="2126" w:type="dxa"/>
            <w:gridSpan w:val="2"/>
            <w:shd w:val="clear" w:color="auto" w:fill="F2F2F2" w:themeFill="background1" w:themeFillShade="F2"/>
            <w:noWrap/>
          </w:tcPr>
          <w:p w14:paraId="03680A7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  <w:p w14:paraId="496587E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1</w:t>
            </w:r>
          </w:p>
          <w:p w14:paraId="571AEC7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6</w:t>
            </w: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noWrap/>
          </w:tcPr>
          <w:p w14:paraId="3EEDE19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  <w:p w14:paraId="46F3B08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  <w:p w14:paraId="0DC7E2A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7</w:t>
            </w:r>
          </w:p>
        </w:tc>
      </w:tr>
      <w:tr w:rsidR="00E34B36" w:rsidRPr="0080301C" w14:paraId="2B12D37C" w14:textId="77777777" w:rsidTr="00720B44">
        <w:trPr>
          <w:trHeight w:val="302"/>
        </w:trPr>
        <w:tc>
          <w:tcPr>
            <w:tcW w:w="1277" w:type="dxa"/>
          </w:tcPr>
          <w:p w14:paraId="0666344A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80301C">
              <w:rPr>
                <w:rFonts w:cstheme="minorHAnsi"/>
                <w:b/>
                <w:bCs/>
                <w:color w:val="000000" w:themeColor="text1"/>
              </w:rPr>
              <w:t>RMDDS (</w:t>
            </w:r>
            <w:proofErr w:type="spellStart"/>
            <w:r w:rsidRPr="0080301C">
              <w:rPr>
                <w:rFonts w:cstheme="minorHAnsi"/>
                <w:b/>
                <w:bCs/>
                <w:color w:val="000000" w:themeColor="text1"/>
              </w:rPr>
              <w:t>ms</w:t>
            </w:r>
            <w:proofErr w:type="spellEnd"/>
            <w:r w:rsidRPr="0080301C">
              <w:rPr>
                <w:rFonts w:cstheme="minorHAnsi"/>
                <w:b/>
                <w:bCs/>
                <w:color w:val="000000" w:themeColor="text1"/>
              </w:rPr>
              <w:t>)</w:t>
            </w:r>
          </w:p>
        </w:tc>
        <w:tc>
          <w:tcPr>
            <w:tcW w:w="420" w:type="dxa"/>
            <w:noWrap/>
          </w:tcPr>
          <w:p w14:paraId="19F0B75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</w:t>
            </w:r>
          </w:p>
          <w:p w14:paraId="42B6C19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782D01F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71B21BB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58DEA01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lastRenderedPageBreak/>
              <w:t>5</w:t>
            </w:r>
          </w:p>
          <w:p w14:paraId="6FB04D0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5987C1A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701" w:type="dxa"/>
            <w:noWrap/>
          </w:tcPr>
          <w:p w14:paraId="481C57C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lastRenderedPageBreak/>
              <w:t>-.20</w:t>
            </w:r>
          </w:p>
          <w:p w14:paraId="025FD3F9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.13*</w:t>
            </w:r>
          </w:p>
          <w:p w14:paraId="31539BC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2.53*</w:t>
            </w:r>
          </w:p>
          <w:p w14:paraId="6F8CBE9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  <w:p w14:paraId="0579BE9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  <w:p w14:paraId="2A9279C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30</w:t>
            </w:r>
          </w:p>
        </w:tc>
        <w:tc>
          <w:tcPr>
            <w:tcW w:w="425" w:type="dxa"/>
          </w:tcPr>
          <w:p w14:paraId="5055D07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lastRenderedPageBreak/>
              <w:t>1</w:t>
            </w:r>
          </w:p>
          <w:p w14:paraId="072AEF3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1527311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1B926C9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5B5B8EC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lastRenderedPageBreak/>
              <w:t>5</w:t>
            </w:r>
          </w:p>
          <w:p w14:paraId="62823B0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391FF66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559" w:type="dxa"/>
          </w:tcPr>
          <w:p w14:paraId="1A3CAC5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lastRenderedPageBreak/>
              <w:t>2.83*</w:t>
            </w:r>
          </w:p>
          <w:p w14:paraId="24ACD7D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  <w:p w14:paraId="15E1BA43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.31</w:t>
            </w:r>
          </w:p>
          <w:p w14:paraId="0FB35DA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.93*</w:t>
            </w:r>
          </w:p>
          <w:p w14:paraId="6F1D9EA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lastRenderedPageBreak/>
              <w:t>1.21</w:t>
            </w:r>
          </w:p>
          <w:p w14:paraId="5E5D0AB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11</w:t>
            </w:r>
          </w:p>
          <w:p w14:paraId="3272085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4.24*</w:t>
            </w:r>
          </w:p>
        </w:tc>
        <w:tc>
          <w:tcPr>
            <w:tcW w:w="425" w:type="dxa"/>
            <w:noWrap/>
          </w:tcPr>
          <w:p w14:paraId="5BB6F25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lastRenderedPageBreak/>
              <w:t>1</w:t>
            </w:r>
          </w:p>
          <w:p w14:paraId="147B82F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615C20A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265CDE1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53BFE54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lastRenderedPageBreak/>
              <w:t>5</w:t>
            </w:r>
          </w:p>
          <w:p w14:paraId="03CBA9FE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3745168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701" w:type="dxa"/>
            <w:noWrap/>
          </w:tcPr>
          <w:p w14:paraId="707E9ED8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  <w:p w14:paraId="44A0C831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  <w:p w14:paraId="672CE63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.23*</w:t>
            </w:r>
          </w:p>
          <w:p w14:paraId="4089248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.01</w:t>
            </w:r>
          </w:p>
          <w:p w14:paraId="684B004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lastRenderedPageBreak/>
              <w:t>1.11</w:t>
            </w:r>
          </w:p>
          <w:p w14:paraId="20563DD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.91</w:t>
            </w:r>
          </w:p>
          <w:p w14:paraId="27904F9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13.64*</w:t>
            </w:r>
          </w:p>
        </w:tc>
        <w:tc>
          <w:tcPr>
            <w:tcW w:w="426" w:type="dxa"/>
            <w:noWrap/>
          </w:tcPr>
          <w:p w14:paraId="6649CA1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lastRenderedPageBreak/>
              <w:t>1</w:t>
            </w:r>
          </w:p>
          <w:p w14:paraId="37DBA33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2</w:t>
            </w:r>
          </w:p>
          <w:p w14:paraId="00111EF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3</w:t>
            </w:r>
          </w:p>
          <w:p w14:paraId="2BDCD29A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4</w:t>
            </w:r>
          </w:p>
          <w:p w14:paraId="518829A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lastRenderedPageBreak/>
              <w:t>5</w:t>
            </w:r>
          </w:p>
          <w:p w14:paraId="6FB1B1C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6</w:t>
            </w:r>
          </w:p>
          <w:p w14:paraId="0EFDB9D2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7</w:t>
            </w:r>
          </w:p>
        </w:tc>
        <w:tc>
          <w:tcPr>
            <w:tcW w:w="1559" w:type="dxa"/>
            <w:noWrap/>
          </w:tcPr>
          <w:p w14:paraId="36CE6C7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lastRenderedPageBreak/>
              <w:t>1.11</w:t>
            </w:r>
          </w:p>
          <w:p w14:paraId="28237CB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3.84*</w:t>
            </w:r>
          </w:p>
          <w:p w14:paraId="7473C1B4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.61</w:t>
            </w:r>
          </w:p>
          <w:p w14:paraId="17DB1F1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  <w:p w14:paraId="4C436847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lastRenderedPageBreak/>
              <w:t>-.51</w:t>
            </w:r>
          </w:p>
          <w:p w14:paraId="51043FD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-1.31</w:t>
            </w:r>
          </w:p>
        </w:tc>
      </w:tr>
      <w:tr w:rsidR="00E34B36" w:rsidRPr="0080301C" w14:paraId="7774DE6F" w14:textId="77777777" w:rsidTr="00720B44">
        <w:trPr>
          <w:trHeight w:val="302"/>
        </w:trPr>
        <w:tc>
          <w:tcPr>
            <w:tcW w:w="127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C47F97E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  <w:p w14:paraId="403B0827" w14:textId="77777777" w:rsidR="00E34B36" w:rsidRPr="0080301C" w:rsidRDefault="00E34B36" w:rsidP="00720B44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12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33B48E8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↑ = 1</w:t>
            </w:r>
          </w:p>
          <w:p w14:paraId="30CD443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2</w:t>
            </w:r>
          </w:p>
          <w:p w14:paraId="4DBDA92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1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00FDE9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↑ = 2</w:t>
            </w:r>
          </w:p>
          <w:p w14:paraId="7BDC20DF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3</w:t>
            </w:r>
          </w:p>
          <w:p w14:paraId="46E6042C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1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13AE886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↑ = 2</w:t>
            </w:r>
          </w:p>
          <w:p w14:paraId="4BF71CA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3</w:t>
            </w:r>
          </w:p>
          <w:p w14:paraId="6213AA9B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2784E37D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</w:p>
          <w:p w14:paraId="3017EA75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No RC = 4</w:t>
            </w:r>
          </w:p>
          <w:p w14:paraId="208A5F40" w14:textId="77777777" w:rsidR="00E34B36" w:rsidRPr="0080301C" w:rsidRDefault="00E34B36" w:rsidP="00720B44">
            <w:pPr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80301C">
              <w:rPr>
                <w:rFonts w:cstheme="minorHAnsi"/>
                <w:bCs/>
                <w:color w:val="000000" w:themeColor="text1"/>
              </w:rPr>
              <w:t>↓ = 1</w:t>
            </w:r>
          </w:p>
        </w:tc>
      </w:tr>
    </w:tbl>
    <w:p w14:paraId="59862D67" w14:textId="77777777" w:rsidR="00E34B36" w:rsidRPr="0080301C" w:rsidRDefault="00E34B36" w:rsidP="00E34B36">
      <w:pPr>
        <w:contextualSpacing/>
        <w:jc w:val="both"/>
        <w:rPr>
          <w:rFonts w:cstheme="minorHAnsi"/>
          <w:bCs/>
          <w:color w:val="000000" w:themeColor="text1"/>
        </w:rPr>
      </w:pPr>
      <w:r w:rsidRPr="0080301C">
        <w:rPr>
          <w:rFonts w:cstheme="minorHAnsi"/>
          <w:bCs/>
          <w:color w:val="000000" w:themeColor="text1"/>
        </w:rPr>
        <w:t>*p&lt;.05</w:t>
      </w:r>
    </w:p>
    <w:p w14:paraId="0B88A39C" w14:textId="77777777" w:rsidR="00E34B36" w:rsidRPr="0080301C" w:rsidRDefault="00E34B36" w:rsidP="00E34B36">
      <w:pPr>
        <w:contextualSpacing/>
        <w:jc w:val="both"/>
        <w:rPr>
          <w:rFonts w:cstheme="minorHAnsi"/>
          <w:b/>
          <w:bCs/>
          <w:color w:val="000000" w:themeColor="text1"/>
          <w:u w:val="single"/>
        </w:rPr>
      </w:pPr>
    </w:p>
    <w:p w14:paraId="13F94D53" w14:textId="77777777" w:rsidR="00E34B36" w:rsidRPr="0080301C" w:rsidRDefault="00E34B36" w:rsidP="00E34B36">
      <w:pPr>
        <w:contextualSpacing/>
        <w:jc w:val="both"/>
        <w:rPr>
          <w:rFonts w:cstheme="minorHAnsi"/>
          <w:b/>
          <w:bCs/>
          <w:color w:val="000000" w:themeColor="text1"/>
          <w:u w:val="single"/>
        </w:rPr>
      </w:pPr>
    </w:p>
    <w:p w14:paraId="5E181EB9" w14:textId="77777777" w:rsidR="00E34B36" w:rsidRPr="0080301C" w:rsidRDefault="00E34B36" w:rsidP="00E34B36">
      <w:pPr>
        <w:rPr>
          <w:rFonts w:cstheme="minorHAnsi"/>
          <w:color w:val="000000" w:themeColor="text1"/>
        </w:rPr>
      </w:pPr>
    </w:p>
    <w:p w14:paraId="09DD0D90" w14:textId="77777777" w:rsidR="00E34B36" w:rsidRDefault="00E34B36" w:rsidP="00C66753">
      <w:pPr>
        <w:contextualSpacing/>
        <w:jc w:val="both"/>
        <w:rPr>
          <w:rFonts w:cstheme="minorHAnsi"/>
          <w:color w:val="000000" w:themeColor="text1"/>
        </w:rPr>
      </w:pPr>
    </w:p>
    <w:p w14:paraId="31905436" w14:textId="77777777" w:rsidR="00E34B36" w:rsidRDefault="00E34B36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2FAE0265" w14:textId="77777777" w:rsidR="00E34B36" w:rsidRDefault="00E34B36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7DDC32F5" w14:textId="77777777" w:rsidR="00E34B36" w:rsidRDefault="00E34B36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0EDEF736" w14:textId="77777777" w:rsidR="00E34B36" w:rsidRDefault="00E34B36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1964C151" w14:textId="77777777" w:rsidR="00E34B36" w:rsidRDefault="00E34B36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76DEFC13" w14:textId="77777777" w:rsidR="00E34B36" w:rsidRDefault="00E34B36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42F7B0D4" w14:textId="77777777" w:rsidR="00E34B36" w:rsidRDefault="00E34B36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5C45CD76" w14:textId="77777777" w:rsidR="00E34B36" w:rsidRDefault="00E34B36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6CCFA054" w14:textId="77777777" w:rsidR="00E34B36" w:rsidRDefault="00E34B36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53BAB22E" w14:textId="77777777" w:rsidR="00E34B36" w:rsidRDefault="00E34B36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448C8C56" w14:textId="77777777" w:rsidR="00E34B36" w:rsidRDefault="00E34B36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50FF3759" w14:textId="77777777" w:rsidR="00E34B36" w:rsidRDefault="00E34B36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671261DB" w14:textId="77777777" w:rsidR="00E34B36" w:rsidRDefault="00E34B36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2481704B" w14:textId="77777777" w:rsidR="00E34B36" w:rsidRDefault="00E34B36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4A55A4AC" w14:textId="77777777" w:rsidR="00E34B36" w:rsidRDefault="00E34B36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263BF0F3" w14:textId="77777777" w:rsidR="00E34B36" w:rsidRDefault="00E34B36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1CDC27C9" w14:textId="77777777" w:rsidR="00E34B36" w:rsidRDefault="00E34B36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2287DFE5" w14:textId="77777777" w:rsidR="00E34B36" w:rsidRDefault="00E34B36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430CFDD4" w14:textId="77777777" w:rsidR="00E34B36" w:rsidRDefault="00E34B36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17F27852" w14:textId="77777777" w:rsidR="00E34B36" w:rsidRDefault="00E34B36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02CD8B11" w14:textId="77777777" w:rsidR="00E34B36" w:rsidRDefault="00E34B36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59DA2C0D" w14:textId="77777777" w:rsidR="00E34B36" w:rsidRDefault="00E34B36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146DAFAB" w14:textId="77777777" w:rsidR="00E34B36" w:rsidRDefault="00E34B36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3FE993C7" w14:textId="77777777" w:rsidR="00E34B36" w:rsidRDefault="00E34B36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1B05FC89" w14:textId="77777777" w:rsidR="00E34B36" w:rsidRDefault="00E34B36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0ED42918" w14:textId="77777777" w:rsidR="00E34B36" w:rsidRDefault="00E34B36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3760B103" w14:textId="77777777" w:rsidR="00E34B36" w:rsidRDefault="00E34B36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537521B0" w14:textId="77777777" w:rsidR="00E34B36" w:rsidRDefault="00E34B36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68B3134B" w14:textId="77777777" w:rsidR="00E34B36" w:rsidRDefault="00E34B36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1F0ECA52" w14:textId="77777777" w:rsidR="00E34B36" w:rsidRDefault="00E34B36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2C15C9C6" w14:textId="77777777" w:rsidR="00E34B36" w:rsidRDefault="00E34B36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70C99108" w14:textId="77777777" w:rsidR="00E34B36" w:rsidRDefault="00E34B36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16B13437" w14:textId="77777777" w:rsidR="00E34B36" w:rsidRDefault="00E34B36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02164C5D" w14:textId="77777777" w:rsidR="00E34B36" w:rsidRDefault="00E34B36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3629384A" w14:textId="77777777" w:rsidR="00E34B36" w:rsidRDefault="00E34B36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3D3292C0" w14:textId="77777777" w:rsidR="00E34B36" w:rsidRDefault="00E34B36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76AB7F6A" w14:textId="77777777" w:rsidR="00E34B36" w:rsidRDefault="00E34B36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45F8672E" w14:textId="77777777" w:rsidR="00E34B36" w:rsidRDefault="00E34B36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0DEBE882" w14:textId="77777777" w:rsidR="00E34B36" w:rsidRDefault="00E34B36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6E5B7B7B" w14:textId="77777777" w:rsidR="00E34B36" w:rsidRDefault="00E34B36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679CA16D" w14:textId="1DDFA23F" w:rsidR="00AB06E8" w:rsidRPr="007403C7" w:rsidRDefault="00AB06E8" w:rsidP="00AB06E8">
      <w:pPr>
        <w:jc w:val="both"/>
        <w:rPr>
          <w:rFonts w:cstheme="minorHAnsi"/>
          <w:color w:val="000000" w:themeColor="text1"/>
        </w:rPr>
      </w:pPr>
      <w:r w:rsidRPr="007403C7">
        <w:rPr>
          <w:rFonts w:cstheme="minorHAnsi"/>
          <w:b/>
          <w:color w:val="000000" w:themeColor="text1"/>
        </w:rPr>
        <w:lastRenderedPageBreak/>
        <w:t xml:space="preserve">Table </w:t>
      </w:r>
      <w:r>
        <w:rPr>
          <w:rFonts w:cstheme="minorHAnsi"/>
          <w:b/>
          <w:color w:val="000000" w:themeColor="text1"/>
        </w:rPr>
        <w:t>S</w:t>
      </w:r>
      <w:r w:rsidR="003138EE">
        <w:rPr>
          <w:rFonts w:cstheme="minorHAnsi"/>
          <w:b/>
          <w:color w:val="000000" w:themeColor="text1"/>
        </w:rPr>
        <w:t>4</w:t>
      </w:r>
      <w:r w:rsidRPr="007403C7">
        <w:rPr>
          <w:rFonts w:cstheme="minorHAnsi"/>
          <w:b/>
          <w:color w:val="000000" w:themeColor="text1"/>
        </w:rPr>
        <w:t>.</w:t>
      </w:r>
      <w:r w:rsidRPr="007403C7">
        <w:rPr>
          <w:rFonts w:cstheme="minorHAnsi"/>
          <w:color w:val="000000" w:themeColor="text1"/>
        </w:rPr>
        <w:t xml:space="preserve"> Means and standard deviations for outcome and process measures at five assessment </w:t>
      </w:r>
      <w:proofErr w:type="gramStart"/>
      <w:r w:rsidRPr="007403C7">
        <w:rPr>
          <w:rFonts w:cstheme="minorHAnsi"/>
          <w:color w:val="000000" w:themeColor="text1"/>
        </w:rPr>
        <w:t>points</w:t>
      </w:r>
      <w:proofErr w:type="gramEnd"/>
    </w:p>
    <w:tbl>
      <w:tblPr>
        <w:tblStyle w:val="TableGrid"/>
        <w:tblW w:w="9439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816"/>
        <w:gridCol w:w="816"/>
        <w:gridCol w:w="816"/>
        <w:gridCol w:w="816"/>
        <w:gridCol w:w="817"/>
        <w:gridCol w:w="816"/>
        <w:gridCol w:w="816"/>
        <w:gridCol w:w="816"/>
        <w:gridCol w:w="816"/>
        <w:gridCol w:w="817"/>
      </w:tblGrid>
      <w:tr w:rsidR="00AB06E8" w:rsidRPr="007403C7" w14:paraId="4C88812A" w14:textId="77777777" w:rsidTr="00D6748F">
        <w:trPr>
          <w:trHeight w:val="302"/>
        </w:trPr>
        <w:tc>
          <w:tcPr>
            <w:tcW w:w="1277" w:type="dxa"/>
            <w:vMerge w:val="restart"/>
            <w:tcBorders>
              <w:top w:val="single" w:sz="4" w:space="0" w:color="auto"/>
            </w:tcBorders>
            <w:noWrap/>
          </w:tcPr>
          <w:p w14:paraId="7EE9CE9A" w14:textId="77777777" w:rsidR="00AB06E8" w:rsidRPr="007403C7" w:rsidRDefault="00AB06E8" w:rsidP="00D6748F">
            <w:pPr>
              <w:contextualSpacing/>
              <w:jc w:val="both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1632" w:type="dxa"/>
            <w:gridSpan w:val="2"/>
            <w:tcBorders>
              <w:top w:val="single" w:sz="4" w:space="0" w:color="auto"/>
            </w:tcBorders>
            <w:noWrap/>
          </w:tcPr>
          <w:p w14:paraId="6AA7DB62" w14:textId="77777777" w:rsidR="00AB06E8" w:rsidRPr="007403C7" w:rsidRDefault="00AB06E8" w:rsidP="00D6748F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 xml:space="preserve">Start </w:t>
            </w:r>
            <w:proofErr w:type="gramStart"/>
            <w:r w:rsidRPr="007403C7">
              <w:rPr>
                <w:rFonts w:cstheme="minorHAnsi"/>
                <w:b/>
                <w:color w:val="000000" w:themeColor="text1"/>
              </w:rPr>
              <w:t>baseline</w:t>
            </w:r>
            <w:proofErr w:type="gramEnd"/>
          </w:p>
          <w:p w14:paraId="44983F1B" w14:textId="77777777" w:rsidR="00AB06E8" w:rsidRPr="007403C7" w:rsidRDefault="00AB06E8" w:rsidP="00D6748F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(T1)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</w:tcBorders>
            <w:noWrap/>
          </w:tcPr>
          <w:p w14:paraId="1FB9B5FE" w14:textId="77777777" w:rsidR="00AB06E8" w:rsidRPr="007403C7" w:rsidRDefault="00AB06E8" w:rsidP="00D6748F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 xml:space="preserve">Start </w:t>
            </w:r>
            <w:proofErr w:type="gramStart"/>
            <w:r w:rsidRPr="007403C7">
              <w:rPr>
                <w:rFonts w:cstheme="minorHAnsi"/>
                <w:b/>
                <w:color w:val="000000" w:themeColor="text1"/>
              </w:rPr>
              <w:t>therapy</w:t>
            </w:r>
            <w:proofErr w:type="gramEnd"/>
          </w:p>
          <w:p w14:paraId="32879A2E" w14:textId="77777777" w:rsidR="00AB06E8" w:rsidRPr="007403C7" w:rsidRDefault="00AB06E8" w:rsidP="00D6748F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(T2)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</w:tcBorders>
            <w:noWrap/>
          </w:tcPr>
          <w:p w14:paraId="1732A670" w14:textId="77777777" w:rsidR="00AB06E8" w:rsidRPr="007403C7" w:rsidRDefault="00AB06E8" w:rsidP="00D6748F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Mid therapy</w:t>
            </w:r>
          </w:p>
          <w:p w14:paraId="0D27D45B" w14:textId="77777777" w:rsidR="00AB06E8" w:rsidRPr="007403C7" w:rsidRDefault="00AB06E8" w:rsidP="00D6748F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(T3)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</w:tcBorders>
            <w:noWrap/>
          </w:tcPr>
          <w:p w14:paraId="4C0A6D57" w14:textId="77777777" w:rsidR="00AB06E8" w:rsidRPr="007403C7" w:rsidRDefault="00AB06E8" w:rsidP="00D6748F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End Therapy</w:t>
            </w:r>
          </w:p>
          <w:p w14:paraId="47118AFB" w14:textId="77777777" w:rsidR="00AB06E8" w:rsidRPr="007403C7" w:rsidRDefault="00AB06E8" w:rsidP="00D6748F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(T4)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</w:tcBorders>
          </w:tcPr>
          <w:p w14:paraId="070D9A00" w14:textId="77777777" w:rsidR="00AB06E8" w:rsidRPr="007403C7" w:rsidRDefault="00AB06E8" w:rsidP="00D6748F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 xml:space="preserve">Follow </w:t>
            </w:r>
            <w:proofErr w:type="gramStart"/>
            <w:r w:rsidRPr="007403C7">
              <w:rPr>
                <w:rFonts w:cstheme="minorHAnsi"/>
                <w:b/>
                <w:color w:val="000000" w:themeColor="text1"/>
              </w:rPr>
              <w:t>up</w:t>
            </w:r>
            <w:proofErr w:type="gramEnd"/>
          </w:p>
          <w:p w14:paraId="2FD9AB2C" w14:textId="77777777" w:rsidR="00AB06E8" w:rsidRPr="007403C7" w:rsidRDefault="00AB06E8" w:rsidP="00D6748F">
            <w:pPr>
              <w:pBdr>
                <w:bottom w:val="single" w:sz="4" w:space="1" w:color="auto"/>
              </w:pBdr>
              <w:jc w:val="center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(T5)</w:t>
            </w:r>
          </w:p>
        </w:tc>
      </w:tr>
      <w:tr w:rsidR="00AB06E8" w:rsidRPr="007403C7" w14:paraId="0841F7BF" w14:textId="77777777" w:rsidTr="00D6748F">
        <w:trPr>
          <w:trHeight w:val="302"/>
        </w:trPr>
        <w:tc>
          <w:tcPr>
            <w:tcW w:w="1277" w:type="dxa"/>
            <w:vMerge/>
            <w:noWrap/>
            <w:hideMark/>
          </w:tcPr>
          <w:p w14:paraId="2BCFFB5B" w14:textId="77777777" w:rsidR="00AB06E8" w:rsidRPr="007403C7" w:rsidRDefault="00AB06E8" w:rsidP="00D6748F">
            <w:pPr>
              <w:pBdr>
                <w:bottom w:val="single" w:sz="4" w:space="1" w:color="auto"/>
              </w:pBdr>
              <w:contextualSpacing/>
              <w:jc w:val="both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16" w:type="dxa"/>
            <w:noWrap/>
            <w:hideMark/>
          </w:tcPr>
          <w:p w14:paraId="64EA9664" w14:textId="77777777" w:rsidR="00AB06E8" w:rsidRPr="007403C7" w:rsidRDefault="00AB06E8" w:rsidP="00D6748F">
            <w:pPr>
              <w:pBdr>
                <w:bottom w:val="single" w:sz="4" w:space="1" w:color="auto"/>
              </w:pBdr>
              <w:contextualSpacing/>
              <w:jc w:val="both"/>
              <w:rPr>
                <w:rFonts w:cstheme="minorHAnsi"/>
                <w:bCs/>
                <w:i/>
                <w:color w:val="000000" w:themeColor="text1"/>
              </w:rPr>
            </w:pPr>
            <w:r w:rsidRPr="007403C7">
              <w:rPr>
                <w:rFonts w:cstheme="minorHAnsi"/>
                <w:bCs/>
                <w:i/>
                <w:color w:val="000000" w:themeColor="text1"/>
              </w:rPr>
              <w:t>Mean</w:t>
            </w:r>
          </w:p>
        </w:tc>
        <w:tc>
          <w:tcPr>
            <w:tcW w:w="816" w:type="dxa"/>
            <w:noWrap/>
            <w:hideMark/>
          </w:tcPr>
          <w:p w14:paraId="16986D59" w14:textId="77777777" w:rsidR="00AB06E8" w:rsidRPr="007403C7" w:rsidRDefault="00AB06E8" w:rsidP="00D6748F">
            <w:pPr>
              <w:pBdr>
                <w:bottom w:val="single" w:sz="4" w:space="1" w:color="auto"/>
              </w:pBdr>
              <w:contextualSpacing/>
              <w:jc w:val="both"/>
              <w:rPr>
                <w:rFonts w:cstheme="minorHAnsi"/>
                <w:bCs/>
                <w:i/>
                <w:color w:val="000000" w:themeColor="text1"/>
              </w:rPr>
            </w:pPr>
            <w:r w:rsidRPr="007403C7">
              <w:rPr>
                <w:rFonts w:cstheme="minorHAnsi"/>
                <w:bCs/>
                <w:i/>
                <w:color w:val="000000" w:themeColor="text1"/>
              </w:rPr>
              <w:t>(SD)</w:t>
            </w:r>
          </w:p>
        </w:tc>
        <w:tc>
          <w:tcPr>
            <w:tcW w:w="816" w:type="dxa"/>
            <w:noWrap/>
            <w:hideMark/>
          </w:tcPr>
          <w:p w14:paraId="70A79BD6" w14:textId="77777777" w:rsidR="00AB06E8" w:rsidRPr="007403C7" w:rsidRDefault="00AB06E8" w:rsidP="00D6748F">
            <w:pPr>
              <w:pBdr>
                <w:bottom w:val="single" w:sz="4" w:space="1" w:color="auto"/>
              </w:pBdr>
              <w:contextualSpacing/>
              <w:jc w:val="both"/>
              <w:rPr>
                <w:rFonts w:cstheme="minorHAnsi"/>
                <w:bCs/>
                <w:i/>
                <w:color w:val="000000" w:themeColor="text1"/>
              </w:rPr>
            </w:pPr>
            <w:r w:rsidRPr="007403C7">
              <w:rPr>
                <w:rFonts w:cstheme="minorHAnsi"/>
                <w:bCs/>
                <w:i/>
                <w:color w:val="000000" w:themeColor="text1"/>
              </w:rPr>
              <w:t>Mean</w:t>
            </w:r>
          </w:p>
        </w:tc>
        <w:tc>
          <w:tcPr>
            <w:tcW w:w="816" w:type="dxa"/>
            <w:noWrap/>
            <w:hideMark/>
          </w:tcPr>
          <w:p w14:paraId="69125CE5" w14:textId="77777777" w:rsidR="00AB06E8" w:rsidRPr="007403C7" w:rsidRDefault="00AB06E8" w:rsidP="00D6748F">
            <w:pPr>
              <w:pBdr>
                <w:bottom w:val="single" w:sz="4" w:space="1" w:color="auto"/>
              </w:pBdr>
              <w:contextualSpacing/>
              <w:jc w:val="both"/>
              <w:rPr>
                <w:rFonts w:cstheme="minorHAnsi"/>
                <w:bCs/>
                <w:i/>
                <w:color w:val="000000" w:themeColor="text1"/>
              </w:rPr>
            </w:pPr>
            <w:r w:rsidRPr="007403C7">
              <w:rPr>
                <w:rFonts w:cstheme="minorHAnsi"/>
                <w:bCs/>
                <w:i/>
                <w:color w:val="000000" w:themeColor="text1"/>
              </w:rPr>
              <w:t>(SD)</w:t>
            </w:r>
          </w:p>
        </w:tc>
        <w:tc>
          <w:tcPr>
            <w:tcW w:w="817" w:type="dxa"/>
            <w:noWrap/>
            <w:hideMark/>
          </w:tcPr>
          <w:p w14:paraId="0082BCA6" w14:textId="77777777" w:rsidR="00AB06E8" w:rsidRPr="007403C7" w:rsidRDefault="00AB06E8" w:rsidP="00D6748F">
            <w:pPr>
              <w:pBdr>
                <w:bottom w:val="single" w:sz="4" w:space="1" w:color="auto"/>
              </w:pBdr>
              <w:contextualSpacing/>
              <w:jc w:val="both"/>
              <w:rPr>
                <w:rFonts w:cstheme="minorHAnsi"/>
                <w:bCs/>
                <w:i/>
                <w:color w:val="000000" w:themeColor="text1"/>
              </w:rPr>
            </w:pPr>
            <w:r w:rsidRPr="007403C7">
              <w:rPr>
                <w:rFonts w:cstheme="minorHAnsi"/>
                <w:bCs/>
                <w:i/>
                <w:color w:val="000000" w:themeColor="text1"/>
              </w:rPr>
              <w:t>Mean</w:t>
            </w:r>
          </w:p>
        </w:tc>
        <w:tc>
          <w:tcPr>
            <w:tcW w:w="816" w:type="dxa"/>
            <w:noWrap/>
            <w:hideMark/>
          </w:tcPr>
          <w:p w14:paraId="328BDEA8" w14:textId="77777777" w:rsidR="00AB06E8" w:rsidRPr="007403C7" w:rsidRDefault="00AB06E8" w:rsidP="00D6748F">
            <w:pPr>
              <w:pBdr>
                <w:bottom w:val="single" w:sz="4" w:space="1" w:color="auto"/>
              </w:pBdr>
              <w:contextualSpacing/>
              <w:jc w:val="both"/>
              <w:rPr>
                <w:rFonts w:cstheme="minorHAnsi"/>
                <w:bCs/>
                <w:i/>
                <w:color w:val="000000" w:themeColor="text1"/>
              </w:rPr>
            </w:pPr>
            <w:r w:rsidRPr="007403C7">
              <w:rPr>
                <w:rFonts w:cstheme="minorHAnsi"/>
                <w:bCs/>
                <w:i/>
                <w:color w:val="000000" w:themeColor="text1"/>
              </w:rPr>
              <w:t>(SD)</w:t>
            </w:r>
          </w:p>
        </w:tc>
        <w:tc>
          <w:tcPr>
            <w:tcW w:w="816" w:type="dxa"/>
            <w:noWrap/>
            <w:hideMark/>
          </w:tcPr>
          <w:p w14:paraId="3AE9AF45" w14:textId="77777777" w:rsidR="00AB06E8" w:rsidRPr="007403C7" w:rsidRDefault="00AB06E8" w:rsidP="00D6748F">
            <w:pPr>
              <w:pBdr>
                <w:bottom w:val="single" w:sz="4" w:space="1" w:color="auto"/>
              </w:pBdr>
              <w:contextualSpacing/>
              <w:jc w:val="both"/>
              <w:rPr>
                <w:rFonts w:cstheme="minorHAnsi"/>
                <w:bCs/>
                <w:i/>
                <w:color w:val="000000" w:themeColor="text1"/>
              </w:rPr>
            </w:pPr>
            <w:r w:rsidRPr="007403C7">
              <w:rPr>
                <w:rFonts w:cstheme="minorHAnsi"/>
                <w:bCs/>
                <w:i/>
                <w:color w:val="000000" w:themeColor="text1"/>
              </w:rPr>
              <w:t>Mean</w:t>
            </w:r>
          </w:p>
        </w:tc>
        <w:tc>
          <w:tcPr>
            <w:tcW w:w="816" w:type="dxa"/>
            <w:noWrap/>
            <w:hideMark/>
          </w:tcPr>
          <w:p w14:paraId="31F5C00C" w14:textId="77777777" w:rsidR="00AB06E8" w:rsidRPr="007403C7" w:rsidRDefault="00AB06E8" w:rsidP="00D6748F">
            <w:pPr>
              <w:pBdr>
                <w:bottom w:val="single" w:sz="4" w:space="1" w:color="auto"/>
              </w:pBdr>
              <w:contextualSpacing/>
              <w:jc w:val="both"/>
              <w:rPr>
                <w:rFonts w:cstheme="minorHAnsi"/>
                <w:bCs/>
                <w:i/>
                <w:color w:val="000000" w:themeColor="text1"/>
              </w:rPr>
            </w:pPr>
            <w:r w:rsidRPr="007403C7">
              <w:rPr>
                <w:rFonts w:cstheme="minorHAnsi"/>
                <w:bCs/>
                <w:i/>
                <w:color w:val="000000" w:themeColor="text1"/>
              </w:rPr>
              <w:t>(SD)</w:t>
            </w:r>
          </w:p>
        </w:tc>
        <w:tc>
          <w:tcPr>
            <w:tcW w:w="816" w:type="dxa"/>
          </w:tcPr>
          <w:p w14:paraId="3BD56394" w14:textId="77777777" w:rsidR="00AB06E8" w:rsidRPr="007403C7" w:rsidRDefault="00AB06E8" w:rsidP="00D6748F">
            <w:pPr>
              <w:pBdr>
                <w:bottom w:val="single" w:sz="4" w:space="1" w:color="auto"/>
              </w:pBdr>
              <w:jc w:val="both"/>
              <w:rPr>
                <w:rFonts w:cstheme="minorHAnsi"/>
                <w:i/>
                <w:color w:val="000000" w:themeColor="text1"/>
              </w:rPr>
            </w:pPr>
            <w:r w:rsidRPr="007403C7">
              <w:rPr>
                <w:rFonts w:cstheme="minorHAnsi"/>
                <w:i/>
                <w:color w:val="000000" w:themeColor="text1"/>
              </w:rPr>
              <w:t>Mean</w:t>
            </w:r>
          </w:p>
        </w:tc>
        <w:tc>
          <w:tcPr>
            <w:tcW w:w="817" w:type="dxa"/>
          </w:tcPr>
          <w:p w14:paraId="0459E8BB" w14:textId="77777777" w:rsidR="00AB06E8" w:rsidRPr="007403C7" w:rsidRDefault="00AB06E8" w:rsidP="00D6748F">
            <w:pPr>
              <w:pBdr>
                <w:bottom w:val="single" w:sz="4" w:space="1" w:color="auto"/>
              </w:pBdr>
              <w:jc w:val="both"/>
              <w:rPr>
                <w:rFonts w:cstheme="minorHAnsi"/>
                <w:i/>
                <w:color w:val="000000" w:themeColor="text1"/>
              </w:rPr>
            </w:pPr>
            <w:r w:rsidRPr="007403C7">
              <w:rPr>
                <w:rFonts w:cstheme="minorHAnsi"/>
                <w:i/>
                <w:color w:val="000000" w:themeColor="text1"/>
              </w:rPr>
              <w:t>(SD)</w:t>
            </w:r>
          </w:p>
        </w:tc>
      </w:tr>
      <w:tr w:rsidR="00AB06E8" w:rsidRPr="007403C7" w14:paraId="45081405" w14:textId="77777777" w:rsidTr="00D6748F">
        <w:trPr>
          <w:trHeight w:val="302"/>
        </w:trPr>
        <w:tc>
          <w:tcPr>
            <w:tcW w:w="4541" w:type="dxa"/>
            <w:gridSpan w:val="5"/>
          </w:tcPr>
          <w:p w14:paraId="65CA1B7F" w14:textId="77777777" w:rsidR="00AB06E8" w:rsidRPr="007403C7" w:rsidRDefault="00AB06E8" w:rsidP="00D6748F">
            <w:pPr>
              <w:contextualSpacing/>
              <w:jc w:val="both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i/>
                <w:color w:val="000000" w:themeColor="text1"/>
              </w:rPr>
              <w:t xml:space="preserve">   Outcome measures</w:t>
            </w:r>
          </w:p>
        </w:tc>
        <w:tc>
          <w:tcPr>
            <w:tcW w:w="817" w:type="dxa"/>
            <w:noWrap/>
          </w:tcPr>
          <w:p w14:paraId="158DD16C" w14:textId="77777777" w:rsidR="00AB06E8" w:rsidRPr="007403C7" w:rsidRDefault="00AB06E8" w:rsidP="00D6748F">
            <w:pPr>
              <w:contextualSpacing/>
              <w:jc w:val="both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16" w:type="dxa"/>
            <w:noWrap/>
          </w:tcPr>
          <w:p w14:paraId="7CA7E07E" w14:textId="77777777" w:rsidR="00AB06E8" w:rsidRPr="007403C7" w:rsidRDefault="00AB06E8" w:rsidP="00D6748F">
            <w:pPr>
              <w:contextualSpacing/>
              <w:jc w:val="both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16" w:type="dxa"/>
            <w:noWrap/>
          </w:tcPr>
          <w:p w14:paraId="4F5C2DD2" w14:textId="77777777" w:rsidR="00AB06E8" w:rsidRPr="007403C7" w:rsidRDefault="00AB06E8" w:rsidP="00D6748F">
            <w:pPr>
              <w:contextualSpacing/>
              <w:jc w:val="both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16" w:type="dxa"/>
            <w:noWrap/>
          </w:tcPr>
          <w:p w14:paraId="1E56A86F" w14:textId="77777777" w:rsidR="00AB06E8" w:rsidRPr="007403C7" w:rsidRDefault="00AB06E8" w:rsidP="00D6748F">
            <w:pPr>
              <w:contextualSpacing/>
              <w:jc w:val="both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16" w:type="dxa"/>
          </w:tcPr>
          <w:p w14:paraId="7D886750" w14:textId="77777777" w:rsidR="00AB06E8" w:rsidRPr="007403C7" w:rsidRDefault="00AB06E8" w:rsidP="00D6748F">
            <w:pPr>
              <w:contextualSpacing/>
              <w:jc w:val="both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17" w:type="dxa"/>
          </w:tcPr>
          <w:p w14:paraId="74F062B8" w14:textId="77777777" w:rsidR="00AB06E8" w:rsidRPr="007403C7" w:rsidRDefault="00AB06E8" w:rsidP="00D6748F">
            <w:pPr>
              <w:contextualSpacing/>
              <w:jc w:val="both"/>
              <w:rPr>
                <w:rFonts w:cstheme="minorHAnsi"/>
                <w:bCs/>
                <w:color w:val="000000" w:themeColor="text1"/>
              </w:rPr>
            </w:pPr>
          </w:p>
        </w:tc>
      </w:tr>
      <w:tr w:rsidR="00AB06E8" w:rsidRPr="007403C7" w14:paraId="00E80CBE" w14:textId="77777777" w:rsidTr="00D6748F">
        <w:trPr>
          <w:trHeight w:val="302"/>
        </w:trPr>
        <w:tc>
          <w:tcPr>
            <w:tcW w:w="1277" w:type="dxa"/>
          </w:tcPr>
          <w:p w14:paraId="61F4E24D" w14:textId="77777777" w:rsidR="00AB06E8" w:rsidRPr="007403C7" w:rsidRDefault="00AB06E8" w:rsidP="00D6748F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SYRATS-V</w:t>
            </w:r>
            <w:r w:rsidRPr="007403C7"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16" w:type="dxa"/>
            <w:noWrap/>
          </w:tcPr>
          <w:p w14:paraId="0A9A7FB0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22.71</w:t>
            </w:r>
          </w:p>
        </w:tc>
        <w:tc>
          <w:tcPr>
            <w:tcW w:w="816" w:type="dxa"/>
            <w:noWrap/>
          </w:tcPr>
          <w:p w14:paraId="64214300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16.03)</w:t>
            </w:r>
          </w:p>
        </w:tc>
        <w:tc>
          <w:tcPr>
            <w:tcW w:w="816" w:type="dxa"/>
            <w:noWrap/>
          </w:tcPr>
          <w:p w14:paraId="6B143C73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22.14</w:t>
            </w:r>
          </w:p>
        </w:tc>
        <w:tc>
          <w:tcPr>
            <w:tcW w:w="816" w:type="dxa"/>
            <w:noWrap/>
          </w:tcPr>
          <w:p w14:paraId="026005BC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15.33)</w:t>
            </w:r>
          </w:p>
        </w:tc>
        <w:tc>
          <w:tcPr>
            <w:tcW w:w="817" w:type="dxa"/>
            <w:noWrap/>
          </w:tcPr>
          <w:p w14:paraId="38C8BDD0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18.86</w:t>
            </w:r>
          </w:p>
        </w:tc>
        <w:tc>
          <w:tcPr>
            <w:tcW w:w="816" w:type="dxa"/>
            <w:noWrap/>
          </w:tcPr>
          <w:p w14:paraId="0826971B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13.64)</w:t>
            </w:r>
          </w:p>
        </w:tc>
        <w:tc>
          <w:tcPr>
            <w:tcW w:w="816" w:type="dxa"/>
            <w:noWrap/>
          </w:tcPr>
          <w:p w14:paraId="4B7F9650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11.00</w:t>
            </w:r>
          </w:p>
        </w:tc>
        <w:tc>
          <w:tcPr>
            <w:tcW w:w="816" w:type="dxa"/>
            <w:noWrap/>
          </w:tcPr>
          <w:p w14:paraId="78B65B0B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10.91)</w:t>
            </w:r>
          </w:p>
        </w:tc>
        <w:tc>
          <w:tcPr>
            <w:tcW w:w="816" w:type="dxa"/>
          </w:tcPr>
          <w:p w14:paraId="06CFA8FD" w14:textId="77777777" w:rsidR="00AB06E8" w:rsidRPr="007403C7" w:rsidRDefault="00AB06E8" w:rsidP="00D6748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color w:val="000000" w:themeColor="text1"/>
                <w:sz w:val="20"/>
                <w:szCs w:val="20"/>
              </w:rPr>
              <w:t>10.43</w:t>
            </w:r>
          </w:p>
        </w:tc>
        <w:tc>
          <w:tcPr>
            <w:tcW w:w="817" w:type="dxa"/>
          </w:tcPr>
          <w:p w14:paraId="6792AC47" w14:textId="77777777" w:rsidR="00AB06E8" w:rsidRPr="007403C7" w:rsidRDefault="00AB06E8" w:rsidP="00D6748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color w:val="000000" w:themeColor="text1"/>
                <w:sz w:val="20"/>
                <w:szCs w:val="20"/>
              </w:rPr>
              <w:t>(10.03)</w:t>
            </w:r>
          </w:p>
        </w:tc>
      </w:tr>
      <w:tr w:rsidR="00AB06E8" w:rsidRPr="007403C7" w14:paraId="534B67E6" w14:textId="77777777" w:rsidTr="00D6748F">
        <w:trPr>
          <w:trHeight w:val="302"/>
        </w:trPr>
        <w:tc>
          <w:tcPr>
            <w:tcW w:w="1277" w:type="dxa"/>
          </w:tcPr>
          <w:p w14:paraId="613D8C8B" w14:textId="77777777" w:rsidR="00AB06E8" w:rsidRPr="007403C7" w:rsidRDefault="00AB06E8" w:rsidP="00D6748F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SYRATS-D</w:t>
            </w:r>
          </w:p>
        </w:tc>
        <w:tc>
          <w:tcPr>
            <w:tcW w:w="816" w:type="dxa"/>
            <w:noWrap/>
          </w:tcPr>
          <w:p w14:paraId="1145A131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14.71</w:t>
            </w:r>
          </w:p>
        </w:tc>
        <w:tc>
          <w:tcPr>
            <w:tcW w:w="816" w:type="dxa"/>
            <w:noWrap/>
          </w:tcPr>
          <w:p w14:paraId="37459AEF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6.99)</w:t>
            </w:r>
          </w:p>
        </w:tc>
        <w:tc>
          <w:tcPr>
            <w:tcW w:w="816" w:type="dxa"/>
            <w:noWrap/>
          </w:tcPr>
          <w:p w14:paraId="04559D44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14.29</w:t>
            </w:r>
          </w:p>
        </w:tc>
        <w:tc>
          <w:tcPr>
            <w:tcW w:w="816" w:type="dxa"/>
            <w:noWrap/>
          </w:tcPr>
          <w:p w14:paraId="637EF665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6.78)</w:t>
            </w:r>
          </w:p>
        </w:tc>
        <w:tc>
          <w:tcPr>
            <w:tcW w:w="817" w:type="dxa"/>
            <w:noWrap/>
          </w:tcPr>
          <w:p w14:paraId="18BF5F7A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12.00</w:t>
            </w:r>
          </w:p>
        </w:tc>
        <w:tc>
          <w:tcPr>
            <w:tcW w:w="816" w:type="dxa"/>
            <w:noWrap/>
          </w:tcPr>
          <w:p w14:paraId="00BE9C8C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8.85)</w:t>
            </w:r>
          </w:p>
        </w:tc>
        <w:tc>
          <w:tcPr>
            <w:tcW w:w="816" w:type="dxa"/>
            <w:noWrap/>
          </w:tcPr>
          <w:p w14:paraId="2B885671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7.86</w:t>
            </w:r>
          </w:p>
        </w:tc>
        <w:tc>
          <w:tcPr>
            <w:tcW w:w="816" w:type="dxa"/>
            <w:noWrap/>
          </w:tcPr>
          <w:p w14:paraId="2868EDA4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5.61)</w:t>
            </w:r>
          </w:p>
        </w:tc>
        <w:tc>
          <w:tcPr>
            <w:tcW w:w="816" w:type="dxa"/>
          </w:tcPr>
          <w:p w14:paraId="5C718195" w14:textId="77777777" w:rsidR="00AB06E8" w:rsidRPr="007403C7" w:rsidRDefault="00AB06E8" w:rsidP="00D6748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color w:val="000000" w:themeColor="text1"/>
                <w:sz w:val="20"/>
                <w:szCs w:val="20"/>
              </w:rPr>
              <w:t>7.86</w:t>
            </w:r>
          </w:p>
        </w:tc>
        <w:tc>
          <w:tcPr>
            <w:tcW w:w="817" w:type="dxa"/>
          </w:tcPr>
          <w:p w14:paraId="098520E3" w14:textId="77777777" w:rsidR="00AB06E8" w:rsidRPr="007403C7" w:rsidRDefault="00AB06E8" w:rsidP="00D6748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color w:val="000000" w:themeColor="text1"/>
                <w:sz w:val="20"/>
                <w:szCs w:val="20"/>
              </w:rPr>
              <w:t>(5.76)</w:t>
            </w:r>
          </w:p>
        </w:tc>
      </w:tr>
      <w:tr w:rsidR="00AB06E8" w:rsidRPr="007403C7" w14:paraId="77AA5454" w14:textId="77777777" w:rsidTr="00D6748F">
        <w:trPr>
          <w:trHeight w:val="302"/>
        </w:trPr>
        <w:tc>
          <w:tcPr>
            <w:tcW w:w="1277" w:type="dxa"/>
          </w:tcPr>
          <w:p w14:paraId="0EDDCEAE" w14:textId="77777777" w:rsidR="00AB06E8" w:rsidRPr="007403C7" w:rsidRDefault="00AB06E8" w:rsidP="00D6748F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DASS-Dep</w:t>
            </w:r>
          </w:p>
        </w:tc>
        <w:tc>
          <w:tcPr>
            <w:tcW w:w="816" w:type="dxa"/>
            <w:noWrap/>
          </w:tcPr>
          <w:p w14:paraId="6E4EA0CE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28.00</w:t>
            </w:r>
          </w:p>
        </w:tc>
        <w:tc>
          <w:tcPr>
            <w:tcW w:w="816" w:type="dxa"/>
            <w:noWrap/>
          </w:tcPr>
          <w:p w14:paraId="597BF67F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4.76)</w:t>
            </w:r>
          </w:p>
        </w:tc>
        <w:tc>
          <w:tcPr>
            <w:tcW w:w="816" w:type="dxa"/>
            <w:noWrap/>
          </w:tcPr>
          <w:p w14:paraId="03AC4320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27.71</w:t>
            </w:r>
          </w:p>
        </w:tc>
        <w:tc>
          <w:tcPr>
            <w:tcW w:w="816" w:type="dxa"/>
            <w:noWrap/>
          </w:tcPr>
          <w:p w14:paraId="0297E611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5.22)</w:t>
            </w:r>
          </w:p>
        </w:tc>
        <w:tc>
          <w:tcPr>
            <w:tcW w:w="817" w:type="dxa"/>
            <w:noWrap/>
          </w:tcPr>
          <w:p w14:paraId="1861B993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18.57</w:t>
            </w:r>
          </w:p>
        </w:tc>
        <w:tc>
          <w:tcPr>
            <w:tcW w:w="816" w:type="dxa"/>
            <w:noWrap/>
          </w:tcPr>
          <w:p w14:paraId="7818F400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6.60)</w:t>
            </w:r>
          </w:p>
        </w:tc>
        <w:tc>
          <w:tcPr>
            <w:tcW w:w="816" w:type="dxa"/>
            <w:noWrap/>
          </w:tcPr>
          <w:p w14:paraId="70558C4C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14.29</w:t>
            </w:r>
          </w:p>
        </w:tc>
        <w:tc>
          <w:tcPr>
            <w:tcW w:w="816" w:type="dxa"/>
            <w:noWrap/>
          </w:tcPr>
          <w:p w14:paraId="1CF439D2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6.87)</w:t>
            </w:r>
          </w:p>
        </w:tc>
        <w:tc>
          <w:tcPr>
            <w:tcW w:w="816" w:type="dxa"/>
          </w:tcPr>
          <w:p w14:paraId="605AEAA7" w14:textId="77777777" w:rsidR="00AB06E8" w:rsidRPr="007403C7" w:rsidRDefault="00AB06E8" w:rsidP="00D6748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color w:val="000000" w:themeColor="text1"/>
                <w:sz w:val="20"/>
                <w:szCs w:val="20"/>
              </w:rPr>
              <w:t>12.86</w:t>
            </w:r>
          </w:p>
        </w:tc>
        <w:tc>
          <w:tcPr>
            <w:tcW w:w="817" w:type="dxa"/>
          </w:tcPr>
          <w:p w14:paraId="1AE8FFCE" w14:textId="77777777" w:rsidR="00AB06E8" w:rsidRPr="007403C7" w:rsidRDefault="00AB06E8" w:rsidP="00D6748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color w:val="000000" w:themeColor="text1"/>
                <w:sz w:val="20"/>
                <w:szCs w:val="20"/>
              </w:rPr>
              <w:t>(10.45)</w:t>
            </w:r>
          </w:p>
        </w:tc>
      </w:tr>
      <w:tr w:rsidR="00AB06E8" w:rsidRPr="007403C7" w14:paraId="0C29DEBA" w14:textId="77777777" w:rsidTr="00D6748F">
        <w:trPr>
          <w:trHeight w:val="302"/>
        </w:trPr>
        <w:tc>
          <w:tcPr>
            <w:tcW w:w="1277" w:type="dxa"/>
          </w:tcPr>
          <w:p w14:paraId="5C721A31" w14:textId="77777777" w:rsidR="00AB06E8" w:rsidRPr="007403C7" w:rsidRDefault="00AB06E8" w:rsidP="00D6748F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DASS-</w:t>
            </w:r>
            <w:proofErr w:type="spellStart"/>
            <w:r w:rsidRPr="007403C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nx</w:t>
            </w:r>
            <w:proofErr w:type="spellEnd"/>
          </w:p>
        </w:tc>
        <w:tc>
          <w:tcPr>
            <w:tcW w:w="816" w:type="dxa"/>
            <w:noWrap/>
          </w:tcPr>
          <w:p w14:paraId="2063B76C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21.14</w:t>
            </w:r>
          </w:p>
        </w:tc>
        <w:tc>
          <w:tcPr>
            <w:tcW w:w="816" w:type="dxa"/>
            <w:noWrap/>
          </w:tcPr>
          <w:p w14:paraId="2C807A1C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7.10)</w:t>
            </w:r>
          </w:p>
        </w:tc>
        <w:tc>
          <w:tcPr>
            <w:tcW w:w="816" w:type="dxa"/>
            <w:noWrap/>
          </w:tcPr>
          <w:p w14:paraId="57D94FC6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20.57</w:t>
            </w:r>
          </w:p>
        </w:tc>
        <w:tc>
          <w:tcPr>
            <w:tcW w:w="816" w:type="dxa"/>
            <w:noWrap/>
          </w:tcPr>
          <w:p w14:paraId="46D64355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9.22)</w:t>
            </w:r>
          </w:p>
        </w:tc>
        <w:tc>
          <w:tcPr>
            <w:tcW w:w="817" w:type="dxa"/>
            <w:noWrap/>
          </w:tcPr>
          <w:p w14:paraId="24E1FD01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15.43</w:t>
            </w:r>
          </w:p>
        </w:tc>
        <w:tc>
          <w:tcPr>
            <w:tcW w:w="816" w:type="dxa"/>
            <w:noWrap/>
          </w:tcPr>
          <w:p w14:paraId="0CB3E323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8.85)</w:t>
            </w:r>
          </w:p>
        </w:tc>
        <w:tc>
          <w:tcPr>
            <w:tcW w:w="816" w:type="dxa"/>
            <w:noWrap/>
          </w:tcPr>
          <w:p w14:paraId="6C1D6C09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13.43</w:t>
            </w:r>
          </w:p>
        </w:tc>
        <w:tc>
          <w:tcPr>
            <w:tcW w:w="816" w:type="dxa"/>
            <w:noWrap/>
          </w:tcPr>
          <w:p w14:paraId="3FC6898F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8.77)</w:t>
            </w:r>
          </w:p>
        </w:tc>
        <w:tc>
          <w:tcPr>
            <w:tcW w:w="816" w:type="dxa"/>
          </w:tcPr>
          <w:p w14:paraId="3E980931" w14:textId="77777777" w:rsidR="00AB06E8" w:rsidRPr="007403C7" w:rsidRDefault="00AB06E8" w:rsidP="00D6748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color w:val="000000" w:themeColor="text1"/>
                <w:sz w:val="20"/>
                <w:szCs w:val="20"/>
              </w:rPr>
              <w:t>13.43</w:t>
            </w:r>
          </w:p>
        </w:tc>
        <w:tc>
          <w:tcPr>
            <w:tcW w:w="817" w:type="dxa"/>
          </w:tcPr>
          <w:p w14:paraId="69A57943" w14:textId="77777777" w:rsidR="00AB06E8" w:rsidRPr="007403C7" w:rsidRDefault="00AB06E8" w:rsidP="00D6748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color w:val="000000" w:themeColor="text1"/>
                <w:sz w:val="20"/>
                <w:szCs w:val="20"/>
              </w:rPr>
              <w:t>(11.98)</w:t>
            </w:r>
          </w:p>
        </w:tc>
      </w:tr>
      <w:tr w:rsidR="00AB06E8" w:rsidRPr="007403C7" w14:paraId="48E96B5C" w14:textId="77777777" w:rsidTr="00D6748F">
        <w:trPr>
          <w:trHeight w:val="302"/>
        </w:trPr>
        <w:tc>
          <w:tcPr>
            <w:tcW w:w="1277" w:type="dxa"/>
          </w:tcPr>
          <w:p w14:paraId="3D5241D0" w14:textId="77777777" w:rsidR="00AB06E8" w:rsidRPr="007403C7" w:rsidRDefault="00AB06E8" w:rsidP="00D6748F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DASS-Str</w:t>
            </w:r>
          </w:p>
        </w:tc>
        <w:tc>
          <w:tcPr>
            <w:tcW w:w="816" w:type="dxa"/>
            <w:noWrap/>
          </w:tcPr>
          <w:p w14:paraId="17B3A3E7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27.43</w:t>
            </w:r>
          </w:p>
        </w:tc>
        <w:tc>
          <w:tcPr>
            <w:tcW w:w="816" w:type="dxa"/>
            <w:noWrap/>
          </w:tcPr>
          <w:p w14:paraId="61A39880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11.53)</w:t>
            </w:r>
          </w:p>
        </w:tc>
        <w:tc>
          <w:tcPr>
            <w:tcW w:w="816" w:type="dxa"/>
            <w:noWrap/>
          </w:tcPr>
          <w:p w14:paraId="5C1E608F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28.29</w:t>
            </w:r>
          </w:p>
        </w:tc>
        <w:tc>
          <w:tcPr>
            <w:tcW w:w="816" w:type="dxa"/>
            <w:noWrap/>
          </w:tcPr>
          <w:p w14:paraId="146B23AC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10.67)</w:t>
            </w:r>
          </w:p>
        </w:tc>
        <w:tc>
          <w:tcPr>
            <w:tcW w:w="817" w:type="dxa"/>
            <w:noWrap/>
          </w:tcPr>
          <w:p w14:paraId="6D44292A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19.14</w:t>
            </w:r>
          </w:p>
        </w:tc>
        <w:tc>
          <w:tcPr>
            <w:tcW w:w="816" w:type="dxa"/>
            <w:noWrap/>
          </w:tcPr>
          <w:p w14:paraId="6AEC2C7D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10.67)</w:t>
            </w:r>
          </w:p>
        </w:tc>
        <w:tc>
          <w:tcPr>
            <w:tcW w:w="816" w:type="dxa"/>
            <w:noWrap/>
          </w:tcPr>
          <w:p w14:paraId="0173978C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15.43</w:t>
            </w:r>
          </w:p>
        </w:tc>
        <w:tc>
          <w:tcPr>
            <w:tcW w:w="816" w:type="dxa"/>
            <w:noWrap/>
          </w:tcPr>
          <w:p w14:paraId="4A898B22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9.36)</w:t>
            </w:r>
          </w:p>
        </w:tc>
        <w:tc>
          <w:tcPr>
            <w:tcW w:w="816" w:type="dxa"/>
          </w:tcPr>
          <w:p w14:paraId="19AB76D0" w14:textId="77777777" w:rsidR="00AB06E8" w:rsidRPr="007403C7" w:rsidRDefault="00AB06E8" w:rsidP="00D6748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color w:val="000000" w:themeColor="text1"/>
                <w:sz w:val="20"/>
                <w:szCs w:val="20"/>
              </w:rPr>
              <w:t>15.14</w:t>
            </w:r>
          </w:p>
        </w:tc>
        <w:tc>
          <w:tcPr>
            <w:tcW w:w="817" w:type="dxa"/>
          </w:tcPr>
          <w:p w14:paraId="61F9D83C" w14:textId="77777777" w:rsidR="00AB06E8" w:rsidRPr="007403C7" w:rsidRDefault="00AB06E8" w:rsidP="00D6748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color w:val="000000" w:themeColor="text1"/>
                <w:sz w:val="20"/>
                <w:szCs w:val="20"/>
              </w:rPr>
              <w:t>(11.65)</w:t>
            </w:r>
          </w:p>
        </w:tc>
      </w:tr>
      <w:tr w:rsidR="00AB06E8" w:rsidRPr="007403C7" w14:paraId="697DEA54" w14:textId="77777777" w:rsidTr="00D6748F">
        <w:trPr>
          <w:trHeight w:val="302"/>
        </w:trPr>
        <w:tc>
          <w:tcPr>
            <w:tcW w:w="1277" w:type="dxa"/>
          </w:tcPr>
          <w:p w14:paraId="3DC88209" w14:textId="77777777" w:rsidR="00AB06E8" w:rsidRPr="007403C7" w:rsidRDefault="00AB06E8" w:rsidP="00D6748F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ORE</w:t>
            </w:r>
          </w:p>
        </w:tc>
        <w:tc>
          <w:tcPr>
            <w:tcW w:w="816" w:type="dxa"/>
            <w:noWrap/>
          </w:tcPr>
          <w:p w14:paraId="50317666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2.24</w:t>
            </w:r>
          </w:p>
        </w:tc>
        <w:tc>
          <w:tcPr>
            <w:tcW w:w="816" w:type="dxa"/>
            <w:noWrap/>
          </w:tcPr>
          <w:p w14:paraId="14980CCF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0.51)</w:t>
            </w:r>
          </w:p>
        </w:tc>
        <w:tc>
          <w:tcPr>
            <w:tcW w:w="816" w:type="dxa"/>
            <w:noWrap/>
          </w:tcPr>
          <w:p w14:paraId="28302E4D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2.26</w:t>
            </w:r>
          </w:p>
        </w:tc>
        <w:tc>
          <w:tcPr>
            <w:tcW w:w="816" w:type="dxa"/>
            <w:noWrap/>
          </w:tcPr>
          <w:p w14:paraId="5B6D164A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0.47)</w:t>
            </w:r>
          </w:p>
        </w:tc>
        <w:tc>
          <w:tcPr>
            <w:tcW w:w="817" w:type="dxa"/>
            <w:noWrap/>
          </w:tcPr>
          <w:p w14:paraId="02FCF851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1.56</w:t>
            </w:r>
          </w:p>
        </w:tc>
        <w:tc>
          <w:tcPr>
            <w:tcW w:w="816" w:type="dxa"/>
            <w:noWrap/>
          </w:tcPr>
          <w:p w14:paraId="3DCEF053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0.69)</w:t>
            </w:r>
          </w:p>
        </w:tc>
        <w:tc>
          <w:tcPr>
            <w:tcW w:w="816" w:type="dxa"/>
            <w:noWrap/>
          </w:tcPr>
          <w:p w14:paraId="46E68323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816" w:type="dxa"/>
            <w:noWrap/>
          </w:tcPr>
          <w:p w14:paraId="14419E2C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0.62)</w:t>
            </w:r>
          </w:p>
        </w:tc>
        <w:tc>
          <w:tcPr>
            <w:tcW w:w="816" w:type="dxa"/>
          </w:tcPr>
          <w:p w14:paraId="345DCA43" w14:textId="77777777" w:rsidR="00AB06E8" w:rsidRPr="007403C7" w:rsidRDefault="00AB06E8" w:rsidP="00D6748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817" w:type="dxa"/>
          </w:tcPr>
          <w:p w14:paraId="0D2542BC" w14:textId="77777777" w:rsidR="00AB06E8" w:rsidRPr="007403C7" w:rsidRDefault="00AB06E8" w:rsidP="00D6748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color w:val="000000" w:themeColor="text1"/>
                <w:sz w:val="20"/>
                <w:szCs w:val="20"/>
              </w:rPr>
              <w:t>(0.71)</w:t>
            </w:r>
          </w:p>
        </w:tc>
      </w:tr>
      <w:tr w:rsidR="00AB06E8" w:rsidRPr="007403C7" w14:paraId="16619E87" w14:textId="77777777" w:rsidTr="00D6748F">
        <w:trPr>
          <w:trHeight w:val="302"/>
        </w:trPr>
        <w:tc>
          <w:tcPr>
            <w:tcW w:w="1277" w:type="dxa"/>
          </w:tcPr>
          <w:p w14:paraId="1E939606" w14:textId="77777777" w:rsidR="00AB06E8" w:rsidRPr="007403C7" w:rsidRDefault="00AB06E8" w:rsidP="00D6748F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DES-II</w:t>
            </w:r>
          </w:p>
        </w:tc>
        <w:tc>
          <w:tcPr>
            <w:tcW w:w="816" w:type="dxa"/>
            <w:noWrap/>
          </w:tcPr>
          <w:p w14:paraId="1EEF212C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23.27</w:t>
            </w:r>
          </w:p>
        </w:tc>
        <w:tc>
          <w:tcPr>
            <w:tcW w:w="816" w:type="dxa"/>
            <w:noWrap/>
          </w:tcPr>
          <w:p w14:paraId="56D86947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18.61)</w:t>
            </w:r>
          </w:p>
        </w:tc>
        <w:tc>
          <w:tcPr>
            <w:tcW w:w="816" w:type="dxa"/>
            <w:noWrap/>
          </w:tcPr>
          <w:p w14:paraId="474BAFE5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24.80</w:t>
            </w:r>
          </w:p>
        </w:tc>
        <w:tc>
          <w:tcPr>
            <w:tcW w:w="816" w:type="dxa"/>
            <w:noWrap/>
          </w:tcPr>
          <w:p w14:paraId="3DA7BBA2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19.11)</w:t>
            </w:r>
          </w:p>
        </w:tc>
        <w:tc>
          <w:tcPr>
            <w:tcW w:w="817" w:type="dxa"/>
            <w:noWrap/>
          </w:tcPr>
          <w:p w14:paraId="66D60EB7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16.12</w:t>
            </w:r>
          </w:p>
        </w:tc>
        <w:tc>
          <w:tcPr>
            <w:tcW w:w="816" w:type="dxa"/>
            <w:noWrap/>
          </w:tcPr>
          <w:p w14:paraId="3CFF6CA8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13.07)</w:t>
            </w:r>
          </w:p>
        </w:tc>
        <w:tc>
          <w:tcPr>
            <w:tcW w:w="816" w:type="dxa"/>
            <w:noWrap/>
          </w:tcPr>
          <w:p w14:paraId="2DF82B45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15.71</w:t>
            </w:r>
          </w:p>
        </w:tc>
        <w:tc>
          <w:tcPr>
            <w:tcW w:w="816" w:type="dxa"/>
            <w:noWrap/>
          </w:tcPr>
          <w:p w14:paraId="24A0BF6C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17.13)</w:t>
            </w:r>
          </w:p>
        </w:tc>
        <w:tc>
          <w:tcPr>
            <w:tcW w:w="816" w:type="dxa"/>
          </w:tcPr>
          <w:p w14:paraId="45DC6568" w14:textId="77777777" w:rsidR="00AB06E8" w:rsidRPr="007403C7" w:rsidRDefault="00AB06E8" w:rsidP="00D6748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color w:val="000000" w:themeColor="text1"/>
                <w:sz w:val="20"/>
                <w:szCs w:val="20"/>
              </w:rPr>
              <w:t>13.37</w:t>
            </w:r>
          </w:p>
        </w:tc>
        <w:tc>
          <w:tcPr>
            <w:tcW w:w="817" w:type="dxa"/>
          </w:tcPr>
          <w:p w14:paraId="332B1216" w14:textId="77777777" w:rsidR="00AB06E8" w:rsidRPr="007403C7" w:rsidRDefault="00AB06E8" w:rsidP="00D6748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color w:val="000000" w:themeColor="text1"/>
                <w:sz w:val="20"/>
                <w:szCs w:val="20"/>
              </w:rPr>
              <w:t>(15.21)</w:t>
            </w:r>
          </w:p>
        </w:tc>
      </w:tr>
      <w:tr w:rsidR="00AB06E8" w:rsidRPr="007403C7" w14:paraId="1BC925DD" w14:textId="77777777" w:rsidTr="00D6748F">
        <w:trPr>
          <w:trHeight w:val="302"/>
        </w:trPr>
        <w:tc>
          <w:tcPr>
            <w:tcW w:w="3725" w:type="dxa"/>
            <w:gridSpan w:val="4"/>
          </w:tcPr>
          <w:p w14:paraId="3A0B4DED" w14:textId="77777777" w:rsidR="00AB06E8" w:rsidRPr="007403C7" w:rsidRDefault="00AB06E8" w:rsidP="00D6748F">
            <w:pPr>
              <w:contextualSpacing/>
              <w:jc w:val="both"/>
              <w:rPr>
                <w:rFonts w:cstheme="minorHAnsi"/>
                <w:bCs/>
                <w:color w:val="000000" w:themeColor="text1"/>
              </w:rPr>
            </w:pPr>
            <w:r w:rsidRPr="007403C7">
              <w:rPr>
                <w:rFonts w:cstheme="minorHAnsi"/>
                <w:bCs/>
                <w:i/>
                <w:color w:val="000000" w:themeColor="text1"/>
              </w:rPr>
              <w:t xml:space="preserve">   Process measures</w:t>
            </w:r>
          </w:p>
        </w:tc>
        <w:tc>
          <w:tcPr>
            <w:tcW w:w="816" w:type="dxa"/>
            <w:noWrap/>
          </w:tcPr>
          <w:p w14:paraId="5EB94F5E" w14:textId="77777777" w:rsidR="00AB06E8" w:rsidRPr="007403C7" w:rsidRDefault="00AB06E8" w:rsidP="00D6748F">
            <w:pPr>
              <w:contextualSpacing/>
              <w:jc w:val="both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17" w:type="dxa"/>
            <w:noWrap/>
          </w:tcPr>
          <w:p w14:paraId="0626B3ED" w14:textId="77777777" w:rsidR="00AB06E8" w:rsidRPr="007403C7" w:rsidRDefault="00AB06E8" w:rsidP="00D6748F">
            <w:pPr>
              <w:contextualSpacing/>
              <w:jc w:val="both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16" w:type="dxa"/>
            <w:noWrap/>
          </w:tcPr>
          <w:p w14:paraId="15D1385B" w14:textId="77777777" w:rsidR="00AB06E8" w:rsidRPr="007403C7" w:rsidRDefault="00AB06E8" w:rsidP="00D6748F">
            <w:pPr>
              <w:contextualSpacing/>
              <w:jc w:val="both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16" w:type="dxa"/>
            <w:noWrap/>
          </w:tcPr>
          <w:p w14:paraId="166BC9D0" w14:textId="77777777" w:rsidR="00AB06E8" w:rsidRPr="007403C7" w:rsidRDefault="00AB06E8" w:rsidP="00D6748F">
            <w:pPr>
              <w:contextualSpacing/>
              <w:jc w:val="both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16" w:type="dxa"/>
            <w:noWrap/>
          </w:tcPr>
          <w:p w14:paraId="4029E05E" w14:textId="77777777" w:rsidR="00AB06E8" w:rsidRPr="007403C7" w:rsidRDefault="00AB06E8" w:rsidP="00D6748F">
            <w:pPr>
              <w:contextualSpacing/>
              <w:jc w:val="both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16" w:type="dxa"/>
          </w:tcPr>
          <w:p w14:paraId="21914BA5" w14:textId="77777777" w:rsidR="00AB06E8" w:rsidRPr="007403C7" w:rsidRDefault="00AB06E8" w:rsidP="00D6748F">
            <w:pPr>
              <w:contextualSpacing/>
              <w:jc w:val="both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17" w:type="dxa"/>
          </w:tcPr>
          <w:p w14:paraId="5E0FB615" w14:textId="77777777" w:rsidR="00AB06E8" w:rsidRPr="007403C7" w:rsidRDefault="00AB06E8" w:rsidP="00D6748F">
            <w:pPr>
              <w:contextualSpacing/>
              <w:jc w:val="both"/>
              <w:rPr>
                <w:rFonts w:cstheme="minorHAnsi"/>
                <w:bCs/>
                <w:color w:val="000000" w:themeColor="text1"/>
              </w:rPr>
            </w:pPr>
          </w:p>
        </w:tc>
      </w:tr>
      <w:tr w:rsidR="00AB06E8" w:rsidRPr="007403C7" w14:paraId="0FBC0DB3" w14:textId="77777777" w:rsidTr="00D6748F">
        <w:trPr>
          <w:trHeight w:val="302"/>
        </w:trPr>
        <w:tc>
          <w:tcPr>
            <w:tcW w:w="1277" w:type="dxa"/>
            <w:hideMark/>
          </w:tcPr>
          <w:p w14:paraId="0EBE47C9" w14:textId="77777777" w:rsidR="00AB06E8" w:rsidRPr="007403C7" w:rsidRDefault="00AB06E8" w:rsidP="00D6748F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403C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ocC</w:t>
            </w:r>
            <w:proofErr w:type="spellEnd"/>
          </w:p>
        </w:tc>
        <w:tc>
          <w:tcPr>
            <w:tcW w:w="816" w:type="dxa"/>
            <w:noWrap/>
            <w:hideMark/>
          </w:tcPr>
          <w:p w14:paraId="34D49BD9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35.29</w:t>
            </w:r>
          </w:p>
        </w:tc>
        <w:tc>
          <w:tcPr>
            <w:tcW w:w="816" w:type="dxa"/>
            <w:noWrap/>
            <w:hideMark/>
          </w:tcPr>
          <w:p w14:paraId="5B6BA5A7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9.05)</w:t>
            </w:r>
          </w:p>
        </w:tc>
        <w:tc>
          <w:tcPr>
            <w:tcW w:w="816" w:type="dxa"/>
            <w:noWrap/>
            <w:hideMark/>
          </w:tcPr>
          <w:p w14:paraId="4BBEDEFE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29.43</w:t>
            </w:r>
          </w:p>
        </w:tc>
        <w:tc>
          <w:tcPr>
            <w:tcW w:w="816" w:type="dxa"/>
            <w:noWrap/>
            <w:hideMark/>
          </w:tcPr>
          <w:p w14:paraId="747DA29E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16.87)</w:t>
            </w:r>
          </w:p>
        </w:tc>
        <w:tc>
          <w:tcPr>
            <w:tcW w:w="817" w:type="dxa"/>
            <w:noWrap/>
            <w:hideMark/>
          </w:tcPr>
          <w:p w14:paraId="12D47A44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47.14</w:t>
            </w:r>
          </w:p>
        </w:tc>
        <w:tc>
          <w:tcPr>
            <w:tcW w:w="816" w:type="dxa"/>
            <w:noWrap/>
            <w:hideMark/>
          </w:tcPr>
          <w:p w14:paraId="7C6347B5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15.48)</w:t>
            </w:r>
          </w:p>
        </w:tc>
        <w:tc>
          <w:tcPr>
            <w:tcW w:w="816" w:type="dxa"/>
            <w:noWrap/>
            <w:hideMark/>
          </w:tcPr>
          <w:p w14:paraId="07C2F620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60.57</w:t>
            </w:r>
          </w:p>
        </w:tc>
        <w:tc>
          <w:tcPr>
            <w:tcW w:w="816" w:type="dxa"/>
            <w:noWrap/>
            <w:hideMark/>
          </w:tcPr>
          <w:p w14:paraId="5D68D768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16.69)</w:t>
            </w:r>
          </w:p>
        </w:tc>
        <w:tc>
          <w:tcPr>
            <w:tcW w:w="816" w:type="dxa"/>
          </w:tcPr>
          <w:p w14:paraId="1A1C89F3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52.57</w:t>
            </w:r>
          </w:p>
        </w:tc>
        <w:tc>
          <w:tcPr>
            <w:tcW w:w="817" w:type="dxa"/>
          </w:tcPr>
          <w:p w14:paraId="53E4E899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16.13)</w:t>
            </w:r>
          </w:p>
        </w:tc>
      </w:tr>
      <w:tr w:rsidR="00AB06E8" w:rsidRPr="007403C7" w14:paraId="402684F1" w14:textId="77777777" w:rsidTr="00D6748F">
        <w:trPr>
          <w:trHeight w:val="302"/>
        </w:trPr>
        <w:tc>
          <w:tcPr>
            <w:tcW w:w="1277" w:type="dxa"/>
            <w:hideMark/>
          </w:tcPr>
          <w:p w14:paraId="3C6656E2" w14:textId="77777777" w:rsidR="00AB06E8" w:rsidRPr="007403C7" w:rsidRDefault="00AB06E8" w:rsidP="00D6748F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FSCSR-</w:t>
            </w:r>
            <w:proofErr w:type="spellStart"/>
            <w:r w:rsidRPr="007403C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Inad</w:t>
            </w:r>
            <w:proofErr w:type="spellEnd"/>
          </w:p>
        </w:tc>
        <w:tc>
          <w:tcPr>
            <w:tcW w:w="816" w:type="dxa"/>
            <w:noWrap/>
            <w:hideMark/>
          </w:tcPr>
          <w:p w14:paraId="3D1FE130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29.71</w:t>
            </w:r>
          </w:p>
        </w:tc>
        <w:tc>
          <w:tcPr>
            <w:tcW w:w="816" w:type="dxa"/>
            <w:noWrap/>
            <w:hideMark/>
          </w:tcPr>
          <w:p w14:paraId="0B0EB40D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4.79)</w:t>
            </w:r>
          </w:p>
        </w:tc>
        <w:tc>
          <w:tcPr>
            <w:tcW w:w="816" w:type="dxa"/>
            <w:noWrap/>
            <w:hideMark/>
          </w:tcPr>
          <w:p w14:paraId="4E1E0062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27.86</w:t>
            </w:r>
          </w:p>
        </w:tc>
        <w:tc>
          <w:tcPr>
            <w:tcW w:w="816" w:type="dxa"/>
            <w:noWrap/>
            <w:hideMark/>
          </w:tcPr>
          <w:p w14:paraId="70018923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4.95)</w:t>
            </w:r>
          </w:p>
        </w:tc>
        <w:tc>
          <w:tcPr>
            <w:tcW w:w="817" w:type="dxa"/>
            <w:noWrap/>
            <w:hideMark/>
          </w:tcPr>
          <w:p w14:paraId="05F7063E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21.86</w:t>
            </w:r>
          </w:p>
        </w:tc>
        <w:tc>
          <w:tcPr>
            <w:tcW w:w="816" w:type="dxa"/>
            <w:noWrap/>
            <w:hideMark/>
          </w:tcPr>
          <w:p w14:paraId="70B73C2E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3.89)</w:t>
            </w:r>
          </w:p>
        </w:tc>
        <w:tc>
          <w:tcPr>
            <w:tcW w:w="816" w:type="dxa"/>
            <w:noWrap/>
            <w:hideMark/>
          </w:tcPr>
          <w:p w14:paraId="408CB1BD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19.29</w:t>
            </w:r>
          </w:p>
        </w:tc>
        <w:tc>
          <w:tcPr>
            <w:tcW w:w="816" w:type="dxa"/>
            <w:noWrap/>
            <w:hideMark/>
          </w:tcPr>
          <w:p w14:paraId="708B7167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5.65)</w:t>
            </w:r>
          </w:p>
        </w:tc>
        <w:tc>
          <w:tcPr>
            <w:tcW w:w="816" w:type="dxa"/>
          </w:tcPr>
          <w:p w14:paraId="308A8324" w14:textId="77777777" w:rsidR="00AB06E8" w:rsidRPr="007403C7" w:rsidRDefault="00AB06E8" w:rsidP="00D6748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color w:val="000000" w:themeColor="text1"/>
                <w:sz w:val="20"/>
                <w:szCs w:val="20"/>
              </w:rPr>
              <w:t>15.00</w:t>
            </w:r>
          </w:p>
        </w:tc>
        <w:tc>
          <w:tcPr>
            <w:tcW w:w="817" w:type="dxa"/>
          </w:tcPr>
          <w:p w14:paraId="4CD5C655" w14:textId="77777777" w:rsidR="00AB06E8" w:rsidRPr="007403C7" w:rsidRDefault="00AB06E8" w:rsidP="00D6748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color w:val="000000" w:themeColor="text1"/>
                <w:sz w:val="20"/>
                <w:szCs w:val="20"/>
              </w:rPr>
              <w:t>(10.38)</w:t>
            </w:r>
          </w:p>
        </w:tc>
      </w:tr>
      <w:tr w:rsidR="00AB06E8" w:rsidRPr="007403C7" w14:paraId="2DEDFA22" w14:textId="77777777" w:rsidTr="00D6748F">
        <w:trPr>
          <w:trHeight w:val="302"/>
        </w:trPr>
        <w:tc>
          <w:tcPr>
            <w:tcW w:w="1277" w:type="dxa"/>
            <w:hideMark/>
          </w:tcPr>
          <w:p w14:paraId="20C6F821" w14:textId="77777777" w:rsidR="00AB06E8" w:rsidRPr="007403C7" w:rsidRDefault="00AB06E8" w:rsidP="00D6748F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FSCSR-</w:t>
            </w:r>
            <w:proofErr w:type="spellStart"/>
            <w:r w:rsidRPr="007403C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Reas</w:t>
            </w:r>
            <w:proofErr w:type="spellEnd"/>
          </w:p>
        </w:tc>
        <w:tc>
          <w:tcPr>
            <w:tcW w:w="816" w:type="dxa"/>
            <w:noWrap/>
            <w:hideMark/>
          </w:tcPr>
          <w:p w14:paraId="0C29D705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13.57</w:t>
            </w:r>
          </w:p>
        </w:tc>
        <w:tc>
          <w:tcPr>
            <w:tcW w:w="816" w:type="dxa"/>
            <w:noWrap/>
            <w:hideMark/>
          </w:tcPr>
          <w:p w14:paraId="3C2A83CE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7.89)</w:t>
            </w:r>
          </w:p>
        </w:tc>
        <w:tc>
          <w:tcPr>
            <w:tcW w:w="816" w:type="dxa"/>
            <w:noWrap/>
            <w:hideMark/>
          </w:tcPr>
          <w:p w14:paraId="460F3706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14.00</w:t>
            </w:r>
          </w:p>
        </w:tc>
        <w:tc>
          <w:tcPr>
            <w:tcW w:w="816" w:type="dxa"/>
            <w:noWrap/>
            <w:hideMark/>
          </w:tcPr>
          <w:p w14:paraId="50BEBC11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8.94)</w:t>
            </w:r>
          </w:p>
        </w:tc>
        <w:tc>
          <w:tcPr>
            <w:tcW w:w="817" w:type="dxa"/>
            <w:noWrap/>
            <w:hideMark/>
          </w:tcPr>
          <w:p w14:paraId="4041BEAE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15.29</w:t>
            </w:r>
          </w:p>
        </w:tc>
        <w:tc>
          <w:tcPr>
            <w:tcW w:w="816" w:type="dxa"/>
            <w:noWrap/>
            <w:hideMark/>
          </w:tcPr>
          <w:p w14:paraId="353CDF45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4.03)</w:t>
            </w:r>
          </w:p>
        </w:tc>
        <w:tc>
          <w:tcPr>
            <w:tcW w:w="816" w:type="dxa"/>
            <w:noWrap/>
            <w:hideMark/>
          </w:tcPr>
          <w:p w14:paraId="7B4E2D89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18.71</w:t>
            </w:r>
          </w:p>
        </w:tc>
        <w:tc>
          <w:tcPr>
            <w:tcW w:w="816" w:type="dxa"/>
            <w:noWrap/>
            <w:hideMark/>
          </w:tcPr>
          <w:p w14:paraId="0135C7F3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5.79)</w:t>
            </w:r>
          </w:p>
        </w:tc>
        <w:tc>
          <w:tcPr>
            <w:tcW w:w="816" w:type="dxa"/>
          </w:tcPr>
          <w:p w14:paraId="07446D67" w14:textId="77777777" w:rsidR="00AB06E8" w:rsidRPr="007403C7" w:rsidRDefault="00AB06E8" w:rsidP="00D6748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color w:val="000000" w:themeColor="text1"/>
                <w:sz w:val="20"/>
                <w:szCs w:val="20"/>
              </w:rPr>
              <w:t>16.00</w:t>
            </w:r>
          </w:p>
        </w:tc>
        <w:tc>
          <w:tcPr>
            <w:tcW w:w="817" w:type="dxa"/>
          </w:tcPr>
          <w:p w14:paraId="6725BDC4" w14:textId="77777777" w:rsidR="00AB06E8" w:rsidRPr="007403C7" w:rsidRDefault="00AB06E8" w:rsidP="00D6748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color w:val="000000" w:themeColor="text1"/>
                <w:sz w:val="20"/>
                <w:szCs w:val="20"/>
              </w:rPr>
              <w:t>(9.31)</w:t>
            </w:r>
          </w:p>
        </w:tc>
      </w:tr>
      <w:tr w:rsidR="00AB06E8" w:rsidRPr="007403C7" w14:paraId="4FC4CCC5" w14:textId="77777777" w:rsidTr="00D6748F">
        <w:trPr>
          <w:trHeight w:val="302"/>
        </w:trPr>
        <w:tc>
          <w:tcPr>
            <w:tcW w:w="1277" w:type="dxa"/>
            <w:hideMark/>
          </w:tcPr>
          <w:p w14:paraId="1DA1B821" w14:textId="77777777" w:rsidR="00AB06E8" w:rsidRPr="007403C7" w:rsidRDefault="00AB06E8" w:rsidP="00D6748F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FSCSR-Hate</w:t>
            </w:r>
          </w:p>
        </w:tc>
        <w:tc>
          <w:tcPr>
            <w:tcW w:w="816" w:type="dxa"/>
            <w:noWrap/>
            <w:hideMark/>
          </w:tcPr>
          <w:p w14:paraId="6021924B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10.00</w:t>
            </w:r>
          </w:p>
        </w:tc>
        <w:tc>
          <w:tcPr>
            <w:tcW w:w="816" w:type="dxa"/>
            <w:noWrap/>
            <w:hideMark/>
          </w:tcPr>
          <w:p w14:paraId="02F62BF4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5.42)</w:t>
            </w:r>
          </w:p>
        </w:tc>
        <w:tc>
          <w:tcPr>
            <w:tcW w:w="816" w:type="dxa"/>
            <w:noWrap/>
            <w:hideMark/>
          </w:tcPr>
          <w:p w14:paraId="3900E7EA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12.29</w:t>
            </w:r>
          </w:p>
        </w:tc>
        <w:tc>
          <w:tcPr>
            <w:tcW w:w="816" w:type="dxa"/>
            <w:noWrap/>
            <w:hideMark/>
          </w:tcPr>
          <w:p w14:paraId="72CDBF4B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3.25)</w:t>
            </w:r>
          </w:p>
        </w:tc>
        <w:tc>
          <w:tcPr>
            <w:tcW w:w="817" w:type="dxa"/>
            <w:noWrap/>
            <w:hideMark/>
          </w:tcPr>
          <w:p w14:paraId="5A30956F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4.86</w:t>
            </w:r>
          </w:p>
        </w:tc>
        <w:tc>
          <w:tcPr>
            <w:tcW w:w="816" w:type="dxa"/>
            <w:noWrap/>
            <w:hideMark/>
          </w:tcPr>
          <w:p w14:paraId="14E1A077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2.12)</w:t>
            </w:r>
          </w:p>
        </w:tc>
        <w:tc>
          <w:tcPr>
            <w:tcW w:w="816" w:type="dxa"/>
            <w:noWrap/>
            <w:hideMark/>
          </w:tcPr>
          <w:p w14:paraId="2ED5A03E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4.00</w:t>
            </w:r>
          </w:p>
        </w:tc>
        <w:tc>
          <w:tcPr>
            <w:tcW w:w="816" w:type="dxa"/>
            <w:noWrap/>
            <w:hideMark/>
          </w:tcPr>
          <w:p w14:paraId="5471280A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2.38)</w:t>
            </w:r>
          </w:p>
        </w:tc>
        <w:tc>
          <w:tcPr>
            <w:tcW w:w="816" w:type="dxa"/>
          </w:tcPr>
          <w:p w14:paraId="1419E658" w14:textId="77777777" w:rsidR="00AB06E8" w:rsidRPr="007403C7" w:rsidRDefault="00AB06E8" w:rsidP="00D6748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color w:val="000000" w:themeColor="text1"/>
                <w:sz w:val="20"/>
                <w:szCs w:val="20"/>
              </w:rPr>
              <w:t>4.43</w:t>
            </w:r>
          </w:p>
        </w:tc>
        <w:tc>
          <w:tcPr>
            <w:tcW w:w="817" w:type="dxa"/>
          </w:tcPr>
          <w:p w14:paraId="40A68839" w14:textId="77777777" w:rsidR="00AB06E8" w:rsidRPr="007403C7" w:rsidRDefault="00AB06E8" w:rsidP="00D6748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color w:val="000000" w:themeColor="text1"/>
                <w:sz w:val="20"/>
                <w:szCs w:val="20"/>
              </w:rPr>
              <w:t>(5.44)</w:t>
            </w:r>
          </w:p>
        </w:tc>
      </w:tr>
      <w:tr w:rsidR="00AB06E8" w:rsidRPr="007403C7" w14:paraId="0BC2F542" w14:textId="77777777" w:rsidTr="00D6748F">
        <w:trPr>
          <w:trHeight w:val="302"/>
        </w:trPr>
        <w:tc>
          <w:tcPr>
            <w:tcW w:w="1277" w:type="dxa"/>
            <w:hideMark/>
          </w:tcPr>
          <w:p w14:paraId="4BF08825" w14:textId="77777777" w:rsidR="00AB06E8" w:rsidRPr="007403C7" w:rsidRDefault="00AB06E8" w:rsidP="00D6748F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OAS</w:t>
            </w:r>
          </w:p>
        </w:tc>
        <w:tc>
          <w:tcPr>
            <w:tcW w:w="816" w:type="dxa"/>
            <w:noWrap/>
            <w:hideMark/>
          </w:tcPr>
          <w:p w14:paraId="65A3C077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48.71</w:t>
            </w:r>
          </w:p>
        </w:tc>
        <w:tc>
          <w:tcPr>
            <w:tcW w:w="816" w:type="dxa"/>
            <w:noWrap/>
            <w:hideMark/>
          </w:tcPr>
          <w:p w14:paraId="561B8AF1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15.99)</w:t>
            </w:r>
          </w:p>
        </w:tc>
        <w:tc>
          <w:tcPr>
            <w:tcW w:w="816" w:type="dxa"/>
            <w:noWrap/>
            <w:hideMark/>
          </w:tcPr>
          <w:p w14:paraId="79AE2719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44.43</w:t>
            </w:r>
          </w:p>
        </w:tc>
        <w:tc>
          <w:tcPr>
            <w:tcW w:w="816" w:type="dxa"/>
            <w:noWrap/>
            <w:hideMark/>
          </w:tcPr>
          <w:p w14:paraId="291EEB56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15.74)</w:t>
            </w:r>
          </w:p>
        </w:tc>
        <w:tc>
          <w:tcPr>
            <w:tcW w:w="817" w:type="dxa"/>
            <w:noWrap/>
            <w:hideMark/>
          </w:tcPr>
          <w:p w14:paraId="22370275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31.57</w:t>
            </w:r>
          </w:p>
        </w:tc>
        <w:tc>
          <w:tcPr>
            <w:tcW w:w="816" w:type="dxa"/>
            <w:noWrap/>
            <w:hideMark/>
          </w:tcPr>
          <w:p w14:paraId="33660F88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13.79)</w:t>
            </w:r>
          </w:p>
        </w:tc>
        <w:tc>
          <w:tcPr>
            <w:tcW w:w="816" w:type="dxa"/>
            <w:noWrap/>
            <w:hideMark/>
          </w:tcPr>
          <w:p w14:paraId="6D6EA3C1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24.71</w:t>
            </w:r>
          </w:p>
        </w:tc>
        <w:tc>
          <w:tcPr>
            <w:tcW w:w="816" w:type="dxa"/>
            <w:noWrap/>
            <w:hideMark/>
          </w:tcPr>
          <w:p w14:paraId="488D0AAA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10.64)</w:t>
            </w:r>
          </w:p>
        </w:tc>
        <w:tc>
          <w:tcPr>
            <w:tcW w:w="816" w:type="dxa"/>
          </w:tcPr>
          <w:p w14:paraId="65DEF6CB" w14:textId="77777777" w:rsidR="00AB06E8" w:rsidRPr="007403C7" w:rsidRDefault="00AB06E8" w:rsidP="00D6748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color w:val="000000" w:themeColor="text1"/>
                <w:sz w:val="20"/>
                <w:szCs w:val="20"/>
              </w:rPr>
              <w:t>20.14</w:t>
            </w:r>
          </w:p>
        </w:tc>
        <w:tc>
          <w:tcPr>
            <w:tcW w:w="817" w:type="dxa"/>
          </w:tcPr>
          <w:p w14:paraId="35AEBE30" w14:textId="77777777" w:rsidR="00AB06E8" w:rsidRPr="007403C7" w:rsidRDefault="00AB06E8" w:rsidP="00D6748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color w:val="000000" w:themeColor="text1"/>
                <w:sz w:val="20"/>
                <w:szCs w:val="20"/>
              </w:rPr>
              <w:t>(13.18)</w:t>
            </w:r>
          </w:p>
        </w:tc>
      </w:tr>
      <w:tr w:rsidR="00AB06E8" w:rsidRPr="007403C7" w14:paraId="5472F090" w14:textId="77777777" w:rsidTr="00D6748F">
        <w:trPr>
          <w:trHeight w:val="302"/>
        </w:trPr>
        <w:tc>
          <w:tcPr>
            <w:tcW w:w="1277" w:type="dxa"/>
            <w:hideMark/>
          </w:tcPr>
          <w:p w14:paraId="514792D5" w14:textId="77777777" w:rsidR="00AB06E8" w:rsidRPr="007403C7" w:rsidRDefault="00AB06E8" w:rsidP="00D6748F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CS-SF</w:t>
            </w:r>
          </w:p>
        </w:tc>
        <w:tc>
          <w:tcPr>
            <w:tcW w:w="816" w:type="dxa"/>
            <w:noWrap/>
            <w:hideMark/>
          </w:tcPr>
          <w:p w14:paraId="41D8D583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28.29</w:t>
            </w:r>
          </w:p>
        </w:tc>
        <w:tc>
          <w:tcPr>
            <w:tcW w:w="816" w:type="dxa"/>
            <w:noWrap/>
            <w:hideMark/>
          </w:tcPr>
          <w:p w14:paraId="3683DE27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6.80)</w:t>
            </w:r>
          </w:p>
        </w:tc>
        <w:tc>
          <w:tcPr>
            <w:tcW w:w="816" w:type="dxa"/>
            <w:noWrap/>
            <w:hideMark/>
          </w:tcPr>
          <w:p w14:paraId="7BEE56A8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30.14</w:t>
            </w:r>
          </w:p>
        </w:tc>
        <w:tc>
          <w:tcPr>
            <w:tcW w:w="816" w:type="dxa"/>
            <w:noWrap/>
            <w:hideMark/>
          </w:tcPr>
          <w:p w14:paraId="017F58BB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6.44)</w:t>
            </w:r>
          </w:p>
        </w:tc>
        <w:tc>
          <w:tcPr>
            <w:tcW w:w="817" w:type="dxa"/>
            <w:noWrap/>
            <w:hideMark/>
          </w:tcPr>
          <w:p w14:paraId="0D7BAE6A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32.29</w:t>
            </w:r>
          </w:p>
        </w:tc>
        <w:tc>
          <w:tcPr>
            <w:tcW w:w="816" w:type="dxa"/>
            <w:noWrap/>
            <w:hideMark/>
          </w:tcPr>
          <w:p w14:paraId="5CDEDFFD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7.59)</w:t>
            </w:r>
          </w:p>
        </w:tc>
        <w:tc>
          <w:tcPr>
            <w:tcW w:w="816" w:type="dxa"/>
            <w:noWrap/>
            <w:hideMark/>
          </w:tcPr>
          <w:p w14:paraId="6D43DD30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37.29</w:t>
            </w:r>
          </w:p>
        </w:tc>
        <w:tc>
          <w:tcPr>
            <w:tcW w:w="816" w:type="dxa"/>
            <w:noWrap/>
            <w:hideMark/>
          </w:tcPr>
          <w:p w14:paraId="5F896EB9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7.34)</w:t>
            </w:r>
          </w:p>
        </w:tc>
        <w:tc>
          <w:tcPr>
            <w:tcW w:w="816" w:type="dxa"/>
          </w:tcPr>
          <w:p w14:paraId="3669ABD0" w14:textId="77777777" w:rsidR="00AB06E8" w:rsidRPr="007403C7" w:rsidRDefault="00AB06E8" w:rsidP="00D6748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color w:val="000000" w:themeColor="text1"/>
                <w:sz w:val="20"/>
                <w:szCs w:val="20"/>
              </w:rPr>
              <w:t>38.57</w:t>
            </w:r>
          </w:p>
        </w:tc>
        <w:tc>
          <w:tcPr>
            <w:tcW w:w="817" w:type="dxa"/>
          </w:tcPr>
          <w:p w14:paraId="0EF12707" w14:textId="77777777" w:rsidR="00AB06E8" w:rsidRPr="007403C7" w:rsidRDefault="00AB06E8" w:rsidP="00D6748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color w:val="000000" w:themeColor="text1"/>
                <w:sz w:val="20"/>
                <w:szCs w:val="20"/>
              </w:rPr>
              <w:t>(9.91)</w:t>
            </w:r>
          </w:p>
        </w:tc>
      </w:tr>
      <w:tr w:rsidR="00AB06E8" w:rsidRPr="007403C7" w14:paraId="55011CB7" w14:textId="77777777" w:rsidTr="00D6748F">
        <w:trPr>
          <w:trHeight w:val="302"/>
        </w:trPr>
        <w:tc>
          <w:tcPr>
            <w:tcW w:w="1277" w:type="dxa"/>
            <w:hideMark/>
          </w:tcPr>
          <w:p w14:paraId="5883A6EB" w14:textId="77777777" w:rsidR="00AB06E8" w:rsidRPr="007403C7" w:rsidRDefault="00AB06E8" w:rsidP="00D6748F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BIQ-R</w:t>
            </w:r>
          </w:p>
        </w:tc>
        <w:tc>
          <w:tcPr>
            <w:tcW w:w="816" w:type="dxa"/>
            <w:noWrap/>
          </w:tcPr>
          <w:p w14:paraId="4DA760B5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68.43</w:t>
            </w:r>
          </w:p>
        </w:tc>
        <w:tc>
          <w:tcPr>
            <w:tcW w:w="816" w:type="dxa"/>
            <w:noWrap/>
          </w:tcPr>
          <w:p w14:paraId="2935E9B4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9.95)</w:t>
            </w:r>
          </w:p>
        </w:tc>
        <w:tc>
          <w:tcPr>
            <w:tcW w:w="816" w:type="dxa"/>
            <w:noWrap/>
          </w:tcPr>
          <w:p w14:paraId="14537217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68.71</w:t>
            </w:r>
          </w:p>
        </w:tc>
        <w:tc>
          <w:tcPr>
            <w:tcW w:w="816" w:type="dxa"/>
            <w:noWrap/>
          </w:tcPr>
          <w:p w14:paraId="604C8BB5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6.80)</w:t>
            </w:r>
          </w:p>
        </w:tc>
        <w:tc>
          <w:tcPr>
            <w:tcW w:w="817" w:type="dxa"/>
            <w:noWrap/>
          </w:tcPr>
          <w:p w14:paraId="73989729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50.86</w:t>
            </w:r>
          </w:p>
        </w:tc>
        <w:tc>
          <w:tcPr>
            <w:tcW w:w="816" w:type="dxa"/>
            <w:noWrap/>
          </w:tcPr>
          <w:p w14:paraId="3FEBFC20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9.49)</w:t>
            </w:r>
          </w:p>
        </w:tc>
        <w:tc>
          <w:tcPr>
            <w:tcW w:w="816" w:type="dxa"/>
            <w:noWrap/>
          </w:tcPr>
          <w:p w14:paraId="5B3437C2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43.00</w:t>
            </w:r>
          </w:p>
        </w:tc>
        <w:tc>
          <w:tcPr>
            <w:tcW w:w="816" w:type="dxa"/>
            <w:noWrap/>
          </w:tcPr>
          <w:p w14:paraId="7D4BE909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12.25)</w:t>
            </w:r>
          </w:p>
        </w:tc>
        <w:tc>
          <w:tcPr>
            <w:tcW w:w="816" w:type="dxa"/>
          </w:tcPr>
          <w:p w14:paraId="6437FD1F" w14:textId="77777777" w:rsidR="00AB06E8" w:rsidRPr="007403C7" w:rsidRDefault="00AB06E8" w:rsidP="00D6748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color w:val="000000" w:themeColor="text1"/>
                <w:sz w:val="20"/>
                <w:szCs w:val="20"/>
              </w:rPr>
              <w:t>45.71</w:t>
            </w:r>
          </w:p>
        </w:tc>
        <w:tc>
          <w:tcPr>
            <w:tcW w:w="817" w:type="dxa"/>
          </w:tcPr>
          <w:p w14:paraId="52F67C08" w14:textId="77777777" w:rsidR="00AB06E8" w:rsidRPr="007403C7" w:rsidRDefault="00AB06E8" w:rsidP="00D6748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color w:val="000000" w:themeColor="text1"/>
                <w:sz w:val="20"/>
                <w:szCs w:val="20"/>
              </w:rPr>
              <w:t>(12.63)</w:t>
            </w:r>
          </w:p>
        </w:tc>
      </w:tr>
      <w:tr w:rsidR="00AB06E8" w:rsidRPr="007403C7" w14:paraId="4ED5A676" w14:textId="77777777" w:rsidTr="00D6748F">
        <w:trPr>
          <w:trHeight w:val="302"/>
        </w:trPr>
        <w:tc>
          <w:tcPr>
            <w:tcW w:w="1277" w:type="dxa"/>
            <w:tcBorders>
              <w:bottom w:val="single" w:sz="4" w:space="0" w:color="auto"/>
            </w:tcBorders>
          </w:tcPr>
          <w:p w14:paraId="26B78235" w14:textId="77777777" w:rsidR="00AB06E8" w:rsidRPr="007403C7" w:rsidRDefault="00AB06E8" w:rsidP="00D6748F">
            <w:pPr>
              <w:contextualSpacing/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7403C7">
              <w:rPr>
                <w:rFonts w:cstheme="minorHAnsi"/>
                <w:b/>
                <w:color w:val="000000" w:themeColor="text1"/>
                <w:sz w:val="20"/>
                <w:szCs w:val="20"/>
              </w:rPr>
              <w:t>RMSSD (</w:t>
            </w:r>
            <w:proofErr w:type="spellStart"/>
            <w:r w:rsidRPr="007403C7">
              <w:rPr>
                <w:rFonts w:cstheme="minorHAnsi"/>
                <w:b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7403C7">
              <w:rPr>
                <w:rFonts w:cstheme="minorHAnsi"/>
                <w:b/>
                <w:color w:val="000000" w:themeColor="text1"/>
                <w:sz w:val="20"/>
                <w:szCs w:val="20"/>
              </w:rPr>
              <w:t>)</w:t>
            </w:r>
            <w:r w:rsidRPr="007403C7"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noWrap/>
          </w:tcPr>
          <w:p w14:paraId="690AEA0B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noWrap/>
          </w:tcPr>
          <w:p w14:paraId="62C18A13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0.02)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noWrap/>
          </w:tcPr>
          <w:p w14:paraId="35DAF230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noWrap/>
          </w:tcPr>
          <w:p w14:paraId="2B89FBDF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0.03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noWrap/>
          </w:tcPr>
          <w:p w14:paraId="67906B15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noWrap/>
          </w:tcPr>
          <w:p w14:paraId="2A68F300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0.03)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noWrap/>
          </w:tcPr>
          <w:p w14:paraId="173F0FD5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noWrap/>
          </w:tcPr>
          <w:p w14:paraId="694F2722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bCs/>
                <w:color w:val="000000" w:themeColor="text1"/>
                <w:sz w:val="20"/>
                <w:szCs w:val="20"/>
              </w:rPr>
              <w:t>(0.07)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1C9D2B81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549AB9C5" w14:textId="77777777" w:rsidR="00AB06E8" w:rsidRPr="007403C7" w:rsidRDefault="00AB06E8" w:rsidP="00D6748F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403C7">
              <w:rPr>
                <w:rFonts w:cstheme="minorHAnsi"/>
                <w:color w:val="000000" w:themeColor="text1"/>
                <w:sz w:val="20"/>
                <w:szCs w:val="20"/>
              </w:rPr>
              <w:t>(0.03)</w:t>
            </w:r>
          </w:p>
        </w:tc>
      </w:tr>
    </w:tbl>
    <w:p w14:paraId="755FEC48" w14:textId="77777777" w:rsidR="00AB06E8" w:rsidRPr="008F4CD2" w:rsidRDefault="00AB06E8" w:rsidP="00AB06E8">
      <w:pPr>
        <w:contextualSpacing/>
        <w:jc w:val="both"/>
        <w:rPr>
          <w:rFonts w:cstheme="minorHAnsi"/>
          <w:bCs/>
          <w:color w:val="000000" w:themeColor="text1"/>
        </w:rPr>
      </w:pPr>
      <w:r w:rsidRPr="007403C7">
        <w:rPr>
          <w:rFonts w:cstheme="minorHAnsi"/>
          <w:bCs/>
          <w:color w:val="000000" w:themeColor="text1"/>
          <w:vertAlign w:val="superscript"/>
        </w:rPr>
        <w:t>1</w:t>
      </w:r>
      <w:r w:rsidRPr="007403C7">
        <w:rPr>
          <w:rFonts w:cstheme="minorHAnsi"/>
          <w:bCs/>
          <w:color w:val="000000" w:themeColor="text1"/>
        </w:rPr>
        <w:t xml:space="preserve">All measures and timepoints are n=7, except for </w:t>
      </w:r>
      <w:r w:rsidRPr="007403C7">
        <w:rPr>
          <w:rFonts w:cstheme="minorHAnsi"/>
          <w:b/>
          <w:bCs/>
          <w:color w:val="000000" w:themeColor="text1"/>
        </w:rPr>
        <w:t>PSYRATS-V</w:t>
      </w:r>
      <w:r w:rsidRPr="007403C7">
        <w:rPr>
          <w:rFonts w:cstheme="minorHAnsi"/>
          <w:bCs/>
          <w:color w:val="000000" w:themeColor="text1"/>
        </w:rPr>
        <w:t xml:space="preserve"> (n=5 for all timepoints), </w:t>
      </w:r>
      <w:r w:rsidRPr="007403C7">
        <w:rPr>
          <w:rFonts w:cstheme="minorHAnsi"/>
          <w:b/>
          <w:bCs/>
          <w:color w:val="000000" w:themeColor="text1"/>
        </w:rPr>
        <w:t>PSYRATS-D</w:t>
      </w:r>
      <w:r w:rsidRPr="007403C7">
        <w:rPr>
          <w:rFonts w:cstheme="minorHAnsi"/>
          <w:bCs/>
          <w:color w:val="000000" w:themeColor="text1"/>
        </w:rPr>
        <w:t xml:space="preserve"> (n=6 for all timepoints), and </w:t>
      </w:r>
      <w:r w:rsidRPr="007403C7">
        <w:rPr>
          <w:rFonts w:cstheme="minorHAnsi"/>
          <w:b/>
          <w:bCs/>
          <w:color w:val="000000" w:themeColor="text1"/>
        </w:rPr>
        <w:t>RMSSD</w:t>
      </w:r>
      <w:r w:rsidRPr="007403C7">
        <w:rPr>
          <w:rFonts w:cstheme="minorHAnsi"/>
          <w:bCs/>
          <w:color w:val="000000" w:themeColor="text1"/>
        </w:rPr>
        <w:t xml:space="preserve"> (n=4 for T1, n=7 for T2, n=6 for T3, n=5 for T4, n=5 for T5). For </w:t>
      </w:r>
      <w:r w:rsidRPr="007403C7">
        <w:rPr>
          <w:rFonts w:cstheme="minorHAnsi"/>
          <w:b/>
          <w:bCs/>
          <w:color w:val="000000" w:themeColor="text1"/>
        </w:rPr>
        <w:t>RMSSD</w:t>
      </w:r>
      <w:r w:rsidRPr="007403C7">
        <w:rPr>
          <w:rFonts w:cstheme="minorHAnsi"/>
          <w:bCs/>
          <w:color w:val="000000" w:themeColor="text1"/>
        </w:rPr>
        <w:t>, all n=7 provided data at all timepoints, however some were excluded due to incorrect software setup (4 occasions) and poor ECG connection (4 occasions).</w:t>
      </w:r>
    </w:p>
    <w:p w14:paraId="35B5D9E0" w14:textId="77777777" w:rsidR="00AB06E8" w:rsidRDefault="00AB06E8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3237F682" w14:textId="77777777" w:rsidR="00AB06E8" w:rsidRDefault="00AB06E8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0925D9EE" w14:textId="77777777" w:rsidR="00AB06E8" w:rsidRDefault="00AB06E8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3359F1E2" w14:textId="77777777" w:rsidR="00AB06E8" w:rsidRDefault="00AB06E8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6F8B9DFE" w14:textId="77777777" w:rsidR="00AB06E8" w:rsidRDefault="00AB06E8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571E027C" w14:textId="77777777" w:rsidR="00AB06E8" w:rsidRDefault="00AB06E8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2BF47E44" w14:textId="77777777" w:rsidR="00AB06E8" w:rsidRDefault="00AB06E8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64860FD4" w14:textId="77777777" w:rsidR="00AB06E8" w:rsidRDefault="00AB06E8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35564040" w14:textId="77777777" w:rsidR="00AB06E8" w:rsidRDefault="00AB06E8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15BBE81B" w14:textId="77777777" w:rsidR="00AB06E8" w:rsidRDefault="00AB06E8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52A8470A" w14:textId="77777777" w:rsidR="00AB06E8" w:rsidRDefault="00AB06E8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2DCDD3D8" w14:textId="77777777" w:rsidR="00AB06E8" w:rsidRDefault="00AB06E8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06A568FE" w14:textId="77777777" w:rsidR="00AB06E8" w:rsidRDefault="00AB06E8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70D491B5" w14:textId="77777777" w:rsidR="00AB06E8" w:rsidRDefault="00AB06E8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2054DBB8" w14:textId="77777777" w:rsidR="00AB06E8" w:rsidRDefault="00AB06E8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62870446" w14:textId="77777777" w:rsidR="00AB06E8" w:rsidRDefault="00AB06E8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74A1EBFD" w14:textId="77777777" w:rsidR="00AB06E8" w:rsidRDefault="00AB06E8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7A3DD9B3" w14:textId="77777777" w:rsidR="00AB06E8" w:rsidRDefault="00AB06E8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69370FA0" w14:textId="77777777" w:rsidR="00AB06E8" w:rsidRDefault="00AB06E8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6634753B" w14:textId="77777777" w:rsidR="00AB06E8" w:rsidRDefault="00AB06E8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727B7D32" w14:textId="77777777" w:rsidR="00AB06E8" w:rsidRDefault="00AB06E8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4BFAC447" w14:textId="77777777" w:rsidR="00AB06E8" w:rsidRDefault="00AB06E8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78A4E50F" w14:textId="77777777" w:rsidR="00AB06E8" w:rsidRDefault="00AB06E8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68436249" w14:textId="77777777" w:rsidR="00AB06E8" w:rsidRDefault="00AB06E8" w:rsidP="00C66753">
      <w:pPr>
        <w:contextualSpacing/>
        <w:jc w:val="both"/>
        <w:rPr>
          <w:rFonts w:cstheme="minorHAnsi"/>
          <w:b/>
          <w:color w:val="000000" w:themeColor="text1"/>
        </w:rPr>
      </w:pPr>
    </w:p>
    <w:p w14:paraId="6FECB999" w14:textId="2D655124" w:rsidR="006149A9" w:rsidRPr="007403C7" w:rsidRDefault="006149A9" w:rsidP="00C66753">
      <w:pPr>
        <w:contextualSpacing/>
        <w:jc w:val="both"/>
        <w:rPr>
          <w:rFonts w:cstheme="minorHAnsi"/>
          <w:b/>
          <w:bCs/>
          <w:color w:val="000000" w:themeColor="text1"/>
          <w:u w:val="single"/>
        </w:rPr>
      </w:pPr>
      <w:r w:rsidRPr="007403C7">
        <w:rPr>
          <w:rFonts w:cstheme="minorHAnsi"/>
          <w:b/>
          <w:color w:val="000000" w:themeColor="text1"/>
        </w:rPr>
        <w:lastRenderedPageBreak/>
        <w:t xml:space="preserve">Table </w:t>
      </w:r>
      <w:r w:rsidR="00FB04F8">
        <w:rPr>
          <w:rFonts w:cstheme="minorHAnsi"/>
          <w:b/>
          <w:color w:val="000000" w:themeColor="text1"/>
        </w:rPr>
        <w:t>S</w:t>
      </w:r>
      <w:r w:rsidR="003138EE">
        <w:rPr>
          <w:rFonts w:cstheme="minorHAnsi"/>
          <w:b/>
          <w:color w:val="000000" w:themeColor="text1"/>
        </w:rPr>
        <w:t>5</w:t>
      </w:r>
      <w:r w:rsidRPr="007403C7">
        <w:rPr>
          <w:rFonts w:cstheme="minorHAnsi"/>
          <w:b/>
          <w:color w:val="000000" w:themeColor="text1"/>
        </w:rPr>
        <w:t>.</w:t>
      </w:r>
      <w:r w:rsidRPr="007403C7">
        <w:rPr>
          <w:rFonts w:cstheme="minorHAnsi"/>
          <w:color w:val="000000" w:themeColor="text1"/>
        </w:rPr>
        <w:t xml:space="preserve"> Summary of Tau analysis for sessional process measure (SSPS)</w:t>
      </w:r>
    </w:p>
    <w:tbl>
      <w:tblPr>
        <w:tblW w:w="5000" w:type="pct"/>
        <w:tblInd w:w="-8" w:type="dxa"/>
        <w:tblLayout w:type="fixed"/>
        <w:tblLook w:val="00A0" w:firstRow="1" w:lastRow="0" w:firstColumn="1" w:lastColumn="0" w:noHBand="0" w:noVBand="0"/>
      </w:tblPr>
      <w:tblGrid>
        <w:gridCol w:w="1859"/>
        <w:gridCol w:w="2267"/>
        <w:gridCol w:w="1224"/>
        <w:gridCol w:w="1226"/>
        <w:gridCol w:w="1226"/>
        <w:gridCol w:w="1224"/>
      </w:tblGrid>
      <w:tr w:rsidR="006149A9" w:rsidRPr="007403C7" w14:paraId="2D53FEDF" w14:textId="77777777" w:rsidTr="00DB1DA2">
        <w:trPr>
          <w:trHeight w:val="476"/>
        </w:trPr>
        <w:tc>
          <w:tcPr>
            <w:tcW w:w="103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9910B9" w14:textId="77777777" w:rsidR="006149A9" w:rsidRPr="007403C7" w:rsidRDefault="006149A9" w:rsidP="00C66753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</w:p>
        </w:tc>
        <w:tc>
          <w:tcPr>
            <w:tcW w:w="125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238A01" w14:textId="77777777" w:rsidR="006149A9" w:rsidRPr="007403C7" w:rsidRDefault="006149A9" w:rsidP="00C66753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b/>
                <w:color w:val="000000" w:themeColor="text1"/>
                <w:lang w:eastAsia="en-GB"/>
              </w:rPr>
              <w:t>Participant</w:t>
            </w:r>
          </w:p>
        </w:tc>
        <w:tc>
          <w:tcPr>
            <w:tcW w:w="67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7251C8" w14:textId="77777777" w:rsidR="006149A9" w:rsidRPr="007403C7" w:rsidRDefault="006149A9" w:rsidP="00C66753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b/>
                <w:color w:val="000000" w:themeColor="text1"/>
                <w:lang w:eastAsia="en-GB"/>
              </w:rPr>
              <w:t>Tau</w:t>
            </w:r>
          </w:p>
        </w:tc>
        <w:tc>
          <w:tcPr>
            <w:tcW w:w="67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B84497" w14:textId="77777777" w:rsidR="006149A9" w:rsidRPr="007403C7" w:rsidRDefault="006149A9" w:rsidP="00C66753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  <w:proofErr w:type="spellStart"/>
            <w:r w:rsidRPr="007403C7">
              <w:rPr>
                <w:rFonts w:eastAsia="Times New Roman" w:cstheme="minorHAnsi"/>
                <w:b/>
                <w:i/>
                <w:color w:val="000000" w:themeColor="text1"/>
                <w:lang w:eastAsia="en-GB"/>
              </w:rPr>
              <w:t>SD</w:t>
            </w:r>
            <w:r w:rsidRPr="007403C7">
              <w:rPr>
                <w:rFonts w:eastAsia="Times New Roman" w:cstheme="minorHAnsi"/>
                <w:b/>
                <w:color w:val="000000" w:themeColor="text1"/>
                <w:vertAlign w:val="subscript"/>
                <w:lang w:eastAsia="en-GB"/>
              </w:rPr>
              <w:t>Tau</w:t>
            </w:r>
            <w:proofErr w:type="spellEnd"/>
          </w:p>
        </w:tc>
        <w:tc>
          <w:tcPr>
            <w:tcW w:w="67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2C3404" w14:textId="77777777" w:rsidR="006149A9" w:rsidRPr="007403C7" w:rsidRDefault="006149A9" w:rsidP="00C66753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b/>
                <w:i/>
                <w:color w:val="000000" w:themeColor="text1"/>
                <w:lang w:eastAsia="en-GB"/>
              </w:rPr>
              <w:t>p</w:t>
            </w:r>
            <w:r w:rsidRPr="007403C7">
              <w:rPr>
                <w:rFonts w:eastAsia="Times New Roman" w:cstheme="minorHAnsi"/>
                <w:b/>
                <w:color w:val="000000" w:themeColor="text1"/>
                <w:lang w:eastAsia="en-GB"/>
              </w:rPr>
              <w:t>-value</w:t>
            </w:r>
          </w:p>
        </w:tc>
        <w:tc>
          <w:tcPr>
            <w:tcW w:w="67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D44B28" w14:textId="77777777" w:rsidR="006149A9" w:rsidRPr="007403C7" w:rsidRDefault="006149A9" w:rsidP="00C66753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b/>
                <w:color w:val="000000" w:themeColor="text1"/>
                <w:lang w:eastAsia="en-GB"/>
              </w:rPr>
              <w:t>85% conf. interval</w:t>
            </w:r>
          </w:p>
        </w:tc>
      </w:tr>
      <w:tr w:rsidR="00670C76" w:rsidRPr="007403C7" w14:paraId="7C195870" w14:textId="77777777" w:rsidTr="00DB1DA2">
        <w:trPr>
          <w:trHeight w:val="403"/>
        </w:trPr>
        <w:tc>
          <w:tcPr>
            <w:tcW w:w="1030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A65737A" w14:textId="77777777" w:rsidR="006149A9" w:rsidRPr="007403C7" w:rsidRDefault="006149A9" w:rsidP="00C66753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</w:p>
        </w:tc>
        <w:tc>
          <w:tcPr>
            <w:tcW w:w="1256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10BC737" w14:textId="77777777" w:rsidR="006149A9" w:rsidRPr="007403C7" w:rsidRDefault="006149A9" w:rsidP="00C66753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</w:p>
        </w:tc>
        <w:tc>
          <w:tcPr>
            <w:tcW w:w="67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BE67626" w14:textId="77777777" w:rsidR="006149A9" w:rsidRPr="007403C7" w:rsidRDefault="006149A9" w:rsidP="00C66753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</w:p>
        </w:tc>
        <w:tc>
          <w:tcPr>
            <w:tcW w:w="67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34F82AC" w14:textId="77777777" w:rsidR="006149A9" w:rsidRPr="007403C7" w:rsidRDefault="006149A9" w:rsidP="00C66753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</w:p>
        </w:tc>
        <w:tc>
          <w:tcPr>
            <w:tcW w:w="67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C54C57F" w14:textId="77777777" w:rsidR="006149A9" w:rsidRPr="007403C7" w:rsidRDefault="006149A9" w:rsidP="00C66753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</w:p>
        </w:tc>
        <w:tc>
          <w:tcPr>
            <w:tcW w:w="67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B2957C7" w14:textId="77777777" w:rsidR="006149A9" w:rsidRPr="007403C7" w:rsidRDefault="006149A9" w:rsidP="00C66753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</w:p>
        </w:tc>
      </w:tr>
      <w:tr w:rsidR="006149A9" w:rsidRPr="007403C7" w14:paraId="7C34E902" w14:textId="77777777" w:rsidTr="00DB1DA2">
        <w:tc>
          <w:tcPr>
            <w:tcW w:w="103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362B74C" w14:textId="77777777" w:rsidR="006149A9" w:rsidRPr="007403C7" w:rsidRDefault="006149A9" w:rsidP="00C66753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b/>
                <w:color w:val="000000" w:themeColor="text1"/>
                <w:lang w:eastAsia="en-GB"/>
              </w:rPr>
              <w:t>Baseline</w:t>
            </w:r>
          </w:p>
          <w:p w14:paraId="2D1ECD21" w14:textId="77777777" w:rsidR="006149A9" w:rsidRPr="007403C7" w:rsidRDefault="006149A9" w:rsidP="00C66753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b/>
                <w:color w:val="000000" w:themeColor="text1"/>
                <w:lang w:eastAsia="en-GB"/>
              </w:rPr>
              <w:t>(</w:t>
            </w:r>
            <w:proofErr w:type="gramStart"/>
            <w:r w:rsidRPr="007403C7">
              <w:rPr>
                <w:rFonts w:eastAsia="Times New Roman" w:cstheme="minorHAnsi"/>
                <w:b/>
                <w:color w:val="000000" w:themeColor="text1"/>
                <w:lang w:eastAsia="en-GB"/>
              </w:rPr>
              <w:t>baseline</w:t>
            </w:r>
            <w:proofErr w:type="gramEnd"/>
            <w:r w:rsidRPr="007403C7">
              <w:rPr>
                <w:rFonts w:eastAsia="Times New Roman" w:cstheme="minorHAnsi"/>
                <w:b/>
                <w:color w:val="000000" w:themeColor="text1"/>
                <w:lang w:eastAsia="en-GB"/>
              </w:rPr>
              <w:t xml:space="preserve"> trend)</w:t>
            </w:r>
          </w:p>
        </w:tc>
        <w:tc>
          <w:tcPr>
            <w:tcW w:w="1256" w:type="pct"/>
            <w:tcBorders>
              <w:top w:val="single" w:sz="4" w:space="0" w:color="auto"/>
            </w:tcBorders>
            <w:shd w:val="clear" w:color="auto" w:fill="auto"/>
          </w:tcPr>
          <w:p w14:paraId="11B041D5" w14:textId="77777777" w:rsidR="006149A9" w:rsidRPr="007403C7" w:rsidRDefault="006149A9" w:rsidP="00C66753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color w:val="000000" w:themeColor="text1"/>
                <w:lang w:eastAsia="en-GB"/>
              </w:rPr>
              <w:t>P2 “Greg”</w:t>
            </w: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1DA4FDD" w14:textId="77777777" w:rsidR="006149A9" w:rsidRPr="007403C7" w:rsidRDefault="006149A9" w:rsidP="00C66753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24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bottom"/>
          </w:tcPr>
          <w:p w14:paraId="1F368FB4" w14:textId="77777777" w:rsidR="006149A9" w:rsidRPr="007403C7" w:rsidRDefault="006149A9" w:rsidP="00C66753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32</w:t>
            </w:r>
          </w:p>
        </w:tc>
        <w:tc>
          <w:tcPr>
            <w:tcW w:w="67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33ABA2" w14:textId="77777777" w:rsidR="006149A9" w:rsidRPr="007403C7" w:rsidRDefault="006149A9" w:rsidP="00C66753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45</w:t>
            </w: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4C2504" w14:textId="77777777" w:rsidR="006149A9" w:rsidRPr="007403C7" w:rsidRDefault="006149A9" w:rsidP="00C66753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.22, .70</w:t>
            </w:r>
          </w:p>
        </w:tc>
      </w:tr>
      <w:tr w:rsidR="006149A9" w:rsidRPr="007403C7" w14:paraId="467BDD9F" w14:textId="77777777" w:rsidTr="00DB1DA2">
        <w:tc>
          <w:tcPr>
            <w:tcW w:w="1030" w:type="pct"/>
            <w:vMerge/>
            <w:shd w:val="clear" w:color="auto" w:fill="auto"/>
          </w:tcPr>
          <w:p w14:paraId="14DBFAC6" w14:textId="77777777" w:rsidR="006149A9" w:rsidRPr="007403C7" w:rsidRDefault="006149A9" w:rsidP="00C66753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</w:p>
        </w:tc>
        <w:tc>
          <w:tcPr>
            <w:tcW w:w="1256" w:type="pct"/>
            <w:shd w:val="clear" w:color="auto" w:fill="auto"/>
          </w:tcPr>
          <w:p w14:paraId="563039F2" w14:textId="77777777" w:rsidR="006149A9" w:rsidRPr="007403C7" w:rsidRDefault="006149A9" w:rsidP="00C66753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color w:val="000000" w:themeColor="text1"/>
                <w:lang w:eastAsia="en-GB"/>
              </w:rPr>
              <w:t>P3 “Thomas”</w:t>
            </w:r>
          </w:p>
        </w:tc>
        <w:tc>
          <w:tcPr>
            <w:tcW w:w="678" w:type="pct"/>
            <w:shd w:val="clear" w:color="auto" w:fill="auto"/>
            <w:vAlign w:val="bottom"/>
          </w:tcPr>
          <w:p w14:paraId="132BE5B7" w14:textId="77777777" w:rsidR="006149A9" w:rsidRPr="007403C7" w:rsidRDefault="006149A9" w:rsidP="00C66753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00</w:t>
            </w:r>
          </w:p>
        </w:tc>
        <w:tc>
          <w:tcPr>
            <w:tcW w:w="679" w:type="pct"/>
            <w:vAlign w:val="bottom"/>
          </w:tcPr>
          <w:p w14:paraId="16184712" w14:textId="77777777" w:rsidR="006149A9" w:rsidRPr="007403C7" w:rsidRDefault="006149A9" w:rsidP="00C66753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49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3C6B29BF" w14:textId="77777777" w:rsidR="006149A9" w:rsidRPr="007403C7" w:rsidRDefault="006149A9" w:rsidP="00C66753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1.00</w:t>
            </w:r>
          </w:p>
        </w:tc>
        <w:tc>
          <w:tcPr>
            <w:tcW w:w="678" w:type="pct"/>
            <w:shd w:val="clear" w:color="auto" w:fill="auto"/>
            <w:vAlign w:val="bottom"/>
          </w:tcPr>
          <w:p w14:paraId="762D64AB" w14:textId="77777777" w:rsidR="006149A9" w:rsidRPr="007403C7" w:rsidRDefault="006149A9" w:rsidP="00C66753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.71, .71</w:t>
            </w:r>
          </w:p>
        </w:tc>
      </w:tr>
      <w:tr w:rsidR="006149A9" w:rsidRPr="007403C7" w14:paraId="7F732983" w14:textId="77777777" w:rsidTr="00DB1DA2">
        <w:tc>
          <w:tcPr>
            <w:tcW w:w="1030" w:type="pct"/>
            <w:vMerge/>
            <w:shd w:val="clear" w:color="auto" w:fill="auto"/>
          </w:tcPr>
          <w:p w14:paraId="18F1ED03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</w:p>
        </w:tc>
        <w:tc>
          <w:tcPr>
            <w:tcW w:w="1256" w:type="pct"/>
            <w:shd w:val="clear" w:color="auto" w:fill="auto"/>
          </w:tcPr>
          <w:p w14:paraId="141E542D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color w:val="000000" w:themeColor="text1"/>
                <w:lang w:eastAsia="en-GB"/>
              </w:rPr>
              <w:t>P4 “</w:t>
            </w:r>
            <w:proofErr w:type="spellStart"/>
            <w:r w:rsidRPr="007403C7">
              <w:rPr>
                <w:rFonts w:eastAsia="Times New Roman" w:cstheme="minorHAnsi"/>
                <w:color w:val="000000" w:themeColor="text1"/>
                <w:lang w:eastAsia="en-GB"/>
              </w:rPr>
              <w:t>Tosin</w:t>
            </w:r>
            <w:proofErr w:type="spellEnd"/>
            <w:r w:rsidRPr="007403C7">
              <w:rPr>
                <w:rFonts w:eastAsia="Times New Roman" w:cstheme="minorHAnsi"/>
                <w:color w:val="000000" w:themeColor="text1"/>
                <w:lang w:eastAsia="en-GB"/>
              </w:rPr>
              <w:t>”</w:t>
            </w:r>
          </w:p>
        </w:tc>
        <w:tc>
          <w:tcPr>
            <w:tcW w:w="678" w:type="pct"/>
            <w:shd w:val="clear" w:color="auto" w:fill="auto"/>
            <w:vAlign w:val="bottom"/>
          </w:tcPr>
          <w:p w14:paraId="6A8FEBC8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67</w:t>
            </w:r>
          </w:p>
        </w:tc>
        <w:tc>
          <w:tcPr>
            <w:tcW w:w="679" w:type="pct"/>
            <w:vAlign w:val="bottom"/>
          </w:tcPr>
          <w:p w14:paraId="2E5542A8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64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17EAE932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30</w:t>
            </w:r>
          </w:p>
        </w:tc>
        <w:tc>
          <w:tcPr>
            <w:tcW w:w="678" w:type="pct"/>
            <w:shd w:val="clear" w:color="auto" w:fill="auto"/>
            <w:vAlign w:val="bottom"/>
          </w:tcPr>
          <w:p w14:paraId="2A00E58D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.25, 1.00</w:t>
            </w:r>
          </w:p>
        </w:tc>
      </w:tr>
      <w:tr w:rsidR="006149A9" w:rsidRPr="007403C7" w14:paraId="4606D288" w14:textId="77777777" w:rsidTr="00DB1DA2">
        <w:tc>
          <w:tcPr>
            <w:tcW w:w="1030" w:type="pct"/>
            <w:vMerge/>
            <w:shd w:val="clear" w:color="auto" w:fill="auto"/>
          </w:tcPr>
          <w:p w14:paraId="000C77E3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</w:p>
        </w:tc>
        <w:tc>
          <w:tcPr>
            <w:tcW w:w="1256" w:type="pct"/>
            <w:shd w:val="clear" w:color="auto" w:fill="auto"/>
          </w:tcPr>
          <w:p w14:paraId="795FE527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color w:val="000000" w:themeColor="text1"/>
                <w:lang w:eastAsia="en-GB"/>
              </w:rPr>
              <w:t>P5 “Charmaine”</w:t>
            </w:r>
          </w:p>
        </w:tc>
        <w:tc>
          <w:tcPr>
            <w:tcW w:w="678" w:type="pct"/>
            <w:shd w:val="clear" w:color="auto" w:fill="auto"/>
            <w:vAlign w:val="bottom"/>
          </w:tcPr>
          <w:p w14:paraId="6EE6F104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33</w:t>
            </w:r>
          </w:p>
        </w:tc>
        <w:tc>
          <w:tcPr>
            <w:tcW w:w="679" w:type="pct"/>
            <w:vAlign w:val="bottom"/>
          </w:tcPr>
          <w:p w14:paraId="2CB92B01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64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56B38547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60</w:t>
            </w:r>
          </w:p>
        </w:tc>
        <w:tc>
          <w:tcPr>
            <w:tcW w:w="678" w:type="pct"/>
            <w:shd w:val="clear" w:color="auto" w:fill="auto"/>
            <w:vAlign w:val="bottom"/>
          </w:tcPr>
          <w:p w14:paraId="400CCC4F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.59, 1.00</w:t>
            </w:r>
          </w:p>
        </w:tc>
      </w:tr>
      <w:tr w:rsidR="006149A9" w:rsidRPr="007403C7" w14:paraId="05839494" w14:textId="77777777" w:rsidTr="00DB1DA2">
        <w:tc>
          <w:tcPr>
            <w:tcW w:w="1030" w:type="pct"/>
            <w:vMerge/>
            <w:shd w:val="clear" w:color="auto" w:fill="auto"/>
          </w:tcPr>
          <w:p w14:paraId="0EC79176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</w:p>
        </w:tc>
        <w:tc>
          <w:tcPr>
            <w:tcW w:w="1256" w:type="pct"/>
            <w:shd w:val="clear" w:color="auto" w:fill="auto"/>
          </w:tcPr>
          <w:p w14:paraId="19241E7B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color w:val="000000" w:themeColor="text1"/>
                <w:lang w:eastAsia="en-GB"/>
              </w:rPr>
              <w:t>P6 “Amanda”</w:t>
            </w:r>
          </w:p>
        </w:tc>
        <w:tc>
          <w:tcPr>
            <w:tcW w:w="678" w:type="pct"/>
            <w:shd w:val="clear" w:color="auto" w:fill="auto"/>
            <w:vAlign w:val="bottom"/>
          </w:tcPr>
          <w:p w14:paraId="19B21A85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40</w:t>
            </w:r>
          </w:p>
        </w:tc>
        <w:tc>
          <w:tcPr>
            <w:tcW w:w="679" w:type="pct"/>
            <w:vAlign w:val="bottom"/>
          </w:tcPr>
          <w:p w14:paraId="60B01EE1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41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5F9D9147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33</w:t>
            </w:r>
          </w:p>
        </w:tc>
        <w:tc>
          <w:tcPr>
            <w:tcW w:w="678" w:type="pct"/>
            <w:shd w:val="clear" w:color="auto" w:fill="auto"/>
            <w:vAlign w:val="bottom"/>
          </w:tcPr>
          <w:p w14:paraId="3ADB2E14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.19, .99</w:t>
            </w:r>
          </w:p>
        </w:tc>
      </w:tr>
      <w:tr w:rsidR="006149A9" w:rsidRPr="007403C7" w14:paraId="2EDF6EE1" w14:textId="77777777" w:rsidTr="00DB1DA2">
        <w:tc>
          <w:tcPr>
            <w:tcW w:w="1030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3E7A70B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</w:p>
        </w:tc>
        <w:tc>
          <w:tcPr>
            <w:tcW w:w="1256" w:type="pct"/>
            <w:tcBorders>
              <w:bottom w:val="single" w:sz="4" w:space="0" w:color="auto"/>
            </w:tcBorders>
            <w:shd w:val="clear" w:color="auto" w:fill="auto"/>
          </w:tcPr>
          <w:p w14:paraId="09000A18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color w:val="000000" w:themeColor="text1"/>
                <w:lang w:eastAsia="en-GB"/>
              </w:rPr>
              <w:t>P7 “Gareth”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8FFDED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14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bottom"/>
          </w:tcPr>
          <w:p w14:paraId="6C0D6AAD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32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9C2592B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65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E3BD3C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.31, .60</w:t>
            </w:r>
          </w:p>
        </w:tc>
      </w:tr>
      <w:tr w:rsidR="006149A9" w:rsidRPr="007403C7" w14:paraId="7681C4C8" w14:textId="77777777" w:rsidTr="00DB1DA2">
        <w:tc>
          <w:tcPr>
            <w:tcW w:w="103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CAD7D89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b/>
                <w:color w:val="000000" w:themeColor="text1"/>
                <w:lang w:eastAsia="en-GB"/>
              </w:rPr>
              <w:t>Intervention (phase change)</w:t>
            </w:r>
          </w:p>
        </w:tc>
        <w:tc>
          <w:tcPr>
            <w:tcW w:w="1256" w:type="pct"/>
            <w:tcBorders>
              <w:top w:val="single" w:sz="4" w:space="0" w:color="auto"/>
            </w:tcBorders>
            <w:shd w:val="clear" w:color="auto" w:fill="auto"/>
          </w:tcPr>
          <w:p w14:paraId="36B5DBC5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color w:val="000000" w:themeColor="text1"/>
                <w:lang w:eastAsia="en-GB"/>
              </w:rPr>
              <w:t>P2 “Greg”</w:t>
            </w: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9BCD6BA" w14:textId="77777777" w:rsidR="006149A9" w:rsidRPr="007403C7" w:rsidRDefault="006149A9" w:rsidP="00872A1B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95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bottom"/>
          </w:tcPr>
          <w:p w14:paraId="5C868652" w14:textId="77777777" w:rsidR="006149A9" w:rsidRPr="007403C7" w:rsidRDefault="006149A9" w:rsidP="00872A1B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25</w:t>
            </w:r>
          </w:p>
        </w:tc>
        <w:tc>
          <w:tcPr>
            <w:tcW w:w="67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FDBCF3B" w14:textId="43E8CEAF" w:rsidR="006149A9" w:rsidRPr="007403C7" w:rsidRDefault="006149A9" w:rsidP="00872A1B">
            <w:pPr>
              <w:jc w:val="both"/>
              <w:rPr>
                <w:rFonts w:eastAsia="Times New Roman"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&lt;.001</w:t>
            </w: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EA9E34D" w14:textId="77777777" w:rsidR="006149A9" w:rsidRPr="007403C7" w:rsidRDefault="006149A9" w:rsidP="00872A1B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59, 1.00</w:t>
            </w:r>
          </w:p>
        </w:tc>
      </w:tr>
      <w:tr w:rsidR="006149A9" w:rsidRPr="007403C7" w14:paraId="3309E0A6" w14:textId="77777777" w:rsidTr="00DB1DA2">
        <w:tc>
          <w:tcPr>
            <w:tcW w:w="1030" w:type="pct"/>
            <w:vMerge/>
            <w:shd w:val="clear" w:color="auto" w:fill="auto"/>
          </w:tcPr>
          <w:p w14:paraId="6B671541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256" w:type="pct"/>
            <w:shd w:val="clear" w:color="auto" w:fill="auto"/>
          </w:tcPr>
          <w:p w14:paraId="6CA74E54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color w:val="000000" w:themeColor="text1"/>
                <w:lang w:eastAsia="en-GB"/>
              </w:rPr>
              <w:t>P3 “Thomas”</w:t>
            </w:r>
          </w:p>
        </w:tc>
        <w:tc>
          <w:tcPr>
            <w:tcW w:w="678" w:type="pct"/>
            <w:shd w:val="clear" w:color="auto" w:fill="auto"/>
            <w:vAlign w:val="bottom"/>
          </w:tcPr>
          <w:p w14:paraId="6974E61F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98</w:t>
            </w:r>
          </w:p>
        </w:tc>
        <w:tc>
          <w:tcPr>
            <w:tcW w:w="679" w:type="pct"/>
            <w:vAlign w:val="bottom"/>
          </w:tcPr>
          <w:p w14:paraId="44AD2BF9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32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427CBAD6" w14:textId="11F8B25F" w:rsidR="006149A9" w:rsidRPr="007403C7" w:rsidRDefault="006149A9" w:rsidP="00872A1B">
            <w:pPr>
              <w:jc w:val="both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&lt;.001</w:t>
            </w:r>
          </w:p>
        </w:tc>
        <w:tc>
          <w:tcPr>
            <w:tcW w:w="678" w:type="pct"/>
            <w:shd w:val="clear" w:color="auto" w:fill="auto"/>
            <w:vAlign w:val="bottom"/>
          </w:tcPr>
          <w:p w14:paraId="4618733E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52, 1.00</w:t>
            </w:r>
          </w:p>
        </w:tc>
      </w:tr>
      <w:tr w:rsidR="006149A9" w:rsidRPr="007403C7" w14:paraId="3F209708" w14:textId="77777777" w:rsidTr="00DB1DA2">
        <w:tc>
          <w:tcPr>
            <w:tcW w:w="1030" w:type="pct"/>
            <w:vMerge/>
            <w:shd w:val="clear" w:color="auto" w:fill="auto"/>
          </w:tcPr>
          <w:p w14:paraId="1CFC12F4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256" w:type="pct"/>
            <w:shd w:val="clear" w:color="auto" w:fill="auto"/>
          </w:tcPr>
          <w:p w14:paraId="0D6FDB88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color w:val="000000" w:themeColor="text1"/>
                <w:lang w:eastAsia="en-GB"/>
              </w:rPr>
              <w:t>P4 “</w:t>
            </w:r>
            <w:proofErr w:type="spellStart"/>
            <w:r w:rsidRPr="007403C7">
              <w:rPr>
                <w:rFonts w:eastAsia="Times New Roman" w:cstheme="minorHAnsi"/>
                <w:color w:val="000000" w:themeColor="text1"/>
                <w:lang w:eastAsia="en-GB"/>
              </w:rPr>
              <w:t>Tosin</w:t>
            </w:r>
            <w:proofErr w:type="spellEnd"/>
            <w:r w:rsidRPr="007403C7">
              <w:rPr>
                <w:rFonts w:eastAsia="Times New Roman" w:cstheme="minorHAnsi"/>
                <w:color w:val="000000" w:themeColor="text1"/>
                <w:lang w:eastAsia="en-GB"/>
              </w:rPr>
              <w:t>”</w:t>
            </w:r>
          </w:p>
        </w:tc>
        <w:tc>
          <w:tcPr>
            <w:tcW w:w="678" w:type="pct"/>
            <w:shd w:val="clear" w:color="auto" w:fill="auto"/>
            <w:vAlign w:val="bottom"/>
          </w:tcPr>
          <w:p w14:paraId="1745AF6C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1.00</w:t>
            </w:r>
          </w:p>
        </w:tc>
        <w:tc>
          <w:tcPr>
            <w:tcW w:w="679" w:type="pct"/>
            <w:vAlign w:val="bottom"/>
          </w:tcPr>
          <w:p w14:paraId="676792DB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36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0B79C67C" w14:textId="0CDFAB99" w:rsidR="006149A9" w:rsidRPr="007403C7" w:rsidRDefault="006149A9" w:rsidP="00872A1B">
            <w:pPr>
              <w:jc w:val="both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&lt;.001</w:t>
            </w:r>
          </w:p>
        </w:tc>
        <w:tc>
          <w:tcPr>
            <w:tcW w:w="678" w:type="pct"/>
            <w:shd w:val="clear" w:color="auto" w:fill="auto"/>
            <w:vAlign w:val="bottom"/>
          </w:tcPr>
          <w:p w14:paraId="59C03E3D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48, 1.00</w:t>
            </w:r>
          </w:p>
        </w:tc>
      </w:tr>
      <w:tr w:rsidR="006149A9" w:rsidRPr="007403C7" w14:paraId="09E493E1" w14:textId="77777777" w:rsidTr="00DB1DA2">
        <w:tc>
          <w:tcPr>
            <w:tcW w:w="1030" w:type="pct"/>
            <w:vMerge/>
            <w:shd w:val="clear" w:color="auto" w:fill="auto"/>
          </w:tcPr>
          <w:p w14:paraId="604EE4D2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256" w:type="pct"/>
            <w:shd w:val="clear" w:color="auto" w:fill="auto"/>
          </w:tcPr>
          <w:p w14:paraId="4DAD411A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color w:val="000000" w:themeColor="text1"/>
                <w:lang w:eastAsia="en-GB"/>
              </w:rPr>
              <w:t>P5 “Charmaine”</w:t>
            </w:r>
          </w:p>
        </w:tc>
        <w:tc>
          <w:tcPr>
            <w:tcW w:w="678" w:type="pct"/>
            <w:shd w:val="clear" w:color="auto" w:fill="auto"/>
            <w:vAlign w:val="bottom"/>
          </w:tcPr>
          <w:p w14:paraId="0AA7631B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37</w:t>
            </w:r>
          </w:p>
        </w:tc>
        <w:tc>
          <w:tcPr>
            <w:tcW w:w="679" w:type="pct"/>
            <w:vAlign w:val="bottom"/>
          </w:tcPr>
          <w:p w14:paraId="5291C26C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36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3CDC8B3E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30</w:t>
            </w:r>
          </w:p>
        </w:tc>
        <w:tc>
          <w:tcPr>
            <w:tcW w:w="678" w:type="pct"/>
            <w:shd w:val="clear" w:color="auto" w:fill="auto"/>
            <w:vAlign w:val="bottom"/>
          </w:tcPr>
          <w:p w14:paraId="73D6937A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.14, .89</w:t>
            </w:r>
          </w:p>
        </w:tc>
      </w:tr>
      <w:tr w:rsidR="006149A9" w:rsidRPr="007403C7" w14:paraId="39710D07" w14:textId="77777777" w:rsidTr="00DB1DA2">
        <w:tc>
          <w:tcPr>
            <w:tcW w:w="1030" w:type="pct"/>
            <w:vMerge/>
            <w:shd w:val="clear" w:color="auto" w:fill="auto"/>
          </w:tcPr>
          <w:p w14:paraId="2109C93A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256" w:type="pct"/>
            <w:shd w:val="clear" w:color="auto" w:fill="auto"/>
          </w:tcPr>
          <w:p w14:paraId="0F79692D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color w:val="000000" w:themeColor="text1"/>
                <w:lang w:eastAsia="en-GB"/>
              </w:rPr>
              <w:t>P6 “Amanda”</w:t>
            </w:r>
          </w:p>
        </w:tc>
        <w:tc>
          <w:tcPr>
            <w:tcW w:w="678" w:type="pct"/>
            <w:shd w:val="clear" w:color="auto" w:fill="auto"/>
            <w:vAlign w:val="bottom"/>
          </w:tcPr>
          <w:p w14:paraId="3FC4922E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45</w:t>
            </w:r>
          </w:p>
        </w:tc>
        <w:tc>
          <w:tcPr>
            <w:tcW w:w="679" w:type="pct"/>
            <w:vAlign w:val="bottom"/>
          </w:tcPr>
          <w:p w14:paraId="7328B657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28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7BE81A51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11</w:t>
            </w:r>
          </w:p>
        </w:tc>
        <w:tc>
          <w:tcPr>
            <w:tcW w:w="678" w:type="pct"/>
            <w:shd w:val="clear" w:color="auto" w:fill="auto"/>
            <w:vAlign w:val="bottom"/>
          </w:tcPr>
          <w:p w14:paraId="1246993A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04, .86</w:t>
            </w:r>
          </w:p>
        </w:tc>
      </w:tr>
      <w:tr w:rsidR="006149A9" w:rsidRPr="007403C7" w14:paraId="5B2279E5" w14:textId="77777777" w:rsidTr="00DB1DA2">
        <w:tc>
          <w:tcPr>
            <w:tcW w:w="1030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10D9FE8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256" w:type="pct"/>
            <w:tcBorders>
              <w:bottom w:val="single" w:sz="4" w:space="0" w:color="auto"/>
            </w:tcBorders>
            <w:shd w:val="clear" w:color="auto" w:fill="auto"/>
          </w:tcPr>
          <w:p w14:paraId="42BC635E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color w:val="000000" w:themeColor="text1"/>
                <w:lang w:eastAsia="en-GB"/>
              </w:rPr>
              <w:t>P7 “Gareth”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3CF00E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.63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bottom"/>
          </w:tcPr>
          <w:p w14:paraId="4CD219EF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25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39BF4A" w14:textId="161E70EF" w:rsidR="006149A9" w:rsidRPr="007403C7" w:rsidRDefault="006149A9" w:rsidP="00872A1B">
            <w:pPr>
              <w:jc w:val="both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.01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96C4F13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.99, -.27</w:t>
            </w:r>
          </w:p>
        </w:tc>
      </w:tr>
      <w:tr w:rsidR="006149A9" w:rsidRPr="007403C7" w14:paraId="56AF86D3" w14:textId="77777777" w:rsidTr="00DB1DA2">
        <w:trPr>
          <w:trHeight w:val="445"/>
        </w:trPr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AB38E8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b/>
                <w:color w:val="000000" w:themeColor="text1"/>
                <w:lang w:eastAsia="en-GB"/>
              </w:rPr>
              <w:t>Combined</w:t>
            </w:r>
          </w:p>
          <w:p w14:paraId="47B2F9A4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b/>
                <w:color w:val="000000" w:themeColor="text1"/>
                <w:lang w:eastAsia="en-GB"/>
              </w:rPr>
              <w:t>(</w:t>
            </w:r>
            <w:proofErr w:type="gramStart"/>
            <w:r w:rsidRPr="007403C7">
              <w:rPr>
                <w:rFonts w:eastAsia="Times New Roman" w:cstheme="minorHAnsi"/>
                <w:b/>
                <w:color w:val="000000" w:themeColor="text1"/>
                <w:lang w:eastAsia="en-GB"/>
              </w:rPr>
              <w:t>phase</w:t>
            </w:r>
            <w:proofErr w:type="gramEnd"/>
            <w:r w:rsidRPr="007403C7">
              <w:rPr>
                <w:rFonts w:eastAsia="Times New Roman" w:cstheme="minorHAnsi"/>
                <w:b/>
                <w:color w:val="000000" w:themeColor="text1"/>
                <w:lang w:eastAsia="en-GB"/>
              </w:rPr>
              <w:t xml:space="preserve"> change)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1FEEDB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  <w:p w14:paraId="3C1B1F13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color w:val="000000" w:themeColor="text1"/>
                <w:lang w:eastAsia="en-GB"/>
              </w:rPr>
              <w:t>P2+P3+P4+P5+P6+P7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83FBBC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</w:p>
          <w:p w14:paraId="1D5D415A" w14:textId="77777777" w:rsidR="006149A9" w:rsidRPr="007403C7" w:rsidRDefault="006149A9" w:rsidP="00872A1B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48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A0DC75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364846" w14:textId="60238090" w:rsidR="006149A9" w:rsidRPr="007403C7" w:rsidRDefault="006149A9" w:rsidP="00872A1B">
            <w:pPr>
              <w:jc w:val="both"/>
              <w:rPr>
                <w:rFonts w:eastAsia="Times New Roman"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&lt;.001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7F821E" w14:textId="77777777" w:rsidR="006149A9" w:rsidRPr="007403C7" w:rsidRDefault="006149A9" w:rsidP="00872A1B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30, .66</w:t>
            </w:r>
          </w:p>
        </w:tc>
      </w:tr>
    </w:tbl>
    <w:p w14:paraId="26D422E6" w14:textId="339D105C" w:rsidR="006149A9" w:rsidRPr="00EB4595" w:rsidRDefault="002D5D02" w:rsidP="00670C76">
      <w:pPr>
        <w:spacing w:line="360" w:lineRule="auto"/>
        <w:contextualSpacing/>
        <w:jc w:val="both"/>
        <w:rPr>
          <w:rFonts w:cstheme="minorHAnsi"/>
          <w:bCs/>
          <w:color w:val="000000" w:themeColor="text1"/>
          <w:sz w:val="20"/>
          <w:szCs w:val="20"/>
        </w:rPr>
      </w:pPr>
      <w:r w:rsidRPr="00EB4595">
        <w:rPr>
          <w:rFonts w:cstheme="minorHAnsi"/>
          <w:bCs/>
          <w:color w:val="000000" w:themeColor="text1"/>
          <w:sz w:val="20"/>
          <w:szCs w:val="20"/>
        </w:rPr>
        <w:t xml:space="preserve">Significant results in </w:t>
      </w:r>
      <w:r w:rsidRPr="00EB4595">
        <w:rPr>
          <w:rFonts w:cstheme="minorHAnsi"/>
          <w:b/>
          <w:color w:val="000000" w:themeColor="text1"/>
          <w:sz w:val="20"/>
          <w:szCs w:val="20"/>
        </w:rPr>
        <w:t>bold</w:t>
      </w:r>
    </w:p>
    <w:p w14:paraId="4F9C0BDA" w14:textId="77777777" w:rsidR="006149A9" w:rsidRDefault="006149A9" w:rsidP="00670C76">
      <w:pPr>
        <w:spacing w:line="360" w:lineRule="auto"/>
        <w:contextualSpacing/>
        <w:jc w:val="both"/>
        <w:rPr>
          <w:rFonts w:cstheme="minorHAnsi"/>
          <w:b/>
          <w:bCs/>
          <w:color w:val="000000" w:themeColor="text1"/>
          <w:u w:val="single"/>
        </w:rPr>
      </w:pPr>
    </w:p>
    <w:p w14:paraId="589E4314" w14:textId="77777777" w:rsidR="00AB06E8" w:rsidRDefault="00AB06E8" w:rsidP="00670C76">
      <w:pPr>
        <w:spacing w:line="360" w:lineRule="auto"/>
        <w:contextualSpacing/>
        <w:jc w:val="both"/>
        <w:rPr>
          <w:rFonts w:cstheme="minorHAnsi"/>
          <w:b/>
          <w:bCs/>
          <w:color w:val="000000" w:themeColor="text1"/>
          <w:u w:val="single"/>
        </w:rPr>
      </w:pPr>
    </w:p>
    <w:p w14:paraId="14A177F7" w14:textId="77777777" w:rsidR="00AB06E8" w:rsidRPr="007403C7" w:rsidRDefault="00AB06E8" w:rsidP="00670C76">
      <w:pPr>
        <w:spacing w:line="360" w:lineRule="auto"/>
        <w:contextualSpacing/>
        <w:jc w:val="both"/>
        <w:rPr>
          <w:rFonts w:cstheme="minorHAnsi"/>
          <w:b/>
          <w:bCs/>
          <w:color w:val="000000" w:themeColor="text1"/>
          <w:u w:val="single"/>
        </w:rPr>
      </w:pPr>
    </w:p>
    <w:p w14:paraId="307F9425" w14:textId="05A07095" w:rsidR="006149A9" w:rsidRPr="007403C7" w:rsidRDefault="006149A9" w:rsidP="00670C76">
      <w:pPr>
        <w:spacing w:line="360" w:lineRule="auto"/>
        <w:contextualSpacing/>
        <w:jc w:val="both"/>
        <w:rPr>
          <w:rFonts w:cstheme="minorHAnsi"/>
          <w:b/>
          <w:bCs/>
          <w:color w:val="000000" w:themeColor="text1"/>
          <w:u w:val="single"/>
        </w:rPr>
      </w:pPr>
      <w:r w:rsidRPr="007403C7">
        <w:rPr>
          <w:rFonts w:cstheme="minorHAnsi"/>
          <w:b/>
          <w:color w:val="000000" w:themeColor="text1"/>
        </w:rPr>
        <w:t xml:space="preserve">Table </w:t>
      </w:r>
      <w:r w:rsidR="00FB04F8">
        <w:rPr>
          <w:rFonts w:cstheme="minorHAnsi"/>
          <w:b/>
          <w:color w:val="000000" w:themeColor="text1"/>
        </w:rPr>
        <w:t>S</w:t>
      </w:r>
      <w:r w:rsidR="003138EE">
        <w:rPr>
          <w:rFonts w:cstheme="minorHAnsi"/>
          <w:b/>
          <w:color w:val="000000" w:themeColor="text1"/>
        </w:rPr>
        <w:t>6</w:t>
      </w:r>
      <w:r w:rsidRPr="007403C7">
        <w:rPr>
          <w:rFonts w:cstheme="minorHAnsi"/>
          <w:b/>
          <w:color w:val="000000" w:themeColor="text1"/>
        </w:rPr>
        <w:t>.</w:t>
      </w:r>
      <w:r w:rsidRPr="007403C7">
        <w:rPr>
          <w:rFonts w:cstheme="minorHAnsi"/>
          <w:color w:val="000000" w:themeColor="text1"/>
        </w:rPr>
        <w:t xml:space="preserve"> Summary of Tau analysis for sessional outcome measure (Dissociation)</w:t>
      </w:r>
    </w:p>
    <w:tbl>
      <w:tblPr>
        <w:tblW w:w="5000" w:type="pct"/>
        <w:tblInd w:w="-8" w:type="dxa"/>
        <w:tblLayout w:type="fixed"/>
        <w:tblLook w:val="00A0" w:firstRow="1" w:lastRow="0" w:firstColumn="1" w:lastColumn="0" w:noHBand="0" w:noVBand="0"/>
      </w:tblPr>
      <w:tblGrid>
        <w:gridCol w:w="1853"/>
        <w:gridCol w:w="2271"/>
        <w:gridCol w:w="1226"/>
        <w:gridCol w:w="1226"/>
        <w:gridCol w:w="1226"/>
        <w:gridCol w:w="1224"/>
      </w:tblGrid>
      <w:tr w:rsidR="006149A9" w:rsidRPr="007403C7" w14:paraId="0A5EB744" w14:textId="77777777" w:rsidTr="00DB1DA2">
        <w:trPr>
          <w:trHeight w:val="476"/>
        </w:trPr>
        <w:tc>
          <w:tcPr>
            <w:tcW w:w="102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632323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</w:p>
        </w:tc>
        <w:tc>
          <w:tcPr>
            <w:tcW w:w="125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47CB6E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b/>
                <w:color w:val="000000" w:themeColor="text1"/>
                <w:lang w:eastAsia="en-GB"/>
              </w:rPr>
              <w:t>Participant</w:t>
            </w:r>
          </w:p>
        </w:tc>
        <w:tc>
          <w:tcPr>
            <w:tcW w:w="67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54335E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b/>
                <w:color w:val="000000" w:themeColor="text1"/>
                <w:lang w:eastAsia="en-GB"/>
              </w:rPr>
              <w:t>Tau</w:t>
            </w:r>
          </w:p>
        </w:tc>
        <w:tc>
          <w:tcPr>
            <w:tcW w:w="67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439960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  <w:proofErr w:type="spellStart"/>
            <w:r w:rsidRPr="007403C7">
              <w:rPr>
                <w:rFonts w:eastAsia="Times New Roman" w:cstheme="minorHAnsi"/>
                <w:b/>
                <w:i/>
                <w:color w:val="000000" w:themeColor="text1"/>
                <w:lang w:eastAsia="en-GB"/>
              </w:rPr>
              <w:t>SD</w:t>
            </w:r>
            <w:r w:rsidRPr="007403C7">
              <w:rPr>
                <w:rFonts w:eastAsia="Times New Roman" w:cstheme="minorHAnsi"/>
                <w:b/>
                <w:color w:val="000000" w:themeColor="text1"/>
                <w:vertAlign w:val="subscript"/>
                <w:lang w:eastAsia="en-GB"/>
              </w:rPr>
              <w:t>Tau</w:t>
            </w:r>
            <w:proofErr w:type="spellEnd"/>
          </w:p>
        </w:tc>
        <w:tc>
          <w:tcPr>
            <w:tcW w:w="67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5FFE5F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b/>
                <w:i/>
                <w:color w:val="000000" w:themeColor="text1"/>
                <w:lang w:eastAsia="en-GB"/>
              </w:rPr>
              <w:t>p</w:t>
            </w:r>
            <w:r w:rsidRPr="007403C7">
              <w:rPr>
                <w:rFonts w:eastAsia="Times New Roman" w:cstheme="minorHAnsi"/>
                <w:b/>
                <w:color w:val="000000" w:themeColor="text1"/>
                <w:lang w:eastAsia="en-GB"/>
              </w:rPr>
              <w:t>-value</w:t>
            </w:r>
          </w:p>
        </w:tc>
        <w:tc>
          <w:tcPr>
            <w:tcW w:w="67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AE5E27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b/>
                <w:color w:val="000000" w:themeColor="text1"/>
                <w:lang w:eastAsia="en-GB"/>
              </w:rPr>
              <w:t>85% conf. interval</w:t>
            </w:r>
          </w:p>
        </w:tc>
      </w:tr>
      <w:tr w:rsidR="00670C76" w:rsidRPr="007403C7" w14:paraId="2CEAA461" w14:textId="77777777" w:rsidTr="00DB1DA2">
        <w:trPr>
          <w:trHeight w:val="403"/>
        </w:trPr>
        <w:tc>
          <w:tcPr>
            <w:tcW w:w="1027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EA96EE9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</w:p>
        </w:tc>
        <w:tc>
          <w:tcPr>
            <w:tcW w:w="125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510DE39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</w:p>
        </w:tc>
        <w:tc>
          <w:tcPr>
            <w:tcW w:w="67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32A1B08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</w:p>
        </w:tc>
        <w:tc>
          <w:tcPr>
            <w:tcW w:w="67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15BD228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</w:p>
        </w:tc>
        <w:tc>
          <w:tcPr>
            <w:tcW w:w="67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A9A109C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</w:p>
        </w:tc>
        <w:tc>
          <w:tcPr>
            <w:tcW w:w="67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37C26D5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</w:p>
        </w:tc>
      </w:tr>
      <w:tr w:rsidR="006149A9" w:rsidRPr="007403C7" w14:paraId="5B5A2A58" w14:textId="77777777" w:rsidTr="00DB1DA2">
        <w:tc>
          <w:tcPr>
            <w:tcW w:w="1027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0B0DF66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b/>
                <w:color w:val="000000" w:themeColor="text1"/>
                <w:lang w:eastAsia="en-GB"/>
              </w:rPr>
              <w:t>Baseline</w:t>
            </w:r>
          </w:p>
          <w:p w14:paraId="5C7734CE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b/>
                <w:color w:val="000000" w:themeColor="text1"/>
                <w:lang w:eastAsia="en-GB"/>
              </w:rPr>
              <w:t>(</w:t>
            </w:r>
            <w:proofErr w:type="gramStart"/>
            <w:r w:rsidRPr="007403C7">
              <w:rPr>
                <w:rFonts w:eastAsia="Times New Roman" w:cstheme="minorHAnsi"/>
                <w:b/>
                <w:color w:val="000000" w:themeColor="text1"/>
                <w:lang w:eastAsia="en-GB"/>
              </w:rPr>
              <w:t>baseline</w:t>
            </w:r>
            <w:proofErr w:type="gramEnd"/>
            <w:r w:rsidRPr="007403C7">
              <w:rPr>
                <w:rFonts w:eastAsia="Times New Roman" w:cstheme="minorHAnsi"/>
                <w:b/>
                <w:color w:val="000000" w:themeColor="text1"/>
                <w:lang w:eastAsia="en-GB"/>
              </w:rPr>
              <w:t xml:space="preserve"> trend)</w:t>
            </w:r>
          </w:p>
        </w:tc>
        <w:tc>
          <w:tcPr>
            <w:tcW w:w="1258" w:type="pct"/>
            <w:tcBorders>
              <w:top w:val="single" w:sz="4" w:space="0" w:color="auto"/>
            </w:tcBorders>
            <w:shd w:val="clear" w:color="auto" w:fill="auto"/>
          </w:tcPr>
          <w:p w14:paraId="64319A20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color w:val="000000" w:themeColor="text1"/>
                <w:lang w:eastAsia="en-GB"/>
              </w:rPr>
              <w:t>P2 “Greg”</w:t>
            </w:r>
          </w:p>
        </w:tc>
        <w:tc>
          <w:tcPr>
            <w:tcW w:w="67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DF2AEEA" w14:textId="77777777" w:rsidR="006149A9" w:rsidRPr="007403C7" w:rsidRDefault="006149A9" w:rsidP="00872A1B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38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bottom"/>
          </w:tcPr>
          <w:p w14:paraId="422D396C" w14:textId="77777777" w:rsidR="006149A9" w:rsidRPr="007403C7" w:rsidRDefault="006149A9" w:rsidP="00872A1B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32</w:t>
            </w:r>
          </w:p>
        </w:tc>
        <w:tc>
          <w:tcPr>
            <w:tcW w:w="67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C00CC15" w14:textId="77777777" w:rsidR="006149A9" w:rsidRPr="007403C7" w:rsidRDefault="006149A9" w:rsidP="00872A1B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23</w:t>
            </w: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5A23864" w14:textId="77777777" w:rsidR="006149A9" w:rsidRPr="007403C7" w:rsidRDefault="006149A9" w:rsidP="00872A1B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.08, .84</w:t>
            </w:r>
          </w:p>
        </w:tc>
      </w:tr>
      <w:tr w:rsidR="006149A9" w:rsidRPr="007403C7" w14:paraId="228882F3" w14:textId="77777777" w:rsidTr="00DB1DA2">
        <w:tc>
          <w:tcPr>
            <w:tcW w:w="1027" w:type="pct"/>
            <w:vMerge/>
            <w:shd w:val="clear" w:color="auto" w:fill="auto"/>
          </w:tcPr>
          <w:p w14:paraId="2D175FE4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</w:p>
        </w:tc>
        <w:tc>
          <w:tcPr>
            <w:tcW w:w="1258" w:type="pct"/>
            <w:shd w:val="clear" w:color="auto" w:fill="auto"/>
          </w:tcPr>
          <w:p w14:paraId="74C67335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color w:val="000000" w:themeColor="text1"/>
                <w:lang w:eastAsia="en-GB"/>
              </w:rPr>
              <w:t>P3 “Thomas”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7C3EC018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00</w:t>
            </w:r>
          </w:p>
        </w:tc>
        <w:tc>
          <w:tcPr>
            <w:tcW w:w="679" w:type="pct"/>
            <w:vAlign w:val="bottom"/>
          </w:tcPr>
          <w:p w14:paraId="0E5C6510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49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099DD289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1.00</w:t>
            </w:r>
          </w:p>
        </w:tc>
        <w:tc>
          <w:tcPr>
            <w:tcW w:w="678" w:type="pct"/>
            <w:shd w:val="clear" w:color="auto" w:fill="auto"/>
            <w:vAlign w:val="bottom"/>
          </w:tcPr>
          <w:p w14:paraId="06A27C55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.71, .71</w:t>
            </w:r>
          </w:p>
        </w:tc>
      </w:tr>
      <w:tr w:rsidR="006149A9" w:rsidRPr="007403C7" w14:paraId="5B65E71A" w14:textId="77777777" w:rsidTr="00DB1DA2">
        <w:tc>
          <w:tcPr>
            <w:tcW w:w="1027" w:type="pct"/>
            <w:vMerge/>
            <w:shd w:val="clear" w:color="auto" w:fill="auto"/>
          </w:tcPr>
          <w:p w14:paraId="6A147559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</w:p>
        </w:tc>
        <w:tc>
          <w:tcPr>
            <w:tcW w:w="1258" w:type="pct"/>
            <w:shd w:val="clear" w:color="auto" w:fill="auto"/>
          </w:tcPr>
          <w:p w14:paraId="2DE6C5B4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color w:val="000000" w:themeColor="text1"/>
                <w:lang w:eastAsia="en-GB"/>
              </w:rPr>
              <w:t>P4 “</w:t>
            </w:r>
            <w:proofErr w:type="spellStart"/>
            <w:r w:rsidRPr="007403C7">
              <w:rPr>
                <w:rFonts w:eastAsia="Times New Roman" w:cstheme="minorHAnsi"/>
                <w:color w:val="000000" w:themeColor="text1"/>
                <w:lang w:eastAsia="en-GB"/>
              </w:rPr>
              <w:t>Tosin</w:t>
            </w:r>
            <w:proofErr w:type="spellEnd"/>
            <w:r w:rsidRPr="007403C7">
              <w:rPr>
                <w:rFonts w:eastAsia="Times New Roman" w:cstheme="minorHAnsi"/>
                <w:color w:val="000000" w:themeColor="text1"/>
                <w:lang w:eastAsia="en-GB"/>
              </w:rPr>
              <w:t>”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093B5339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00</w:t>
            </w:r>
          </w:p>
        </w:tc>
        <w:tc>
          <w:tcPr>
            <w:tcW w:w="679" w:type="pct"/>
            <w:vAlign w:val="bottom"/>
          </w:tcPr>
          <w:p w14:paraId="43F47A76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64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150AE905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1.00</w:t>
            </w:r>
          </w:p>
        </w:tc>
        <w:tc>
          <w:tcPr>
            <w:tcW w:w="678" w:type="pct"/>
            <w:shd w:val="clear" w:color="auto" w:fill="auto"/>
            <w:vAlign w:val="bottom"/>
          </w:tcPr>
          <w:p w14:paraId="5E9A2AB9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.92, .92</w:t>
            </w:r>
          </w:p>
        </w:tc>
      </w:tr>
      <w:tr w:rsidR="006149A9" w:rsidRPr="007403C7" w14:paraId="4B99A861" w14:textId="77777777" w:rsidTr="00DB1DA2">
        <w:tc>
          <w:tcPr>
            <w:tcW w:w="1027" w:type="pct"/>
            <w:vMerge/>
            <w:shd w:val="clear" w:color="auto" w:fill="auto"/>
          </w:tcPr>
          <w:p w14:paraId="6F5FBFDC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</w:p>
        </w:tc>
        <w:tc>
          <w:tcPr>
            <w:tcW w:w="1258" w:type="pct"/>
            <w:shd w:val="clear" w:color="auto" w:fill="auto"/>
          </w:tcPr>
          <w:p w14:paraId="47505EF2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color w:val="000000" w:themeColor="text1"/>
                <w:lang w:eastAsia="en-GB"/>
              </w:rPr>
              <w:t>P5 “Charmaine”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715745D9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00</w:t>
            </w:r>
          </w:p>
        </w:tc>
        <w:tc>
          <w:tcPr>
            <w:tcW w:w="679" w:type="pct"/>
            <w:vAlign w:val="bottom"/>
          </w:tcPr>
          <w:p w14:paraId="3C1F912A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64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2210D180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1.00</w:t>
            </w:r>
          </w:p>
        </w:tc>
        <w:tc>
          <w:tcPr>
            <w:tcW w:w="678" w:type="pct"/>
            <w:shd w:val="clear" w:color="auto" w:fill="auto"/>
            <w:vAlign w:val="bottom"/>
          </w:tcPr>
          <w:p w14:paraId="7A41DBC9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.92, .92</w:t>
            </w:r>
          </w:p>
        </w:tc>
      </w:tr>
      <w:tr w:rsidR="006149A9" w:rsidRPr="007403C7" w14:paraId="541D1F3C" w14:textId="77777777" w:rsidTr="00DB1DA2">
        <w:tc>
          <w:tcPr>
            <w:tcW w:w="1027" w:type="pct"/>
            <w:vMerge/>
            <w:shd w:val="clear" w:color="auto" w:fill="auto"/>
          </w:tcPr>
          <w:p w14:paraId="60DD5C8A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</w:p>
        </w:tc>
        <w:tc>
          <w:tcPr>
            <w:tcW w:w="1258" w:type="pct"/>
            <w:shd w:val="clear" w:color="auto" w:fill="auto"/>
          </w:tcPr>
          <w:p w14:paraId="27340907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color w:val="000000" w:themeColor="text1"/>
                <w:lang w:eastAsia="en-GB"/>
              </w:rPr>
              <w:t>P6 “Amanda”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124B24CB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00</w:t>
            </w:r>
          </w:p>
        </w:tc>
        <w:tc>
          <w:tcPr>
            <w:tcW w:w="679" w:type="pct"/>
            <w:vAlign w:val="bottom"/>
          </w:tcPr>
          <w:p w14:paraId="67CF2BA7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41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11CA9072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1.00</w:t>
            </w:r>
          </w:p>
        </w:tc>
        <w:tc>
          <w:tcPr>
            <w:tcW w:w="678" w:type="pct"/>
            <w:shd w:val="clear" w:color="auto" w:fill="auto"/>
            <w:vAlign w:val="bottom"/>
          </w:tcPr>
          <w:p w14:paraId="231412AC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.59, .59</w:t>
            </w:r>
          </w:p>
        </w:tc>
      </w:tr>
      <w:tr w:rsidR="006149A9" w:rsidRPr="007403C7" w14:paraId="567801D5" w14:textId="77777777" w:rsidTr="00DB1DA2">
        <w:tc>
          <w:tcPr>
            <w:tcW w:w="1027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C4416F6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</w:p>
        </w:tc>
        <w:tc>
          <w:tcPr>
            <w:tcW w:w="1258" w:type="pct"/>
            <w:tcBorders>
              <w:bottom w:val="single" w:sz="4" w:space="0" w:color="auto"/>
            </w:tcBorders>
            <w:shd w:val="clear" w:color="auto" w:fill="auto"/>
          </w:tcPr>
          <w:p w14:paraId="5B31D739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color w:val="000000" w:themeColor="text1"/>
                <w:lang w:eastAsia="en-GB"/>
              </w:rPr>
              <w:t>P7 “Gareth”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21A894A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.05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bottom"/>
          </w:tcPr>
          <w:p w14:paraId="6F119EB7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32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202D396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88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7BD3C6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.50, .41</w:t>
            </w:r>
          </w:p>
        </w:tc>
      </w:tr>
      <w:tr w:rsidR="006149A9" w:rsidRPr="007403C7" w14:paraId="750697A0" w14:textId="77777777" w:rsidTr="00DB1DA2">
        <w:tc>
          <w:tcPr>
            <w:tcW w:w="1027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4EB3D57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b/>
                <w:color w:val="000000" w:themeColor="text1"/>
                <w:lang w:eastAsia="en-GB"/>
              </w:rPr>
              <w:t>Intervention (phase change)</w:t>
            </w:r>
          </w:p>
        </w:tc>
        <w:tc>
          <w:tcPr>
            <w:tcW w:w="1258" w:type="pct"/>
            <w:tcBorders>
              <w:top w:val="single" w:sz="4" w:space="0" w:color="auto"/>
            </w:tcBorders>
            <w:shd w:val="clear" w:color="auto" w:fill="auto"/>
          </w:tcPr>
          <w:p w14:paraId="5F9D2133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color w:val="000000" w:themeColor="text1"/>
                <w:lang w:eastAsia="en-GB"/>
              </w:rPr>
              <w:t>P2 “Greg”</w:t>
            </w:r>
          </w:p>
        </w:tc>
        <w:tc>
          <w:tcPr>
            <w:tcW w:w="67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0F7F44" w14:textId="77777777" w:rsidR="006149A9" w:rsidRPr="007403C7" w:rsidRDefault="006149A9" w:rsidP="00872A1B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.35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bottom"/>
          </w:tcPr>
          <w:p w14:paraId="2F921019" w14:textId="77777777" w:rsidR="006149A9" w:rsidRPr="007403C7" w:rsidRDefault="006149A9" w:rsidP="00872A1B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25</w:t>
            </w:r>
          </w:p>
        </w:tc>
        <w:tc>
          <w:tcPr>
            <w:tcW w:w="67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18051FF" w14:textId="77777777" w:rsidR="006149A9" w:rsidRPr="007403C7" w:rsidRDefault="006149A9" w:rsidP="00872A1B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16</w:t>
            </w: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D65EFC" w14:textId="77777777" w:rsidR="006149A9" w:rsidRPr="007403C7" w:rsidRDefault="006149A9" w:rsidP="00872A1B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.71, .01</w:t>
            </w:r>
          </w:p>
        </w:tc>
      </w:tr>
      <w:tr w:rsidR="006149A9" w:rsidRPr="007403C7" w14:paraId="758FC5B1" w14:textId="77777777" w:rsidTr="00DB1DA2">
        <w:tc>
          <w:tcPr>
            <w:tcW w:w="1027" w:type="pct"/>
            <w:vMerge/>
            <w:shd w:val="clear" w:color="auto" w:fill="auto"/>
          </w:tcPr>
          <w:p w14:paraId="18F3CA2B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258" w:type="pct"/>
            <w:shd w:val="clear" w:color="auto" w:fill="auto"/>
          </w:tcPr>
          <w:p w14:paraId="5B9F9389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color w:val="000000" w:themeColor="text1"/>
                <w:lang w:eastAsia="en-GB"/>
              </w:rPr>
              <w:t>P3 “Thomas”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13EBC64A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.06</w:t>
            </w:r>
          </w:p>
        </w:tc>
        <w:tc>
          <w:tcPr>
            <w:tcW w:w="679" w:type="pct"/>
            <w:vAlign w:val="bottom"/>
          </w:tcPr>
          <w:p w14:paraId="5722BE5A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32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6AED68BF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84</w:t>
            </w:r>
          </w:p>
        </w:tc>
        <w:tc>
          <w:tcPr>
            <w:tcW w:w="678" w:type="pct"/>
            <w:shd w:val="clear" w:color="auto" w:fill="auto"/>
            <w:vAlign w:val="bottom"/>
          </w:tcPr>
          <w:p w14:paraId="30D8505D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.52, .39</w:t>
            </w:r>
          </w:p>
        </w:tc>
      </w:tr>
      <w:tr w:rsidR="006149A9" w:rsidRPr="007403C7" w14:paraId="42E223E0" w14:textId="77777777" w:rsidTr="00DB1DA2">
        <w:tc>
          <w:tcPr>
            <w:tcW w:w="1027" w:type="pct"/>
            <w:vMerge/>
            <w:shd w:val="clear" w:color="auto" w:fill="auto"/>
          </w:tcPr>
          <w:p w14:paraId="27A00333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258" w:type="pct"/>
            <w:shd w:val="clear" w:color="auto" w:fill="auto"/>
          </w:tcPr>
          <w:p w14:paraId="40A78495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color w:val="000000" w:themeColor="text1"/>
                <w:lang w:eastAsia="en-GB"/>
              </w:rPr>
              <w:t>P4 “</w:t>
            </w:r>
            <w:proofErr w:type="spellStart"/>
            <w:r w:rsidRPr="007403C7">
              <w:rPr>
                <w:rFonts w:eastAsia="Times New Roman" w:cstheme="minorHAnsi"/>
                <w:color w:val="000000" w:themeColor="text1"/>
                <w:lang w:eastAsia="en-GB"/>
              </w:rPr>
              <w:t>Tosin</w:t>
            </w:r>
            <w:proofErr w:type="spellEnd"/>
            <w:r w:rsidRPr="007403C7">
              <w:rPr>
                <w:rFonts w:eastAsia="Times New Roman" w:cstheme="minorHAnsi"/>
                <w:color w:val="000000" w:themeColor="text1"/>
                <w:lang w:eastAsia="en-GB"/>
              </w:rPr>
              <w:t>”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759625C9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.96</w:t>
            </w:r>
          </w:p>
        </w:tc>
        <w:tc>
          <w:tcPr>
            <w:tcW w:w="679" w:type="pct"/>
            <w:vAlign w:val="bottom"/>
          </w:tcPr>
          <w:p w14:paraId="1C34922C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36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27D86918" w14:textId="645A0322" w:rsidR="006149A9" w:rsidRPr="007403C7" w:rsidRDefault="006149A9" w:rsidP="00872A1B">
            <w:pPr>
              <w:jc w:val="both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&lt;.001</w:t>
            </w:r>
          </w:p>
        </w:tc>
        <w:tc>
          <w:tcPr>
            <w:tcW w:w="678" w:type="pct"/>
            <w:shd w:val="clear" w:color="auto" w:fill="auto"/>
            <w:vAlign w:val="bottom"/>
          </w:tcPr>
          <w:p w14:paraId="34447FA8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1.00, -.44</w:t>
            </w:r>
          </w:p>
        </w:tc>
      </w:tr>
      <w:tr w:rsidR="006149A9" w:rsidRPr="007403C7" w14:paraId="5CF08B6C" w14:textId="77777777" w:rsidTr="00DB1DA2">
        <w:tc>
          <w:tcPr>
            <w:tcW w:w="1027" w:type="pct"/>
            <w:vMerge/>
            <w:shd w:val="clear" w:color="auto" w:fill="auto"/>
          </w:tcPr>
          <w:p w14:paraId="78872C07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258" w:type="pct"/>
            <w:shd w:val="clear" w:color="auto" w:fill="auto"/>
          </w:tcPr>
          <w:p w14:paraId="74B0F8B5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color w:val="000000" w:themeColor="text1"/>
                <w:lang w:eastAsia="en-GB"/>
              </w:rPr>
              <w:t>P5 “Charmaine”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444234CF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.81</w:t>
            </w:r>
          </w:p>
        </w:tc>
        <w:tc>
          <w:tcPr>
            <w:tcW w:w="679" w:type="pct"/>
            <w:vAlign w:val="bottom"/>
          </w:tcPr>
          <w:p w14:paraId="3AF0C92F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36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4262DDB3" w14:textId="4B148128" w:rsidR="006149A9" w:rsidRPr="007403C7" w:rsidRDefault="006149A9" w:rsidP="00872A1B">
            <w:pPr>
              <w:jc w:val="both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.02</w:t>
            </w:r>
          </w:p>
        </w:tc>
        <w:tc>
          <w:tcPr>
            <w:tcW w:w="678" w:type="pct"/>
            <w:shd w:val="clear" w:color="auto" w:fill="auto"/>
            <w:vAlign w:val="bottom"/>
          </w:tcPr>
          <w:p w14:paraId="65DFFCC2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1.00, -.30</w:t>
            </w:r>
          </w:p>
        </w:tc>
      </w:tr>
      <w:tr w:rsidR="006149A9" w:rsidRPr="007403C7" w14:paraId="14E84A72" w14:textId="77777777" w:rsidTr="00DB1DA2">
        <w:tc>
          <w:tcPr>
            <w:tcW w:w="1027" w:type="pct"/>
            <w:vMerge/>
            <w:shd w:val="clear" w:color="auto" w:fill="auto"/>
          </w:tcPr>
          <w:p w14:paraId="13218C1F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258" w:type="pct"/>
            <w:shd w:val="clear" w:color="auto" w:fill="auto"/>
          </w:tcPr>
          <w:p w14:paraId="09094B98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color w:val="000000" w:themeColor="text1"/>
                <w:lang w:eastAsia="en-GB"/>
              </w:rPr>
              <w:t>P6 “Amanda”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44A5C0E3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66</w:t>
            </w:r>
          </w:p>
        </w:tc>
        <w:tc>
          <w:tcPr>
            <w:tcW w:w="679" w:type="pct"/>
            <w:vAlign w:val="bottom"/>
          </w:tcPr>
          <w:p w14:paraId="25E5A6EC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28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76417922" w14:textId="6ED84E7D" w:rsidR="006149A9" w:rsidRPr="007403C7" w:rsidRDefault="006149A9" w:rsidP="00872A1B">
            <w:pPr>
              <w:jc w:val="both"/>
              <w:rPr>
                <w:rFonts w:cstheme="minorHAnsi"/>
                <w:b/>
                <w:color w:val="000000" w:themeColor="text1"/>
              </w:rPr>
            </w:pPr>
            <w:r w:rsidRPr="007403C7">
              <w:rPr>
                <w:rFonts w:cstheme="minorHAnsi"/>
                <w:b/>
                <w:color w:val="000000" w:themeColor="text1"/>
              </w:rPr>
              <w:t>.02</w:t>
            </w:r>
          </w:p>
        </w:tc>
        <w:tc>
          <w:tcPr>
            <w:tcW w:w="678" w:type="pct"/>
            <w:shd w:val="clear" w:color="auto" w:fill="auto"/>
            <w:vAlign w:val="bottom"/>
          </w:tcPr>
          <w:p w14:paraId="48D0FF8B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26, 1.00</w:t>
            </w:r>
          </w:p>
        </w:tc>
      </w:tr>
      <w:tr w:rsidR="006149A9" w:rsidRPr="007403C7" w14:paraId="6E45A99D" w14:textId="77777777" w:rsidTr="00DB1DA2">
        <w:trPr>
          <w:trHeight w:val="351"/>
        </w:trPr>
        <w:tc>
          <w:tcPr>
            <w:tcW w:w="1027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E7CADD0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258" w:type="pct"/>
            <w:tcBorders>
              <w:bottom w:val="single" w:sz="4" w:space="0" w:color="auto"/>
            </w:tcBorders>
            <w:shd w:val="clear" w:color="auto" w:fill="auto"/>
          </w:tcPr>
          <w:p w14:paraId="0024D976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color w:val="000000" w:themeColor="text1"/>
                <w:lang w:eastAsia="en-GB"/>
              </w:rPr>
              <w:t>P7 “Gareth”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B72FA1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18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bottom"/>
          </w:tcPr>
          <w:p w14:paraId="2EAAE9F7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25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DE6C9D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47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F9B29B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.18, .54</w:t>
            </w:r>
          </w:p>
        </w:tc>
      </w:tr>
      <w:tr w:rsidR="006149A9" w:rsidRPr="007403C7" w14:paraId="5892FE39" w14:textId="77777777" w:rsidTr="00DB1DA2">
        <w:trPr>
          <w:trHeight w:val="351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88ECEA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b/>
                <w:color w:val="000000" w:themeColor="text1"/>
                <w:lang w:eastAsia="en-GB"/>
              </w:rPr>
              <w:t>Combined</w:t>
            </w:r>
          </w:p>
          <w:p w14:paraId="7CF590AA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b/>
                <w:color w:val="000000" w:themeColor="text1"/>
                <w:lang w:eastAsia="en-GB"/>
              </w:rPr>
              <w:t>(</w:t>
            </w:r>
            <w:proofErr w:type="gramStart"/>
            <w:r w:rsidRPr="007403C7">
              <w:rPr>
                <w:rFonts w:eastAsia="Times New Roman" w:cstheme="minorHAnsi"/>
                <w:b/>
                <w:color w:val="000000" w:themeColor="text1"/>
                <w:lang w:eastAsia="en-GB"/>
              </w:rPr>
              <w:t>phase</w:t>
            </w:r>
            <w:proofErr w:type="gramEnd"/>
            <w:r w:rsidRPr="007403C7">
              <w:rPr>
                <w:rFonts w:eastAsia="Times New Roman" w:cstheme="minorHAnsi"/>
                <w:b/>
                <w:color w:val="000000" w:themeColor="text1"/>
                <w:lang w:eastAsia="en-GB"/>
              </w:rPr>
              <w:t xml:space="preserve"> change)</w:t>
            </w:r>
          </w:p>
        </w:tc>
        <w:tc>
          <w:tcPr>
            <w:tcW w:w="12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BBCAC8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  <w:p w14:paraId="065F5E29" w14:textId="77777777" w:rsidR="006149A9" w:rsidRPr="007403C7" w:rsidRDefault="006149A9" w:rsidP="00872A1B">
            <w:pPr>
              <w:autoSpaceDE w:val="0"/>
              <w:autoSpaceDN w:val="0"/>
              <w:adjustRightInd w:val="0"/>
              <w:ind w:right="110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403C7">
              <w:rPr>
                <w:rFonts w:eastAsia="Times New Roman" w:cstheme="minorHAnsi"/>
                <w:color w:val="000000" w:themeColor="text1"/>
                <w:lang w:eastAsia="en-GB"/>
              </w:rPr>
              <w:t>P2+P3+P4+P5+P6+P7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ABF5FB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</w:p>
          <w:p w14:paraId="470862AB" w14:textId="77777777" w:rsidR="006149A9" w:rsidRPr="007403C7" w:rsidRDefault="006149A9" w:rsidP="00872A1B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0.17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BE14B6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2D54BF" w14:textId="77777777" w:rsidR="006149A9" w:rsidRPr="007403C7" w:rsidRDefault="006149A9" w:rsidP="00872A1B">
            <w:pPr>
              <w:jc w:val="both"/>
              <w:rPr>
                <w:rFonts w:cstheme="minorHAnsi"/>
                <w:color w:val="000000" w:themeColor="text1"/>
              </w:rPr>
            </w:pPr>
          </w:p>
          <w:p w14:paraId="6018F9ED" w14:textId="77777777" w:rsidR="006149A9" w:rsidRPr="007403C7" w:rsidRDefault="006149A9" w:rsidP="00872A1B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.17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38F16F" w14:textId="77777777" w:rsidR="006149A9" w:rsidRPr="007403C7" w:rsidRDefault="006149A9" w:rsidP="00872A1B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7403C7">
              <w:rPr>
                <w:rFonts w:cstheme="minorHAnsi"/>
                <w:color w:val="000000" w:themeColor="text1"/>
              </w:rPr>
              <w:t>-.35, .01</w:t>
            </w:r>
          </w:p>
        </w:tc>
      </w:tr>
    </w:tbl>
    <w:p w14:paraId="1A2FB4D0" w14:textId="3E82821C" w:rsidR="006149A9" w:rsidRPr="00EB4595" w:rsidRDefault="002D5D02" w:rsidP="00670C76">
      <w:pPr>
        <w:spacing w:line="360" w:lineRule="auto"/>
        <w:contextualSpacing/>
        <w:jc w:val="both"/>
        <w:rPr>
          <w:rFonts w:cstheme="minorHAnsi"/>
          <w:bCs/>
          <w:color w:val="000000" w:themeColor="text1"/>
          <w:sz w:val="20"/>
          <w:szCs w:val="20"/>
        </w:rPr>
      </w:pPr>
      <w:r w:rsidRPr="00EB4595">
        <w:rPr>
          <w:rFonts w:cstheme="minorHAnsi"/>
          <w:bCs/>
          <w:color w:val="000000" w:themeColor="text1"/>
          <w:sz w:val="20"/>
          <w:szCs w:val="20"/>
        </w:rPr>
        <w:t xml:space="preserve">Significant results in </w:t>
      </w:r>
      <w:r w:rsidRPr="00EB4595">
        <w:rPr>
          <w:rFonts w:cstheme="minorHAnsi"/>
          <w:b/>
          <w:color w:val="000000" w:themeColor="text1"/>
          <w:sz w:val="20"/>
          <w:szCs w:val="20"/>
        </w:rPr>
        <w:t>bold</w:t>
      </w:r>
    </w:p>
    <w:p w14:paraId="33385CD1" w14:textId="77777777" w:rsidR="006149A9" w:rsidRPr="007403C7" w:rsidRDefault="006149A9" w:rsidP="00670C76">
      <w:pPr>
        <w:spacing w:line="360" w:lineRule="auto"/>
        <w:contextualSpacing/>
        <w:jc w:val="both"/>
        <w:rPr>
          <w:rFonts w:cstheme="minorHAnsi"/>
          <w:b/>
          <w:bCs/>
          <w:color w:val="000000" w:themeColor="text1"/>
          <w:u w:val="single"/>
        </w:rPr>
      </w:pPr>
    </w:p>
    <w:p w14:paraId="529D76CC" w14:textId="4E409B1C" w:rsidR="006149A9" w:rsidRDefault="006149A9" w:rsidP="00670C76">
      <w:pPr>
        <w:spacing w:line="360" w:lineRule="auto"/>
        <w:jc w:val="both"/>
        <w:rPr>
          <w:rFonts w:cstheme="minorHAnsi"/>
          <w:b/>
          <w:bCs/>
          <w:color w:val="000000" w:themeColor="text1"/>
          <w:u w:val="single"/>
        </w:rPr>
      </w:pPr>
      <w:bookmarkStart w:id="2" w:name="_Hlk3820871"/>
    </w:p>
    <w:p w14:paraId="1F8B5C36" w14:textId="405D51B1" w:rsidR="00FB04F8" w:rsidRDefault="00FB04F8" w:rsidP="00670C76">
      <w:pPr>
        <w:spacing w:line="360" w:lineRule="auto"/>
        <w:jc w:val="both"/>
        <w:rPr>
          <w:rFonts w:cstheme="minorHAnsi"/>
          <w:b/>
          <w:bCs/>
          <w:color w:val="000000" w:themeColor="text1"/>
          <w:u w:val="single"/>
        </w:rPr>
      </w:pPr>
    </w:p>
    <w:bookmarkEnd w:id="2"/>
    <w:p w14:paraId="6052E613" w14:textId="77777777" w:rsidR="00FB04F8" w:rsidRPr="007403C7" w:rsidRDefault="00FB04F8" w:rsidP="00670C76">
      <w:pPr>
        <w:spacing w:line="360" w:lineRule="auto"/>
        <w:jc w:val="both"/>
        <w:rPr>
          <w:rFonts w:cstheme="minorHAnsi"/>
          <w:b/>
          <w:bCs/>
          <w:color w:val="000000" w:themeColor="text1"/>
          <w:u w:val="single"/>
        </w:rPr>
      </w:pPr>
    </w:p>
    <w:sectPr w:rsidR="00FB04F8" w:rsidRPr="007403C7" w:rsidSect="00A2089B">
      <w:footerReference w:type="default" r:id="rId12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E946CB" w14:textId="77777777" w:rsidR="00EE5B66" w:rsidRDefault="00EE5B66" w:rsidP="00A2089B">
      <w:r>
        <w:separator/>
      </w:r>
    </w:p>
  </w:endnote>
  <w:endnote w:type="continuationSeparator" w:id="0">
    <w:p w14:paraId="528DEE95" w14:textId="77777777" w:rsidR="00EE5B66" w:rsidRDefault="00EE5B66" w:rsidP="00A208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174095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BA7A24" w14:textId="77777777" w:rsidR="004E5F20" w:rsidRDefault="004E5F2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2</w:t>
        </w:r>
        <w:r>
          <w:rPr>
            <w:noProof/>
          </w:rPr>
          <w:fldChar w:fldCharType="end"/>
        </w:r>
      </w:p>
    </w:sdtContent>
  </w:sdt>
  <w:p w14:paraId="38ECCD3F" w14:textId="77777777" w:rsidR="004E5F20" w:rsidRDefault="004E5F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59DA5A" w14:textId="77777777" w:rsidR="00EE5B66" w:rsidRDefault="00EE5B66" w:rsidP="00A2089B">
      <w:r>
        <w:separator/>
      </w:r>
    </w:p>
  </w:footnote>
  <w:footnote w:type="continuationSeparator" w:id="0">
    <w:p w14:paraId="4DE404BF" w14:textId="77777777" w:rsidR="00EE5B66" w:rsidRDefault="00EE5B66" w:rsidP="00A208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35F66"/>
    <w:multiLevelType w:val="hybridMultilevel"/>
    <w:tmpl w:val="0CA45E9C"/>
    <w:lvl w:ilvl="0" w:tplc="2608553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7D500D"/>
    <w:multiLevelType w:val="multilevel"/>
    <w:tmpl w:val="28188690"/>
    <w:lvl w:ilvl="0">
      <w:start w:val="3"/>
      <w:numFmt w:val="decimal"/>
      <w:lvlText w:val="Chapter %1."/>
      <w:lvlJc w:val="left"/>
      <w:pPr>
        <w:ind w:left="357" w:hanging="357"/>
      </w:pPr>
      <w:rPr>
        <w:rFonts w:hint="default"/>
        <w:b/>
        <w:i w:val="0"/>
        <w:sz w:val="32"/>
      </w:rPr>
    </w:lvl>
    <w:lvl w:ilvl="1">
      <w:start w:val="1"/>
      <w:numFmt w:val="decimal"/>
      <w:lvlText w:val="%1.%2."/>
      <w:lvlJc w:val="left"/>
      <w:pPr>
        <w:ind w:left="794" w:hanging="794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794" w:hanging="794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794" w:hanging="79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94" w:hanging="79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7" w:hanging="35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57" w:hanging="35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57" w:hanging="357"/>
      </w:pPr>
      <w:rPr>
        <w:rFonts w:hint="default"/>
      </w:rPr>
    </w:lvl>
  </w:abstractNum>
  <w:abstractNum w:abstractNumId="2" w15:restartNumberingAfterBreak="0">
    <w:nsid w:val="09634269"/>
    <w:multiLevelType w:val="hybridMultilevel"/>
    <w:tmpl w:val="AF2CDE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0C35BF"/>
    <w:multiLevelType w:val="hybridMultilevel"/>
    <w:tmpl w:val="F78425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1">
      <w:start w:val="1"/>
      <w:numFmt w:val="decimal"/>
      <w:lvlText w:val="%2)"/>
      <w:lvlJc w:val="left"/>
      <w:pPr>
        <w:ind w:left="720" w:hanging="360"/>
      </w:pPr>
      <w:rPr>
        <w:rFonts w:hint="default"/>
      </w:rPr>
    </w:lvl>
    <w:lvl w:ilvl="2" w:tplc="04090017">
      <w:start w:val="1"/>
      <w:numFmt w:val="lowerLetter"/>
      <w:lvlText w:val="%3)"/>
      <w:lvlJc w:val="left"/>
      <w:pPr>
        <w:ind w:left="2160" w:hanging="180"/>
      </w:pPr>
      <w:rPr>
        <w:rFonts w:cs="Times New Roman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49B878A4">
      <w:start w:val="1"/>
      <w:numFmt w:val="upperLetter"/>
      <w:lvlText w:val="%6)"/>
      <w:lvlJc w:val="left"/>
      <w:pPr>
        <w:ind w:left="4500" w:hanging="360"/>
      </w:pPr>
      <w:rPr>
        <w:rFonts w:hint="default"/>
      </w:rPr>
    </w:lvl>
    <w:lvl w:ilvl="6" w:tplc="24A8C2D2">
      <w:numFmt w:val="decimal"/>
      <w:lvlText w:val="%7"/>
      <w:lvlJc w:val="left"/>
      <w:pPr>
        <w:ind w:left="5040" w:hanging="360"/>
      </w:pPr>
      <w:rPr>
        <w:rFonts w:hint="default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960A21"/>
    <w:multiLevelType w:val="multilevel"/>
    <w:tmpl w:val="91A26F5E"/>
    <w:lvl w:ilvl="0">
      <w:start w:val="1"/>
      <w:numFmt w:val="decimal"/>
      <w:lvlText w:val="Chapter %1."/>
      <w:lvlJc w:val="left"/>
      <w:pPr>
        <w:ind w:left="360" w:hanging="360"/>
      </w:pPr>
      <w:rPr>
        <w:rFonts w:hint="default"/>
        <w:b/>
        <w:i w:val="0"/>
        <w:sz w:val="32"/>
        <w:szCs w:val="32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794" w:hanging="794"/>
      </w:pPr>
      <w:rPr>
        <w:rFonts w:hint="default"/>
        <w:b w:val="0"/>
        <w:bCs/>
      </w:rPr>
    </w:lvl>
    <w:lvl w:ilvl="3">
      <w:start w:val="1"/>
      <w:numFmt w:val="decimal"/>
      <w:lvlText w:val="%1.%2.%3.%4."/>
      <w:lvlJc w:val="left"/>
      <w:pPr>
        <w:ind w:left="794" w:hanging="79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94" w:hanging="79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13F428F9"/>
    <w:multiLevelType w:val="hybridMultilevel"/>
    <w:tmpl w:val="0DDE66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C605F3"/>
    <w:multiLevelType w:val="hybridMultilevel"/>
    <w:tmpl w:val="C428B532"/>
    <w:lvl w:ilvl="0" w:tplc="08090011">
      <w:start w:val="1"/>
      <w:numFmt w:val="decimal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EC92B63"/>
    <w:multiLevelType w:val="hybridMultilevel"/>
    <w:tmpl w:val="41E698B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5C3AE9"/>
    <w:multiLevelType w:val="multilevel"/>
    <w:tmpl w:val="19368E28"/>
    <w:lvl w:ilvl="0">
      <w:start w:val="1"/>
      <w:numFmt w:val="decimal"/>
      <w:lvlText w:val="Chapter 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20632FE5"/>
    <w:multiLevelType w:val="hybridMultilevel"/>
    <w:tmpl w:val="1430E60A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7F493F"/>
    <w:multiLevelType w:val="multilevel"/>
    <w:tmpl w:val="8B8E66D6"/>
    <w:lvl w:ilvl="0">
      <w:start w:val="1"/>
      <w:numFmt w:val="decimal"/>
      <w:lvlText w:val="Chapter %1."/>
      <w:lvlJc w:val="left"/>
      <w:pPr>
        <w:ind w:left="357" w:hanging="357"/>
      </w:pPr>
      <w:rPr>
        <w:rFonts w:hint="default"/>
        <w:b/>
        <w:i w:val="0"/>
        <w:sz w:val="32"/>
        <w:szCs w:val="32"/>
      </w:rPr>
    </w:lvl>
    <w:lvl w:ilvl="1">
      <w:start w:val="1"/>
      <w:numFmt w:val="decimal"/>
      <w:lvlText w:val="%1.%2."/>
      <w:lvlJc w:val="left"/>
      <w:pPr>
        <w:ind w:left="794" w:hanging="794"/>
      </w:pPr>
      <w:rPr>
        <w:rFonts w:hint="default"/>
        <w:b/>
        <w:bCs w:val="0"/>
      </w:rPr>
    </w:lvl>
    <w:lvl w:ilvl="2">
      <w:start w:val="1"/>
      <w:numFmt w:val="decimal"/>
      <w:lvlText w:val="%1.%2.%3."/>
      <w:lvlJc w:val="left"/>
      <w:pPr>
        <w:ind w:left="794" w:hanging="79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25684C6F"/>
    <w:multiLevelType w:val="hybridMultilevel"/>
    <w:tmpl w:val="C6AAFA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6D68D0"/>
    <w:multiLevelType w:val="hybridMultilevel"/>
    <w:tmpl w:val="C6AAFA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699797F"/>
    <w:multiLevelType w:val="hybridMultilevel"/>
    <w:tmpl w:val="AD60C1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4E610B"/>
    <w:multiLevelType w:val="hybridMultilevel"/>
    <w:tmpl w:val="02A25352"/>
    <w:lvl w:ilvl="0" w:tplc="08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2AEC6C4B"/>
    <w:multiLevelType w:val="multilevel"/>
    <w:tmpl w:val="6FF449FE"/>
    <w:lvl w:ilvl="0">
      <w:start w:val="7"/>
      <w:numFmt w:val="decimal"/>
      <w:lvlText w:val="Chapter %1."/>
      <w:lvlJc w:val="left"/>
      <w:pPr>
        <w:ind w:left="360" w:hanging="360"/>
      </w:pPr>
      <w:rPr>
        <w:rFonts w:hint="default"/>
        <w:b/>
        <w:i w:val="0"/>
        <w:sz w:val="32"/>
        <w:szCs w:val="32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794" w:hanging="794"/>
      </w:pPr>
      <w:rPr>
        <w:rFonts w:hint="default"/>
        <w:b w:val="0"/>
        <w:bCs/>
      </w:rPr>
    </w:lvl>
    <w:lvl w:ilvl="3">
      <w:start w:val="1"/>
      <w:numFmt w:val="decimal"/>
      <w:lvlText w:val="%1.%2.%3.%4."/>
      <w:lvlJc w:val="left"/>
      <w:pPr>
        <w:ind w:left="794" w:hanging="79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94" w:hanging="79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2BF476E6"/>
    <w:multiLevelType w:val="multilevel"/>
    <w:tmpl w:val="7CAC30A4"/>
    <w:lvl w:ilvl="0">
      <w:start w:val="7"/>
      <w:numFmt w:val="decimal"/>
      <w:lvlText w:val="Chapter %1."/>
      <w:lvlJc w:val="left"/>
      <w:pPr>
        <w:ind w:left="360" w:hanging="360"/>
      </w:pPr>
      <w:rPr>
        <w:rFonts w:hint="default"/>
        <w:b/>
        <w:i w:val="0"/>
        <w:sz w:val="32"/>
        <w:szCs w:val="32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794" w:hanging="794"/>
      </w:pPr>
      <w:rPr>
        <w:rFonts w:hint="default"/>
        <w:b w:val="0"/>
        <w:bCs/>
      </w:rPr>
    </w:lvl>
    <w:lvl w:ilvl="3">
      <w:start w:val="1"/>
      <w:numFmt w:val="decimal"/>
      <w:lvlText w:val="%1.%2.%3.%4."/>
      <w:lvlJc w:val="left"/>
      <w:pPr>
        <w:ind w:left="794" w:hanging="79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94" w:hanging="79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302009AC"/>
    <w:multiLevelType w:val="hybridMultilevel"/>
    <w:tmpl w:val="71DC9D3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17">
      <w:start w:val="1"/>
      <w:numFmt w:val="lowerLetter"/>
      <w:lvlText w:val="%3)"/>
      <w:lvlJc w:val="left"/>
      <w:pPr>
        <w:ind w:left="2160" w:hanging="180"/>
      </w:pPr>
      <w:rPr>
        <w:rFonts w:cs="Times New Roman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49B878A4">
      <w:start w:val="1"/>
      <w:numFmt w:val="upperLetter"/>
      <w:lvlText w:val="%6)"/>
      <w:lvlJc w:val="left"/>
      <w:pPr>
        <w:ind w:left="4500" w:hanging="360"/>
      </w:pPr>
      <w:rPr>
        <w:rFonts w:hint="default"/>
      </w:rPr>
    </w:lvl>
    <w:lvl w:ilvl="6" w:tplc="24A8C2D2">
      <w:numFmt w:val="decimal"/>
      <w:lvlText w:val="%7"/>
      <w:lvlJc w:val="left"/>
      <w:pPr>
        <w:ind w:left="5040" w:hanging="360"/>
      </w:pPr>
      <w:rPr>
        <w:rFonts w:hint="default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05F6CCC"/>
    <w:multiLevelType w:val="multilevel"/>
    <w:tmpl w:val="27BE2722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position w:val="0"/>
        <w:sz w:val="21"/>
        <w:szCs w:val="21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libri" w:eastAsia="Calibri" w:hAnsi="Calibri" w:cs="Calibri"/>
        <w:position w:val="0"/>
        <w:sz w:val="24"/>
        <w:szCs w:val="24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Calibri" w:eastAsia="Calibri" w:hAnsi="Calibri" w:cs="Calibri"/>
        <w:position w:val="0"/>
        <w:sz w:val="24"/>
        <w:szCs w:val="24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eastAsia="Calibri" w:hAnsi="Calibri" w:cs="Calibri"/>
        <w:position w:val="0"/>
        <w:sz w:val="24"/>
        <w:szCs w:val="24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alibri" w:eastAsia="Calibri" w:hAnsi="Calibri" w:cs="Calibri"/>
        <w:position w:val="0"/>
        <w:sz w:val="24"/>
        <w:szCs w:val="24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rFonts w:ascii="Calibri" w:eastAsia="Calibri" w:hAnsi="Calibri" w:cs="Calibri"/>
        <w:position w:val="0"/>
        <w:sz w:val="24"/>
        <w:szCs w:val="24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eastAsia="Calibri" w:hAnsi="Calibri" w:cs="Calibri"/>
        <w:position w:val="0"/>
        <w:sz w:val="24"/>
        <w:szCs w:val="24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alibri" w:eastAsia="Calibri" w:hAnsi="Calibri" w:cs="Calibri"/>
        <w:position w:val="0"/>
        <w:sz w:val="24"/>
        <w:szCs w:val="24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rFonts w:ascii="Calibri" w:eastAsia="Calibri" w:hAnsi="Calibri" w:cs="Calibri"/>
        <w:position w:val="0"/>
        <w:sz w:val="24"/>
        <w:szCs w:val="24"/>
      </w:rPr>
    </w:lvl>
  </w:abstractNum>
  <w:abstractNum w:abstractNumId="19" w15:restartNumberingAfterBreak="0">
    <w:nsid w:val="317F0FF9"/>
    <w:multiLevelType w:val="multilevel"/>
    <w:tmpl w:val="C4A46408"/>
    <w:lvl w:ilvl="0">
      <w:start w:val="5"/>
      <w:numFmt w:val="decimal"/>
      <w:lvlText w:val="Chapter %1."/>
      <w:lvlJc w:val="left"/>
      <w:pPr>
        <w:ind w:left="360" w:hanging="360"/>
      </w:pPr>
      <w:rPr>
        <w:rFonts w:hint="default"/>
        <w:b/>
        <w:i w:val="0"/>
        <w:sz w:val="32"/>
        <w:szCs w:val="32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94" w:hanging="794"/>
      </w:pPr>
      <w:rPr>
        <w:rFonts w:hint="default"/>
        <w:b w:val="0"/>
        <w:bCs/>
      </w:rPr>
    </w:lvl>
    <w:lvl w:ilvl="3">
      <w:start w:val="1"/>
      <w:numFmt w:val="decimal"/>
      <w:lvlText w:val="%1.%2.%3.%4."/>
      <w:lvlJc w:val="left"/>
      <w:pPr>
        <w:ind w:left="794" w:hanging="79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94" w:hanging="79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32D262E9"/>
    <w:multiLevelType w:val="hybridMultilevel"/>
    <w:tmpl w:val="BC6AD544"/>
    <w:lvl w:ilvl="0" w:tplc="2608553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64770F3"/>
    <w:multiLevelType w:val="multilevel"/>
    <w:tmpl w:val="CA466158"/>
    <w:lvl w:ilvl="0">
      <w:start w:val="4"/>
      <w:numFmt w:val="decimal"/>
      <w:lvlText w:val="Chapter %1."/>
      <w:lvlJc w:val="left"/>
      <w:pPr>
        <w:ind w:left="360" w:hanging="360"/>
      </w:pPr>
      <w:rPr>
        <w:rFonts w:hint="default"/>
        <w:b/>
        <w:i w:val="0"/>
        <w:sz w:val="32"/>
        <w:szCs w:val="32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94" w:hanging="79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94" w:hanging="79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3D0109DA"/>
    <w:multiLevelType w:val="hybridMultilevel"/>
    <w:tmpl w:val="371235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E1B4CF7"/>
    <w:multiLevelType w:val="multilevel"/>
    <w:tmpl w:val="6ACC8D0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160" w:hanging="18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upperLetter"/>
      <w:lvlText w:val="%6)"/>
      <w:lvlJc w:val="left"/>
      <w:pPr>
        <w:ind w:left="4500" w:hanging="360"/>
      </w:pPr>
      <w:rPr>
        <w:rFonts w:hint="default"/>
      </w:rPr>
    </w:lvl>
    <w:lvl w:ilvl="6">
      <w:numFmt w:val="decimal"/>
      <w:lvlText w:val="%7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0815888"/>
    <w:multiLevelType w:val="hybridMultilevel"/>
    <w:tmpl w:val="5EC63400"/>
    <w:lvl w:ilvl="0" w:tplc="2AC04C14">
      <w:start w:val="1"/>
      <w:numFmt w:val="lowerRoman"/>
      <w:lvlText w:val="%1)"/>
      <w:lvlJc w:val="left"/>
      <w:pPr>
        <w:ind w:left="1080" w:hanging="72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5A508CA"/>
    <w:multiLevelType w:val="hybridMultilevel"/>
    <w:tmpl w:val="22DA51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78C059C"/>
    <w:multiLevelType w:val="multilevel"/>
    <w:tmpl w:val="E75EB498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position w:val="0"/>
        <w:sz w:val="21"/>
        <w:szCs w:val="21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libri" w:eastAsia="Calibri" w:hAnsi="Calibri" w:cs="Calibri"/>
        <w:position w:val="0"/>
        <w:sz w:val="24"/>
        <w:szCs w:val="24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Calibri" w:eastAsia="Calibri" w:hAnsi="Calibri" w:cs="Calibri"/>
        <w:position w:val="0"/>
        <w:sz w:val="24"/>
        <w:szCs w:val="24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eastAsia="Calibri" w:hAnsi="Calibri" w:cs="Calibri"/>
        <w:position w:val="0"/>
        <w:sz w:val="24"/>
        <w:szCs w:val="24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alibri" w:eastAsia="Calibri" w:hAnsi="Calibri" w:cs="Calibri"/>
        <w:position w:val="0"/>
        <w:sz w:val="24"/>
        <w:szCs w:val="24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rFonts w:ascii="Calibri" w:eastAsia="Calibri" w:hAnsi="Calibri" w:cs="Calibri"/>
        <w:position w:val="0"/>
        <w:sz w:val="24"/>
        <w:szCs w:val="24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eastAsia="Calibri" w:hAnsi="Calibri" w:cs="Calibri"/>
        <w:position w:val="0"/>
        <w:sz w:val="24"/>
        <w:szCs w:val="24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alibri" w:eastAsia="Calibri" w:hAnsi="Calibri" w:cs="Calibri"/>
        <w:position w:val="0"/>
        <w:sz w:val="24"/>
        <w:szCs w:val="24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rFonts w:ascii="Calibri" w:eastAsia="Calibri" w:hAnsi="Calibri" w:cs="Calibri"/>
        <w:position w:val="0"/>
        <w:sz w:val="24"/>
        <w:szCs w:val="24"/>
      </w:rPr>
    </w:lvl>
  </w:abstractNum>
  <w:abstractNum w:abstractNumId="27" w15:restartNumberingAfterBreak="0">
    <w:nsid w:val="48E403D7"/>
    <w:multiLevelType w:val="multilevel"/>
    <w:tmpl w:val="1AA69CB8"/>
    <w:lvl w:ilvl="0">
      <w:start w:val="2"/>
      <w:numFmt w:val="decimal"/>
      <w:lvlText w:val="Chapter %1."/>
      <w:lvlJc w:val="left"/>
      <w:pPr>
        <w:ind w:left="360" w:hanging="360"/>
      </w:pPr>
      <w:rPr>
        <w:rFonts w:asciiTheme="minorHAnsi" w:hAnsiTheme="minorHAnsi" w:hint="default"/>
        <w:b/>
        <w:i w:val="0"/>
        <w:sz w:val="32"/>
        <w:szCs w:val="32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94" w:hanging="79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94" w:hanging="79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" w15:restartNumberingAfterBreak="0">
    <w:nsid w:val="4AE90191"/>
    <w:multiLevelType w:val="hybridMultilevel"/>
    <w:tmpl w:val="AB9AAE7C"/>
    <w:lvl w:ilvl="0" w:tplc="403817A4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0230799"/>
    <w:multiLevelType w:val="multilevel"/>
    <w:tmpl w:val="690EAA64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position w:val="0"/>
        <w:sz w:val="21"/>
        <w:szCs w:val="21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libri" w:eastAsia="Calibri" w:hAnsi="Calibri" w:cs="Calibri"/>
        <w:position w:val="0"/>
        <w:sz w:val="24"/>
        <w:szCs w:val="24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Calibri" w:eastAsia="Calibri" w:hAnsi="Calibri" w:cs="Calibri"/>
        <w:position w:val="0"/>
        <w:sz w:val="24"/>
        <w:szCs w:val="24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eastAsia="Calibri" w:hAnsi="Calibri" w:cs="Calibri"/>
        <w:position w:val="0"/>
        <w:sz w:val="24"/>
        <w:szCs w:val="24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alibri" w:eastAsia="Calibri" w:hAnsi="Calibri" w:cs="Calibri"/>
        <w:position w:val="0"/>
        <w:sz w:val="24"/>
        <w:szCs w:val="24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rFonts w:ascii="Calibri" w:eastAsia="Calibri" w:hAnsi="Calibri" w:cs="Calibri"/>
        <w:position w:val="0"/>
        <w:sz w:val="24"/>
        <w:szCs w:val="24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eastAsia="Calibri" w:hAnsi="Calibri" w:cs="Calibri"/>
        <w:position w:val="0"/>
        <w:sz w:val="24"/>
        <w:szCs w:val="24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alibri" w:eastAsia="Calibri" w:hAnsi="Calibri" w:cs="Calibri"/>
        <w:position w:val="0"/>
        <w:sz w:val="24"/>
        <w:szCs w:val="24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rFonts w:ascii="Calibri" w:eastAsia="Calibri" w:hAnsi="Calibri" w:cs="Calibri"/>
        <w:position w:val="0"/>
        <w:sz w:val="24"/>
        <w:szCs w:val="24"/>
      </w:rPr>
    </w:lvl>
  </w:abstractNum>
  <w:abstractNum w:abstractNumId="30" w15:restartNumberingAfterBreak="0">
    <w:nsid w:val="5024331F"/>
    <w:multiLevelType w:val="hybridMultilevel"/>
    <w:tmpl w:val="94447BB4"/>
    <w:lvl w:ilvl="0" w:tplc="2F3EB9A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0E950E4"/>
    <w:multiLevelType w:val="multilevel"/>
    <w:tmpl w:val="EF6E09F8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position w:val="0"/>
        <w:sz w:val="21"/>
        <w:szCs w:val="21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libri" w:eastAsia="Calibri" w:hAnsi="Calibri" w:cs="Calibri"/>
        <w:position w:val="0"/>
        <w:sz w:val="24"/>
        <w:szCs w:val="24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Calibri" w:eastAsia="Calibri" w:hAnsi="Calibri" w:cs="Calibri"/>
        <w:position w:val="0"/>
        <w:sz w:val="24"/>
        <w:szCs w:val="24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eastAsia="Calibri" w:hAnsi="Calibri" w:cs="Calibri"/>
        <w:position w:val="0"/>
        <w:sz w:val="24"/>
        <w:szCs w:val="24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alibri" w:eastAsia="Calibri" w:hAnsi="Calibri" w:cs="Calibri"/>
        <w:position w:val="0"/>
        <w:sz w:val="24"/>
        <w:szCs w:val="24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rFonts w:ascii="Calibri" w:eastAsia="Calibri" w:hAnsi="Calibri" w:cs="Calibri"/>
        <w:position w:val="0"/>
        <w:sz w:val="24"/>
        <w:szCs w:val="24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eastAsia="Calibri" w:hAnsi="Calibri" w:cs="Calibri"/>
        <w:position w:val="0"/>
        <w:sz w:val="24"/>
        <w:szCs w:val="24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alibri" w:eastAsia="Calibri" w:hAnsi="Calibri" w:cs="Calibri"/>
        <w:position w:val="0"/>
        <w:sz w:val="24"/>
        <w:szCs w:val="24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rFonts w:ascii="Calibri" w:eastAsia="Calibri" w:hAnsi="Calibri" w:cs="Calibri"/>
        <w:position w:val="0"/>
        <w:sz w:val="24"/>
        <w:szCs w:val="24"/>
      </w:rPr>
    </w:lvl>
  </w:abstractNum>
  <w:abstractNum w:abstractNumId="32" w15:restartNumberingAfterBreak="0">
    <w:nsid w:val="556425CA"/>
    <w:multiLevelType w:val="hybridMultilevel"/>
    <w:tmpl w:val="4AEE0F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5EB65B4"/>
    <w:multiLevelType w:val="hybridMultilevel"/>
    <w:tmpl w:val="1F7EA49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4" w15:restartNumberingAfterBreak="0">
    <w:nsid w:val="56E273EA"/>
    <w:multiLevelType w:val="hybridMultilevel"/>
    <w:tmpl w:val="17A4503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7B15CF6"/>
    <w:multiLevelType w:val="hybridMultilevel"/>
    <w:tmpl w:val="4F24A3E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 w15:restartNumberingAfterBreak="0">
    <w:nsid w:val="5F104513"/>
    <w:multiLevelType w:val="hybridMultilevel"/>
    <w:tmpl w:val="210ACB66"/>
    <w:lvl w:ilvl="0" w:tplc="C29EBE2C">
      <w:start w:val="1"/>
      <w:numFmt w:val="decimal"/>
      <w:lvlText w:val="Level 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49B878A4">
      <w:start w:val="1"/>
      <w:numFmt w:val="upperLetter"/>
      <w:lvlText w:val="%6)"/>
      <w:lvlJc w:val="left"/>
      <w:pPr>
        <w:ind w:left="4500" w:hanging="360"/>
      </w:pPr>
      <w:rPr>
        <w:rFonts w:hint="default"/>
      </w:rPr>
    </w:lvl>
    <w:lvl w:ilvl="6" w:tplc="24A8C2D2">
      <w:numFmt w:val="decimal"/>
      <w:lvlText w:val="%7"/>
      <w:lvlJc w:val="left"/>
      <w:pPr>
        <w:ind w:left="5040" w:hanging="360"/>
      </w:pPr>
      <w:rPr>
        <w:rFonts w:hint="default"/>
      </w:r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18629AF"/>
    <w:multiLevelType w:val="multilevel"/>
    <w:tmpl w:val="6FF449FE"/>
    <w:lvl w:ilvl="0">
      <w:start w:val="7"/>
      <w:numFmt w:val="decimal"/>
      <w:lvlText w:val="Chapter %1."/>
      <w:lvlJc w:val="left"/>
      <w:pPr>
        <w:ind w:left="360" w:hanging="360"/>
      </w:pPr>
      <w:rPr>
        <w:rFonts w:hint="default"/>
        <w:b/>
        <w:i w:val="0"/>
        <w:sz w:val="32"/>
        <w:szCs w:val="32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794" w:hanging="794"/>
      </w:pPr>
      <w:rPr>
        <w:rFonts w:hint="default"/>
        <w:b w:val="0"/>
        <w:bCs/>
      </w:rPr>
    </w:lvl>
    <w:lvl w:ilvl="3">
      <w:start w:val="1"/>
      <w:numFmt w:val="decimal"/>
      <w:lvlText w:val="%1.%2.%3.%4."/>
      <w:lvlJc w:val="left"/>
      <w:pPr>
        <w:ind w:left="794" w:hanging="79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94" w:hanging="79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8" w15:restartNumberingAfterBreak="0">
    <w:nsid w:val="62093689"/>
    <w:multiLevelType w:val="multilevel"/>
    <w:tmpl w:val="B720DF84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position w:val="0"/>
        <w:sz w:val="21"/>
        <w:szCs w:val="21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libri" w:eastAsia="Calibri" w:hAnsi="Calibri" w:cs="Calibri"/>
        <w:position w:val="0"/>
        <w:sz w:val="24"/>
        <w:szCs w:val="24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Calibri" w:eastAsia="Calibri" w:hAnsi="Calibri" w:cs="Calibri"/>
        <w:position w:val="0"/>
        <w:sz w:val="24"/>
        <w:szCs w:val="24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eastAsia="Calibri" w:hAnsi="Calibri" w:cs="Calibri"/>
        <w:position w:val="0"/>
        <w:sz w:val="24"/>
        <w:szCs w:val="24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alibri" w:eastAsia="Calibri" w:hAnsi="Calibri" w:cs="Calibri"/>
        <w:position w:val="0"/>
        <w:sz w:val="24"/>
        <w:szCs w:val="24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rFonts w:ascii="Calibri" w:eastAsia="Calibri" w:hAnsi="Calibri" w:cs="Calibri"/>
        <w:position w:val="0"/>
        <w:sz w:val="24"/>
        <w:szCs w:val="24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eastAsia="Calibri" w:hAnsi="Calibri" w:cs="Calibri"/>
        <w:position w:val="0"/>
        <w:sz w:val="24"/>
        <w:szCs w:val="24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alibri" w:eastAsia="Calibri" w:hAnsi="Calibri" w:cs="Calibri"/>
        <w:position w:val="0"/>
        <w:sz w:val="24"/>
        <w:szCs w:val="24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rFonts w:ascii="Calibri" w:eastAsia="Calibri" w:hAnsi="Calibri" w:cs="Calibri"/>
        <w:position w:val="0"/>
        <w:sz w:val="24"/>
        <w:szCs w:val="24"/>
      </w:rPr>
    </w:lvl>
  </w:abstractNum>
  <w:abstractNum w:abstractNumId="39" w15:restartNumberingAfterBreak="0">
    <w:nsid w:val="67156E65"/>
    <w:multiLevelType w:val="hybridMultilevel"/>
    <w:tmpl w:val="AF249F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7C11E6A"/>
    <w:multiLevelType w:val="multilevel"/>
    <w:tmpl w:val="0ABAFC18"/>
    <w:styleLink w:val="List0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position w:val="0"/>
        <w:sz w:val="21"/>
        <w:szCs w:val="21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libri" w:eastAsia="Calibri" w:hAnsi="Calibri" w:cs="Calibri"/>
        <w:position w:val="0"/>
        <w:sz w:val="24"/>
        <w:szCs w:val="24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Calibri" w:eastAsia="Calibri" w:hAnsi="Calibri" w:cs="Calibri"/>
        <w:position w:val="0"/>
        <w:sz w:val="24"/>
        <w:szCs w:val="24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eastAsia="Calibri" w:hAnsi="Calibri" w:cs="Calibri"/>
        <w:position w:val="0"/>
        <w:sz w:val="24"/>
        <w:szCs w:val="24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alibri" w:eastAsia="Calibri" w:hAnsi="Calibri" w:cs="Calibri"/>
        <w:position w:val="0"/>
        <w:sz w:val="24"/>
        <w:szCs w:val="24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rFonts w:ascii="Calibri" w:eastAsia="Calibri" w:hAnsi="Calibri" w:cs="Calibri"/>
        <w:position w:val="0"/>
        <w:sz w:val="24"/>
        <w:szCs w:val="24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eastAsia="Calibri" w:hAnsi="Calibri" w:cs="Calibri"/>
        <w:position w:val="0"/>
        <w:sz w:val="24"/>
        <w:szCs w:val="24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alibri" w:eastAsia="Calibri" w:hAnsi="Calibri" w:cs="Calibri"/>
        <w:position w:val="0"/>
        <w:sz w:val="24"/>
        <w:szCs w:val="24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rFonts w:ascii="Calibri" w:eastAsia="Calibri" w:hAnsi="Calibri" w:cs="Calibri"/>
        <w:position w:val="0"/>
        <w:sz w:val="24"/>
        <w:szCs w:val="24"/>
      </w:rPr>
    </w:lvl>
  </w:abstractNum>
  <w:abstractNum w:abstractNumId="41" w15:restartNumberingAfterBreak="0">
    <w:nsid w:val="6B5C045C"/>
    <w:multiLevelType w:val="hybridMultilevel"/>
    <w:tmpl w:val="DC40326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B8B7016"/>
    <w:multiLevelType w:val="hybridMultilevel"/>
    <w:tmpl w:val="8D4648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C3507DB"/>
    <w:multiLevelType w:val="hybridMultilevel"/>
    <w:tmpl w:val="A19EB2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94218C9"/>
    <w:multiLevelType w:val="hybridMultilevel"/>
    <w:tmpl w:val="36CE0A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9558300">
    <w:abstractNumId w:val="19"/>
  </w:num>
  <w:num w:numId="2" w16cid:durableId="465317049">
    <w:abstractNumId w:val="34"/>
  </w:num>
  <w:num w:numId="3" w16cid:durableId="858273537">
    <w:abstractNumId w:val="14"/>
  </w:num>
  <w:num w:numId="4" w16cid:durableId="791436387">
    <w:abstractNumId w:val="41"/>
  </w:num>
  <w:num w:numId="5" w16cid:durableId="1742673276">
    <w:abstractNumId w:val="17"/>
  </w:num>
  <w:num w:numId="6" w16cid:durableId="1181814199">
    <w:abstractNumId w:val="42"/>
  </w:num>
  <w:num w:numId="7" w16cid:durableId="921372320">
    <w:abstractNumId w:val="10"/>
  </w:num>
  <w:num w:numId="8" w16cid:durableId="1565721817">
    <w:abstractNumId w:val="27"/>
  </w:num>
  <w:num w:numId="9" w16cid:durableId="453181810">
    <w:abstractNumId w:val="1"/>
  </w:num>
  <w:num w:numId="10" w16cid:durableId="281805605">
    <w:abstractNumId w:val="25"/>
  </w:num>
  <w:num w:numId="11" w16cid:durableId="278923448">
    <w:abstractNumId w:val="24"/>
  </w:num>
  <w:num w:numId="12" w16cid:durableId="1378050484">
    <w:abstractNumId w:val="30"/>
  </w:num>
  <w:num w:numId="13" w16cid:durableId="1652640530">
    <w:abstractNumId w:val="8"/>
  </w:num>
  <w:num w:numId="14" w16cid:durableId="454099539">
    <w:abstractNumId w:val="21"/>
  </w:num>
  <w:num w:numId="15" w16cid:durableId="521935794">
    <w:abstractNumId w:val="4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2107338639">
    <w:abstractNumId w:val="9"/>
  </w:num>
  <w:num w:numId="17" w16cid:durableId="1895700973">
    <w:abstractNumId w:val="29"/>
  </w:num>
  <w:num w:numId="18" w16cid:durableId="773748592">
    <w:abstractNumId w:val="18"/>
  </w:num>
  <w:num w:numId="19" w16cid:durableId="1145313264">
    <w:abstractNumId w:val="38"/>
  </w:num>
  <w:num w:numId="20" w16cid:durableId="1293830259">
    <w:abstractNumId w:val="26"/>
  </w:num>
  <w:num w:numId="21" w16cid:durableId="1477340052">
    <w:abstractNumId w:val="31"/>
  </w:num>
  <w:num w:numId="22" w16cid:durableId="677587835">
    <w:abstractNumId w:val="40"/>
  </w:num>
  <w:num w:numId="23" w16cid:durableId="378359851">
    <w:abstractNumId w:val="36"/>
  </w:num>
  <w:num w:numId="24" w16cid:durableId="2107723569">
    <w:abstractNumId w:val="22"/>
  </w:num>
  <w:num w:numId="25" w16cid:durableId="1388605154">
    <w:abstractNumId w:val="11"/>
  </w:num>
  <w:num w:numId="26" w16cid:durableId="1440955777">
    <w:abstractNumId w:val="12"/>
  </w:num>
  <w:num w:numId="27" w16cid:durableId="1634940692">
    <w:abstractNumId w:val="32"/>
  </w:num>
  <w:num w:numId="28" w16cid:durableId="1703047121">
    <w:abstractNumId w:val="44"/>
  </w:num>
  <w:num w:numId="29" w16cid:durableId="2004620814">
    <w:abstractNumId w:val="5"/>
  </w:num>
  <w:num w:numId="30" w16cid:durableId="608584009">
    <w:abstractNumId w:val="39"/>
  </w:num>
  <w:num w:numId="31" w16cid:durableId="596451080">
    <w:abstractNumId w:val="35"/>
  </w:num>
  <w:num w:numId="32" w16cid:durableId="1904412932">
    <w:abstractNumId w:val="33"/>
  </w:num>
  <w:num w:numId="33" w16cid:durableId="33434481">
    <w:abstractNumId w:val="15"/>
  </w:num>
  <w:num w:numId="34" w16cid:durableId="486942295">
    <w:abstractNumId w:val="3"/>
  </w:num>
  <w:num w:numId="35" w16cid:durableId="1967807363">
    <w:abstractNumId w:val="7"/>
  </w:num>
  <w:num w:numId="36" w16cid:durableId="1699161706">
    <w:abstractNumId w:val="20"/>
  </w:num>
  <w:num w:numId="37" w16cid:durableId="1164008030">
    <w:abstractNumId w:val="0"/>
  </w:num>
  <w:num w:numId="38" w16cid:durableId="1817994580">
    <w:abstractNumId w:val="2"/>
  </w:num>
  <w:num w:numId="39" w16cid:durableId="1688555439">
    <w:abstractNumId w:val="13"/>
  </w:num>
  <w:num w:numId="40" w16cid:durableId="825052691">
    <w:abstractNumId w:val="23"/>
  </w:num>
  <w:num w:numId="41" w16cid:durableId="1666083641">
    <w:abstractNumId w:val="6"/>
  </w:num>
  <w:num w:numId="42" w16cid:durableId="2056275577">
    <w:abstractNumId w:val="28"/>
  </w:num>
  <w:num w:numId="43" w16cid:durableId="804782475">
    <w:abstractNumId w:val="16"/>
  </w:num>
  <w:num w:numId="44" w16cid:durableId="67922789">
    <w:abstractNumId w:val="4"/>
  </w:num>
  <w:num w:numId="45" w16cid:durableId="1138499519">
    <w:abstractNumId w:val="37"/>
  </w:num>
  <w:numIdMacAtCleanup w:val="3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5w5wddxfrdfje9z97pvpxrvpfawadw5pv9&quot;&gt;My EndNote Library&lt;record-ids&gt;&lt;item&gt;568&lt;/item&gt;&lt;item&gt;656&lt;/item&gt;&lt;item&gt;858&lt;/item&gt;&lt;item&gt;927&lt;/item&gt;&lt;/record-ids&gt;&lt;/item&gt;&lt;/Libraries&gt;"/>
  </w:docVars>
  <w:rsids>
    <w:rsidRoot w:val="00B811F8"/>
    <w:rsid w:val="00000B4E"/>
    <w:rsid w:val="000028BE"/>
    <w:rsid w:val="00006E75"/>
    <w:rsid w:val="00011490"/>
    <w:rsid w:val="00011ADD"/>
    <w:rsid w:val="000132ED"/>
    <w:rsid w:val="000154D1"/>
    <w:rsid w:val="00015DAE"/>
    <w:rsid w:val="00016BBF"/>
    <w:rsid w:val="000172DF"/>
    <w:rsid w:val="000204A7"/>
    <w:rsid w:val="000222AD"/>
    <w:rsid w:val="00025CD0"/>
    <w:rsid w:val="000303DD"/>
    <w:rsid w:val="000313D8"/>
    <w:rsid w:val="000327FF"/>
    <w:rsid w:val="00032816"/>
    <w:rsid w:val="00032E98"/>
    <w:rsid w:val="00033E4D"/>
    <w:rsid w:val="00036885"/>
    <w:rsid w:val="00037B61"/>
    <w:rsid w:val="00042673"/>
    <w:rsid w:val="00043681"/>
    <w:rsid w:val="00045048"/>
    <w:rsid w:val="0004505B"/>
    <w:rsid w:val="00046422"/>
    <w:rsid w:val="00046F65"/>
    <w:rsid w:val="00047CA7"/>
    <w:rsid w:val="000503C5"/>
    <w:rsid w:val="00053CFC"/>
    <w:rsid w:val="000547D5"/>
    <w:rsid w:val="00054F96"/>
    <w:rsid w:val="00056951"/>
    <w:rsid w:val="00057D48"/>
    <w:rsid w:val="000626E3"/>
    <w:rsid w:val="00065243"/>
    <w:rsid w:val="0007119C"/>
    <w:rsid w:val="0007133E"/>
    <w:rsid w:val="00073497"/>
    <w:rsid w:val="0007730E"/>
    <w:rsid w:val="0008153A"/>
    <w:rsid w:val="00082977"/>
    <w:rsid w:val="000832A5"/>
    <w:rsid w:val="00084DF8"/>
    <w:rsid w:val="00084FD9"/>
    <w:rsid w:val="0008524F"/>
    <w:rsid w:val="00085C2E"/>
    <w:rsid w:val="00086776"/>
    <w:rsid w:val="00091D15"/>
    <w:rsid w:val="000921C1"/>
    <w:rsid w:val="000928BB"/>
    <w:rsid w:val="000A1131"/>
    <w:rsid w:val="000A2B67"/>
    <w:rsid w:val="000A2E91"/>
    <w:rsid w:val="000A3550"/>
    <w:rsid w:val="000A5CC9"/>
    <w:rsid w:val="000B0227"/>
    <w:rsid w:val="000B2BF7"/>
    <w:rsid w:val="000C4E40"/>
    <w:rsid w:val="000C4FE1"/>
    <w:rsid w:val="000C73C8"/>
    <w:rsid w:val="000C7F52"/>
    <w:rsid w:val="000D0398"/>
    <w:rsid w:val="000D04E8"/>
    <w:rsid w:val="000D147A"/>
    <w:rsid w:val="000D545C"/>
    <w:rsid w:val="000D5784"/>
    <w:rsid w:val="000D59D5"/>
    <w:rsid w:val="000D6697"/>
    <w:rsid w:val="000E217E"/>
    <w:rsid w:val="000E21C9"/>
    <w:rsid w:val="000E4EE1"/>
    <w:rsid w:val="000F29FD"/>
    <w:rsid w:val="000F350E"/>
    <w:rsid w:val="000F44B2"/>
    <w:rsid w:val="000F5ABE"/>
    <w:rsid w:val="0010511E"/>
    <w:rsid w:val="00114296"/>
    <w:rsid w:val="00121F67"/>
    <w:rsid w:val="001236D3"/>
    <w:rsid w:val="001261FE"/>
    <w:rsid w:val="00126AC6"/>
    <w:rsid w:val="00126B19"/>
    <w:rsid w:val="00130A9C"/>
    <w:rsid w:val="0013495E"/>
    <w:rsid w:val="00135FCE"/>
    <w:rsid w:val="0013793E"/>
    <w:rsid w:val="00140168"/>
    <w:rsid w:val="001438BB"/>
    <w:rsid w:val="00146BBC"/>
    <w:rsid w:val="00153AE7"/>
    <w:rsid w:val="00161189"/>
    <w:rsid w:val="0016135D"/>
    <w:rsid w:val="00163C29"/>
    <w:rsid w:val="00166E3F"/>
    <w:rsid w:val="00170784"/>
    <w:rsid w:val="001710BC"/>
    <w:rsid w:val="00172562"/>
    <w:rsid w:val="001735DE"/>
    <w:rsid w:val="00174C2C"/>
    <w:rsid w:val="00176350"/>
    <w:rsid w:val="00183516"/>
    <w:rsid w:val="00193D01"/>
    <w:rsid w:val="001961E9"/>
    <w:rsid w:val="00197E13"/>
    <w:rsid w:val="001A131F"/>
    <w:rsid w:val="001A20C7"/>
    <w:rsid w:val="001A2811"/>
    <w:rsid w:val="001A2D96"/>
    <w:rsid w:val="001A33CB"/>
    <w:rsid w:val="001A4085"/>
    <w:rsid w:val="001A4259"/>
    <w:rsid w:val="001A503F"/>
    <w:rsid w:val="001B0020"/>
    <w:rsid w:val="001B0100"/>
    <w:rsid w:val="001B0348"/>
    <w:rsid w:val="001B1E7B"/>
    <w:rsid w:val="001B2EE7"/>
    <w:rsid w:val="001B5DBC"/>
    <w:rsid w:val="001B682C"/>
    <w:rsid w:val="001B7464"/>
    <w:rsid w:val="001B7962"/>
    <w:rsid w:val="001C0A55"/>
    <w:rsid w:val="001C100E"/>
    <w:rsid w:val="001C150F"/>
    <w:rsid w:val="001C1EA7"/>
    <w:rsid w:val="001C282A"/>
    <w:rsid w:val="001C2DE9"/>
    <w:rsid w:val="001C37F0"/>
    <w:rsid w:val="001C4245"/>
    <w:rsid w:val="001C51D3"/>
    <w:rsid w:val="001C6C7B"/>
    <w:rsid w:val="001C719C"/>
    <w:rsid w:val="001C72FB"/>
    <w:rsid w:val="001C7DDD"/>
    <w:rsid w:val="001D02E8"/>
    <w:rsid w:val="001D05BC"/>
    <w:rsid w:val="001D4AB8"/>
    <w:rsid w:val="001D5065"/>
    <w:rsid w:val="001E23DB"/>
    <w:rsid w:val="001E3048"/>
    <w:rsid w:val="001E36CD"/>
    <w:rsid w:val="001E37C3"/>
    <w:rsid w:val="001E5E3D"/>
    <w:rsid w:val="001E7B5A"/>
    <w:rsid w:val="00204C5E"/>
    <w:rsid w:val="002052E0"/>
    <w:rsid w:val="002128F8"/>
    <w:rsid w:val="00212BAD"/>
    <w:rsid w:val="0021335E"/>
    <w:rsid w:val="0021336E"/>
    <w:rsid w:val="00213700"/>
    <w:rsid w:val="002155D5"/>
    <w:rsid w:val="00215F74"/>
    <w:rsid w:val="00222F1F"/>
    <w:rsid w:val="00224369"/>
    <w:rsid w:val="002252B5"/>
    <w:rsid w:val="00227058"/>
    <w:rsid w:val="00232784"/>
    <w:rsid w:val="00233768"/>
    <w:rsid w:val="002337DE"/>
    <w:rsid w:val="00234ECA"/>
    <w:rsid w:val="0023616D"/>
    <w:rsid w:val="00236658"/>
    <w:rsid w:val="00245EFF"/>
    <w:rsid w:val="00247DC3"/>
    <w:rsid w:val="00250449"/>
    <w:rsid w:val="0025359D"/>
    <w:rsid w:val="00264C26"/>
    <w:rsid w:val="00265914"/>
    <w:rsid w:val="00265D56"/>
    <w:rsid w:val="0027723F"/>
    <w:rsid w:val="00277B1E"/>
    <w:rsid w:val="00280953"/>
    <w:rsid w:val="002832C0"/>
    <w:rsid w:val="0028675A"/>
    <w:rsid w:val="002901E8"/>
    <w:rsid w:val="00292D68"/>
    <w:rsid w:val="00293148"/>
    <w:rsid w:val="00295268"/>
    <w:rsid w:val="00295AF0"/>
    <w:rsid w:val="00296039"/>
    <w:rsid w:val="00296161"/>
    <w:rsid w:val="002A00D7"/>
    <w:rsid w:val="002A1753"/>
    <w:rsid w:val="002A1A45"/>
    <w:rsid w:val="002A2DB8"/>
    <w:rsid w:val="002A33A8"/>
    <w:rsid w:val="002A3413"/>
    <w:rsid w:val="002A5C2F"/>
    <w:rsid w:val="002A78AB"/>
    <w:rsid w:val="002A7A9C"/>
    <w:rsid w:val="002B1876"/>
    <w:rsid w:val="002B27BA"/>
    <w:rsid w:val="002B295A"/>
    <w:rsid w:val="002B6E7C"/>
    <w:rsid w:val="002B7FFE"/>
    <w:rsid w:val="002C0DC2"/>
    <w:rsid w:val="002C1525"/>
    <w:rsid w:val="002C16BF"/>
    <w:rsid w:val="002C3884"/>
    <w:rsid w:val="002C4E7C"/>
    <w:rsid w:val="002D5D02"/>
    <w:rsid w:val="002E0C75"/>
    <w:rsid w:val="002E28BA"/>
    <w:rsid w:val="002E3925"/>
    <w:rsid w:val="002E43DF"/>
    <w:rsid w:val="002E5498"/>
    <w:rsid w:val="002E5B87"/>
    <w:rsid w:val="002E66F7"/>
    <w:rsid w:val="002E70CC"/>
    <w:rsid w:val="002F46C9"/>
    <w:rsid w:val="002F4757"/>
    <w:rsid w:val="00302273"/>
    <w:rsid w:val="003044CB"/>
    <w:rsid w:val="003116B5"/>
    <w:rsid w:val="003138EE"/>
    <w:rsid w:val="00313FFA"/>
    <w:rsid w:val="0031648B"/>
    <w:rsid w:val="0031697A"/>
    <w:rsid w:val="00321942"/>
    <w:rsid w:val="00322570"/>
    <w:rsid w:val="0032418F"/>
    <w:rsid w:val="00324AE9"/>
    <w:rsid w:val="00333D3C"/>
    <w:rsid w:val="00335D87"/>
    <w:rsid w:val="003368B5"/>
    <w:rsid w:val="00340517"/>
    <w:rsid w:val="003418CA"/>
    <w:rsid w:val="00341CDD"/>
    <w:rsid w:val="0034211A"/>
    <w:rsid w:val="00342FC4"/>
    <w:rsid w:val="00345387"/>
    <w:rsid w:val="00351A49"/>
    <w:rsid w:val="003541F5"/>
    <w:rsid w:val="00354847"/>
    <w:rsid w:val="003614C8"/>
    <w:rsid w:val="0036322D"/>
    <w:rsid w:val="00364C53"/>
    <w:rsid w:val="00366EDA"/>
    <w:rsid w:val="0037210F"/>
    <w:rsid w:val="0037328C"/>
    <w:rsid w:val="00373DB0"/>
    <w:rsid w:val="00373FAC"/>
    <w:rsid w:val="003814ED"/>
    <w:rsid w:val="0038323E"/>
    <w:rsid w:val="0038627B"/>
    <w:rsid w:val="00390FD5"/>
    <w:rsid w:val="00393904"/>
    <w:rsid w:val="003954E3"/>
    <w:rsid w:val="003968C3"/>
    <w:rsid w:val="003A4CF8"/>
    <w:rsid w:val="003A4EC7"/>
    <w:rsid w:val="003A6402"/>
    <w:rsid w:val="003A6A3B"/>
    <w:rsid w:val="003B01D7"/>
    <w:rsid w:val="003B0419"/>
    <w:rsid w:val="003B27E2"/>
    <w:rsid w:val="003B3A4A"/>
    <w:rsid w:val="003B61FB"/>
    <w:rsid w:val="003B67CF"/>
    <w:rsid w:val="003B7006"/>
    <w:rsid w:val="003B78EE"/>
    <w:rsid w:val="003C11C7"/>
    <w:rsid w:val="003C164D"/>
    <w:rsid w:val="003C689D"/>
    <w:rsid w:val="003C79CB"/>
    <w:rsid w:val="003D2EA5"/>
    <w:rsid w:val="003D36F8"/>
    <w:rsid w:val="003D3D59"/>
    <w:rsid w:val="003D465E"/>
    <w:rsid w:val="003D4FF7"/>
    <w:rsid w:val="003D5768"/>
    <w:rsid w:val="003E0F00"/>
    <w:rsid w:val="003E289C"/>
    <w:rsid w:val="003E2DA5"/>
    <w:rsid w:val="003E2F2B"/>
    <w:rsid w:val="003E2FC6"/>
    <w:rsid w:val="003E3221"/>
    <w:rsid w:val="003E3F06"/>
    <w:rsid w:val="003E5329"/>
    <w:rsid w:val="003E67FD"/>
    <w:rsid w:val="003E76C7"/>
    <w:rsid w:val="003F08EB"/>
    <w:rsid w:val="003F13A4"/>
    <w:rsid w:val="003F1AD6"/>
    <w:rsid w:val="003F2DFC"/>
    <w:rsid w:val="003F65AF"/>
    <w:rsid w:val="003F7C1D"/>
    <w:rsid w:val="004013AD"/>
    <w:rsid w:val="004025C0"/>
    <w:rsid w:val="004058CA"/>
    <w:rsid w:val="00406477"/>
    <w:rsid w:val="00407D7E"/>
    <w:rsid w:val="004122D6"/>
    <w:rsid w:val="00412544"/>
    <w:rsid w:val="00413074"/>
    <w:rsid w:val="00422C86"/>
    <w:rsid w:val="00423064"/>
    <w:rsid w:val="00423C91"/>
    <w:rsid w:val="00423D57"/>
    <w:rsid w:val="00423DD2"/>
    <w:rsid w:val="00425009"/>
    <w:rsid w:val="00426598"/>
    <w:rsid w:val="00426AE3"/>
    <w:rsid w:val="00427161"/>
    <w:rsid w:val="0043092B"/>
    <w:rsid w:val="004318D8"/>
    <w:rsid w:val="00431C55"/>
    <w:rsid w:val="004324E0"/>
    <w:rsid w:val="00432ACC"/>
    <w:rsid w:val="004355B5"/>
    <w:rsid w:val="004371D6"/>
    <w:rsid w:val="00440CE4"/>
    <w:rsid w:val="00444054"/>
    <w:rsid w:val="00447209"/>
    <w:rsid w:val="00450332"/>
    <w:rsid w:val="00450D6A"/>
    <w:rsid w:val="0045230F"/>
    <w:rsid w:val="004535F5"/>
    <w:rsid w:val="00453A94"/>
    <w:rsid w:val="004634D8"/>
    <w:rsid w:val="00464C84"/>
    <w:rsid w:val="004651ED"/>
    <w:rsid w:val="004728DE"/>
    <w:rsid w:val="00473502"/>
    <w:rsid w:val="0048760C"/>
    <w:rsid w:val="0049120D"/>
    <w:rsid w:val="0049184E"/>
    <w:rsid w:val="00491A8A"/>
    <w:rsid w:val="00491AF0"/>
    <w:rsid w:val="00492698"/>
    <w:rsid w:val="00492859"/>
    <w:rsid w:val="00494978"/>
    <w:rsid w:val="00494F02"/>
    <w:rsid w:val="004A0234"/>
    <w:rsid w:val="004A1372"/>
    <w:rsid w:val="004A207C"/>
    <w:rsid w:val="004A3AB6"/>
    <w:rsid w:val="004A5493"/>
    <w:rsid w:val="004A67DC"/>
    <w:rsid w:val="004A7209"/>
    <w:rsid w:val="004B063A"/>
    <w:rsid w:val="004B06DB"/>
    <w:rsid w:val="004B101A"/>
    <w:rsid w:val="004B201A"/>
    <w:rsid w:val="004C093E"/>
    <w:rsid w:val="004C0C56"/>
    <w:rsid w:val="004C0CA0"/>
    <w:rsid w:val="004C1392"/>
    <w:rsid w:val="004C1DAE"/>
    <w:rsid w:val="004C2EB1"/>
    <w:rsid w:val="004C3140"/>
    <w:rsid w:val="004C7DFC"/>
    <w:rsid w:val="004D0ABB"/>
    <w:rsid w:val="004D2F65"/>
    <w:rsid w:val="004D4434"/>
    <w:rsid w:val="004D528F"/>
    <w:rsid w:val="004D5E79"/>
    <w:rsid w:val="004D7D78"/>
    <w:rsid w:val="004E37B3"/>
    <w:rsid w:val="004E5147"/>
    <w:rsid w:val="004E5A9B"/>
    <w:rsid w:val="004E5D97"/>
    <w:rsid w:val="004E5F20"/>
    <w:rsid w:val="004F0451"/>
    <w:rsid w:val="004F0989"/>
    <w:rsid w:val="004F32CA"/>
    <w:rsid w:val="004F5E50"/>
    <w:rsid w:val="004F61CF"/>
    <w:rsid w:val="004F6EB1"/>
    <w:rsid w:val="005004FA"/>
    <w:rsid w:val="005031D7"/>
    <w:rsid w:val="005044D2"/>
    <w:rsid w:val="0050659B"/>
    <w:rsid w:val="005066C2"/>
    <w:rsid w:val="00506AE4"/>
    <w:rsid w:val="005101AD"/>
    <w:rsid w:val="00510C6F"/>
    <w:rsid w:val="0051100F"/>
    <w:rsid w:val="005126BE"/>
    <w:rsid w:val="00512922"/>
    <w:rsid w:val="00515834"/>
    <w:rsid w:val="005174B2"/>
    <w:rsid w:val="00520831"/>
    <w:rsid w:val="005208A6"/>
    <w:rsid w:val="005251AB"/>
    <w:rsid w:val="00530887"/>
    <w:rsid w:val="005318B2"/>
    <w:rsid w:val="0053462D"/>
    <w:rsid w:val="00534DA0"/>
    <w:rsid w:val="00536886"/>
    <w:rsid w:val="005430F8"/>
    <w:rsid w:val="005438E5"/>
    <w:rsid w:val="0054399D"/>
    <w:rsid w:val="00543D1F"/>
    <w:rsid w:val="00545055"/>
    <w:rsid w:val="00545087"/>
    <w:rsid w:val="005460D3"/>
    <w:rsid w:val="005506F8"/>
    <w:rsid w:val="00552CCB"/>
    <w:rsid w:val="005555DA"/>
    <w:rsid w:val="005611E1"/>
    <w:rsid w:val="00562A3C"/>
    <w:rsid w:val="00563F4F"/>
    <w:rsid w:val="005651B4"/>
    <w:rsid w:val="00566994"/>
    <w:rsid w:val="00567191"/>
    <w:rsid w:val="00572E17"/>
    <w:rsid w:val="00572EA7"/>
    <w:rsid w:val="005740D9"/>
    <w:rsid w:val="00576BF1"/>
    <w:rsid w:val="00577A24"/>
    <w:rsid w:val="00581C57"/>
    <w:rsid w:val="0058661E"/>
    <w:rsid w:val="00586EDC"/>
    <w:rsid w:val="00590532"/>
    <w:rsid w:val="005908FA"/>
    <w:rsid w:val="00590EB9"/>
    <w:rsid w:val="00591732"/>
    <w:rsid w:val="00592E98"/>
    <w:rsid w:val="00595DCE"/>
    <w:rsid w:val="005A2D62"/>
    <w:rsid w:val="005A3D42"/>
    <w:rsid w:val="005A4EC2"/>
    <w:rsid w:val="005B0245"/>
    <w:rsid w:val="005B3213"/>
    <w:rsid w:val="005B630B"/>
    <w:rsid w:val="005C1B47"/>
    <w:rsid w:val="005C2AAB"/>
    <w:rsid w:val="005C45DD"/>
    <w:rsid w:val="005C4648"/>
    <w:rsid w:val="005C59D4"/>
    <w:rsid w:val="005C5BBB"/>
    <w:rsid w:val="005C6951"/>
    <w:rsid w:val="005C720C"/>
    <w:rsid w:val="005D1E2B"/>
    <w:rsid w:val="005D2D6F"/>
    <w:rsid w:val="005D3F60"/>
    <w:rsid w:val="005D606C"/>
    <w:rsid w:val="005E0A20"/>
    <w:rsid w:val="005E1EE7"/>
    <w:rsid w:val="005E45E1"/>
    <w:rsid w:val="005E4751"/>
    <w:rsid w:val="005E4D56"/>
    <w:rsid w:val="005E6A8A"/>
    <w:rsid w:val="005E76FA"/>
    <w:rsid w:val="005F0AAC"/>
    <w:rsid w:val="005F0D60"/>
    <w:rsid w:val="005F132F"/>
    <w:rsid w:val="005F241E"/>
    <w:rsid w:val="005F4BB4"/>
    <w:rsid w:val="005F598E"/>
    <w:rsid w:val="005F5BDB"/>
    <w:rsid w:val="005F5F95"/>
    <w:rsid w:val="005F6FC9"/>
    <w:rsid w:val="00600C50"/>
    <w:rsid w:val="006038E1"/>
    <w:rsid w:val="00604741"/>
    <w:rsid w:val="00604B43"/>
    <w:rsid w:val="00611063"/>
    <w:rsid w:val="006119D5"/>
    <w:rsid w:val="006133E6"/>
    <w:rsid w:val="0061370F"/>
    <w:rsid w:val="006146C1"/>
    <w:rsid w:val="006149A9"/>
    <w:rsid w:val="006163DF"/>
    <w:rsid w:val="006165CB"/>
    <w:rsid w:val="00620596"/>
    <w:rsid w:val="00620604"/>
    <w:rsid w:val="00621BF5"/>
    <w:rsid w:val="0062421F"/>
    <w:rsid w:val="006258AE"/>
    <w:rsid w:val="00627BEB"/>
    <w:rsid w:val="0063507F"/>
    <w:rsid w:val="006355B1"/>
    <w:rsid w:val="00635916"/>
    <w:rsid w:val="00637EDD"/>
    <w:rsid w:val="00640035"/>
    <w:rsid w:val="00640246"/>
    <w:rsid w:val="00642295"/>
    <w:rsid w:val="00642E92"/>
    <w:rsid w:val="00645412"/>
    <w:rsid w:val="00646F63"/>
    <w:rsid w:val="00647595"/>
    <w:rsid w:val="00652765"/>
    <w:rsid w:val="006538D4"/>
    <w:rsid w:val="006549FA"/>
    <w:rsid w:val="006552C3"/>
    <w:rsid w:val="006560BF"/>
    <w:rsid w:val="00663104"/>
    <w:rsid w:val="00664295"/>
    <w:rsid w:val="00664CFC"/>
    <w:rsid w:val="00664FF1"/>
    <w:rsid w:val="006667D0"/>
    <w:rsid w:val="00666CC1"/>
    <w:rsid w:val="00670C76"/>
    <w:rsid w:val="00674D93"/>
    <w:rsid w:val="0067522F"/>
    <w:rsid w:val="006764E4"/>
    <w:rsid w:val="006836B2"/>
    <w:rsid w:val="00694DF2"/>
    <w:rsid w:val="00695EC8"/>
    <w:rsid w:val="006A08AD"/>
    <w:rsid w:val="006A0D3B"/>
    <w:rsid w:val="006B1168"/>
    <w:rsid w:val="006B11FD"/>
    <w:rsid w:val="006B3311"/>
    <w:rsid w:val="006B3800"/>
    <w:rsid w:val="006B62DD"/>
    <w:rsid w:val="006C00D9"/>
    <w:rsid w:val="006C2ACD"/>
    <w:rsid w:val="006C351E"/>
    <w:rsid w:val="006C35DC"/>
    <w:rsid w:val="006C5D6C"/>
    <w:rsid w:val="006C774C"/>
    <w:rsid w:val="006D59EA"/>
    <w:rsid w:val="006E0E98"/>
    <w:rsid w:val="006E1C23"/>
    <w:rsid w:val="006E27F3"/>
    <w:rsid w:val="006E5E11"/>
    <w:rsid w:val="006F1065"/>
    <w:rsid w:val="006F165C"/>
    <w:rsid w:val="006F1F84"/>
    <w:rsid w:val="006F385F"/>
    <w:rsid w:val="006F3FF7"/>
    <w:rsid w:val="006F50F8"/>
    <w:rsid w:val="006F6E4F"/>
    <w:rsid w:val="00702585"/>
    <w:rsid w:val="007036BA"/>
    <w:rsid w:val="00703B67"/>
    <w:rsid w:val="00704D08"/>
    <w:rsid w:val="00705165"/>
    <w:rsid w:val="007104B7"/>
    <w:rsid w:val="007121E6"/>
    <w:rsid w:val="00715BF6"/>
    <w:rsid w:val="00720012"/>
    <w:rsid w:val="00720F59"/>
    <w:rsid w:val="00725DD4"/>
    <w:rsid w:val="0073048E"/>
    <w:rsid w:val="00731013"/>
    <w:rsid w:val="00731E3A"/>
    <w:rsid w:val="00732D0C"/>
    <w:rsid w:val="00733053"/>
    <w:rsid w:val="00740144"/>
    <w:rsid w:val="00740148"/>
    <w:rsid w:val="007403C7"/>
    <w:rsid w:val="007420D1"/>
    <w:rsid w:val="00742482"/>
    <w:rsid w:val="00747A02"/>
    <w:rsid w:val="00750C7F"/>
    <w:rsid w:val="00753C74"/>
    <w:rsid w:val="00753DA4"/>
    <w:rsid w:val="00754B4E"/>
    <w:rsid w:val="00760107"/>
    <w:rsid w:val="0076303C"/>
    <w:rsid w:val="007636F8"/>
    <w:rsid w:val="00767C55"/>
    <w:rsid w:val="0077020C"/>
    <w:rsid w:val="00771180"/>
    <w:rsid w:val="0077177D"/>
    <w:rsid w:val="00773C26"/>
    <w:rsid w:val="00775EEA"/>
    <w:rsid w:val="00776A63"/>
    <w:rsid w:val="00781016"/>
    <w:rsid w:val="007814F6"/>
    <w:rsid w:val="00782E50"/>
    <w:rsid w:val="00784B81"/>
    <w:rsid w:val="00787177"/>
    <w:rsid w:val="00787CB6"/>
    <w:rsid w:val="0079207B"/>
    <w:rsid w:val="007957CE"/>
    <w:rsid w:val="007A232B"/>
    <w:rsid w:val="007A2536"/>
    <w:rsid w:val="007A401C"/>
    <w:rsid w:val="007A50EE"/>
    <w:rsid w:val="007A5ADE"/>
    <w:rsid w:val="007A65DB"/>
    <w:rsid w:val="007B1B93"/>
    <w:rsid w:val="007B63CF"/>
    <w:rsid w:val="007B70A0"/>
    <w:rsid w:val="007C0916"/>
    <w:rsid w:val="007C21F6"/>
    <w:rsid w:val="007C307F"/>
    <w:rsid w:val="007C527A"/>
    <w:rsid w:val="007C54DC"/>
    <w:rsid w:val="007C7727"/>
    <w:rsid w:val="007D0D2E"/>
    <w:rsid w:val="007D0F07"/>
    <w:rsid w:val="007D2C3A"/>
    <w:rsid w:val="007D3D4B"/>
    <w:rsid w:val="007D61B9"/>
    <w:rsid w:val="007D7B4B"/>
    <w:rsid w:val="007D7DFD"/>
    <w:rsid w:val="007E003F"/>
    <w:rsid w:val="007E13F9"/>
    <w:rsid w:val="007E208B"/>
    <w:rsid w:val="007E2247"/>
    <w:rsid w:val="007E3DB2"/>
    <w:rsid w:val="007E4A3B"/>
    <w:rsid w:val="007E579F"/>
    <w:rsid w:val="007E59AE"/>
    <w:rsid w:val="007E7E3D"/>
    <w:rsid w:val="007F24AC"/>
    <w:rsid w:val="007F343C"/>
    <w:rsid w:val="007F36E4"/>
    <w:rsid w:val="007F40E3"/>
    <w:rsid w:val="007F77AB"/>
    <w:rsid w:val="008007E7"/>
    <w:rsid w:val="0080301C"/>
    <w:rsid w:val="00803E21"/>
    <w:rsid w:val="0080476F"/>
    <w:rsid w:val="00804F52"/>
    <w:rsid w:val="00807BD8"/>
    <w:rsid w:val="00813056"/>
    <w:rsid w:val="008137B8"/>
    <w:rsid w:val="008153DD"/>
    <w:rsid w:val="008154A1"/>
    <w:rsid w:val="00822B67"/>
    <w:rsid w:val="00823B56"/>
    <w:rsid w:val="0082454C"/>
    <w:rsid w:val="0082791F"/>
    <w:rsid w:val="00827E38"/>
    <w:rsid w:val="00827E5A"/>
    <w:rsid w:val="008306D6"/>
    <w:rsid w:val="00832C14"/>
    <w:rsid w:val="008344F3"/>
    <w:rsid w:val="00837255"/>
    <w:rsid w:val="008526BF"/>
    <w:rsid w:val="00854CC5"/>
    <w:rsid w:val="0085734F"/>
    <w:rsid w:val="008600C3"/>
    <w:rsid w:val="00862A8E"/>
    <w:rsid w:val="00863D7A"/>
    <w:rsid w:val="0086447B"/>
    <w:rsid w:val="00866031"/>
    <w:rsid w:val="00866D20"/>
    <w:rsid w:val="008729A0"/>
    <w:rsid w:val="00872A1B"/>
    <w:rsid w:val="00872E29"/>
    <w:rsid w:val="00876B25"/>
    <w:rsid w:val="00877BE4"/>
    <w:rsid w:val="008814E4"/>
    <w:rsid w:val="008829B9"/>
    <w:rsid w:val="00883BFC"/>
    <w:rsid w:val="00884AC9"/>
    <w:rsid w:val="008862D7"/>
    <w:rsid w:val="008863C5"/>
    <w:rsid w:val="00887FF1"/>
    <w:rsid w:val="00891306"/>
    <w:rsid w:val="008929FC"/>
    <w:rsid w:val="008933C3"/>
    <w:rsid w:val="0089343D"/>
    <w:rsid w:val="00893E4A"/>
    <w:rsid w:val="00894C04"/>
    <w:rsid w:val="00897C34"/>
    <w:rsid w:val="008A0205"/>
    <w:rsid w:val="008A27DB"/>
    <w:rsid w:val="008A2F63"/>
    <w:rsid w:val="008B0310"/>
    <w:rsid w:val="008B0D37"/>
    <w:rsid w:val="008B0F51"/>
    <w:rsid w:val="008B1DCB"/>
    <w:rsid w:val="008B2B3A"/>
    <w:rsid w:val="008B4DEE"/>
    <w:rsid w:val="008B60B6"/>
    <w:rsid w:val="008B75C9"/>
    <w:rsid w:val="008C1765"/>
    <w:rsid w:val="008C3760"/>
    <w:rsid w:val="008C5637"/>
    <w:rsid w:val="008C69CC"/>
    <w:rsid w:val="008D00EC"/>
    <w:rsid w:val="008D0243"/>
    <w:rsid w:val="008D037C"/>
    <w:rsid w:val="008D1D36"/>
    <w:rsid w:val="008D26A7"/>
    <w:rsid w:val="008D471F"/>
    <w:rsid w:val="008D54E8"/>
    <w:rsid w:val="008D5EAB"/>
    <w:rsid w:val="008E07FE"/>
    <w:rsid w:val="008E1612"/>
    <w:rsid w:val="008E2D27"/>
    <w:rsid w:val="008E56D7"/>
    <w:rsid w:val="008F1F9A"/>
    <w:rsid w:val="008F4CD2"/>
    <w:rsid w:val="008F5B87"/>
    <w:rsid w:val="008F7741"/>
    <w:rsid w:val="009026CF"/>
    <w:rsid w:val="00902BD1"/>
    <w:rsid w:val="009054EE"/>
    <w:rsid w:val="00905A9A"/>
    <w:rsid w:val="00907304"/>
    <w:rsid w:val="0090764D"/>
    <w:rsid w:val="009125C9"/>
    <w:rsid w:val="009138E0"/>
    <w:rsid w:val="009154FF"/>
    <w:rsid w:val="00915551"/>
    <w:rsid w:val="00916A3F"/>
    <w:rsid w:val="00920F73"/>
    <w:rsid w:val="00920F90"/>
    <w:rsid w:val="00922084"/>
    <w:rsid w:val="00923D3D"/>
    <w:rsid w:val="00924052"/>
    <w:rsid w:val="009244D7"/>
    <w:rsid w:val="00924F8C"/>
    <w:rsid w:val="0092563B"/>
    <w:rsid w:val="00925DB5"/>
    <w:rsid w:val="009311DC"/>
    <w:rsid w:val="00934958"/>
    <w:rsid w:val="00934F6C"/>
    <w:rsid w:val="00940A4D"/>
    <w:rsid w:val="00941296"/>
    <w:rsid w:val="00944C2A"/>
    <w:rsid w:val="00945B4B"/>
    <w:rsid w:val="0094709E"/>
    <w:rsid w:val="00951584"/>
    <w:rsid w:val="00952C3C"/>
    <w:rsid w:val="00952E2F"/>
    <w:rsid w:val="009545BC"/>
    <w:rsid w:val="00954D08"/>
    <w:rsid w:val="00956209"/>
    <w:rsid w:val="00956226"/>
    <w:rsid w:val="00956448"/>
    <w:rsid w:val="009670C0"/>
    <w:rsid w:val="009701F3"/>
    <w:rsid w:val="00970C7B"/>
    <w:rsid w:val="00972B71"/>
    <w:rsid w:val="009747F9"/>
    <w:rsid w:val="00974B39"/>
    <w:rsid w:val="009765E6"/>
    <w:rsid w:val="009767D3"/>
    <w:rsid w:val="00980420"/>
    <w:rsid w:val="00981DD0"/>
    <w:rsid w:val="009825CA"/>
    <w:rsid w:val="00982CAE"/>
    <w:rsid w:val="00983709"/>
    <w:rsid w:val="00983DEB"/>
    <w:rsid w:val="00983F85"/>
    <w:rsid w:val="00986E39"/>
    <w:rsid w:val="00987CD4"/>
    <w:rsid w:val="00991B05"/>
    <w:rsid w:val="00992976"/>
    <w:rsid w:val="00992FBE"/>
    <w:rsid w:val="00993279"/>
    <w:rsid w:val="009A114B"/>
    <w:rsid w:val="009A6985"/>
    <w:rsid w:val="009B08BE"/>
    <w:rsid w:val="009B4DDD"/>
    <w:rsid w:val="009B4FBF"/>
    <w:rsid w:val="009B52CB"/>
    <w:rsid w:val="009B53C2"/>
    <w:rsid w:val="009B5A43"/>
    <w:rsid w:val="009C080E"/>
    <w:rsid w:val="009C31D1"/>
    <w:rsid w:val="009C5593"/>
    <w:rsid w:val="009C7451"/>
    <w:rsid w:val="009D0454"/>
    <w:rsid w:val="009D0A91"/>
    <w:rsid w:val="009D39F6"/>
    <w:rsid w:val="009E0C2E"/>
    <w:rsid w:val="009E3127"/>
    <w:rsid w:val="009E4B0B"/>
    <w:rsid w:val="009E4F55"/>
    <w:rsid w:val="009E597E"/>
    <w:rsid w:val="009E6F6F"/>
    <w:rsid w:val="009E7A86"/>
    <w:rsid w:val="009F3446"/>
    <w:rsid w:val="009F3CF1"/>
    <w:rsid w:val="009F3EDC"/>
    <w:rsid w:val="009F6608"/>
    <w:rsid w:val="00A02926"/>
    <w:rsid w:val="00A0456D"/>
    <w:rsid w:val="00A0493F"/>
    <w:rsid w:val="00A05EFF"/>
    <w:rsid w:val="00A10F48"/>
    <w:rsid w:val="00A11B64"/>
    <w:rsid w:val="00A1344D"/>
    <w:rsid w:val="00A14491"/>
    <w:rsid w:val="00A17303"/>
    <w:rsid w:val="00A2089B"/>
    <w:rsid w:val="00A22F7B"/>
    <w:rsid w:val="00A24460"/>
    <w:rsid w:val="00A276F3"/>
    <w:rsid w:val="00A27BEA"/>
    <w:rsid w:val="00A27D82"/>
    <w:rsid w:val="00A31A3E"/>
    <w:rsid w:val="00A332DF"/>
    <w:rsid w:val="00A3373C"/>
    <w:rsid w:val="00A35C96"/>
    <w:rsid w:val="00A36FEC"/>
    <w:rsid w:val="00A37679"/>
    <w:rsid w:val="00A4193B"/>
    <w:rsid w:val="00A41FB8"/>
    <w:rsid w:val="00A426CC"/>
    <w:rsid w:val="00A43848"/>
    <w:rsid w:val="00A439DA"/>
    <w:rsid w:val="00A46A0C"/>
    <w:rsid w:val="00A47758"/>
    <w:rsid w:val="00A50B19"/>
    <w:rsid w:val="00A5388F"/>
    <w:rsid w:val="00A54939"/>
    <w:rsid w:val="00A55D08"/>
    <w:rsid w:val="00A5786E"/>
    <w:rsid w:val="00A6124D"/>
    <w:rsid w:val="00A619EA"/>
    <w:rsid w:val="00A62B5D"/>
    <w:rsid w:val="00A62FAC"/>
    <w:rsid w:val="00A63052"/>
    <w:rsid w:val="00A63434"/>
    <w:rsid w:val="00A64F71"/>
    <w:rsid w:val="00A7073D"/>
    <w:rsid w:val="00A72082"/>
    <w:rsid w:val="00A736F8"/>
    <w:rsid w:val="00A76B8F"/>
    <w:rsid w:val="00A82BED"/>
    <w:rsid w:val="00A82E9B"/>
    <w:rsid w:val="00A85526"/>
    <w:rsid w:val="00A85975"/>
    <w:rsid w:val="00A871FB"/>
    <w:rsid w:val="00A901DE"/>
    <w:rsid w:val="00A97D85"/>
    <w:rsid w:val="00AA18CB"/>
    <w:rsid w:val="00AA262F"/>
    <w:rsid w:val="00AA45C4"/>
    <w:rsid w:val="00AA4DDB"/>
    <w:rsid w:val="00AA52C3"/>
    <w:rsid w:val="00AA63DD"/>
    <w:rsid w:val="00AB03DE"/>
    <w:rsid w:val="00AB06E8"/>
    <w:rsid w:val="00AB363C"/>
    <w:rsid w:val="00AB3DFF"/>
    <w:rsid w:val="00AB3E5B"/>
    <w:rsid w:val="00AB4329"/>
    <w:rsid w:val="00AB65F6"/>
    <w:rsid w:val="00AB78A5"/>
    <w:rsid w:val="00AC63E3"/>
    <w:rsid w:val="00AC64ED"/>
    <w:rsid w:val="00AC733F"/>
    <w:rsid w:val="00AD0862"/>
    <w:rsid w:val="00AD7007"/>
    <w:rsid w:val="00AE055E"/>
    <w:rsid w:val="00AE069A"/>
    <w:rsid w:val="00AE121E"/>
    <w:rsid w:val="00AE2466"/>
    <w:rsid w:val="00AE385B"/>
    <w:rsid w:val="00AF0C7D"/>
    <w:rsid w:val="00AF0F26"/>
    <w:rsid w:val="00AF33E6"/>
    <w:rsid w:val="00AF442E"/>
    <w:rsid w:val="00AF57FA"/>
    <w:rsid w:val="00AF6EA6"/>
    <w:rsid w:val="00B0090A"/>
    <w:rsid w:val="00B01694"/>
    <w:rsid w:val="00B02765"/>
    <w:rsid w:val="00B043AC"/>
    <w:rsid w:val="00B04A0E"/>
    <w:rsid w:val="00B058CD"/>
    <w:rsid w:val="00B11987"/>
    <w:rsid w:val="00B15DC2"/>
    <w:rsid w:val="00B164AE"/>
    <w:rsid w:val="00B2028B"/>
    <w:rsid w:val="00B220AB"/>
    <w:rsid w:val="00B22797"/>
    <w:rsid w:val="00B2349A"/>
    <w:rsid w:val="00B24997"/>
    <w:rsid w:val="00B25BC1"/>
    <w:rsid w:val="00B26553"/>
    <w:rsid w:val="00B3047A"/>
    <w:rsid w:val="00B3165D"/>
    <w:rsid w:val="00B31E72"/>
    <w:rsid w:val="00B326C5"/>
    <w:rsid w:val="00B32BE7"/>
    <w:rsid w:val="00B33D8D"/>
    <w:rsid w:val="00B441F3"/>
    <w:rsid w:val="00B47B52"/>
    <w:rsid w:val="00B50F4D"/>
    <w:rsid w:val="00B51C2E"/>
    <w:rsid w:val="00B53654"/>
    <w:rsid w:val="00B561D7"/>
    <w:rsid w:val="00B57266"/>
    <w:rsid w:val="00B57317"/>
    <w:rsid w:val="00B57AFD"/>
    <w:rsid w:val="00B6128F"/>
    <w:rsid w:val="00B61389"/>
    <w:rsid w:val="00B62977"/>
    <w:rsid w:val="00B62A31"/>
    <w:rsid w:val="00B62C33"/>
    <w:rsid w:val="00B62EC1"/>
    <w:rsid w:val="00B64F0E"/>
    <w:rsid w:val="00B65A34"/>
    <w:rsid w:val="00B665C4"/>
    <w:rsid w:val="00B67701"/>
    <w:rsid w:val="00B714EA"/>
    <w:rsid w:val="00B728C5"/>
    <w:rsid w:val="00B734FE"/>
    <w:rsid w:val="00B73B12"/>
    <w:rsid w:val="00B75736"/>
    <w:rsid w:val="00B76735"/>
    <w:rsid w:val="00B76B5F"/>
    <w:rsid w:val="00B77144"/>
    <w:rsid w:val="00B77ABB"/>
    <w:rsid w:val="00B80ECF"/>
    <w:rsid w:val="00B811F8"/>
    <w:rsid w:val="00B81B88"/>
    <w:rsid w:val="00B91121"/>
    <w:rsid w:val="00B9400F"/>
    <w:rsid w:val="00B94632"/>
    <w:rsid w:val="00B976EB"/>
    <w:rsid w:val="00B97A24"/>
    <w:rsid w:val="00BA2F1E"/>
    <w:rsid w:val="00BA4DB0"/>
    <w:rsid w:val="00BB07F2"/>
    <w:rsid w:val="00BB15FC"/>
    <w:rsid w:val="00BB1B31"/>
    <w:rsid w:val="00BB3534"/>
    <w:rsid w:val="00BB58E9"/>
    <w:rsid w:val="00BB5DA4"/>
    <w:rsid w:val="00BB6379"/>
    <w:rsid w:val="00BB7C22"/>
    <w:rsid w:val="00BC10EB"/>
    <w:rsid w:val="00BC118C"/>
    <w:rsid w:val="00BC271D"/>
    <w:rsid w:val="00BC2830"/>
    <w:rsid w:val="00BC29B3"/>
    <w:rsid w:val="00BD0168"/>
    <w:rsid w:val="00BD0472"/>
    <w:rsid w:val="00BD2627"/>
    <w:rsid w:val="00BD4233"/>
    <w:rsid w:val="00BD4C99"/>
    <w:rsid w:val="00BD6312"/>
    <w:rsid w:val="00BE0227"/>
    <w:rsid w:val="00BE0C93"/>
    <w:rsid w:val="00BE0DBD"/>
    <w:rsid w:val="00BE1EA2"/>
    <w:rsid w:val="00BE22AF"/>
    <w:rsid w:val="00BE759B"/>
    <w:rsid w:val="00BF30C6"/>
    <w:rsid w:val="00BF3589"/>
    <w:rsid w:val="00BF6BDB"/>
    <w:rsid w:val="00C026B2"/>
    <w:rsid w:val="00C037A1"/>
    <w:rsid w:val="00C039A9"/>
    <w:rsid w:val="00C04AEC"/>
    <w:rsid w:val="00C07F18"/>
    <w:rsid w:val="00C1057C"/>
    <w:rsid w:val="00C11CF2"/>
    <w:rsid w:val="00C1218E"/>
    <w:rsid w:val="00C14302"/>
    <w:rsid w:val="00C14B75"/>
    <w:rsid w:val="00C16B68"/>
    <w:rsid w:val="00C2105A"/>
    <w:rsid w:val="00C23261"/>
    <w:rsid w:val="00C23A6D"/>
    <w:rsid w:val="00C23CF1"/>
    <w:rsid w:val="00C3597A"/>
    <w:rsid w:val="00C36635"/>
    <w:rsid w:val="00C366B2"/>
    <w:rsid w:val="00C379C5"/>
    <w:rsid w:val="00C37C88"/>
    <w:rsid w:val="00C45395"/>
    <w:rsid w:val="00C51D6E"/>
    <w:rsid w:val="00C51DD8"/>
    <w:rsid w:val="00C530B5"/>
    <w:rsid w:val="00C5336F"/>
    <w:rsid w:val="00C5450D"/>
    <w:rsid w:val="00C54ECA"/>
    <w:rsid w:val="00C579FD"/>
    <w:rsid w:val="00C610A3"/>
    <w:rsid w:val="00C6442D"/>
    <w:rsid w:val="00C65E5D"/>
    <w:rsid w:val="00C66753"/>
    <w:rsid w:val="00C702D5"/>
    <w:rsid w:val="00C7154A"/>
    <w:rsid w:val="00C72521"/>
    <w:rsid w:val="00C73BE3"/>
    <w:rsid w:val="00C75078"/>
    <w:rsid w:val="00C81815"/>
    <w:rsid w:val="00C82017"/>
    <w:rsid w:val="00C85779"/>
    <w:rsid w:val="00C90A31"/>
    <w:rsid w:val="00C92446"/>
    <w:rsid w:val="00C925FB"/>
    <w:rsid w:val="00C93BE5"/>
    <w:rsid w:val="00CA12CF"/>
    <w:rsid w:val="00CB5758"/>
    <w:rsid w:val="00CB578B"/>
    <w:rsid w:val="00CC1E01"/>
    <w:rsid w:val="00CC4034"/>
    <w:rsid w:val="00CC7549"/>
    <w:rsid w:val="00CD053B"/>
    <w:rsid w:val="00CD07FF"/>
    <w:rsid w:val="00CD18B3"/>
    <w:rsid w:val="00CD3200"/>
    <w:rsid w:val="00CD351F"/>
    <w:rsid w:val="00CD464F"/>
    <w:rsid w:val="00CD66B6"/>
    <w:rsid w:val="00CD7277"/>
    <w:rsid w:val="00CD7FB2"/>
    <w:rsid w:val="00CE0391"/>
    <w:rsid w:val="00CE21A8"/>
    <w:rsid w:val="00CF533C"/>
    <w:rsid w:val="00CF5AC2"/>
    <w:rsid w:val="00CF67F5"/>
    <w:rsid w:val="00CF6AAB"/>
    <w:rsid w:val="00CF7026"/>
    <w:rsid w:val="00D00D2F"/>
    <w:rsid w:val="00D01687"/>
    <w:rsid w:val="00D020BE"/>
    <w:rsid w:val="00D02F0C"/>
    <w:rsid w:val="00D04019"/>
    <w:rsid w:val="00D047E9"/>
    <w:rsid w:val="00D05816"/>
    <w:rsid w:val="00D0702B"/>
    <w:rsid w:val="00D07415"/>
    <w:rsid w:val="00D100DE"/>
    <w:rsid w:val="00D10E5F"/>
    <w:rsid w:val="00D12718"/>
    <w:rsid w:val="00D15E31"/>
    <w:rsid w:val="00D21BEF"/>
    <w:rsid w:val="00D2271A"/>
    <w:rsid w:val="00D22834"/>
    <w:rsid w:val="00D22910"/>
    <w:rsid w:val="00D26DD4"/>
    <w:rsid w:val="00D27CE4"/>
    <w:rsid w:val="00D308CC"/>
    <w:rsid w:val="00D309AD"/>
    <w:rsid w:val="00D33130"/>
    <w:rsid w:val="00D34815"/>
    <w:rsid w:val="00D40904"/>
    <w:rsid w:val="00D4258D"/>
    <w:rsid w:val="00D4542C"/>
    <w:rsid w:val="00D46BC2"/>
    <w:rsid w:val="00D472D8"/>
    <w:rsid w:val="00D503E4"/>
    <w:rsid w:val="00D508F3"/>
    <w:rsid w:val="00D5169A"/>
    <w:rsid w:val="00D5497D"/>
    <w:rsid w:val="00D54DCD"/>
    <w:rsid w:val="00D56D3E"/>
    <w:rsid w:val="00D6049A"/>
    <w:rsid w:val="00D60F58"/>
    <w:rsid w:val="00D615BD"/>
    <w:rsid w:val="00D616C8"/>
    <w:rsid w:val="00D65E97"/>
    <w:rsid w:val="00D66FF6"/>
    <w:rsid w:val="00D6739B"/>
    <w:rsid w:val="00D67DC3"/>
    <w:rsid w:val="00D722EA"/>
    <w:rsid w:val="00D73846"/>
    <w:rsid w:val="00D73A0A"/>
    <w:rsid w:val="00D74B13"/>
    <w:rsid w:val="00D7769E"/>
    <w:rsid w:val="00D77D02"/>
    <w:rsid w:val="00D80A2A"/>
    <w:rsid w:val="00D81332"/>
    <w:rsid w:val="00D82010"/>
    <w:rsid w:val="00D820AB"/>
    <w:rsid w:val="00D8261C"/>
    <w:rsid w:val="00D8297C"/>
    <w:rsid w:val="00D82CC1"/>
    <w:rsid w:val="00D87A2A"/>
    <w:rsid w:val="00D91846"/>
    <w:rsid w:val="00D91F6F"/>
    <w:rsid w:val="00D96857"/>
    <w:rsid w:val="00D968A1"/>
    <w:rsid w:val="00DA2070"/>
    <w:rsid w:val="00DA34C3"/>
    <w:rsid w:val="00DA35C8"/>
    <w:rsid w:val="00DA6419"/>
    <w:rsid w:val="00DA7969"/>
    <w:rsid w:val="00DB023D"/>
    <w:rsid w:val="00DB1DA2"/>
    <w:rsid w:val="00DB28C1"/>
    <w:rsid w:val="00DB6351"/>
    <w:rsid w:val="00DC29A0"/>
    <w:rsid w:val="00DC585C"/>
    <w:rsid w:val="00DC5B99"/>
    <w:rsid w:val="00DC7E62"/>
    <w:rsid w:val="00DD0EC8"/>
    <w:rsid w:val="00DD2724"/>
    <w:rsid w:val="00DD4A0D"/>
    <w:rsid w:val="00DD5129"/>
    <w:rsid w:val="00DD5A23"/>
    <w:rsid w:val="00DD735F"/>
    <w:rsid w:val="00DD7D9C"/>
    <w:rsid w:val="00DE2316"/>
    <w:rsid w:val="00DE319D"/>
    <w:rsid w:val="00DF60F8"/>
    <w:rsid w:val="00DF6C46"/>
    <w:rsid w:val="00DF6C69"/>
    <w:rsid w:val="00E0124F"/>
    <w:rsid w:val="00E02598"/>
    <w:rsid w:val="00E03DC3"/>
    <w:rsid w:val="00E05855"/>
    <w:rsid w:val="00E061A1"/>
    <w:rsid w:val="00E102E8"/>
    <w:rsid w:val="00E1213B"/>
    <w:rsid w:val="00E128A1"/>
    <w:rsid w:val="00E1378F"/>
    <w:rsid w:val="00E1669C"/>
    <w:rsid w:val="00E169BE"/>
    <w:rsid w:val="00E20222"/>
    <w:rsid w:val="00E23B36"/>
    <w:rsid w:val="00E2404A"/>
    <w:rsid w:val="00E25D26"/>
    <w:rsid w:val="00E2642F"/>
    <w:rsid w:val="00E31B48"/>
    <w:rsid w:val="00E31CA0"/>
    <w:rsid w:val="00E34965"/>
    <w:rsid w:val="00E34B36"/>
    <w:rsid w:val="00E35858"/>
    <w:rsid w:val="00E35C2D"/>
    <w:rsid w:val="00E36EEB"/>
    <w:rsid w:val="00E37CFC"/>
    <w:rsid w:val="00E411F0"/>
    <w:rsid w:val="00E45A7C"/>
    <w:rsid w:val="00E47E29"/>
    <w:rsid w:val="00E501C6"/>
    <w:rsid w:val="00E524A3"/>
    <w:rsid w:val="00E54EDD"/>
    <w:rsid w:val="00E54F6E"/>
    <w:rsid w:val="00E551CE"/>
    <w:rsid w:val="00E55621"/>
    <w:rsid w:val="00E64A64"/>
    <w:rsid w:val="00E709F6"/>
    <w:rsid w:val="00E72C45"/>
    <w:rsid w:val="00E74CF2"/>
    <w:rsid w:val="00E7661E"/>
    <w:rsid w:val="00E77874"/>
    <w:rsid w:val="00E800B2"/>
    <w:rsid w:val="00E801CB"/>
    <w:rsid w:val="00E80836"/>
    <w:rsid w:val="00E80B50"/>
    <w:rsid w:val="00E828FE"/>
    <w:rsid w:val="00E848E2"/>
    <w:rsid w:val="00E84B04"/>
    <w:rsid w:val="00E86200"/>
    <w:rsid w:val="00E90A7C"/>
    <w:rsid w:val="00E90DF6"/>
    <w:rsid w:val="00E920BE"/>
    <w:rsid w:val="00E92FD3"/>
    <w:rsid w:val="00E936BB"/>
    <w:rsid w:val="00E9739C"/>
    <w:rsid w:val="00EA185C"/>
    <w:rsid w:val="00EA2B95"/>
    <w:rsid w:val="00EA39FE"/>
    <w:rsid w:val="00EA4736"/>
    <w:rsid w:val="00EA51D2"/>
    <w:rsid w:val="00EA6851"/>
    <w:rsid w:val="00EB17B4"/>
    <w:rsid w:val="00EB1839"/>
    <w:rsid w:val="00EB23CF"/>
    <w:rsid w:val="00EB2BE9"/>
    <w:rsid w:val="00EB4595"/>
    <w:rsid w:val="00EB481A"/>
    <w:rsid w:val="00EB7C09"/>
    <w:rsid w:val="00EC0AB4"/>
    <w:rsid w:val="00EC2EFF"/>
    <w:rsid w:val="00ED26A4"/>
    <w:rsid w:val="00ED470E"/>
    <w:rsid w:val="00ED759A"/>
    <w:rsid w:val="00EE038B"/>
    <w:rsid w:val="00EE1618"/>
    <w:rsid w:val="00EE37A5"/>
    <w:rsid w:val="00EE5191"/>
    <w:rsid w:val="00EE5B66"/>
    <w:rsid w:val="00EE6F53"/>
    <w:rsid w:val="00EE79B7"/>
    <w:rsid w:val="00EF0F60"/>
    <w:rsid w:val="00EF190C"/>
    <w:rsid w:val="00EF2CF3"/>
    <w:rsid w:val="00EF557D"/>
    <w:rsid w:val="00EF72C2"/>
    <w:rsid w:val="00EF74D7"/>
    <w:rsid w:val="00F009CF"/>
    <w:rsid w:val="00F01823"/>
    <w:rsid w:val="00F02330"/>
    <w:rsid w:val="00F0297F"/>
    <w:rsid w:val="00F02A01"/>
    <w:rsid w:val="00F02E11"/>
    <w:rsid w:val="00F036B9"/>
    <w:rsid w:val="00F112D6"/>
    <w:rsid w:val="00F11BC4"/>
    <w:rsid w:val="00F13A5D"/>
    <w:rsid w:val="00F159E3"/>
    <w:rsid w:val="00F17719"/>
    <w:rsid w:val="00F17917"/>
    <w:rsid w:val="00F21921"/>
    <w:rsid w:val="00F21E6C"/>
    <w:rsid w:val="00F251C3"/>
    <w:rsid w:val="00F25924"/>
    <w:rsid w:val="00F272A9"/>
    <w:rsid w:val="00F3146A"/>
    <w:rsid w:val="00F32865"/>
    <w:rsid w:val="00F34844"/>
    <w:rsid w:val="00F36885"/>
    <w:rsid w:val="00F372E1"/>
    <w:rsid w:val="00F41EA5"/>
    <w:rsid w:val="00F43E57"/>
    <w:rsid w:val="00F43FED"/>
    <w:rsid w:val="00F46F0A"/>
    <w:rsid w:val="00F46FA0"/>
    <w:rsid w:val="00F505BD"/>
    <w:rsid w:val="00F50AF4"/>
    <w:rsid w:val="00F52A1C"/>
    <w:rsid w:val="00F532B7"/>
    <w:rsid w:val="00F53471"/>
    <w:rsid w:val="00F53ED2"/>
    <w:rsid w:val="00F5606B"/>
    <w:rsid w:val="00F567CF"/>
    <w:rsid w:val="00F63C9B"/>
    <w:rsid w:val="00F6647F"/>
    <w:rsid w:val="00F706B3"/>
    <w:rsid w:val="00F7083B"/>
    <w:rsid w:val="00F70FF0"/>
    <w:rsid w:val="00F71AB0"/>
    <w:rsid w:val="00F816C0"/>
    <w:rsid w:val="00F81882"/>
    <w:rsid w:val="00F848E1"/>
    <w:rsid w:val="00F8547E"/>
    <w:rsid w:val="00F873AC"/>
    <w:rsid w:val="00F910EB"/>
    <w:rsid w:val="00F92E6D"/>
    <w:rsid w:val="00F94777"/>
    <w:rsid w:val="00F9613F"/>
    <w:rsid w:val="00F9711E"/>
    <w:rsid w:val="00FA1730"/>
    <w:rsid w:val="00FA1FB1"/>
    <w:rsid w:val="00FA2288"/>
    <w:rsid w:val="00FA505B"/>
    <w:rsid w:val="00FA541D"/>
    <w:rsid w:val="00FA57D7"/>
    <w:rsid w:val="00FA7FA2"/>
    <w:rsid w:val="00FB04F8"/>
    <w:rsid w:val="00FB0C05"/>
    <w:rsid w:val="00FB2331"/>
    <w:rsid w:val="00FB2A7A"/>
    <w:rsid w:val="00FB5BC7"/>
    <w:rsid w:val="00FC0549"/>
    <w:rsid w:val="00FC2E56"/>
    <w:rsid w:val="00FC3507"/>
    <w:rsid w:val="00FC72B6"/>
    <w:rsid w:val="00FC771F"/>
    <w:rsid w:val="00FC7959"/>
    <w:rsid w:val="00FC7D6D"/>
    <w:rsid w:val="00FD3658"/>
    <w:rsid w:val="00FD3AB2"/>
    <w:rsid w:val="00FD3ECE"/>
    <w:rsid w:val="00FD705A"/>
    <w:rsid w:val="00FE04E0"/>
    <w:rsid w:val="00FE094D"/>
    <w:rsid w:val="00FE1A1C"/>
    <w:rsid w:val="00FE7052"/>
    <w:rsid w:val="00FE71DE"/>
    <w:rsid w:val="00FF0DBA"/>
    <w:rsid w:val="00FF0EB9"/>
    <w:rsid w:val="00FF1877"/>
    <w:rsid w:val="00FF380A"/>
    <w:rsid w:val="00FF3952"/>
    <w:rsid w:val="00FF396D"/>
    <w:rsid w:val="00FF46AD"/>
    <w:rsid w:val="00FF50B2"/>
    <w:rsid w:val="00FF5DEC"/>
    <w:rsid w:val="00FF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F4FCED"/>
  <w15:chartTrackingRefBased/>
  <w15:docId w15:val="{0E2181CA-5C05-4C34-A9D5-0CD6D5CE2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90532"/>
  </w:style>
  <w:style w:type="paragraph" w:styleId="Heading1">
    <w:name w:val="heading 1"/>
    <w:basedOn w:val="Normal"/>
    <w:next w:val="Normal"/>
    <w:link w:val="Heading1Char"/>
    <w:uiPriority w:val="9"/>
    <w:qFormat/>
    <w:rsid w:val="00B811F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11F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11F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11F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27D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74B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27DB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27DB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27DB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11F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811F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811F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811F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styleId="TableGrid">
    <w:name w:val="Table Grid"/>
    <w:basedOn w:val="TableNormal"/>
    <w:uiPriority w:val="39"/>
    <w:rsid w:val="00E80B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F3446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rsid w:val="00FA1FB1"/>
    <w:rPr>
      <w:rFonts w:cs="Times New Roman"/>
      <w:color w:val="0000FF"/>
      <w:u w:val="singl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74B2"/>
    <w:rPr>
      <w:rFonts w:asciiTheme="majorHAnsi" w:eastAsiaTheme="majorEastAsia" w:hAnsiTheme="majorHAnsi" w:cstheme="majorBidi"/>
      <w:color w:val="1F4D78" w:themeColor="accent1" w:themeShade="7F"/>
    </w:rPr>
  </w:style>
  <w:style w:type="paragraph" w:styleId="ListParagraph">
    <w:name w:val="List Paragraph"/>
    <w:basedOn w:val="Normal"/>
    <w:link w:val="ListParagraphChar"/>
    <w:uiPriority w:val="34"/>
    <w:qFormat/>
    <w:rsid w:val="00011ADD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A2089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A2089B"/>
  </w:style>
  <w:style w:type="paragraph" w:styleId="Footer">
    <w:name w:val="footer"/>
    <w:basedOn w:val="Normal"/>
    <w:link w:val="FooterChar"/>
    <w:unhideWhenUsed/>
    <w:rsid w:val="00A208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A2089B"/>
  </w:style>
  <w:style w:type="paragraph" w:styleId="BalloonText">
    <w:name w:val="Balloon Text"/>
    <w:basedOn w:val="Normal"/>
    <w:link w:val="BalloonTextChar"/>
    <w:uiPriority w:val="99"/>
    <w:semiHidden/>
    <w:unhideWhenUsed/>
    <w:rsid w:val="00B51C2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C2E"/>
    <w:rPr>
      <w:rFonts w:ascii="Times New Roman" w:hAnsi="Times New Roman" w:cs="Times New Roman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27DB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27DB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27DB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27DB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Title">
    <w:name w:val="Title"/>
    <w:basedOn w:val="Normal"/>
    <w:next w:val="Normal"/>
    <w:link w:val="TitleChar"/>
    <w:uiPriority w:val="10"/>
    <w:qFormat/>
    <w:rsid w:val="008A27DB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A27DB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27DB"/>
    <w:pPr>
      <w:numPr>
        <w:ilvl w:val="1"/>
      </w:numPr>
      <w:spacing w:after="240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27DB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8A27DB"/>
    <w:rPr>
      <w:b/>
      <w:bCs/>
    </w:rPr>
  </w:style>
  <w:style w:type="character" w:styleId="Emphasis">
    <w:name w:val="Emphasis"/>
    <w:basedOn w:val="DefaultParagraphFont"/>
    <w:uiPriority w:val="99"/>
    <w:qFormat/>
    <w:rsid w:val="008A27DB"/>
    <w:rPr>
      <w:i/>
      <w:iCs/>
    </w:rPr>
  </w:style>
  <w:style w:type="paragraph" w:styleId="NoSpacing">
    <w:name w:val="No Spacing"/>
    <w:uiPriority w:val="1"/>
    <w:qFormat/>
    <w:rsid w:val="008A27DB"/>
  </w:style>
  <w:style w:type="paragraph" w:styleId="Quote">
    <w:name w:val="Quote"/>
    <w:basedOn w:val="Normal"/>
    <w:next w:val="Normal"/>
    <w:link w:val="QuoteChar"/>
    <w:uiPriority w:val="29"/>
    <w:qFormat/>
    <w:rsid w:val="008A27DB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A27DB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27DB"/>
    <w:pPr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27DB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8A27DB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A27DB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A27DB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8A27DB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8A27DB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A27DB"/>
    <w:pPr>
      <w:spacing w:before="400" w:after="40"/>
      <w:outlineLvl w:val="9"/>
    </w:pPr>
    <w:rPr>
      <w:color w:val="1F4E79" w:themeColor="accent1" w:themeShade="80"/>
      <w:sz w:val="36"/>
      <w:szCs w:val="36"/>
    </w:rPr>
  </w:style>
  <w:style w:type="numbering" w:customStyle="1" w:styleId="NoList1">
    <w:name w:val="No List1"/>
    <w:next w:val="NoList"/>
    <w:uiPriority w:val="99"/>
    <w:semiHidden/>
    <w:unhideWhenUsed/>
    <w:rsid w:val="008A27DB"/>
  </w:style>
  <w:style w:type="character" w:styleId="PageNumber">
    <w:name w:val="page number"/>
    <w:basedOn w:val="DefaultParagraphFont"/>
    <w:rsid w:val="008A27DB"/>
  </w:style>
  <w:style w:type="paragraph" w:styleId="FootnoteText">
    <w:name w:val="footnote text"/>
    <w:basedOn w:val="Normal"/>
    <w:link w:val="FootnoteTextChar"/>
    <w:uiPriority w:val="99"/>
    <w:rsid w:val="008A27DB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A27DB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rsid w:val="008A27DB"/>
    <w:rPr>
      <w:vertAlign w:val="superscript"/>
    </w:rPr>
  </w:style>
  <w:style w:type="character" w:styleId="CommentReference">
    <w:name w:val="annotation reference"/>
    <w:uiPriority w:val="99"/>
    <w:rsid w:val="008A27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A27DB"/>
    <w:rPr>
      <w:rFonts w:ascii="Times New Roman" w:eastAsiaTheme="minorEastAsia" w:hAnsi="Times New Roman"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27DB"/>
    <w:rPr>
      <w:rFonts w:ascii="Times New Roman" w:eastAsiaTheme="minorEastAsia" w:hAnsi="Times New Roman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A27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27DB"/>
    <w:rPr>
      <w:rFonts w:ascii="Times New Roman" w:eastAsiaTheme="minorEastAsia" w:hAnsi="Times New Roman" w:cs="Times New Roman"/>
      <w:b/>
      <w:bCs/>
      <w:sz w:val="20"/>
      <w:szCs w:val="20"/>
      <w:lang w:eastAsia="ja-JP"/>
    </w:rPr>
  </w:style>
  <w:style w:type="paragraph" w:styleId="BodyTextIndent">
    <w:name w:val="Body Text Indent"/>
    <w:basedOn w:val="Normal"/>
    <w:next w:val="Normal"/>
    <w:link w:val="BodyTextIndentChar"/>
    <w:rsid w:val="008A27DB"/>
    <w:rPr>
      <w:rFonts w:ascii="Verdana" w:eastAsia="SimSun" w:hAnsi="Verdana" w:cs="Times New Roman"/>
      <w:sz w:val="24"/>
      <w:szCs w:val="24"/>
      <w:lang w:eastAsia="zh-CN"/>
    </w:rPr>
  </w:style>
  <w:style w:type="character" w:customStyle="1" w:styleId="BodyTextIndentChar">
    <w:name w:val="Body Text Indent Char"/>
    <w:basedOn w:val="DefaultParagraphFont"/>
    <w:link w:val="BodyTextIndent"/>
    <w:rsid w:val="008A27DB"/>
    <w:rPr>
      <w:rFonts w:ascii="Verdana" w:eastAsia="SimSun" w:hAnsi="Verdana" w:cs="Times New Roman"/>
      <w:sz w:val="24"/>
      <w:szCs w:val="24"/>
      <w:lang w:eastAsia="zh-CN"/>
    </w:rPr>
  </w:style>
  <w:style w:type="paragraph" w:customStyle="1" w:styleId="Default">
    <w:name w:val="Default"/>
    <w:rsid w:val="008A27DB"/>
    <w:pPr>
      <w:autoSpaceDE w:val="0"/>
      <w:autoSpaceDN w:val="0"/>
      <w:adjustRightInd w:val="0"/>
    </w:pPr>
    <w:rPr>
      <w:rFonts w:ascii="Verdana" w:eastAsia="SimSun" w:hAnsi="Verdana" w:cs="Verdana"/>
      <w:color w:val="000000"/>
      <w:sz w:val="24"/>
      <w:szCs w:val="24"/>
      <w:lang w:eastAsia="zh-CN"/>
    </w:rPr>
  </w:style>
  <w:style w:type="paragraph" w:styleId="NormalWeb">
    <w:name w:val="Normal (Web)"/>
    <w:basedOn w:val="Normal"/>
    <w:link w:val="NormalWebChar"/>
    <w:uiPriority w:val="99"/>
    <w:unhideWhenUsed/>
    <w:rsid w:val="008A27DB"/>
    <w:pPr>
      <w:spacing w:after="200" w:line="276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NormalWebChar">
    <w:name w:val="Normal (Web) Char"/>
    <w:link w:val="NormalWeb"/>
    <w:uiPriority w:val="99"/>
    <w:rsid w:val="008A27DB"/>
    <w:rPr>
      <w:rFonts w:ascii="Times New Roman" w:eastAsia="Calibri" w:hAnsi="Times New Roman" w:cs="Times New Roman"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8A27DB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A27DB"/>
    <w:rPr>
      <w:rFonts w:eastAsiaTheme="minorEastAs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A27DB"/>
    <w:rPr>
      <w:rFonts w:eastAsiaTheme="minorEastAsia"/>
      <w:sz w:val="20"/>
      <w:szCs w:val="20"/>
    </w:rPr>
  </w:style>
  <w:style w:type="character" w:styleId="EndnoteReference">
    <w:name w:val="endnote reference"/>
    <w:uiPriority w:val="99"/>
    <w:semiHidden/>
    <w:unhideWhenUsed/>
    <w:rsid w:val="008A27DB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8A27DB"/>
    <w:pPr>
      <w:jc w:val="center"/>
    </w:pPr>
    <w:rPr>
      <w:rFonts w:ascii="Calibri" w:eastAsiaTheme="minorEastAsia" w:hAnsi="Calibri" w:cs="Calibri"/>
      <w:noProof/>
      <w:szCs w:val="24"/>
      <w:lang w:eastAsia="ja-JP"/>
    </w:rPr>
  </w:style>
  <w:style w:type="character" w:customStyle="1" w:styleId="EndNoteBibliographyTitleChar">
    <w:name w:val="EndNote Bibliography Title Char"/>
    <w:link w:val="EndNoteBibliographyTitle"/>
    <w:rsid w:val="008A27DB"/>
    <w:rPr>
      <w:rFonts w:ascii="Calibri" w:eastAsiaTheme="minorEastAsia" w:hAnsi="Calibri" w:cs="Calibri"/>
      <w:noProof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8A27DB"/>
    <w:pPr>
      <w:jc w:val="both"/>
    </w:pPr>
    <w:rPr>
      <w:rFonts w:ascii="Calibri" w:eastAsiaTheme="minorEastAsia" w:hAnsi="Calibri" w:cs="Calibri"/>
      <w:noProof/>
      <w:szCs w:val="24"/>
      <w:lang w:eastAsia="ja-JP"/>
    </w:rPr>
  </w:style>
  <w:style w:type="character" w:customStyle="1" w:styleId="EndNoteBibliographyChar">
    <w:name w:val="EndNote Bibliography Char"/>
    <w:link w:val="EndNoteBibliography"/>
    <w:rsid w:val="008A27DB"/>
    <w:rPr>
      <w:rFonts w:ascii="Calibri" w:eastAsiaTheme="minorEastAsia" w:hAnsi="Calibri" w:cs="Calibri"/>
      <w:noProof/>
      <w:szCs w:val="24"/>
      <w:lang w:eastAsia="ja-JP"/>
    </w:rPr>
  </w:style>
  <w:style w:type="character" w:customStyle="1" w:styleId="refauthors">
    <w:name w:val="refauthors"/>
    <w:rsid w:val="008A27DB"/>
  </w:style>
  <w:style w:type="character" w:customStyle="1" w:styleId="reftitle">
    <w:name w:val="reftitle"/>
    <w:rsid w:val="008A27DB"/>
  </w:style>
  <w:style w:type="character" w:customStyle="1" w:styleId="refseriestitle">
    <w:name w:val="refseriestitle"/>
    <w:rsid w:val="008A27DB"/>
  </w:style>
  <w:style w:type="character" w:customStyle="1" w:styleId="refseriesdate">
    <w:name w:val="refseriesdate"/>
    <w:rsid w:val="008A27DB"/>
  </w:style>
  <w:style w:type="character" w:customStyle="1" w:styleId="refseriesvolume">
    <w:name w:val="refseriesvolume"/>
    <w:rsid w:val="008A27DB"/>
  </w:style>
  <w:style w:type="character" w:customStyle="1" w:styleId="refpages">
    <w:name w:val="refpages"/>
    <w:rsid w:val="008A27DB"/>
  </w:style>
  <w:style w:type="character" w:customStyle="1" w:styleId="refeditors">
    <w:name w:val="refeditors"/>
    <w:rsid w:val="008A27DB"/>
  </w:style>
  <w:style w:type="character" w:customStyle="1" w:styleId="refissuetitle">
    <w:name w:val="refissuetitle"/>
    <w:rsid w:val="008A27DB"/>
  </w:style>
  <w:style w:type="character" w:customStyle="1" w:styleId="refpublishername">
    <w:name w:val="refpublishername"/>
    <w:rsid w:val="008A27DB"/>
  </w:style>
  <w:style w:type="character" w:customStyle="1" w:styleId="refpublisherloc">
    <w:name w:val="refpublisherloc"/>
    <w:rsid w:val="008A27DB"/>
  </w:style>
  <w:style w:type="character" w:customStyle="1" w:styleId="refdate">
    <w:name w:val="refdate"/>
    <w:rsid w:val="008A27DB"/>
  </w:style>
  <w:style w:type="paragraph" w:customStyle="1" w:styleId="MediumGrid21">
    <w:name w:val="Medium Grid 21"/>
    <w:uiPriority w:val="1"/>
    <w:qFormat/>
    <w:rsid w:val="008A27DB"/>
    <w:rPr>
      <w:rFonts w:ascii="Calibri" w:eastAsia="Calibri" w:hAnsi="Calibri"/>
    </w:rPr>
  </w:style>
  <w:style w:type="character" w:styleId="FollowedHyperlink">
    <w:name w:val="FollowedHyperlink"/>
    <w:uiPriority w:val="99"/>
    <w:semiHidden/>
    <w:unhideWhenUsed/>
    <w:rsid w:val="008A27DB"/>
    <w:rPr>
      <w:color w:val="954F72"/>
      <w:u w:val="single"/>
    </w:rPr>
  </w:style>
  <w:style w:type="paragraph" w:customStyle="1" w:styleId="p1">
    <w:name w:val="p1"/>
    <w:basedOn w:val="Normal"/>
    <w:rsid w:val="008A27DB"/>
    <w:rPr>
      <w:rFonts w:ascii="Helvetica" w:eastAsiaTheme="minorEastAsia" w:hAnsi="Helvetica" w:cs="Times New Roman"/>
      <w:sz w:val="18"/>
      <w:szCs w:val="18"/>
      <w:lang w:eastAsia="en-GB"/>
    </w:rPr>
  </w:style>
  <w:style w:type="paragraph" w:customStyle="1" w:styleId="p2">
    <w:name w:val="p2"/>
    <w:basedOn w:val="Normal"/>
    <w:rsid w:val="008A27DB"/>
    <w:pPr>
      <w:spacing w:line="240" w:lineRule="atLeast"/>
      <w:ind w:left="45"/>
      <w:jc w:val="center"/>
    </w:pPr>
    <w:rPr>
      <w:rFonts w:ascii="Arial" w:eastAsiaTheme="minorEastAsia" w:hAnsi="Arial" w:cs="Arial"/>
      <w:color w:val="010204"/>
      <w:sz w:val="23"/>
      <w:szCs w:val="23"/>
      <w:lang w:eastAsia="en-GB"/>
    </w:rPr>
  </w:style>
  <w:style w:type="paragraph" w:customStyle="1" w:styleId="p3">
    <w:name w:val="p3"/>
    <w:basedOn w:val="Normal"/>
    <w:rsid w:val="008A27DB"/>
    <w:pPr>
      <w:spacing w:line="300" w:lineRule="atLeast"/>
    </w:pPr>
    <w:rPr>
      <w:rFonts w:ascii="Times New Roman" w:eastAsiaTheme="minorEastAsia" w:hAnsi="Times New Roman" w:cs="Times New Roman"/>
      <w:sz w:val="18"/>
      <w:szCs w:val="18"/>
      <w:lang w:eastAsia="en-GB"/>
    </w:rPr>
  </w:style>
  <w:style w:type="character" w:customStyle="1" w:styleId="UnresolvedMention1">
    <w:name w:val="Unresolved Mention1"/>
    <w:uiPriority w:val="99"/>
    <w:semiHidden/>
    <w:unhideWhenUsed/>
    <w:rsid w:val="008A27DB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A27DB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unhideWhenUsed/>
    <w:rsid w:val="008A27DB"/>
    <w:rPr>
      <w:color w:val="605E5C"/>
      <w:shd w:val="clear" w:color="auto" w:fill="E1DFDD"/>
    </w:rPr>
  </w:style>
  <w:style w:type="paragraph" w:styleId="Revision">
    <w:name w:val="Revision"/>
    <w:hidden/>
    <w:uiPriority w:val="71"/>
    <w:semiHidden/>
    <w:rsid w:val="008A27DB"/>
    <w:rPr>
      <w:rFonts w:ascii="Courier New" w:eastAsiaTheme="minorEastAsia" w:hAnsi="Courier New" w:cs="Courier New"/>
      <w:color w:val="000000"/>
      <w:sz w:val="28"/>
      <w:szCs w:val="28"/>
    </w:rPr>
  </w:style>
  <w:style w:type="paragraph" w:customStyle="1" w:styleId="xxmsonormal">
    <w:name w:val="x_xmsonormal"/>
    <w:basedOn w:val="Normal"/>
    <w:rsid w:val="008A27DB"/>
    <w:pPr>
      <w:spacing w:before="100" w:beforeAutospacing="1" w:after="100" w:afterAutospacing="1"/>
    </w:pPr>
    <w:rPr>
      <w:rFonts w:ascii="Calibri" w:hAnsi="Calibri" w:cs="Calibri"/>
      <w:lang w:eastAsia="en-GB"/>
    </w:rPr>
  </w:style>
  <w:style w:type="paragraph" w:styleId="BodyText">
    <w:name w:val="Body Text"/>
    <w:basedOn w:val="Normal"/>
    <w:link w:val="BodyTextChar"/>
    <w:uiPriority w:val="99"/>
    <w:unhideWhenUsed/>
    <w:qFormat/>
    <w:rsid w:val="008A27D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A27DB"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8A27DB"/>
  </w:style>
  <w:style w:type="character" w:customStyle="1" w:styleId="ref-lnk">
    <w:name w:val="ref-lnk"/>
    <w:basedOn w:val="DefaultParagraphFont"/>
    <w:rsid w:val="009825CA"/>
  </w:style>
  <w:style w:type="character" w:customStyle="1" w:styleId="ref-overlay">
    <w:name w:val="ref-overlay"/>
    <w:basedOn w:val="DefaultParagraphFont"/>
    <w:rsid w:val="009825CA"/>
  </w:style>
  <w:style w:type="character" w:customStyle="1" w:styleId="hlfld-contribauthor">
    <w:name w:val="hlfld-contribauthor"/>
    <w:basedOn w:val="DefaultParagraphFont"/>
    <w:rsid w:val="009825CA"/>
  </w:style>
  <w:style w:type="character" w:customStyle="1" w:styleId="nlmgiven-names">
    <w:name w:val="nlm_given-names"/>
    <w:basedOn w:val="DefaultParagraphFont"/>
    <w:rsid w:val="009825CA"/>
  </w:style>
  <w:style w:type="character" w:customStyle="1" w:styleId="nlmyear">
    <w:name w:val="nlm_year"/>
    <w:basedOn w:val="DefaultParagraphFont"/>
    <w:rsid w:val="009825CA"/>
  </w:style>
  <w:style w:type="character" w:customStyle="1" w:styleId="nlmarticle-title">
    <w:name w:val="nlm_article-title"/>
    <w:basedOn w:val="DefaultParagraphFont"/>
    <w:rsid w:val="009825CA"/>
  </w:style>
  <w:style w:type="character" w:customStyle="1" w:styleId="nlmfpage">
    <w:name w:val="nlm_fpage"/>
    <w:basedOn w:val="DefaultParagraphFont"/>
    <w:rsid w:val="009825CA"/>
  </w:style>
  <w:style w:type="character" w:customStyle="1" w:styleId="nlmlpage">
    <w:name w:val="nlm_lpage"/>
    <w:basedOn w:val="DefaultParagraphFont"/>
    <w:rsid w:val="009825CA"/>
  </w:style>
  <w:style w:type="character" w:customStyle="1" w:styleId="ref-links">
    <w:name w:val="ref-links"/>
    <w:basedOn w:val="DefaultParagraphFont"/>
    <w:rsid w:val="009825CA"/>
  </w:style>
  <w:style w:type="character" w:customStyle="1" w:styleId="xlinks-container">
    <w:name w:val="xlinks-container"/>
    <w:basedOn w:val="DefaultParagraphFont"/>
    <w:rsid w:val="009825CA"/>
  </w:style>
  <w:style w:type="character" w:customStyle="1" w:styleId="googlescholar-container">
    <w:name w:val="googlescholar-container"/>
    <w:basedOn w:val="DefaultParagraphFont"/>
    <w:rsid w:val="009825CA"/>
  </w:style>
  <w:style w:type="character" w:customStyle="1" w:styleId="nlmedition">
    <w:name w:val="nlm_edition"/>
    <w:basedOn w:val="DefaultParagraphFont"/>
    <w:rsid w:val="009825CA"/>
  </w:style>
  <w:style w:type="character" w:customStyle="1" w:styleId="nlmpublisher-loc">
    <w:name w:val="nlm_publisher-loc"/>
    <w:basedOn w:val="DefaultParagraphFont"/>
    <w:rsid w:val="009825CA"/>
  </w:style>
  <w:style w:type="character" w:customStyle="1" w:styleId="nlmpublisher-name">
    <w:name w:val="nlm_publisher-name"/>
    <w:basedOn w:val="DefaultParagraphFont"/>
    <w:rsid w:val="009825CA"/>
  </w:style>
  <w:style w:type="character" w:customStyle="1" w:styleId="UnresolvedMention30">
    <w:name w:val="Unresolved Mention3"/>
    <w:basedOn w:val="DefaultParagraphFont"/>
    <w:uiPriority w:val="99"/>
    <w:semiHidden/>
    <w:unhideWhenUsed/>
    <w:rsid w:val="00B728C5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59"/>
    <w:rsid w:val="00B728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728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B728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B728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B728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B728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B728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B728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rsid w:val="00B728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B728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407D7E"/>
  </w:style>
  <w:style w:type="table" w:customStyle="1" w:styleId="TableGrid1">
    <w:name w:val="Table Grid1"/>
    <w:basedOn w:val="TableNormal"/>
    <w:next w:val="TableGrid"/>
    <w:uiPriority w:val="59"/>
    <w:rsid w:val="00407D7E"/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plaintext">
    <w:name w:val="x_msoplaintext"/>
    <w:basedOn w:val="Normal"/>
    <w:rsid w:val="00407D7E"/>
    <w:pPr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</w:rPr>
  </w:style>
  <w:style w:type="paragraph" w:styleId="PlainText">
    <w:name w:val="Plain Text"/>
    <w:link w:val="PlainTextChar"/>
    <w:uiPriority w:val="99"/>
    <w:rsid w:val="0056719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onsolas" w:eastAsia="Consolas" w:hAnsi="Consolas" w:cs="Consolas"/>
      <w:color w:val="000000"/>
      <w:sz w:val="21"/>
      <w:szCs w:val="21"/>
      <w:u w:color="000000"/>
      <w:bdr w:val="nil"/>
      <w:lang w:val="en-US"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567191"/>
    <w:rPr>
      <w:rFonts w:ascii="Consolas" w:eastAsia="Consolas" w:hAnsi="Consolas" w:cs="Consolas"/>
      <w:color w:val="000000"/>
      <w:sz w:val="21"/>
      <w:szCs w:val="21"/>
      <w:u w:color="000000"/>
      <w:bdr w:val="nil"/>
      <w:lang w:val="en-US" w:eastAsia="en-GB"/>
    </w:rPr>
  </w:style>
  <w:style w:type="numbering" w:customStyle="1" w:styleId="List0">
    <w:name w:val="List 0"/>
    <w:basedOn w:val="NoList"/>
    <w:rsid w:val="00567191"/>
    <w:pPr>
      <w:numPr>
        <w:numId w:val="22"/>
      </w:numPr>
    </w:pPr>
  </w:style>
  <w:style w:type="paragraph" w:customStyle="1" w:styleId="TableParagraph">
    <w:name w:val="Table Paragraph"/>
    <w:basedOn w:val="Normal"/>
    <w:uiPriority w:val="1"/>
    <w:qFormat/>
    <w:rsid w:val="001A4085"/>
    <w:pPr>
      <w:widowControl w:val="0"/>
      <w:autoSpaceDE w:val="0"/>
      <w:autoSpaceDN w:val="0"/>
    </w:pPr>
    <w:rPr>
      <w:rFonts w:ascii="Times New Roman" w:eastAsia="Times New Roman" w:hAnsi="Times New Roman" w:cs="Times New Roman"/>
      <w:lang w:val="en-US"/>
    </w:rPr>
  </w:style>
  <w:style w:type="character" w:customStyle="1" w:styleId="normaltextrun">
    <w:name w:val="normaltextrun"/>
    <w:basedOn w:val="DefaultParagraphFont"/>
    <w:rsid w:val="000327FF"/>
  </w:style>
  <w:style w:type="character" w:styleId="PlaceholderText">
    <w:name w:val="Placeholder Text"/>
    <w:basedOn w:val="DefaultParagraphFont"/>
    <w:uiPriority w:val="99"/>
    <w:semiHidden/>
    <w:rsid w:val="00F11BC4"/>
    <w:rPr>
      <w:color w:val="808080"/>
    </w:rPr>
  </w:style>
  <w:style w:type="character" w:styleId="UnresolvedMention">
    <w:name w:val="Unresolved Mention"/>
    <w:basedOn w:val="DefaultParagraphFont"/>
    <w:uiPriority w:val="99"/>
    <w:rsid w:val="00F910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2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1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4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7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5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7631CDB001774181B26D580044E756" ma:contentTypeVersion="8" ma:contentTypeDescription="Create a new document." ma:contentTypeScope="" ma:versionID="5536afa847bc8deffd0ebb9affa99628">
  <xsd:schema xmlns:xsd="http://www.w3.org/2001/XMLSchema" xmlns:xs="http://www.w3.org/2001/XMLSchema" xmlns:p="http://schemas.microsoft.com/office/2006/metadata/properties" xmlns:ns3="41bb0ebb-c059-4bed-a325-200b2e16ccb3" targetNamespace="http://schemas.microsoft.com/office/2006/metadata/properties" ma:root="true" ma:fieldsID="447f53e0c91864c68f7072f839eb6329" ns3:_="">
    <xsd:import namespace="41bb0ebb-c059-4bed-a325-200b2e16ccb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bb0ebb-c059-4bed-a325-200b2e16cc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67BEF9-211A-4463-8412-7EF5BB178C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bb0ebb-c059-4bed-a325-200b2e16cc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EE7F6C4-85A9-476E-8C7F-05C341EF12B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A333EE4-2B91-4534-BC40-96FB353998D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4B73B35-3563-224A-91AE-D52FD9B402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1749</Words>
  <Characters>9973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1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Heriot-Maitland</dc:creator>
  <cp:keywords/>
  <dc:description/>
  <cp:lastModifiedBy>HERIOT-MAITLAND, Charlie (SOUTH LONDON AND MAUDSLEY NHS FOUNDATION TRUST)</cp:lastModifiedBy>
  <cp:revision>11</cp:revision>
  <dcterms:created xsi:type="dcterms:W3CDTF">2023-08-02T14:21:00Z</dcterms:created>
  <dcterms:modified xsi:type="dcterms:W3CDTF">2023-08-02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7631CDB001774181B26D580044E756</vt:lpwstr>
  </property>
</Properties>
</file>